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845CA" w14:textId="195F95C9" w:rsidR="0051079D" w:rsidRDefault="00A05C2C" w:rsidP="007758FA">
      <w:pPr>
        <w:rPr>
          <w:rFonts w:asciiTheme="majorBidi" w:hAnsiTheme="majorBidi" w:cstheme="majorBidi"/>
          <w:b/>
          <w:bCs/>
          <w:u w:val="single"/>
          <w:lang w:val="en-US"/>
        </w:rPr>
      </w:pPr>
      <w:r w:rsidRPr="00002FC1">
        <w:rPr>
          <w:rFonts w:asciiTheme="majorBidi" w:hAnsiTheme="majorBidi" w:cstheme="majorBidi"/>
          <w:b/>
          <w:bCs/>
          <w:lang w:val="en-US"/>
        </w:rPr>
        <w:t>Multimedia Appendix 1</w:t>
      </w:r>
    </w:p>
    <w:p w14:paraId="7FD60776" w14:textId="77777777" w:rsidR="0051079D" w:rsidRDefault="0051079D" w:rsidP="007758FA">
      <w:pPr>
        <w:rPr>
          <w:rFonts w:asciiTheme="majorBidi" w:hAnsiTheme="majorBidi" w:cstheme="majorBidi"/>
          <w:b/>
          <w:bCs/>
          <w:u w:val="single"/>
          <w:lang w:val="en-US"/>
        </w:rPr>
      </w:pPr>
    </w:p>
    <w:p w14:paraId="5772404D" w14:textId="7B8A3311" w:rsidR="00710959" w:rsidRPr="007758FA" w:rsidRDefault="005F6D99" w:rsidP="007758FA">
      <w:pPr>
        <w:rPr>
          <w:rFonts w:asciiTheme="majorBidi" w:hAnsiTheme="majorBidi" w:cstheme="majorBidi"/>
          <w:b/>
          <w:bCs/>
          <w:u w:val="single"/>
          <w:lang w:val="en-US"/>
        </w:rPr>
      </w:pPr>
      <w:r w:rsidRPr="00002FC1">
        <w:rPr>
          <w:rFonts w:asciiTheme="majorBidi" w:hAnsiTheme="majorBidi" w:cstheme="majorBidi"/>
          <w:b/>
          <w:bCs/>
          <w:u w:val="single"/>
          <w:lang w:val="en-US"/>
        </w:rPr>
        <w:t xml:space="preserve">Diagrams/ Figures for multimedia sections: </w:t>
      </w:r>
    </w:p>
    <w:p w14:paraId="0660F92E" w14:textId="224AA388" w:rsidR="00E30F2E" w:rsidRPr="00002FC1" w:rsidRDefault="00A05C2C" w:rsidP="002A3EE7">
      <w:pPr>
        <w:rPr>
          <w:rFonts w:asciiTheme="majorBidi" w:hAnsiTheme="majorBidi" w:cstheme="majorBidi"/>
          <w:b/>
          <w:bCs/>
          <w:lang w:val="en-US"/>
        </w:rPr>
      </w:pPr>
      <w:proofErr w:type="spellStart"/>
      <w:r>
        <w:rPr>
          <w:rFonts w:asciiTheme="majorBidi" w:hAnsiTheme="majorBidi" w:cstheme="majorBidi"/>
          <w:b/>
          <w:bCs/>
        </w:rPr>
        <w:t>Table</w:t>
      </w:r>
      <w:proofErr w:type="spellEnd"/>
      <w:r>
        <w:rPr>
          <w:rFonts w:asciiTheme="majorBidi" w:hAnsiTheme="majorBidi" w:cstheme="majorBidi"/>
          <w:b/>
          <w:bCs/>
        </w:rPr>
        <w:t xml:space="preserve"> S1</w:t>
      </w:r>
      <w:r w:rsidR="002A3EE7" w:rsidRPr="00002FC1">
        <w:rPr>
          <w:rFonts w:asciiTheme="majorBidi" w:hAnsiTheme="majorBidi" w:cstheme="majorBidi"/>
          <w:b/>
          <w:bCs/>
        </w:rPr>
        <w:t xml:space="preserve">: </w:t>
      </w:r>
      <w:r w:rsidR="009049D8">
        <w:rPr>
          <w:rFonts w:asciiTheme="majorBidi" w:hAnsiTheme="majorBidi" w:cstheme="majorBidi"/>
          <w:b/>
          <w:bCs/>
        </w:rPr>
        <w:t xml:space="preserve">The </w:t>
      </w:r>
      <w:proofErr w:type="spellStart"/>
      <w:r w:rsidR="009049D8">
        <w:rPr>
          <w:rFonts w:asciiTheme="majorBidi" w:hAnsiTheme="majorBidi" w:cstheme="majorBidi"/>
          <w:b/>
          <w:bCs/>
        </w:rPr>
        <w:t>study</w:t>
      </w:r>
      <w:proofErr w:type="spellEnd"/>
      <w:r w:rsidR="009049D8">
        <w:rPr>
          <w:rFonts w:asciiTheme="majorBidi" w:hAnsiTheme="majorBidi" w:cstheme="majorBidi"/>
          <w:b/>
          <w:bCs/>
        </w:rPr>
        <w:t xml:space="preserve"> survey </w:t>
      </w:r>
    </w:p>
    <w:tbl>
      <w:tblPr>
        <w:tblStyle w:val="TableGrid"/>
        <w:tblW w:w="9634" w:type="dxa"/>
        <w:tblLook w:val="04A0" w:firstRow="1" w:lastRow="0" w:firstColumn="1" w:lastColumn="0" w:noHBand="0" w:noVBand="1"/>
      </w:tblPr>
      <w:tblGrid>
        <w:gridCol w:w="704"/>
        <w:gridCol w:w="3969"/>
        <w:gridCol w:w="4961"/>
      </w:tblGrid>
      <w:tr w:rsidR="00336C2C" w:rsidRPr="00B45255" w14:paraId="41DC048D" w14:textId="77777777" w:rsidTr="009161D8">
        <w:tc>
          <w:tcPr>
            <w:tcW w:w="9634" w:type="dxa"/>
            <w:gridSpan w:val="3"/>
          </w:tcPr>
          <w:p w14:paraId="52CDDE58" w14:textId="77777777" w:rsidR="00336C2C" w:rsidRPr="00002FC1" w:rsidRDefault="00336C2C" w:rsidP="00336C2C">
            <w:pPr>
              <w:rPr>
                <w:rFonts w:asciiTheme="majorBidi" w:hAnsiTheme="majorBidi" w:cstheme="majorBidi"/>
                <w:b/>
                <w:bCs/>
                <w:lang w:val="en-US"/>
              </w:rPr>
            </w:pPr>
            <w:r w:rsidRPr="00002FC1">
              <w:rPr>
                <w:rFonts w:asciiTheme="majorBidi" w:hAnsiTheme="majorBidi" w:cstheme="majorBidi"/>
                <w:b/>
                <w:bCs/>
                <w:lang w:val="en-US"/>
              </w:rPr>
              <w:t>Section 1: Respondent characteristics</w:t>
            </w:r>
            <w:r w:rsidRPr="00002FC1">
              <w:rPr>
                <w:rStyle w:val="eop"/>
                <w:rFonts w:asciiTheme="majorBidi" w:hAnsiTheme="majorBidi" w:cstheme="majorBidi"/>
                <w:b/>
                <w:bCs/>
                <w:color w:val="2F5496"/>
                <w:sz w:val="32"/>
                <w:szCs w:val="32"/>
                <w:shd w:val="clear" w:color="auto" w:fill="FFFFFF"/>
                <w:lang w:val="en-US"/>
              </w:rPr>
              <w:t> </w:t>
            </w:r>
          </w:p>
          <w:p w14:paraId="3ED7BDE5" w14:textId="486324AF" w:rsidR="00336C2C" w:rsidRPr="00002FC1" w:rsidRDefault="00336C2C" w:rsidP="00336C2C">
            <w:pPr>
              <w:rPr>
                <w:rFonts w:asciiTheme="majorBidi" w:hAnsiTheme="majorBidi" w:cstheme="majorBidi"/>
                <w:lang w:val="en-US"/>
              </w:rPr>
            </w:pPr>
            <w:r w:rsidRPr="00002FC1">
              <w:rPr>
                <w:rFonts w:asciiTheme="majorBidi" w:hAnsiTheme="majorBidi" w:cstheme="majorBidi"/>
                <w:lang w:val="en-US"/>
              </w:rPr>
              <w:t xml:space="preserve">The first six questions help </w:t>
            </w:r>
            <w:r w:rsidR="001049B9">
              <w:rPr>
                <w:rFonts w:asciiTheme="majorBidi" w:hAnsiTheme="majorBidi" w:cstheme="majorBidi"/>
                <w:lang w:val="en-US"/>
              </w:rPr>
              <w:t>assess if this survey's respondents</w:t>
            </w:r>
            <w:r w:rsidRPr="00002FC1">
              <w:rPr>
                <w:rFonts w:asciiTheme="majorBidi" w:hAnsiTheme="majorBidi" w:cstheme="majorBidi"/>
                <w:lang w:val="en-US"/>
              </w:rPr>
              <w:t xml:space="preserve"> are as diverse as the European population. </w:t>
            </w:r>
          </w:p>
          <w:p w14:paraId="72C31A7C" w14:textId="232ADD86" w:rsidR="00336C2C" w:rsidRPr="00002FC1" w:rsidRDefault="00336C2C" w:rsidP="00E30F2E">
            <w:pPr>
              <w:rPr>
                <w:rFonts w:asciiTheme="majorBidi" w:hAnsiTheme="majorBidi" w:cstheme="majorBidi"/>
                <w:lang w:val="en-US"/>
              </w:rPr>
            </w:pPr>
            <w:r w:rsidRPr="00002FC1">
              <w:rPr>
                <w:rFonts w:asciiTheme="majorBidi" w:hAnsiTheme="majorBidi" w:cstheme="majorBidi"/>
                <w:lang w:val="en-US"/>
              </w:rPr>
              <w:t xml:space="preserve">The answers may also help work out how </w:t>
            </w:r>
            <w:r w:rsidR="001049B9">
              <w:rPr>
                <w:rFonts w:asciiTheme="majorBidi" w:hAnsiTheme="majorBidi" w:cstheme="majorBidi"/>
                <w:lang w:val="en-US"/>
              </w:rPr>
              <w:t xml:space="preserve">to </w:t>
            </w:r>
            <w:r w:rsidR="00FA1E55">
              <w:rPr>
                <w:rFonts w:asciiTheme="majorBidi" w:hAnsiTheme="majorBidi" w:cstheme="majorBidi"/>
                <w:lang w:val="en-US"/>
              </w:rPr>
              <w:t>best address the needs and preferences of subgroups</w:t>
            </w:r>
            <w:r w:rsidRPr="00002FC1">
              <w:rPr>
                <w:rFonts w:asciiTheme="majorBidi" w:hAnsiTheme="majorBidi" w:cstheme="majorBidi"/>
                <w:lang w:val="en-US"/>
              </w:rPr>
              <w:t>.</w:t>
            </w:r>
          </w:p>
        </w:tc>
      </w:tr>
      <w:tr w:rsidR="00BC0DDF" w:rsidRPr="00002FC1" w14:paraId="246B97B8" w14:textId="77777777" w:rsidTr="005041A5">
        <w:tc>
          <w:tcPr>
            <w:tcW w:w="704" w:type="dxa"/>
          </w:tcPr>
          <w:p w14:paraId="7580BF05" w14:textId="7EEBFE79" w:rsidR="00BC0DDF" w:rsidRPr="00002FC1" w:rsidRDefault="00BC0DDF" w:rsidP="00E30F2E">
            <w:pPr>
              <w:rPr>
                <w:rFonts w:asciiTheme="majorBidi" w:hAnsiTheme="majorBidi" w:cstheme="majorBidi"/>
                <w:b/>
                <w:bCs/>
                <w:lang w:val="en-US"/>
              </w:rPr>
            </w:pPr>
          </w:p>
        </w:tc>
        <w:tc>
          <w:tcPr>
            <w:tcW w:w="3969" w:type="dxa"/>
          </w:tcPr>
          <w:p w14:paraId="0D8D0DD8" w14:textId="2949DD1F" w:rsidR="00BC0DDF" w:rsidRPr="00002FC1" w:rsidRDefault="00BC0DDF" w:rsidP="00E30F2E">
            <w:pPr>
              <w:rPr>
                <w:rFonts w:asciiTheme="majorBidi" w:hAnsiTheme="majorBidi" w:cstheme="majorBidi"/>
                <w:b/>
                <w:bCs/>
              </w:rPr>
            </w:pPr>
            <w:r w:rsidRPr="00002FC1">
              <w:rPr>
                <w:rFonts w:asciiTheme="majorBidi" w:hAnsiTheme="majorBidi" w:cstheme="majorBidi"/>
                <w:b/>
                <w:bCs/>
              </w:rPr>
              <w:t>Q</w:t>
            </w:r>
            <w:r w:rsidR="005E03FC" w:rsidRPr="00002FC1">
              <w:rPr>
                <w:rFonts w:asciiTheme="majorBidi" w:hAnsiTheme="majorBidi" w:cstheme="majorBidi"/>
                <w:b/>
                <w:bCs/>
              </w:rPr>
              <w:t>uestion</w:t>
            </w:r>
          </w:p>
        </w:tc>
        <w:tc>
          <w:tcPr>
            <w:tcW w:w="4961" w:type="dxa"/>
          </w:tcPr>
          <w:p w14:paraId="7758CADE" w14:textId="23132954" w:rsidR="00BC0DDF" w:rsidRPr="00002FC1" w:rsidRDefault="00691B96" w:rsidP="00E30F2E">
            <w:pPr>
              <w:rPr>
                <w:rFonts w:asciiTheme="majorBidi" w:hAnsiTheme="majorBidi" w:cstheme="majorBidi"/>
                <w:b/>
                <w:bCs/>
              </w:rPr>
            </w:pPr>
            <w:r>
              <w:rPr>
                <w:rFonts w:asciiTheme="majorBidi" w:hAnsiTheme="majorBidi" w:cstheme="majorBidi"/>
                <w:b/>
                <w:bCs/>
              </w:rPr>
              <w:t>Respondents</w:t>
            </w:r>
            <w:r w:rsidR="00BC0DDF" w:rsidRPr="00002FC1">
              <w:rPr>
                <w:rFonts w:asciiTheme="majorBidi" w:hAnsiTheme="majorBidi" w:cstheme="majorBidi"/>
                <w:b/>
                <w:bCs/>
              </w:rPr>
              <w:t xml:space="preserve"> choice </w:t>
            </w:r>
          </w:p>
        </w:tc>
      </w:tr>
      <w:tr w:rsidR="00BC0DDF" w:rsidRPr="00B45255" w14:paraId="385EEECA" w14:textId="77777777" w:rsidTr="005041A5">
        <w:tc>
          <w:tcPr>
            <w:tcW w:w="704" w:type="dxa"/>
          </w:tcPr>
          <w:p w14:paraId="252B18A3" w14:textId="3BCEA678" w:rsidR="00BC0DDF" w:rsidRPr="00002FC1" w:rsidRDefault="00BC0DDF" w:rsidP="00E30F2E">
            <w:pPr>
              <w:rPr>
                <w:rFonts w:asciiTheme="majorBidi" w:hAnsiTheme="majorBidi" w:cstheme="majorBidi"/>
              </w:rPr>
            </w:pPr>
            <w:r w:rsidRPr="00002FC1">
              <w:rPr>
                <w:rFonts w:asciiTheme="majorBidi" w:hAnsiTheme="majorBidi" w:cstheme="majorBidi"/>
              </w:rPr>
              <w:t>1</w:t>
            </w:r>
          </w:p>
        </w:tc>
        <w:tc>
          <w:tcPr>
            <w:tcW w:w="3969" w:type="dxa"/>
          </w:tcPr>
          <w:p w14:paraId="4EA82511" w14:textId="36E9E87A" w:rsidR="00BC0DDF" w:rsidRPr="00002FC1" w:rsidRDefault="00BC0DDF" w:rsidP="00E30F2E">
            <w:pPr>
              <w:rPr>
                <w:rFonts w:asciiTheme="majorBidi" w:hAnsiTheme="majorBidi" w:cstheme="majorBidi"/>
                <w:lang w:val="en-US"/>
              </w:rPr>
            </w:pPr>
            <w:r w:rsidRPr="00002FC1">
              <w:rPr>
                <w:rFonts w:asciiTheme="majorBidi" w:hAnsiTheme="majorBidi" w:cstheme="majorBidi"/>
                <w:lang w:val="en-US"/>
              </w:rPr>
              <w:t>In which country do you live (primarily)?</w:t>
            </w:r>
          </w:p>
        </w:tc>
        <w:tc>
          <w:tcPr>
            <w:tcW w:w="4961" w:type="dxa"/>
          </w:tcPr>
          <w:p w14:paraId="23A2D1FF" w14:textId="4AC7044B" w:rsidR="00BC0DDF" w:rsidRPr="00002FC1" w:rsidRDefault="00BC0DDF" w:rsidP="00E74D07">
            <w:pPr>
              <w:rPr>
                <w:rFonts w:asciiTheme="majorBidi" w:hAnsiTheme="majorBidi" w:cstheme="majorBidi"/>
                <w:lang w:val="en-US"/>
              </w:rPr>
            </w:pPr>
            <w:r w:rsidRPr="00002FC1">
              <w:rPr>
                <w:rFonts w:asciiTheme="majorBidi" w:hAnsiTheme="majorBidi" w:cstheme="majorBidi"/>
                <w:lang w:val="en-US"/>
              </w:rPr>
              <w:t>Austria, Belgium,</w:t>
            </w:r>
            <w:r w:rsidR="00FE00EB" w:rsidRPr="00002FC1">
              <w:rPr>
                <w:rFonts w:asciiTheme="majorBidi" w:hAnsiTheme="majorBidi" w:cstheme="majorBidi"/>
                <w:lang w:val="en-US"/>
              </w:rPr>
              <w:t xml:space="preserve"> </w:t>
            </w:r>
            <w:r w:rsidRPr="00002FC1">
              <w:rPr>
                <w:rFonts w:asciiTheme="majorBidi" w:hAnsiTheme="majorBidi" w:cstheme="majorBidi"/>
                <w:lang w:val="en-US"/>
              </w:rPr>
              <w:t>Bulgaria,</w:t>
            </w:r>
            <w:r w:rsidR="00FE00EB" w:rsidRPr="00002FC1">
              <w:rPr>
                <w:rFonts w:asciiTheme="majorBidi" w:hAnsiTheme="majorBidi" w:cstheme="majorBidi"/>
                <w:lang w:val="en-US"/>
              </w:rPr>
              <w:t xml:space="preserve"> </w:t>
            </w:r>
            <w:r w:rsidRPr="00002FC1">
              <w:rPr>
                <w:rFonts w:asciiTheme="majorBidi" w:hAnsiTheme="majorBidi" w:cstheme="majorBidi"/>
                <w:lang w:val="en-US"/>
              </w:rPr>
              <w:t>Croatia</w:t>
            </w:r>
            <w:r w:rsidR="00563DB3" w:rsidRPr="00002FC1">
              <w:rPr>
                <w:rFonts w:asciiTheme="majorBidi" w:hAnsiTheme="majorBidi" w:cstheme="majorBidi"/>
                <w:lang w:val="en-US"/>
              </w:rPr>
              <w:t xml:space="preserve">, </w:t>
            </w:r>
            <w:r w:rsidRPr="00002FC1">
              <w:rPr>
                <w:rFonts w:asciiTheme="majorBidi" w:hAnsiTheme="majorBidi" w:cstheme="majorBidi"/>
                <w:lang w:val="en-US"/>
              </w:rPr>
              <w:t>Cyprus</w:t>
            </w:r>
            <w:r w:rsidR="00563DB3" w:rsidRPr="00002FC1">
              <w:rPr>
                <w:rFonts w:asciiTheme="majorBidi" w:hAnsiTheme="majorBidi" w:cstheme="majorBidi"/>
                <w:lang w:val="en-US"/>
              </w:rPr>
              <w:t xml:space="preserve">, </w:t>
            </w:r>
            <w:r w:rsidRPr="00002FC1">
              <w:rPr>
                <w:rFonts w:asciiTheme="majorBidi" w:hAnsiTheme="majorBidi" w:cstheme="majorBidi"/>
                <w:lang w:val="en-US"/>
              </w:rPr>
              <w:t>Czechia</w:t>
            </w:r>
            <w:r w:rsidR="00563DB3" w:rsidRPr="00002FC1">
              <w:rPr>
                <w:rFonts w:asciiTheme="majorBidi" w:hAnsiTheme="majorBidi" w:cstheme="majorBidi"/>
                <w:lang w:val="en-US"/>
              </w:rPr>
              <w:t xml:space="preserve">, </w:t>
            </w:r>
            <w:r w:rsidRPr="00002FC1">
              <w:rPr>
                <w:rFonts w:asciiTheme="majorBidi" w:hAnsiTheme="majorBidi" w:cstheme="majorBidi"/>
                <w:lang w:val="en-US"/>
              </w:rPr>
              <w:t>Denmark</w:t>
            </w:r>
            <w:r w:rsidR="00563DB3" w:rsidRPr="00002FC1">
              <w:rPr>
                <w:rFonts w:asciiTheme="majorBidi" w:hAnsiTheme="majorBidi" w:cstheme="majorBidi"/>
                <w:lang w:val="en-US"/>
              </w:rPr>
              <w:t xml:space="preserve">, </w:t>
            </w:r>
            <w:r w:rsidRPr="00002FC1">
              <w:rPr>
                <w:rFonts w:asciiTheme="majorBidi" w:hAnsiTheme="majorBidi" w:cstheme="majorBidi"/>
                <w:lang w:val="en-US"/>
              </w:rPr>
              <w:t>Estonia</w:t>
            </w:r>
            <w:r w:rsidR="00563DB3" w:rsidRPr="00002FC1">
              <w:rPr>
                <w:rFonts w:asciiTheme="majorBidi" w:hAnsiTheme="majorBidi" w:cstheme="majorBidi"/>
                <w:lang w:val="en-US"/>
              </w:rPr>
              <w:t xml:space="preserve">, </w:t>
            </w:r>
            <w:r w:rsidRPr="00002FC1">
              <w:rPr>
                <w:rFonts w:asciiTheme="majorBidi" w:hAnsiTheme="majorBidi" w:cstheme="majorBidi"/>
                <w:lang w:val="en-US"/>
              </w:rPr>
              <w:t>Finland</w:t>
            </w:r>
            <w:r w:rsidR="00563DB3" w:rsidRPr="00002FC1">
              <w:rPr>
                <w:rFonts w:asciiTheme="majorBidi" w:hAnsiTheme="majorBidi" w:cstheme="majorBidi"/>
                <w:lang w:val="en-US"/>
              </w:rPr>
              <w:t xml:space="preserve">, </w:t>
            </w:r>
            <w:r w:rsidRPr="00002FC1">
              <w:rPr>
                <w:rFonts w:asciiTheme="majorBidi" w:hAnsiTheme="majorBidi" w:cstheme="majorBidi"/>
                <w:lang w:val="en-US"/>
              </w:rPr>
              <w:t>France</w:t>
            </w:r>
            <w:r w:rsidR="00563DB3" w:rsidRPr="00002FC1">
              <w:rPr>
                <w:rFonts w:asciiTheme="majorBidi" w:hAnsiTheme="majorBidi" w:cstheme="majorBidi"/>
                <w:lang w:val="en-US"/>
              </w:rPr>
              <w:t xml:space="preserve">, </w:t>
            </w:r>
            <w:r w:rsidRPr="00002FC1">
              <w:rPr>
                <w:rFonts w:asciiTheme="majorBidi" w:hAnsiTheme="majorBidi" w:cstheme="majorBidi"/>
                <w:lang w:val="en-US"/>
              </w:rPr>
              <w:t>Germany</w:t>
            </w:r>
            <w:r w:rsidR="00563DB3" w:rsidRPr="00002FC1">
              <w:rPr>
                <w:rFonts w:asciiTheme="majorBidi" w:hAnsiTheme="majorBidi" w:cstheme="majorBidi"/>
                <w:lang w:val="en-US"/>
              </w:rPr>
              <w:t xml:space="preserve">, </w:t>
            </w:r>
            <w:r w:rsidRPr="00002FC1">
              <w:rPr>
                <w:rFonts w:asciiTheme="majorBidi" w:hAnsiTheme="majorBidi" w:cstheme="majorBidi"/>
                <w:lang w:val="en-US"/>
              </w:rPr>
              <w:t>Greece</w:t>
            </w:r>
            <w:r w:rsidR="00563DB3" w:rsidRPr="00002FC1">
              <w:rPr>
                <w:rFonts w:asciiTheme="majorBidi" w:hAnsiTheme="majorBidi" w:cstheme="majorBidi"/>
                <w:lang w:val="en-US"/>
              </w:rPr>
              <w:t xml:space="preserve">, </w:t>
            </w:r>
            <w:r w:rsidRPr="00002FC1">
              <w:rPr>
                <w:rFonts w:asciiTheme="majorBidi" w:hAnsiTheme="majorBidi" w:cstheme="majorBidi"/>
                <w:lang w:val="en-US"/>
              </w:rPr>
              <w:t>Hungary</w:t>
            </w:r>
            <w:r w:rsidR="00563DB3" w:rsidRPr="00002FC1">
              <w:rPr>
                <w:rFonts w:asciiTheme="majorBidi" w:hAnsiTheme="majorBidi" w:cstheme="majorBidi"/>
                <w:lang w:val="en-US"/>
              </w:rPr>
              <w:t xml:space="preserve">, </w:t>
            </w:r>
            <w:r w:rsidRPr="00002FC1">
              <w:rPr>
                <w:rFonts w:asciiTheme="majorBidi" w:hAnsiTheme="majorBidi" w:cstheme="majorBidi"/>
                <w:lang w:val="en-US"/>
              </w:rPr>
              <w:t>Iceland</w:t>
            </w:r>
            <w:r w:rsidR="00563DB3" w:rsidRPr="00002FC1">
              <w:rPr>
                <w:rFonts w:asciiTheme="majorBidi" w:hAnsiTheme="majorBidi" w:cstheme="majorBidi"/>
                <w:lang w:val="en-US"/>
              </w:rPr>
              <w:t xml:space="preserve">, </w:t>
            </w:r>
            <w:r w:rsidRPr="00002FC1">
              <w:rPr>
                <w:rFonts w:asciiTheme="majorBidi" w:hAnsiTheme="majorBidi" w:cstheme="majorBidi"/>
                <w:lang w:val="en-US"/>
              </w:rPr>
              <w:t>Ireland</w:t>
            </w:r>
            <w:r w:rsidR="00563DB3" w:rsidRPr="00002FC1">
              <w:rPr>
                <w:rFonts w:asciiTheme="majorBidi" w:hAnsiTheme="majorBidi" w:cstheme="majorBidi"/>
                <w:lang w:val="en-US"/>
              </w:rPr>
              <w:t xml:space="preserve">, </w:t>
            </w:r>
            <w:r w:rsidRPr="00002FC1">
              <w:rPr>
                <w:rFonts w:asciiTheme="majorBidi" w:hAnsiTheme="majorBidi" w:cstheme="majorBidi"/>
                <w:lang w:val="en-US"/>
              </w:rPr>
              <w:t>Italy</w:t>
            </w:r>
            <w:r w:rsidR="00563DB3" w:rsidRPr="00002FC1">
              <w:rPr>
                <w:rFonts w:asciiTheme="majorBidi" w:hAnsiTheme="majorBidi" w:cstheme="majorBidi"/>
                <w:lang w:val="en-US"/>
              </w:rPr>
              <w:t xml:space="preserve">, </w:t>
            </w:r>
            <w:r w:rsidRPr="00002FC1">
              <w:rPr>
                <w:rFonts w:asciiTheme="majorBidi" w:hAnsiTheme="majorBidi" w:cstheme="majorBidi"/>
                <w:lang w:val="en-US"/>
              </w:rPr>
              <w:t>Latvia</w:t>
            </w:r>
            <w:r w:rsidR="00563DB3" w:rsidRPr="00002FC1">
              <w:rPr>
                <w:rFonts w:asciiTheme="majorBidi" w:hAnsiTheme="majorBidi" w:cstheme="majorBidi"/>
                <w:lang w:val="en-US"/>
              </w:rPr>
              <w:t xml:space="preserve">, </w:t>
            </w:r>
            <w:r w:rsidRPr="00002FC1">
              <w:rPr>
                <w:rFonts w:asciiTheme="majorBidi" w:hAnsiTheme="majorBidi" w:cstheme="majorBidi"/>
                <w:lang w:val="en-US"/>
              </w:rPr>
              <w:t>Liechtenstein</w:t>
            </w:r>
            <w:r w:rsidR="00563DB3" w:rsidRPr="00002FC1">
              <w:rPr>
                <w:rFonts w:asciiTheme="majorBidi" w:hAnsiTheme="majorBidi" w:cstheme="majorBidi"/>
                <w:lang w:val="en-US"/>
              </w:rPr>
              <w:t xml:space="preserve">, </w:t>
            </w:r>
            <w:r w:rsidRPr="00002FC1">
              <w:rPr>
                <w:rFonts w:asciiTheme="majorBidi" w:hAnsiTheme="majorBidi" w:cstheme="majorBidi"/>
                <w:lang w:val="en-US"/>
              </w:rPr>
              <w:t>Lithuania</w:t>
            </w:r>
            <w:r w:rsidR="00563DB3" w:rsidRPr="00002FC1">
              <w:rPr>
                <w:rFonts w:asciiTheme="majorBidi" w:hAnsiTheme="majorBidi" w:cstheme="majorBidi"/>
                <w:lang w:val="en-US"/>
              </w:rPr>
              <w:t xml:space="preserve">, </w:t>
            </w:r>
            <w:r w:rsidRPr="00002FC1">
              <w:rPr>
                <w:rFonts w:asciiTheme="majorBidi" w:hAnsiTheme="majorBidi" w:cstheme="majorBidi"/>
                <w:lang w:val="en-US"/>
              </w:rPr>
              <w:t>Luxembourg</w:t>
            </w:r>
            <w:r w:rsidR="00563DB3" w:rsidRPr="00002FC1">
              <w:rPr>
                <w:rFonts w:asciiTheme="majorBidi" w:hAnsiTheme="majorBidi" w:cstheme="majorBidi"/>
                <w:lang w:val="en-US"/>
              </w:rPr>
              <w:t xml:space="preserve">, </w:t>
            </w:r>
            <w:r w:rsidRPr="00002FC1">
              <w:rPr>
                <w:rFonts w:asciiTheme="majorBidi" w:hAnsiTheme="majorBidi" w:cstheme="majorBidi"/>
                <w:lang w:val="en-US"/>
              </w:rPr>
              <w:t>Malta</w:t>
            </w:r>
            <w:r w:rsidR="00563DB3" w:rsidRPr="00002FC1">
              <w:rPr>
                <w:rFonts w:asciiTheme="majorBidi" w:hAnsiTheme="majorBidi" w:cstheme="majorBidi"/>
                <w:lang w:val="en-US"/>
              </w:rPr>
              <w:t xml:space="preserve">, </w:t>
            </w:r>
            <w:r w:rsidRPr="00002FC1">
              <w:rPr>
                <w:rFonts w:asciiTheme="majorBidi" w:hAnsiTheme="majorBidi" w:cstheme="majorBidi"/>
                <w:lang w:val="en-US"/>
              </w:rPr>
              <w:t>Netherlands</w:t>
            </w:r>
            <w:r w:rsidR="00563DB3" w:rsidRPr="00002FC1">
              <w:rPr>
                <w:rFonts w:asciiTheme="majorBidi" w:hAnsiTheme="majorBidi" w:cstheme="majorBidi"/>
                <w:lang w:val="en-US"/>
              </w:rPr>
              <w:t xml:space="preserve">, </w:t>
            </w:r>
            <w:r w:rsidRPr="00002FC1">
              <w:rPr>
                <w:rFonts w:asciiTheme="majorBidi" w:hAnsiTheme="majorBidi" w:cstheme="majorBidi"/>
                <w:lang w:val="en-US"/>
              </w:rPr>
              <w:t>Norwa</w:t>
            </w:r>
            <w:r w:rsidR="00563DB3" w:rsidRPr="00002FC1">
              <w:rPr>
                <w:rFonts w:asciiTheme="majorBidi" w:hAnsiTheme="majorBidi" w:cstheme="majorBidi"/>
                <w:lang w:val="en-US"/>
              </w:rPr>
              <w:t>y,</w:t>
            </w:r>
            <w:r w:rsidR="00FE00EB" w:rsidRPr="00002FC1">
              <w:rPr>
                <w:rFonts w:asciiTheme="majorBidi" w:hAnsiTheme="majorBidi" w:cstheme="majorBidi"/>
                <w:lang w:val="en-US"/>
              </w:rPr>
              <w:t xml:space="preserve"> </w:t>
            </w:r>
            <w:r w:rsidRPr="00002FC1">
              <w:rPr>
                <w:rFonts w:asciiTheme="majorBidi" w:hAnsiTheme="majorBidi" w:cstheme="majorBidi"/>
                <w:lang w:val="en-US"/>
              </w:rPr>
              <w:t>Poland</w:t>
            </w:r>
            <w:r w:rsidR="00563DB3" w:rsidRPr="00002FC1">
              <w:rPr>
                <w:rFonts w:asciiTheme="majorBidi" w:hAnsiTheme="majorBidi" w:cstheme="majorBidi"/>
                <w:lang w:val="en-US"/>
              </w:rPr>
              <w:t xml:space="preserve">, </w:t>
            </w:r>
            <w:r w:rsidRPr="00002FC1">
              <w:rPr>
                <w:rFonts w:asciiTheme="majorBidi" w:hAnsiTheme="majorBidi" w:cstheme="majorBidi"/>
                <w:lang w:val="en-US"/>
              </w:rPr>
              <w:t>Portugal</w:t>
            </w:r>
            <w:r w:rsidR="00563DB3" w:rsidRPr="00002FC1">
              <w:rPr>
                <w:rFonts w:asciiTheme="majorBidi" w:hAnsiTheme="majorBidi" w:cstheme="majorBidi"/>
                <w:lang w:val="en-US"/>
              </w:rPr>
              <w:t xml:space="preserve">, </w:t>
            </w:r>
            <w:r w:rsidRPr="00002FC1">
              <w:rPr>
                <w:rFonts w:asciiTheme="majorBidi" w:hAnsiTheme="majorBidi" w:cstheme="majorBidi"/>
                <w:lang w:val="en-US"/>
              </w:rPr>
              <w:t>Romania</w:t>
            </w:r>
            <w:r w:rsidR="00563DB3" w:rsidRPr="00002FC1">
              <w:rPr>
                <w:rFonts w:asciiTheme="majorBidi" w:hAnsiTheme="majorBidi" w:cstheme="majorBidi"/>
                <w:lang w:val="en-US"/>
              </w:rPr>
              <w:t xml:space="preserve">, </w:t>
            </w:r>
            <w:r w:rsidRPr="00002FC1">
              <w:rPr>
                <w:rFonts w:asciiTheme="majorBidi" w:hAnsiTheme="majorBidi" w:cstheme="majorBidi"/>
                <w:lang w:val="en-US"/>
              </w:rPr>
              <w:t>Slovakia</w:t>
            </w:r>
            <w:r w:rsidR="00563DB3" w:rsidRPr="00002FC1">
              <w:rPr>
                <w:rFonts w:asciiTheme="majorBidi" w:hAnsiTheme="majorBidi" w:cstheme="majorBidi"/>
                <w:lang w:val="en-US"/>
              </w:rPr>
              <w:t xml:space="preserve">, </w:t>
            </w:r>
            <w:r w:rsidRPr="00002FC1">
              <w:rPr>
                <w:rFonts w:asciiTheme="majorBidi" w:hAnsiTheme="majorBidi" w:cstheme="majorBidi"/>
                <w:lang w:val="en-US"/>
              </w:rPr>
              <w:t>Slovenia</w:t>
            </w:r>
            <w:r w:rsidR="00563DB3" w:rsidRPr="00002FC1">
              <w:rPr>
                <w:rFonts w:asciiTheme="majorBidi" w:hAnsiTheme="majorBidi" w:cstheme="majorBidi"/>
                <w:lang w:val="en-US"/>
              </w:rPr>
              <w:t xml:space="preserve">, </w:t>
            </w:r>
            <w:r w:rsidRPr="00002FC1">
              <w:rPr>
                <w:rFonts w:asciiTheme="majorBidi" w:hAnsiTheme="majorBidi" w:cstheme="majorBidi"/>
                <w:lang w:val="en-US"/>
              </w:rPr>
              <w:t>Spai</w:t>
            </w:r>
            <w:r w:rsidR="00E74D07" w:rsidRPr="00002FC1">
              <w:rPr>
                <w:rFonts w:asciiTheme="majorBidi" w:hAnsiTheme="majorBidi" w:cstheme="majorBidi"/>
                <w:lang w:val="en-US"/>
              </w:rPr>
              <w:t xml:space="preserve">n, </w:t>
            </w:r>
            <w:r w:rsidRPr="00002FC1">
              <w:rPr>
                <w:rFonts w:asciiTheme="majorBidi" w:hAnsiTheme="majorBidi" w:cstheme="majorBidi"/>
                <w:lang w:val="en-US"/>
              </w:rPr>
              <w:t>Sweden</w:t>
            </w:r>
            <w:r w:rsidR="00E74D07" w:rsidRPr="00002FC1">
              <w:rPr>
                <w:rFonts w:asciiTheme="majorBidi" w:hAnsiTheme="majorBidi" w:cstheme="majorBidi"/>
                <w:lang w:val="en-US"/>
              </w:rPr>
              <w:t xml:space="preserve">, </w:t>
            </w:r>
            <w:r w:rsidRPr="00002FC1">
              <w:rPr>
                <w:rFonts w:asciiTheme="majorBidi" w:hAnsiTheme="majorBidi" w:cstheme="majorBidi"/>
                <w:lang w:val="en-US"/>
              </w:rPr>
              <w:t>Switzerland</w:t>
            </w:r>
            <w:r w:rsidR="00E74D07" w:rsidRPr="00002FC1">
              <w:rPr>
                <w:rFonts w:asciiTheme="majorBidi" w:hAnsiTheme="majorBidi" w:cstheme="majorBidi"/>
                <w:lang w:val="en-US"/>
              </w:rPr>
              <w:t xml:space="preserve">, </w:t>
            </w:r>
            <w:r w:rsidRPr="00002FC1">
              <w:rPr>
                <w:rFonts w:asciiTheme="majorBidi" w:hAnsiTheme="majorBidi" w:cstheme="majorBidi"/>
                <w:lang w:val="en-US"/>
              </w:rPr>
              <w:t>United Kingdom</w:t>
            </w:r>
            <w:r w:rsidR="00E74D07" w:rsidRPr="00002FC1">
              <w:rPr>
                <w:rFonts w:asciiTheme="majorBidi" w:hAnsiTheme="majorBidi" w:cstheme="majorBidi"/>
                <w:lang w:val="en-US"/>
              </w:rPr>
              <w:t xml:space="preserve">, </w:t>
            </w:r>
            <w:r w:rsidRPr="00002FC1">
              <w:rPr>
                <w:rFonts w:asciiTheme="majorBidi" w:hAnsiTheme="majorBidi" w:cstheme="majorBidi"/>
                <w:lang w:val="en-US"/>
              </w:rPr>
              <w:t>Ukraine</w:t>
            </w:r>
            <w:r w:rsidR="00E74D07" w:rsidRPr="00002FC1">
              <w:rPr>
                <w:rFonts w:asciiTheme="majorBidi" w:hAnsiTheme="majorBidi" w:cstheme="majorBidi"/>
                <w:lang w:val="en-US"/>
              </w:rPr>
              <w:t xml:space="preserve">, </w:t>
            </w:r>
            <w:r w:rsidRPr="00002FC1">
              <w:rPr>
                <w:rFonts w:asciiTheme="majorBidi" w:hAnsiTheme="majorBidi" w:cstheme="majorBidi"/>
                <w:lang w:val="en-US"/>
              </w:rPr>
              <w:t>Other</w:t>
            </w:r>
          </w:p>
        </w:tc>
      </w:tr>
      <w:tr w:rsidR="00BC0DDF" w:rsidRPr="00B45255" w14:paraId="4330173E" w14:textId="77777777" w:rsidTr="005041A5">
        <w:tc>
          <w:tcPr>
            <w:tcW w:w="704" w:type="dxa"/>
          </w:tcPr>
          <w:p w14:paraId="54E01A7A" w14:textId="1F58C970" w:rsidR="00BC0DDF" w:rsidRPr="00002FC1" w:rsidRDefault="00F03143" w:rsidP="00E30F2E">
            <w:pPr>
              <w:rPr>
                <w:rFonts w:asciiTheme="majorBidi" w:hAnsiTheme="majorBidi" w:cstheme="majorBidi"/>
              </w:rPr>
            </w:pPr>
            <w:r w:rsidRPr="00002FC1">
              <w:rPr>
                <w:rFonts w:asciiTheme="majorBidi" w:hAnsiTheme="majorBidi" w:cstheme="majorBidi"/>
              </w:rPr>
              <w:t>2</w:t>
            </w:r>
          </w:p>
        </w:tc>
        <w:tc>
          <w:tcPr>
            <w:tcW w:w="3969" w:type="dxa"/>
          </w:tcPr>
          <w:p w14:paraId="2CFB9C57" w14:textId="07806E27" w:rsidR="00BC0DDF" w:rsidRPr="00002FC1" w:rsidRDefault="00E74D07" w:rsidP="00E30F2E">
            <w:pPr>
              <w:rPr>
                <w:rFonts w:asciiTheme="majorBidi" w:hAnsiTheme="majorBidi" w:cstheme="majorBidi"/>
                <w:lang w:val="en-US"/>
              </w:rPr>
            </w:pPr>
            <w:r w:rsidRPr="00002FC1">
              <w:rPr>
                <w:rFonts w:asciiTheme="majorBidi" w:hAnsiTheme="majorBidi" w:cstheme="majorBidi"/>
                <w:lang w:val="en-US"/>
              </w:rPr>
              <w:t>What year were you born? (Participants of this study should be 18 years or older)</w:t>
            </w:r>
          </w:p>
        </w:tc>
        <w:tc>
          <w:tcPr>
            <w:tcW w:w="4961" w:type="dxa"/>
          </w:tcPr>
          <w:p w14:paraId="4BA99118" w14:textId="56EB6399" w:rsidR="00BC0DDF" w:rsidRPr="00002FC1" w:rsidRDefault="00E74D07" w:rsidP="00E30F2E">
            <w:pPr>
              <w:rPr>
                <w:rFonts w:asciiTheme="majorBidi" w:hAnsiTheme="majorBidi" w:cstheme="majorBidi"/>
                <w:lang w:val="en-US"/>
              </w:rPr>
            </w:pPr>
            <w:r w:rsidRPr="00002FC1">
              <w:rPr>
                <w:rFonts w:asciiTheme="majorBidi" w:hAnsiTheme="majorBidi" w:cstheme="majorBidi"/>
                <w:lang w:val="en-US"/>
              </w:rPr>
              <w:t xml:space="preserve">Drop down of years </w:t>
            </w:r>
            <w:r w:rsidR="00F03143" w:rsidRPr="00002FC1">
              <w:rPr>
                <w:rFonts w:asciiTheme="majorBidi" w:hAnsiTheme="majorBidi" w:cstheme="majorBidi"/>
                <w:lang w:val="en-US"/>
              </w:rPr>
              <w:t xml:space="preserve">up to 2005 </w:t>
            </w:r>
          </w:p>
        </w:tc>
      </w:tr>
      <w:tr w:rsidR="00BC0DDF" w:rsidRPr="00002FC1" w14:paraId="078BCAE4" w14:textId="77777777" w:rsidTr="005041A5">
        <w:tc>
          <w:tcPr>
            <w:tcW w:w="704" w:type="dxa"/>
          </w:tcPr>
          <w:p w14:paraId="0253A933" w14:textId="2C3493E6" w:rsidR="00BC0DDF" w:rsidRPr="00002FC1" w:rsidRDefault="00F03143" w:rsidP="00E30F2E">
            <w:pPr>
              <w:rPr>
                <w:rFonts w:asciiTheme="majorBidi" w:hAnsiTheme="majorBidi" w:cstheme="majorBidi"/>
              </w:rPr>
            </w:pPr>
            <w:r w:rsidRPr="00002FC1">
              <w:rPr>
                <w:rFonts w:asciiTheme="majorBidi" w:hAnsiTheme="majorBidi" w:cstheme="majorBidi"/>
              </w:rPr>
              <w:t>3</w:t>
            </w:r>
          </w:p>
        </w:tc>
        <w:tc>
          <w:tcPr>
            <w:tcW w:w="3969" w:type="dxa"/>
          </w:tcPr>
          <w:p w14:paraId="26F870FA" w14:textId="7A7EDA1A" w:rsidR="00BC0DDF" w:rsidRPr="00002FC1" w:rsidRDefault="00F03143" w:rsidP="00E30F2E">
            <w:pPr>
              <w:rPr>
                <w:rFonts w:asciiTheme="majorBidi" w:hAnsiTheme="majorBidi" w:cstheme="majorBidi"/>
              </w:rPr>
            </w:pPr>
            <w:r w:rsidRPr="00002FC1">
              <w:rPr>
                <w:rFonts w:asciiTheme="majorBidi" w:hAnsiTheme="majorBidi" w:cstheme="majorBidi"/>
              </w:rPr>
              <w:t>What is your gender?</w:t>
            </w:r>
          </w:p>
        </w:tc>
        <w:tc>
          <w:tcPr>
            <w:tcW w:w="4961" w:type="dxa"/>
          </w:tcPr>
          <w:p w14:paraId="28105F28" w14:textId="77777777" w:rsidR="00F03143" w:rsidRPr="00002FC1" w:rsidRDefault="00F03143" w:rsidP="00F03143">
            <w:pPr>
              <w:pStyle w:val="ListParagraph"/>
              <w:numPr>
                <w:ilvl w:val="0"/>
                <w:numId w:val="11"/>
              </w:numPr>
              <w:rPr>
                <w:rFonts w:asciiTheme="majorBidi" w:hAnsiTheme="majorBidi" w:cstheme="majorBidi"/>
              </w:rPr>
            </w:pPr>
            <w:r w:rsidRPr="00002FC1">
              <w:rPr>
                <w:rFonts w:asciiTheme="majorBidi" w:hAnsiTheme="majorBidi" w:cstheme="majorBidi"/>
              </w:rPr>
              <w:t xml:space="preserve">Male </w:t>
            </w:r>
          </w:p>
          <w:p w14:paraId="0AFC902B" w14:textId="77777777" w:rsidR="00F03143" w:rsidRPr="00002FC1" w:rsidRDefault="00F03143" w:rsidP="00F03143">
            <w:pPr>
              <w:pStyle w:val="ListParagraph"/>
              <w:numPr>
                <w:ilvl w:val="0"/>
                <w:numId w:val="11"/>
              </w:numPr>
              <w:rPr>
                <w:rFonts w:asciiTheme="majorBidi" w:hAnsiTheme="majorBidi" w:cstheme="majorBidi"/>
              </w:rPr>
            </w:pPr>
            <w:r w:rsidRPr="00002FC1">
              <w:rPr>
                <w:rFonts w:asciiTheme="majorBidi" w:hAnsiTheme="majorBidi" w:cstheme="majorBidi"/>
              </w:rPr>
              <w:t xml:space="preserve">Female  </w:t>
            </w:r>
          </w:p>
          <w:p w14:paraId="2412FD4A" w14:textId="70FBE7E8" w:rsidR="00BC0DDF" w:rsidRPr="00002FC1" w:rsidRDefault="00F03143" w:rsidP="00F03143">
            <w:pPr>
              <w:pStyle w:val="ListParagraph"/>
              <w:numPr>
                <w:ilvl w:val="0"/>
                <w:numId w:val="11"/>
              </w:numPr>
              <w:rPr>
                <w:rFonts w:asciiTheme="majorBidi" w:hAnsiTheme="majorBidi" w:cstheme="majorBidi"/>
              </w:rPr>
            </w:pPr>
            <w:r w:rsidRPr="00002FC1">
              <w:rPr>
                <w:rFonts w:asciiTheme="majorBidi" w:hAnsiTheme="majorBidi" w:cstheme="majorBidi"/>
              </w:rPr>
              <w:t>Other</w:t>
            </w:r>
          </w:p>
        </w:tc>
      </w:tr>
      <w:tr w:rsidR="00BC0DDF" w:rsidRPr="00002FC1" w14:paraId="5075FC11" w14:textId="77777777" w:rsidTr="005041A5">
        <w:tc>
          <w:tcPr>
            <w:tcW w:w="704" w:type="dxa"/>
          </w:tcPr>
          <w:p w14:paraId="5B43CAD5" w14:textId="781A9998" w:rsidR="00BC0DDF" w:rsidRPr="00002FC1" w:rsidRDefault="00F03143" w:rsidP="00E30F2E">
            <w:pPr>
              <w:rPr>
                <w:rFonts w:asciiTheme="majorBidi" w:hAnsiTheme="majorBidi" w:cstheme="majorBidi"/>
              </w:rPr>
            </w:pPr>
            <w:r w:rsidRPr="00002FC1">
              <w:rPr>
                <w:rFonts w:asciiTheme="majorBidi" w:hAnsiTheme="majorBidi" w:cstheme="majorBidi"/>
              </w:rPr>
              <w:t>4</w:t>
            </w:r>
          </w:p>
        </w:tc>
        <w:tc>
          <w:tcPr>
            <w:tcW w:w="3969" w:type="dxa"/>
          </w:tcPr>
          <w:p w14:paraId="18F3397D" w14:textId="2E8D3FFF" w:rsidR="00BC0DDF" w:rsidRPr="00002FC1" w:rsidRDefault="00F03143" w:rsidP="00E30F2E">
            <w:pPr>
              <w:rPr>
                <w:rFonts w:asciiTheme="majorBidi" w:hAnsiTheme="majorBidi" w:cstheme="majorBidi"/>
                <w:lang w:val="en-US"/>
              </w:rPr>
            </w:pPr>
            <w:r w:rsidRPr="00002FC1">
              <w:rPr>
                <w:rFonts w:asciiTheme="majorBidi" w:hAnsiTheme="majorBidi" w:cstheme="majorBidi"/>
                <w:lang w:val="en-US"/>
              </w:rPr>
              <w:t>What is your education level?</w:t>
            </w:r>
          </w:p>
        </w:tc>
        <w:tc>
          <w:tcPr>
            <w:tcW w:w="4961" w:type="dxa"/>
          </w:tcPr>
          <w:p w14:paraId="6DA6EA69" w14:textId="77777777" w:rsidR="00F03143" w:rsidRPr="00002FC1" w:rsidRDefault="00F03143" w:rsidP="00F03143">
            <w:pPr>
              <w:pStyle w:val="ListParagraph"/>
              <w:numPr>
                <w:ilvl w:val="0"/>
                <w:numId w:val="12"/>
              </w:numPr>
              <w:rPr>
                <w:rFonts w:asciiTheme="majorBidi" w:hAnsiTheme="majorBidi" w:cstheme="majorBidi"/>
              </w:rPr>
            </w:pPr>
            <w:r w:rsidRPr="00002FC1">
              <w:rPr>
                <w:rFonts w:asciiTheme="majorBidi" w:hAnsiTheme="majorBidi" w:cstheme="majorBidi"/>
              </w:rPr>
              <w:t xml:space="preserve">Elementary school or less  </w:t>
            </w:r>
          </w:p>
          <w:p w14:paraId="377BBF66" w14:textId="77777777" w:rsidR="00F03143" w:rsidRPr="00002FC1" w:rsidRDefault="00F03143" w:rsidP="00F03143">
            <w:pPr>
              <w:pStyle w:val="ListParagraph"/>
              <w:numPr>
                <w:ilvl w:val="0"/>
                <w:numId w:val="12"/>
              </w:numPr>
              <w:rPr>
                <w:rFonts w:asciiTheme="majorBidi" w:hAnsiTheme="majorBidi" w:cstheme="majorBidi"/>
              </w:rPr>
            </w:pPr>
            <w:r w:rsidRPr="00002FC1">
              <w:rPr>
                <w:rFonts w:asciiTheme="majorBidi" w:hAnsiTheme="majorBidi" w:cstheme="majorBidi"/>
              </w:rPr>
              <w:t xml:space="preserve">High school  </w:t>
            </w:r>
          </w:p>
          <w:p w14:paraId="216A6C45" w14:textId="77777777" w:rsidR="00F03143" w:rsidRPr="00002FC1" w:rsidRDefault="00F03143" w:rsidP="00F03143">
            <w:pPr>
              <w:pStyle w:val="ListParagraph"/>
              <w:numPr>
                <w:ilvl w:val="0"/>
                <w:numId w:val="12"/>
              </w:numPr>
              <w:rPr>
                <w:rFonts w:asciiTheme="majorBidi" w:hAnsiTheme="majorBidi" w:cstheme="majorBidi"/>
              </w:rPr>
            </w:pPr>
            <w:r w:rsidRPr="00002FC1">
              <w:rPr>
                <w:rFonts w:asciiTheme="majorBidi" w:hAnsiTheme="majorBidi" w:cstheme="majorBidi"/>
              </w:rPr>
              <w:t xml:space="preserve">Practical/ vocational education </w:t>
            </w:r>
          </w:p>
          <w:p w14:paraId="0AC86019" w14:textId="77777777" w:rsidR="00F03143" w:rsidRPr="00002FC1" w:rsidRDefault="00F03143" w:rsidP="00F03143">
            <w:pPr>
              <w:pStyle w:val="ListParagraph"/>
              <w:numPr>
                <w:ilvl w:val="0"/>
                <w:numId w:val="12"/>
              </w:numPr>
              <w:rPr>
                <w:rFonts w:asciiTheme="majorBidi" w:hAnsiTheme="majorBidi" w:cstheme="majorBidi"/>
              </w:rPr>
            </w:pPr>
            <w:r w:rsidRPr="00002FC1">
              <w:rPr>
                <w:rFonts w:asciiTheme="majorBidi" w:hAnsiTheme="majorBidi" w:cstheme="majorBidi"/>
              </w:rPr>
              <w:t xml:space="preserve">Bachelor/ Master/ Doctor or similar </w:t>
            </w:r>
          </w:p>
          <w:p w14:paraId="45F12DC7" w14:textId="77777777" w:rsidR="00BC0DDF" w:rsidRPr="00002FC1" w:rsidRDefault="00BC0DDF" w:rsidP="00E30F2E">
            <w:pPr>
              <w:rPr>
                <w:rFonts w:asciiTheme="majorBidi" w:hAnsiTheme="majorBidi" w:cstheme="majorBidi"/>
              </w:rPr>
            </w:pPr>
          </w:p>
        </w:tc>
      </w:tr>
      <w:tr w:rsidR="00BC0DDF" w:rsidRPr="00002FC1" w14:paraId="6071FCBA" w14:textId="77777777" w:rsidTr="005041A5">
        <w:tc>
          <w:tcPr>
            <w:tcW w:w="704" w:type="dxa"/>
          </w:tcPr>
          <w:p w14:paraId="37FB61C2" w14:textId="7556B401" w:rsidR="00BC0DDF" w:rsidRPr="00002FC1" w:rsidRDefault="00F03143" w:rsidP="00E30F2E">
            <w:pPr>
              <w:rPr>
                <w:rFonts w:asciiTheme="majorBidi" w:hAnsiTheme="majorBidi" w:cstheme="majorBidi"/>
              </w:rPr>
            </w:pPr>
            <w:r w:rsidRPr="00002FC1">
              <w:rPr>
                <w:rFonts w:asciiTheme="majorBidi" w:hAnsiTheme="majorBidi" w:cstheme="majorBidi"/>
              </w:rPr>
              <w:t>5</w:t>
            </w:r>
          </w:p>
        </w:tc>
        <w:tc>
          <w:tcPr>
            <w:tcW w:w="3969" w:type="dxa"/>
          </w:tcPr>
          <w:p w14:paraId="5953EAAC" w14:textId="106B0976" w:rsidR="00BC0DDF" w:rsidRPr="00002FC1" w:rsidRDefault="00F03143" w:rsidP="00E30F2E">
            <w:pPr>
              <w:rPr>
                <w:rFonts w:asciiTheme="majorBidi" w:hAnsiTheme="majorBidi" w:cstheme="majorBidi"/>
                <w:lang w:val="en-US"/>
              </w:rPr>
            </w:pPr>
            <w:r w:rsidRPr="00002FC1">
              <w:rPr>
                <w:rFonts w:asciiTheme="majorBidi" w:hAnsiTheme="majorBidi" w:cstheme="majorBidi"/>
                <w:lang w:val="en-US"/>
              </w:rPr>
              <w:t xml:space="preserve">In general, would you say your health is…   </w:t>
            </w:r>
          </w:p>
        </w:tc>
        <w:tc>
          <w:tcPr>
            <w:tcW w:w="4961" w:type="dxa"/>
          </w:tcPr>
          <w:p w14:paraId="1A2FACC0" w14:textId="77777777" w:rsidR="00F03143" w:rsidRPr="00002FC1" w:rsidRDefault="00F03143" w:rsidP="00F03143">
            <w:pPr>
              <w:pStyle w:val="ListParagraph"/>
              <w:numPr>
                <w:ilvl w:val="0"/>
                <w:numId w:val="13"/>
              </w:numPr>
              <w:rPr>
                <w:rFonts w:asciiTheme="majorBidi" w:hAnsiTheme="majorBidi" w:cstheme="majorBidi"/>
              </w:rPr>
            </w:pPr>
            <w:r w:rsidRPr="00002FC1">
              <w:rPr>
                <w:rFonts w:asciiTheme="majorBidi" w:hAnsiTheme="majorBidi" w:cstheme="majorBidi"/>
              </w:rPr>
              <w:t xml:space="preserve">Poor  </w:t>
            </w:r>
          </w:p>
          <w:p w14:paraId="32030C61" w14:textId="77777777" w:rsidR="00F03143" w:rsidRPr="00002FC1" w:rsidRDefault="00F03143" w:rsidP="00F03143">
            <w:pPr>
              <w:pStyle w:val="ListParagraph"/>
              <w:numPr>
                <w:ilvl w:val="0"/>
                <w:numId w:val="13"/>
              </w:numPr>
              <w:rPr>
                <w:rFonts w:asciiTheme="majorBidi" w:hAnsiTheme="majorBidi" w:cstheme="majorBidi"/>
              </w:rPr>
            </w:pPr>
            <w:r w:rsidRPr="00002FC1">
              <w:rPr>
                <w:rFonts w:asciiTheme="majorBidi" w:hAnsiTheme="majorBidi" w:cstheme="majorBidi"/>
              </w:rPr>
              <w:t xml:space="preserve">Fair  </w:t>
            </w:r>
          </w:p>
          <w:p w14:paraId="39FEBBC8" w14:textId="77777777" w:rsidR="00F03143" w:rsidRPr="00002FC1" w:rsidRDefault="00F03143" w:rsidP="00F03143">
            <w:pPr>
              <w:pStyle w:val="ListParagraph"/>
              <w:numPr>
                <w:ilvl w:val="0"/>
                <w:numId w:val="13"/>
              </w:numPr>
              <w:rPr>
                <w:rFonts w:asciiTheme="majorBidi" w:hAnsiTheme="majorBidi" w:cstheme="majorBidi"/>
              </w:rPr>
            </w:pPr>
            <w:r w:rsidRPr="00002FC1">
              <w:rPr>
                <w:rFonts w:asciiTheme="majorBidi" w:hAnsiTheme="majorBidi" w:cstheme="majorBidi"/>
              </w:rPr>
              <w:t xml:space="preserve">Good </w:t>
            </w:r>
          </w:p>
          <w:p w14:paraId="7C76B9A0" w14:textId="77777777" w:rsidR="00F03143" w:rsidRPr="00002FC1" w:rsidRDefault="00F03143" w:rsidP="00F03143">
            <w:pPr>
              <w:pStyle w:val="ListParagraph"/>
              <w:numPr>
                <w:ilvl w:val="0"/>
                <w:numId w:val="13"/>
              </w:numPr>
              <w:rPr>
                <w:rFonts w:asciiTheme="majorBidi" w:hAnsiTheme="majorBidi" w:cstheme="majorBidi"/>
              </w:rPr>
            </w:pPr>
            <w:r w:rsidRPr="00002FC1">
              <w:rPr>
                <w:rFonts w:asciiTheme="majorBidi" w:hAnsiTheme="majorBidi" w:cstheme="majorBidi"/>
              </w:rPr>
              <w:t xml:space="preserve">Very good  </w:t>
            </w:r>
          </w:p>
          <w:p w14:paraId="035EA1CE" w14:textId="77777777" w:rsidR="00BC0DDF" w:rsidRPr="00002FC1" w:rsidRDefault="00BC0DDF" w:rsidP="00E30F2E">
            <w:pPr>
              <w:rPr>
                <w:rFonts w:asciiTheme="majorBidi" w:hAnsiTheme="majorBidi" w:cstheme="majorBidi"/>
              </w:rPr>
            </w:pPr>
          </w:p>
        </w:tc>
      </w:tr>
      <w:tr w:rsidR="00F03143" w:rsidRPr="00B45255" w14:paraId="3EB0C6D9" w14:textId="77777777" w:rsidTr="005041A5">
        <w:tc>
          <w:tcPr>
            <w:tcW w:w="704" w:type="dxa"/>
          </w:tcPr>
          <w:p w14:paraId="1A087501" w14:textId="0BCBB490" w:rsidR="00F03143" w:rsidRPr="00002FC1" w:rsidRDefault="00E47301" w:rsidP="00E30F2E">
            <w:pPr>
              <w:rPr>
                <w:rFonts w:asciiTheme="majorBidi" w:hAnsiTheme="majorBidi" w:cstheme="majorBidi"/>
              </w:rPr>
            </w:pPr>
            <w:r w:rsidRPr="00002FC1">
              <w:rPr>
                <w:rFonts w:asciiTheme="majorBidi" w:hAnsiTheme="majorBidi" w:cstheme="majorBidi"/>
              </w:rPr>
              <w:t>6</w:t>
            </w:r>
          </w:p>
        </w:tc>
        <w:tc>
          <w:tcPr>
            <w:tcW w:w="3969" w:type="dxa"/>
          </w:tcPr>
          <w:p w14:paraId="480984DF" w14:textId="77777777" w:rsidR="00F03143" w:rsidRPr="00002FC1" w:rsidRDefault="00F03143" w:rsidP="00F03143">
            <w:pPr>
              <w:rPr>
                <w:rFonts w:asciiTheme="majorBidi" w:hAnsiTheme="majorBidi" w:cstheme="majorBidi"/>
                <w:lang w:val="en-US"/>
              </w:rPr>
            </w:pPr>
            <w:r w:rsidRPr="00002FC1">
              <w:rPr>
                <w:rFonts w:asciiTheme="majorBidi" w:hAnsiTheme="majorBidi" w:cstheme="majorBidi"/>
                <w:lang w:val="en-US"/>
              </w:rPr>
              <w:t xml:space="preserve">Do you provide informal care? (Informal care is care for a chronically ill, disabled, or elderly family member or friend)  </w:t>
            </w:r>
          </w:p>
          <w:p w14:paraId="517D6B2C" w14:textId="303B3FBF" w:rsidR="00F03143" w:rsidRPr="00002FC1" w:rsidRDefault="00F03143" w:rsidP="00E30F2E">
            <w:pPr>
              <w:rPr>
                <w:rFonts w:asciiTheme="majorBidi" w:hAnsiTheme="majorBidi" w:cstheme="majorBidi"/>
                <w:lang w:val="en-US"/>
              </w:rPr>
            </w:pPr>
          </w:p>
        </w:tc>
        <w:tc>
          <w:tcPr>
            <w:tcW w:w="4961" w:type="dxa"/>
          </w:tcPr>
          <w:p w14:paraId="064D964B" w14:textId="77777777" w:rsidR="00F03143" w:rsidRPr="00002FC1" w:rsidRDefault="00F03143" w:rsidP="00F03143">
            <w:pPr>
              <w:pStyle w:val="ListParagraph"/>
              <w:numPr>
                <w:ilvl w:val="0"/>
                <w:numId w:val="14"/>
              </w:numPr>
              <w:rPr>
                <w:rFonts w:asciiTheme="majorBidi" w:hAnsiTheme="majorBidi" w:cstheme="majorBidi"/>
                <w:lang w:val="en-US"/>
              </w:rPr>
            </w:pPr>
            <w:r w:rsidRPr="00002FC1">
              <w:rPr>
                <w:rFonts w:asciiTheme="majorBidi" w:hAnsiTheme="majorBidi" w:cstheme="majorBidi"/>
                <w:lang w:val="en-US"/>
              </w:rPr>
              <w:t xml:space="preserve">Yes, I provide informal care every day </w:t>
            </w:r>
          </w:p>
          <w:p w14:paraId="698B80ED" w14:textId="77777777" w:rsidR="00F03143" w:rsidRPr="00002FC1" w:rsidRDefault="00F03143" w:rsidP="00F03143">
            <w:pPr>
              <w:pStyle w:val="ListParagraph"/>
              <w:numPr>
                <w:ilvl w:val="0"/>
                <w:numId w:val="14"/>
              </w:numPr>
              <w:rPr>
                <w:rFonts w:asciiTheme="majorBidi" w:hAnsiTheme="majorBidi" w:cstheme="majorBidi"/>
                <w:lang w:val="en-US"/>
              </w:rPr>
            </w:pPr>
            <w:r w:rsidRPr="00002FC1">
              <w:rPr>
                <w:rFonts w:asciiTheme="majorBidi" w:hAnsiTheme="majorBidi" w:cstheme="majorBidi"/>
                <w:lang w:val="en-US"/>
              </w:rPr>
              <w:t xml:space="preserve">Yes, I provide informal care at least once a week </w:t>
            </w:r>
          </w:p>
          <w:p w14:paraId="27DE0174" w14:textId="3AC84378" w:rsidR="00F03143" w:rsidRPr="00002FC1" w:rsidRDefault="00F03143" w:rsidP="00F03143">
            <w:pPr>
              <w:pStyle w:val="ListParagraph"/>
              <w:numPr>
                <w:ilvl w:val="0"/>
                <w:numId w:val="14"/>
              </w:numPr>
              <w:rPr>
                <w:rFonts w:asciiTheme="majorBidi" w:hAnsiTheme="majorBidi" w:cstheme="majorBidi"/>
                <w:lang w:val="en-US"/>
              </w:rPr>
            </w:pPr>
            <w:r w:rsidRPr="00002FC1">
              <w:rPr>
                <w:rFonts w:asciiTheme="majorBidi" w:hAnsiTheme="majorBidi" w:cstheme="majorBidi"/>
                <w:lang w:val="en-US"/>
              </w:rPr>
              <w:t>Yes, I provide informal care</w:t>
            </w:r>
            <w:r w:rsidR="001049B9">
              <w:rPr>
                <w:rFonts w:asciiTheme="majorBidi" w:hAnsiTheme="majorBidi" w:cstheme="majorBidi"/>
                <w:lang w:val="en-US"/>
              </w:rPr>
              <w:t>,</w:t>
            </w:r>
            <w:r w:rsidRPr="00002FC1">
              <w:rPr>
                <w:rFonts w:asciiTheme="majorBidi" w:hAnsiTheme="majorBidi" w:cstheme="majorBidi"/>
                <w:lang w:val="en-US"/>
              </w:rPr>
              <w:t xml:space="preserve"> but not every week </w:t>
            </w:r>
          </w:p>
          <w:p w14:paraId="0AEA9490" w14:textId="77777777" w:rsidR="00F03143" w:rsidRPr="00002FC1" w:rsidRDefault="00F03143" w:rsidP="00F03143">
            <w:pPr>
              <w:pStyle w:val="ListParagraph"/>
              <w:numPr>
                <w:ilvl w:val="0"/>
                <w:numId w:val="14"/>
              </w:numPr>
              <w:rPr>
                <w:rFonts w:asciiTheme="majorBidi" w:hAnsiTheme="majorBidi" w:cstheme="majorBidi"/>
                <w:lang w:val="en-US"/>
              </w:rPr>
            </w:pPr>
            <w:r w:rsidRPr="00002FC1">
              <w:rPr>
                <w:rFonts w:asciiTheme="majorBidi" w:hAnsiTheme="majorBidi" w:cstheme="majorBidi"/>
                <w:lang w:val="en-US"/>
              </w:rPr>
              <w:t xml:space="preserve">No, I do not provide informal care </w:t>
            </w:r>
          </w:p>
          <w:p w14:paraId="53855F95" w14:textId="77777777" w:rsidR="00F03143" w:rsidRPr="00002FC1" w:rsidRDefault="00F03143" w:rsidP="00F03143">
            <w:pPr>
              <w:rPr>
                <w:rFonts w:asciiTheme="majorBidi" w:hAnsiTheme="majorBidi" w:cstheme="majorBidi"/>
                <w:lang w:val="en-US"/>
              </w:rPr>
            </w:pPr>
          </w:p>
        </w:tc>
      </w:tr>
      <w:tr w:rsidR="00F03143" w:rsidRPr="00B45255" w14:paraId="56EC775F" w14:textId="77777777" w:rsidTr="000729EC">
        <w:tc>
          <w:tcPr>
            <w:tcW w:w="9634" w:type="dxa"/>
            <w:gridSpan w:val="3"/>
          </w:tcPr>
          <w:p w14:paraId="499EC972" w14:textId="77777777" w:rsidR="00E47301" w:rsidRPr="000014B9" w:rsidRDefault="00F03143" w:rsidP="00E47301">
            <w:pPr>
              <w:rPr>
                <w:rFonts w:asciiTheme="majorBidi" w:hAnsiTheme="majorBidi" w:cstheme="majorBidi"/>
                <w:b/>
                <w:bCs/>
                <w:lang w:val="en-US"/>
              </w:rPr>
            </w:pPr>
            <w:r w:rsidRPr="000014B9">
              <w:rPr>
                <w:rFonts w:asciiTheme="majorBidi" w:hAnsiTheme="majorBidi" w:cstheme="majorBidi"/>
                <w:b/>
                <w:bCs/>
                <w:lang w:val="en-US"/>
              </w:rPr>
              <w:t>Section 2: Use </w:t>
            </w:r>
          </w:p>
          <w:p w14:paraId="673EBF3D" w14:textId="77777777" w:rsidR="00E47301" w:rsidRPr="00002FC1" w:rsidRDefault="00E47301" w:rsidP="00E47301">
            <w:pPr>
              <w:rPr>
                <w:rStyle w:val="eop"/>
                <w:rFonts w:asciiTheme="majorBidi" w:hAnsiTheme="majorBidi" w:cstheme="majorBidi"/>
                <w:color w:val="2F5496"/>
                <w:sz w:val="32"/>
                <w:szCs w:val="32"/>
                <w:shd w:val="clear" w:color="auto" w:fill="FFFFFF"/>
                <w:lang w:val="en-US"/>
              </w:rPr>
            </w:pPr>
          </w:p>
          <w:p w14:paraId="4F870918" w14:textId="6BA2FFDD" w:rsidR="00E47301" w:rsidRPr="00002FC1" w:rsidRDefault="00E47301" w:rsidP="00E47301">
            <w:pPr>
              <w:rPr>
                <w:rFonts w:asciiTheme="majorBidi" w:hAnsiTheme="majorBidi" w:cstheme="majorBidi"/>
                <w:lang w:val="en-US"/>
              </w:rPr>
            </w:pPr>
            <w:r w:rsidRPr="00002FC1">
              <w:rPr>
                <w:rFonts w:asciiTheme="majorBidi" w:hAnsiTheme="majorBidi" w:cstheme="majorBidi"/>
                <w:lang w:val="en-US"/>
              </w:rPr>
              <w:t xml:space="preserve">Combined with the first questions this next question tells who uses which type of health apps (already). </w:t>
            </w:r>
          </w:p>
          <w:p w14:paraId="4F60FD91" w14:textId="77777777" w:rsidR="00F03143" w:rsidRPr="00002FC1" w:rsidRDefault="00F03143" w:rsidP="00F03143">
            <w:pPr>
              <w:rPr>
                <w:rFonts w:asciiTheme="majorBidi" w:hAnsiTheme="majorBidi" w:cstheme="majorBidi"/>
                <w:lang w:val="en-US"/>
              </w:rPr>
            </w:pPr>
          </w:p>
        </w:tc>
      </w:tr>
      <w:tr w:rsidR="00F03143" w:rsidRPr="00B45255" w14:paraId="510CD18A" w14:textId="77777777" w:rsidTr="005041A5">
        <w:tc>
          <w:tcPr>
            <w:tcW w:w="704" w:type="dxa"/>
          </w:tcPr>
          <w:p w14:paraId="70E1E734" w14:textId="43F792E8" w:rsidR="00F03143" w:rsidRPr="00002FC1" w:rsidRDefault="00E47301" w:rsidP="00E30F2E">
            <w:pPr>
              <w:rPr>
                <w:rFonts w:asciiTheme="majorBidi" w:hAnsiTheme="majorBidi" w:cstheme="majorBidi"/>
              </w:rPr>
            </w:pPr>
            <w:r w:rsidRPr="00002FC1">
              <w:rPr>
                <w:rFonts w:asciiTheme="majorBidi" w:hAnsiTheme="majorBidi" w:cstheme="majorBidi"/>
              </w:rPr>
              <w:t>7</w:t>
            </w:r>
          </w:p>
        </w:tc>
        <w:tc>
          <w:tcPr>
            <w:tcW w:w="3969" w:type="dxa"/>
          </w:tcPr>
          <w:p w14:paraId="228A1C20" w14:textId="04663380" w:rsidR="00E47301" w:rsidRPr="00002FC1" w:rsidRDefault="00E47301" w:rsidP="00E47301">
            <w:pPr>
              <w:rPr>
                <w:rFonts w:asciiTheme="majorBidi" w:hAnsiTheme="majorBidi" w:cstheme="majorBidi"/>
              </w:rPr>
            </w:pPr>
            <w:r w:rsidRPr="00002FC1">
              <w:rPr>
                <w:rFonts w:asciiTheme="majorBidi" w:hAnsiTheme="majorBidi" w:cstheme="majorBidi"/>
                <w:lang w:val="en-US"/>
              </w:rPr>
              <w:t xml:space="preserve">Which type of health apps do you use or have you used in the past? </w:t>
            </w:r>
            <w:r w:rsidRPr="00002FC1">
              <w:rPr>
                <w:rFonts w:asciiTheme="majorBidi" w:hAnsiTheme="majorBidi" w:cstheme="majorBidi"/>
              </w:rPr>
              <w:t xml:space="preserve">(More than one answer possible) </w:t>
            </w:r>
          </w:p>
          <w:p w14:paraId="256FA9E2" w14:textId="77777777" w:rsidR="00F03143" w:rsidRPr="00002FC1" w:rsidRDefault="00F03143" w:rsidP="00E30F2E">
            <w:pPr>
              <w:rPr>
                <w:rFonts w:asciiTheme="majorBidi" w:hAnsiTheme="majorBidi" w:cstheme="majorBidi"/>
              </w:rPr>
            </w:pPr>
          </w:p>
        </w:tc>
        <w:tc>
          <w:tcPr>
            <w:tcW w:w="4961" w:type="dxa"/>
          </w:tcPr>
          <w:p w14:paraId="41CB0E62" w14:textId="160A211A" w:rsidR="00E47301" w:rsidRPr="00002FC1" w:rsidRDefault="00E47301" w:rsidP="00E47301">
            <w:pPr>
              <w:pStyle w:val="ListParagraph"/>
              <w:numPr>
                <w:ilvl w:val="0"/>
                <w:numId w:val="21"/>
              </w:numPr>
              <w:rPr>
                <w:rFonts w:asciiTheme="majorBidi" w:hAnsiTheme="majorBidi" w:cstheme="majorBidi"/>
              </w:rPr>
            </w:pPr>
            <w:r w:rsidRPr="00002FC1">
              <w:rPr>
                <w:rFonts w:asciiTheme="majorBidi" w:hAnsiTheme="majorBidi" w:cstheme="majorBidi"/>
              </w:rPr>
              <w:t xml:space="preserve">COVID-19 app  </w:t>
            </w:r>
          </w:p>
          <w:p w14:paraId="2F5CD287" w14:textId="77777777" w:rsidR="00E47301" w:rsidRPr="00002FC1" w:rsidRDefault="00E47301" w:rsidP="00E47301">
            <w:pPr>
              <w:pStyle w:val="ListParagraph"/>
              <w:numPr>
                <w:ilvl w:val="0"/>
                <w:numId w:val="21"/>
              </w:numPr>
              <w:rPr>
                <w:rFonts w:asciiTheme="majorBidi" w:hAnsiTheme="majorBidi" w:cstheme="majorBidi"/>
              </w:rPr>
            </w:pPr>
            <w:r w:rsidRPr="00002FC1">
              <w:rPr>
                <w:rFonts w:asciiTheme="majorBidi" w:hAnsiTheme="majorBidi" w:cstheme="majorBidi"/>
              </w:rPr>
              <w:t xml:space="preserve">Health insurance app   </w:t>
            </w:r>
          </w:p>
          <w:p w14:paraId="7F222AAC"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Hospital or clinic app (apps to schedule a visit, to see your medical record, etc.)</w:t>
            </w:r>
          </w:p>
          <w:p w14:paraId="1A605215"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Personal health record app (apps to document your health issues, allergies, medication, blood type, organ donor </w:t>
            </w:r>
            <w:r w:rsidRPr="00002FC1">
              <w:rPr>
                <w:rFonts w:asciiTheme="majorBidi" w:hAnsiTheme="majorBidi" w:cstheme="majorBidi"/>
                <w:lang w:val="en-US"/>
              </w:rPr>
              <w:lastRenderedPageBreak/>
              <w:t xml:space="preserve">preferences, contact in case of emergency, etc.)  </w:t>
            </w:r>
          </w:p>
          <w:p w14:paraId="5D8DBDAE"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Activity app (apps to track your number of steps, workouts, running, etc.)  </w:t>
            </w:r>
          </w:p>
          <w:p w14:paraId="5B5CA98A"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Nutrition app (apps to track what you eat, your body weight, etc.)  </w:t>
            </w:r>
          </w:p>
          <w:p w14:paraId="3C31148E"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Sleep app (apps to track your sleep)  </w:t>
            </w:r>
          </w:p>
          <w:p w14:paraId="6C156FBA"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Menstruation app (apps to track and predict your period, your most fertile days, etc.)  </w:t>
            </w:r>
          </w:p>
          <w:p w14:paraId="7C2E3453" w14:textId="77777777" w:rsidR="00E47301" w:rsidRPr="00002FC1" w:rsidRDefault="00E47301" w:rsidP="00E47301">
            <w:pPr>
              <w:pStyle w:val="ListParagraph"/>
              <w:numPr>
                <w:ilvl w:val="0"/>
                <w:numId w:val="21"/>
              </w:numPr>
              <w:rPr>
                <w:rFonts w:asciiTheme="majorBidi" w:hAnsiTheme="majorBidi" w:cstheme="majorBidi"/>
              </w:rPr>
            </w:pPr>
            <w:r w:rsidRPr="00002FC1">
              <w:rPr>
                <w:rFonts w:asciiTheme="majorBidi" w:hAnsiTheme="majorBidi" w:cstheme="majorBidi"/>
              </w:rPr>
              <w:t xml:space="preserve">Mindfulness app  </w:t>
            </w:r>
          </w:p>
          <w:p w14:paraId="2C6EDE13"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Vital signs app (apps to track your blood pressure, heart rate, body temperature, breathing rate)  </w:t>
            </w:r>
          </w:p>
          <w:p w14:paraId="29C15DBB" w14:textId="28388004"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Disease management app</w:t>
            </w:r>
            <w:r w:rsidR="00FE00EB" w:rsidRPr="00002FC1">
              <w:rPr>
                <w:rFonts w:asciiTheme="majorBidi" w:hAnsiTheme="majorBidi" w:cstheme="majorBidi"/>
                <w:lang w:val="en-US"/>
              </w:rPr>
              <w:t>s</w:t>
            </w:r>
            <w:r w:rsidRPr="00002FC1">
              <w:rPr>
                <w:rFonts w:asciiTheme="majorBidi" w:hAnsiTheme="majorBidi" w:cstheme="majorBidi"/>
                <w:lang w:val="en-US"/>
              </w:rPr>
              <w:t xml:space="preserve"> (apps to learn more about your disease, apps to help take your medication in time, apps to track your symptoms, etc., for example, diabetes apps, cancer apps, heart disease apps)  </w:t>
            </w:r>
          </w:p>
          <w:p w14:paraId="650BDDCC"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Informal caregiver app (apps to help a chronically ill, disabled, or elderly family member or friend with their health and care) </w:t>
            </w:r>
          </w:p>
          <w:p w14:paraId="0C5FAC62" w14:textId="05A50EE1"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Research app</w:t>
            </w:r>
            <w:r w:rsidR="00FE00EB" w:rsidRPr="00002FC1">
              <w:rPr>
                <w:rFonts w:asciiTheme="majorBidi" w:hAnsiTheme="majorBidi" w:cstheme="majorBidi"/>
                <w:lang w:val="en-US"/>
              </w:rPr>
              <w:t>s</w:t>
            </w:r>
            <w:r w:rsidRPr="00002FC1">
              <w:rPr>
                <w:rFonts w:asciiTheme="majorBidi" w:hAnsiTheme="majorBidi" w:cstheme="majorBidi"/>
                <w:lang w:val="en-US"/>
              </w:rPr>
              <w:t xml:space="preserve"> (apps to participate in medical research)  </w:t>
            </w:r>
          </w:p>
          <w:p w14:paraId="4D6E6033"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Diagnostic app (apps to assist in diagnosing a medical condition, for example, checking your skin to detect cancer, measuring your heart rate to detect a heart condition, etc.) </w:t>
            </w:r>
          </w:p>
          <w:p w14:paraId="31CC8531" w14:textId="2D9D9D66"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Treatment app</w:t>
            </w:r>
            <w:r w:rsidR="00FE00EB" w:rsidRPr="00002FC1">
              <w:rPr>
                <w:rFonts w:asciiTheme="majorBidi" w:hAnsiTheme="majorBidi" w:cstheme="majorBidi"/>
                <w:lang w:val="en-US"/>
              </w:rPr>
              <w:t>s</w:t>
            </w:r>
            <w:r w:rsidRPr="00002FC1">
              <w:rPr>
                <w:rFonts w:asciiTheme="majorBidi" w:hAnsiTheme="majorBidi" w:cstheme="majorBidi"/>
                <w:lang w:val="en-US"/>
              </w:rPr>
              <w:t xml:space="preserve"> (physiotherapy apps, rehabilitation apps, apps to treat mental conditions such as depression, etc.) </w:t>
            </w:r>
          </w:p>
          <w:p w14:paraId="517629A1" w14:textId="269E9A99"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Other, </w:t>
            </w:r>
            <w:proofErr w:type="gramStart"/>
            <w:r w:rsidRPr="00002FC1">
              <w:rPr>
                <w:rFonts w:asciiTheme="majorBidi" w:hAnsiTheme="majorBidi" w:cstheme="majorBidi"/>
                <w:lang w:val="en-US"/>
              </w:rPr>
              <w:t>Please</w:t>
            </w:r>
            <w:proofErr w:type="gramEnd"/>
            <w:r w:rsidRPr="00002FC1">
              <w:rPr>
                <w:rFonts w:asciiTheme="majorBidi" w:hAnsiTheme="majorBidi" w:cstheme="majorBidi"/>
                <w:lang w:val="en-US"/>
              </w:rPr>
              <w:t xml:space="preserve"> mention which other health apps you use</w:t>
            </w:r>
            <w:r w:rsidR="00FE00EB" w:rsidRPr="00002FC1">
              <w:rPr>
                <w:rFonts w:asciiTheme="majorBidi" w:hAnsiTheme="majorBidi" w:cstheme="majorBidi"/>
                <w:lang w:val="en-US"/>
              </w:rPr>
              <w:t>.</w:t>
            </w:r>
          </w:p>
          <w:p w14:paraId="47D4FD78" w14:textId="202FF311" w:rsidR="00F03143"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I do</w:t>
            </w:r>
            <w:r w:rsidR="00F04227" w:rsidRPr="00002FC1">
              <w:rPr>
                <w:rFonts w:asciiTheme="majorBidi" w:hAnsiTheme="majorBidi" w:cstheme="majorBidi"/>
                <w:lang w:val="en-US"/>
              </w:rPr>
              <w:t xml:space="preserve"> </w:t>
            </w:r>
            <w:r w:rsidRPr="00002FC1">
              <w:rPr>
                <w:rFonts w:asciiTheme="majorBidi" w:hAnsiTheme="majorBidi" w:cstheme="majorBidi"/>
                <w:lang w:val="en-US"/>
              </w:rPr>
              <w:t>n</w:t>
            </w:r>
            <w:r w:rsidR="003C232A" w:rsidRPr="00002FC1">
              <w:rPr>
                <w:rFonts w:asciiTheme="majorBidi" w:hAnsiTheme="majorBidi" w:cstheme="majorBidi"/>
                <w:lang w:val="en-US"/>
              </w:rPr>
              <w:t xml:space="preserve">ot </w:t>
            </w:r>
            <w:r w:rsidRPr="00002FC1">
              <w:rPr>
                <w:rFonts w:asciiTheme="majorBidi" w:hAnsiTheme="majorBidi" w:cstheme="majorBidi"/>
                <w:lang w:val="en-US"/>
              </w:rPr>
              <w:t>use a health app</w:t>
            </w:r>
          </w:p>
        </w:tc>
      </w:tr>
      <w:tr w:rsidR="00E47301" w:rsidRPr="00B45255" w14:paraId="352F5CEC" w14:textId="77777777" w:rsidTr="000729EC">
        <w:tc>
          <w:tcPr>
            <w:tcW w:w="9634" w:type="dxa"/>
            <w:gridSpan w:val="3"/>
          </w:tcPr>
          <w:p w14:paraId="7F1A0E90" w14:textId="77777777" w:rsidR="00E47301" w:rsidRPr="00002FC1" w:rsidRDefault="00E47301" w:rsidP="00E47301">
            <w:pPr>
              <w:rPr>
                <w:rFonts w:asciiTheme="majorBidi" w:hAnsiTheme="majorBidi" w:cstheme="majorBidi"/>
                <w:b/>
                <w:bCs/>
                <w:lang w:val="en-US"/>
              </w:rPr>
            </w:pPr>
            <w:r w:rsidRPr="000014B9">
              <w:rPr>
                <w:rFonts w:asciiTheme="majorBidi" w:hAnsiTheme="majorBidi" w:cstheme="majorBidi"/>
                <w:b/>
                <w:bCs/>
                <w:lang w:val="en-US"/>
              </w:rPr>
              <w:lastRenderedPageBreak/>
              <w:t>Section 3: Trust </w:t>
            </w:r>
          </w:p>
          <w:p w14:paraId="25ADB96D" w14:textId="77777777" w:rsidR="00E47301" w:rsidRPr="00002FC1" w:rsidRDefault="00E47301" w:rsidP="00E47301">
            <w:pPr>
              <w:rPr>
                <w:rFonts w:asciiTheme="majorBidi" w:hAnsiTheme="majorBidi" w:cstheme="majorBidi"/>
                <w:lang w:val="en-US"/>
              </w:rPr>
            </w:pPr>
            <w:r w:rsidRPr="00002FC1">
              <w:rPr>
                <w:rFonts w:asciiTheme="majorBidi" w:hAnsiTheme="majorBidi" w:cstheme="majorBidi"/>
                <w:lang w:val="en-US"/>
              </w:rPr>
              <w:t xml:space="preserve">The next two questions explore whose recommendations you use and trust in choosing health apps.  </w:t>
            </w:r>
          </w:p>
          <w:p w14:paraId="14AF620B" w14:textId="77777777" w:rsidR="00E47301" w:rsidRPr="00002FC1" w:rsidRDefault="00E47301" w:rsidP="00E47301">
            <w:pPr>
              <w:rPr>
                <w:rFonts w:asciiTheme="majorBidi" w:hAnsiTheme="majorBidi" w:cstheme="majorBidi"/>
                <w:lang w:val="en-US"/>
              </w:rPr>
            </w:pPr>
            <w:r w:rsidRPr="00002FC1">
              <w:rPr>
                <w:rFonts w:asciiTheme="majorBidi" w:hAnsiTheme="majorBidi" w:cstheme="majorBidi"/>
                <w:lang w:val="en-US"/>
              </w:rPr>
              <w:t xml:space="preserve">Your answers indicate who can help distribute information materials about choosing health apps.  </w:t>
            </w:r>
          </w:p>
          <w:p w14:paraId="5C68A283" w14:textId="77777777" w:rsidR="00E47301" w:rsidRPr="00002FC1" w:rsidRDefault="00E47301" w:rsidP="00E47301">
            <w:pPr>
              <w:rPr>
                <w:rFonts w:asciiTheme="majorBidi" w:hAnsiTheme="majorBidi" w:cstheme="majorBidi"/>
                <w:lang w:val="en-US"/>
              </w:rPr>
            </w:pPr>
          </w:p>
        </w:tc>
      </w:tr>
      <w:tr w:rsidR="00F03143" w:rsidRPr="00002FC1" w14:paraId="6804CE61" w14:textId="77777777" w:rsidTr="005041A5">
        <w:tc>
          <w:tcPr>
            <w:tcW w:w="704" w:type="dxa"/>
          </w:tcPr>
          <w:p w14:paraId="62EF5046" w14:textId="02FD7CBD" w:rsidR="00F03143" w:rsidRPr="00002FC1" w:rsidRDefault="005E03FC" w:rsidP="00E30F2E">
            <w:pPr>
              <w:rPr>
                <w:rFonts w:asciiTheme="majorBidi" w:hAnsiTheme="majorBidi" w:cstheme="majorBidi"/>
              </w:rPr>
            </w:pPr>
            <w:bookmarkStart w:id="0" w:name="_Hlk133869519"/>
            <w:r w:rsidRPr="00002FC1">
              <w:rPr>
                <w:rFonts w:asciiTheme="majorBidi" w:hAnsiTheme="majorBidi" w:cstheme="majorBidi"/>
              </w:rPr>
              <w:t>8</w:t>
            </w:r>
          </w:p>
        </w:tc>
        <w:tc>
          <w:tcPr>
            <w:tcW w:w="3969" w:type="dxa"/>
          </w:tcPr>
          <w:p w14:paraId="11E76BD8" w14:textId="71452B8F" w:rsidR="00F03143" w:rsidRPr="00002FC1" w:rsidRDefault="00E024CF" w:rsidP="00E30F2E">
            <w:pPr>
              <w:rPr>
                <w:rFonts w:asciiTheme="majorBidi" w:hAnsiTheme="majorBidi" w:cstheme="majorBidi"/>
              </w:rPr>
            </w:pPr>
            <w:r w:rsidRPr="00002FC1">
              <w:rPr>
                <w:rFonts w:asciiTheme="majorBidi" w:hAnsiTheme="majorBidi" w:cstheme="majorBidi"/>
                <w:lang w:val="en-US"/>
              </w:rPr>
              <w:t>Whose advice</w:t>
            </w:r>
            <w:r w:rsidR="00FE00EB" w:rsidRPr="00002FC1">
              <w:rPr>
                <w:rFonts w:asciiTheme="majorBidi" w:hAnsiTheme="majorBidi" w:cstheme="majorBidi"/>
                <w:lang w:val="en-US"/>
              </w:rPr>
              <w:t>/</w:t>
            </w:r>
            <w:r w:rsidRPr="00002FC1">
              <w:rPr>
                <w:rFonts w:asciiTheme="majorBidi" w:hAnsiTheme="majorBidi" w:cstheme="majorBidi"/>
                <w:lang w:val="en-US"/>
              </w:rPr>
              <w:t xml:space="preserve">tips have you used in the past to choose a health app? </w:t>
            </w:r>
            <w:r w:rsidRPr="00002FC1">
              <w:rPr>
                <w:rFonts w:asciiTheme="majorBidi" w:hAnsiTheme="majorBidi" w:cstheme="majorBidi"/>
              </w:rPr>
              <w:t>(more than one answer possible)</w:t>
            </w:r>
          </w:p>
        </w:tc>
        <w:tc>
          <w:tcPr>
            <w:tcW w:w="4961" w:type="dxa"/>
          </w:tcPr>
          <w:p w14:paraId="33FB9135"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A health professional (medical doctor, nurse, physiotherapist, etc.)  </w:t>
            </w:r>
          </w:p>
          <w:p w14:paraId="54FE7E16" w14:textId="77777777"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t xml:space="preserve">A pharmacist  </w:t>
            </w:r>
          </w:p>
          <w:p w14:paraId="4237F80B" w14:textId="77777777"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t xml:space="preserve">A health app library  </w:t>
            </w:r>
          </w:p>
          <w:p w14:paraId="7833A6F8"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A government or health authority (website, brochure, commercial, etc.)  </w:t>
            </w:r>
          </w:p>
          <w:p w14:paraId="7099644A" w14:textId="7A47E882"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A health professional </w:t>
            </w:r>
            <w:r w:rsidR="00FA1E55">
              <w:rPr>
                <w:rFonts w:asciiTheme="majorBidi" w:hAnsiTheme="majorBidi" w:cstheme="majorBidi"/>
                <w:lang w:val="en-US"/>
              </w:rPr>
              <w:t>organization</w:t>
            </w:r>
            <w:r w:rsidRPr="00002FC1">
              <w:rPr>
                <w:rFonts w:asciiTheme="majorBidi" w:hAnsiTheme="majorBidi" w:cstheme="majorBidi"/>
                <w:lang w:val="en-US"/>
              </w:rPr>
              <w:t xml:space="preserve"> (website, brochure, commercial, etc.) </w:t>
            </w:r>
          </w:p>
          <w:p w14:paraId="47A94FD0" w14:textId="77C3F1E5" w:rsidR="00E024CF" w:rsidRPr="00B45255" w:rsidRDefault="00E024CF" w:rsidP="00E024CF">
            <w:pPr>
              <w:pStyle w:val="ListParagraph"/>
              <w:numPr>
                <w:ilvl w:val="0"/>
                <w:numId w:val="22"/>
              </w:numPr>
              <w:rPr>
                <w:rFonts w:asciiTheme="majorBidi" w:hAnsiTheme="majorBidi" w:cstheme="majorBidi"/>
                <w:lang w:val="en-US"/>
              </w:rPr>
            </w:pPr>
            <w:r w:rsidRPr="00B45255">
              <w:rPr>
                <w:rFonts w:asciiTheme="majorBidi" w:hAnsiTheme="majorBidi" w:cstheme="majorBidi"/>
                <w:lang w:val="en-US"/>
              </w:rPr>
              <w:t xml:space="preserve">A patient </w:t>
            </w:r>
            <w:r w:rsidR="00FA1E55" w:rsidRPr="00B45255">
              <w:rPr>
                <w:rFonts w:asciiTheme="majorBidi" w:hAnsiTheme="majorBidi" w:cstheme="majorBidi"/>
                <w:lang w:val="en-US"/>
              </w:rPr>
              <w:t>organization (website, brochure, commercial,</w:t>
            </w:r>
            <w:r w:rsidRPr="00B45255">
              <w:rPr>
                <w:rFonts w:asciiTheme="majorBidi" w:hAnsiTheme="majorBidi" w:cstheme="majorBidi"/>
                <w:lang w:val="en-US"/>
              </w:rPr>
              <w:t xml:space="preserve"> etc.)  </w:t>
            </w:r>
          </w:p>
          <w:p w14:paraId="4567ABD0"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lastRenderedPageBreak/>
              <w:t xml:space="preserve">A peer support group (for example Facebook group for patients with a specific health issue)  </w:t>
            </w:r>
          </w:p>
          <w:p w14:paraId="35372ED1" w14:textId="3839FDCF"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t>My family</w:t>
            </w:r>
            <w:r w:rsidR="00FE00EB" w:rsidRPr="00002FC1">
              <w:rPr>
                <w:rFonts w:asciiTheme="majorBidi" w:hAnsiTheme="majorBidi" w:cstheme="majorBidi"/>
              </w:rPr>
              <w:t>/</w:t>
            </w:r>
            <w:r w:rsidRPr="00002FC1">
              <w:rPr>
                <w:rFonts w:asciiTheme="majorBidi" w:hAnsiTheme="majorBidi" w:cstheme="majorBidi"/>
              </w:rPr>
              <w:t xml:space="preserve">friends   </w:t>
            </w:r>
          </w:p>
          <w:p w14:paraId="210BE31E"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Traditional media (newspapers, magazines, radio, television)   </w:t>
            </w:r>
          </w:p>
          <w:p w14:paraId="6014AB8C" w14:textId="32C577B3"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Personal social media posts (Facebook, Instagram, etc., includ</w:t>
            </w:r>
            <w:r w:rsidR="00FE00EB" w:rsidRPr="00002FC1">
              <w:rPr>
                <w:rFonts w:asciiTheme="majorBidi" w:hAnsiTheme="majorBidi" w:cstheme="majorBidi"/>
                <w:lang w:val="en-US"/>
              </w:rPr>
              <w:t>ing</w:t>
            </w:r>
            <w:r w:rsidRPr="00002FC1">
              <w:rPr>
                <w:rFonts w:asciiTheme="majorBidi" w:hAnsiTheme="majorBidi" w:cstheme="majorBidi"/>
                <w:lang w:val="en-US"/>
              </w:rPr>
              <w:t xml:space="preserve"> influencers)   </w:t>
            </w:r>
          </w:p>
          <w:p w14:paraId="1405F5CD" w14:textId="4FF7F126"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The App </w:t>
            </w:r>
            <w:r w:rsidR="00FE00EB" w:rsidRPr="00002FC1">
              <w:rPr>
                <w:rFonts w:asciiTheme="majorBidi" w:hAnsiTheme="majorBidi" w:cstheme="majorBidi"/>
                <w:lang w:val="en-US"/>
              </w:rPr>
              <w:t>S</w:t>
            </w:r>
            <w:r w:rsidRPr="00002FC1">
              <w:rPr>
                <w:rFonts w:asciiTheme="majorBidi" w:hAnsiTheme="majorBidi" w:cstheme="majorBidi"/>
                <w:lang w:val="en-US"/>
              </w:rPr>
              <w:t xml:space="preserve">tore or Google Play store (Includes manufacturer information, user reviews, </w:t>
            </w:r>
            <w:r w:rsidR="00FE00EB" w:rsidRPr="00002FC1">
              <w:rPr>
                <w:rFonts w:asciiTheme="majorBidi" w:hAnsiTheme="majorBidi" w:cstheme="majorBidi"/>
                <w:lang w:val="en-US"/>
              </w:rPr>
              <w:t xml:space="preserve">and </w:t>
            </w:r>
            <w:r w:rsidRPr="00002FC1">
              <w:rPr>
                <w:rFonts w:asciiTheme="majorBidi" w:hAnsiTheme="majorBidi" w:cstheme="majorBidi"/>
                <w:lang w:val="en-US"/>
              </w:rPr>
              <w:t xml:space="preserve">order the apps are displayed) </w:t>
            </w:r>
          </w:p>
          <w:p w14:paraId="43B36814" w14:textId="77777777"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t xml:space="preserve">A Google search  </w:t>
            </w:r>
          </w:p>
          <w:p w14:paraId="54ACA05B"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A health app manufacturer (includes advertisements) </w:t>
            </w:r>
          </w:p>
          <w:p w14:paraId="7D909BC5" w14:textId="564E4CEC"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Other, </w:t>
            </w:r>
            <w:proofErr w:type="gramStart"/>
            <w:r w:rsidRPr="00002FC1">
              <w:rPr>
                <w:rFonts w:asciiTheme="majorBidi" w:hAnsiTheme="majorBidi" w:cstheme="majorBidi"/>
                <w:lang w:val="en-US"/>
              </w:rPr>
              <w:t>Please</w:t>
            </w:r>
            <w:proofErr w:type="gramEnd"/>
            <w:r w:rsidRPr="00002FC1">
              <w:rPr>
                <w:rFonts w:asciiTheme="majorBidi" w:hAnsiTheme="majorBidi" w:cstheme="majorBidi"/>
                <w:lang w:val="en-US"/>
              </w:rPr>
              <w:t xml:space="preserve"> mention whose other advice</w:t>
            </w:r>
            <w:r w:rsidR="00FE00EB" w:rsidRPr="00002FC1">
              <w:rPr>
                <w:rFonts w:asciiTheme="majorBidi" w:hAnsiTheme="majorBidi" w:cstheme="majorBidi"/>
                <w:lang w:val="en-US"/>
              </w:rPr>
              <w:t>/</w:t>
            </w:r>
            <w:r w:rsidRPr="00002FC1">
              <w:rPr>
                <w:rFonts w:asciiTheme="majorBidi" w:hAnsiTheme="majorBidi" w:cstheme="majorBidi"/>
                <w:lang w:val="en-US"/>
              </w:rPr>
              <w:t xml:space="preserve">tips you </w:t>
            </w:r>
            <w:proofErr w:type="gramStart"/>
            <w:r w:rsidRPr="00002FC1">
              <w:rPr>
                <w:rFonts w:asciiTheme="majorBidi" w:hAnsiTheme="majorBidi" w:cstheme="majorBidi"/>
                <w:lang w:val="en-US"/>
              </w:rPr>
              <w:t>used</w:t>
            </w:r>
            <w:proofErr w:type="gramEnd"/>
            <w:r w:rsidRPr="00002FC1">
              <w:rPr>
                <w:rFonts w:asciiTheme="majorBidi" w:hAnsiTheme="majorBidi" w:cstheme="majorBidi"/>
                <w:lang w:val="en-US"/>
              </w:rPr>
              <w:t xml:space="preserve"> </w:t>
            </w:r>
          </w:p>
          <w:p w14:paraId="2FB4D72B" w14:textId="77777777"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t xml:space="preserve">None of the above </w:t>
            </w:r>
          </w:p>
          <w:p w14:paraId="7620EBD9" w14:textId="77777777" w:rsidR="00F03143" w:rsidRPr="00002FC1" w:rsidRDefault="00F03143" w:rsidP="00E024CF">
            <w:pPr>
              <w:rPr>
                <w:rFonts w:asciiTheme="majorBidi" w:hAnsiTheme="majorBidi" w:cstheme="majorBidi"/>
              </w:rPr>
            </w:pPr>
          </w:p>
        </w:tc>
      </w:tr>
      <w:bookmarkEnd w:id="0"/>
      <w:tr w:rsidR="00E47301" w:rsidRPr="00B45255" w14:paraId="6BD054E7" w14:textId="77777777" w:rsidTr="005041A5">
        <w:tc>
          <w:tcPr>
            <w:tcW w:w="704" w:type="dxa"/>
          </w:tcPr>
          <w:p w14:paraId="5C6D9533" w14:textId="2C9B7246" w:rsidR="00E47301" w:rsidRPr="00002FC1" w:rsidRDefault="00E024CF" w:rsidP="00E30F2E">
            <w:pPr>
              <w:rPr>
                <w:rFonts w:asciiTheme="majorBidi" w:hAnsiTheme="majorBidi" w:cstheme="majorBidi"/>
              </w:rPr>
            </w:pPr>
            <w:r w:rsidRPr="00002FC1">
              <w:rPr>
                <w:rFonts w:asciiTheme="majorBidi" w:hAnsiTheme="majorBidi" w:cstheme="majorBidi"/>
              </w:rPr>
              <w:lastRenderedPageBreak/>
              <w:t>9</w:t>
            </w:r>
          </w:p>
        </w:tc>
        <w:tc>
          <w:tcPr>
            <w:tcW w:w="3969" w:type="dxa"/>
          </w:tcPr>
          <w:p w14:paraId="647CBE72" w14:textId="6D93CFF6" w:rsidR="00AB2191" w:rsidRPr="00002FC1" w:rsidRDefault="00E024CF" w:rsidP="00E024CF">
            <w:pPr>
              <w:rPr>
                <w:rFonts w:asciiTheme="majorBidi" w:hAnsiTheme="majorBidi" w:cstheme="majorBidi"/>
                <w:lang w:val="en-US"/>
              </w:rPr>
            </w:pPr>
            <w:bookmarkStart w:id="1" w:name="_Hlk137039704"/>
            <w:r w:rsidRPr="00002FC1">
              <w:rPr>
                <w:rFonts w:asciiTheme="majorBidi" w:hAnsiTheme="majorBidi" w:cstheme="majorBidi"/>
                <w:lang w:val="en-US"/>
              </w:rPr>
              <w:t>Would you trust advice</w:t>
            </w:r>
            <w:r w:rsidR="00FE00EB" w:rsidRPr="00002FC1">
              <w:rPr>
                <w:rFonts w:asciiTheme="majorBidi" w:hAnsiTheme="majorBidi" w:cstheme="majorBidi"/>
                <w:lang w:val="en-US"/>
              </w:rPr>
              <w:t>/</w:t>
            </w:r>
            <w:r w:rsidRPr="00002FC1">
              <w:rPr>
                <w:rFonts w:asciiTheme="majorBidi" w:hAnsiTheme="majorBidi" w:cstheme="majorBidi"/>
                <w:lang w:val="en-US"/>
              </w:rPr>
              <w:t>tips for a health app from</w:t>
            </w:r>
            <w:r w:rsidR="008765AA" w:rsidRPr="00002FC1">
              <w:rPr>
                <w:rFonts w:asciiTheme="majorBidi" w:hAnsiTheme="majorBidi" w:cstheme="majorBidi"/>
                <w:lang w:val="en-US"/>
              </w:rPr>
              <w:t xml:space="preserve">....... </w:t>
            </w:r>
          </w:p>
          <w:p w14:paraId="28A17987" w14:textId="77777777" w:rsidR="00AB2191" w:rsidRPr="00002FC1" w:rsidRDefault="00AB2191" w:rsidP="00E024CF">
            <w:pPr>
              <w:rPr>
                <w:rFonts w:asciiTheme="majorBidi" w:hAnsiTheme="majorBidi" w:cstheme="majorBidi"/>
                <w:lang w:val="en-US"/>
              </w:rPr>
            </w:pPr>
          </w:p>
          <w:p w14:paraId="020DD432" w14:textId="5A9E119E" w:rsidR="00E47301" w:rsidRPr="00002FC1" w:rsidRDefault="00AB2191"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A</w:t>
            </w:r>
            <w:r w:rsidR="00FE00EB" w:rsidRPr="00002FC1">
              <w:rPr>
                <w:rFonts w:asciiTheme="majorBidi" w:hAnsiTheme="majorBidi" w:cstheme="majorBidi"/>
                <w:lang w:val="en-US"/>
              </w:rPr>
              <w:t xml:space="preserve"> </w:t>
            </w:r>
            <w:r w:rsidR="00E024CF" w:rsidRPr="00002FC1">
              <w:rPr>
                <w:rFonts w:asciiTheme="majorBidi" w:hAnsiTheme="majorBidi" w:cstheme="majorBidi"/>
                <w:lang w:val="en-US"/>
              </w:rPr>
              <w:t xml:space="preserve">health professional (medical doctor, nurse, physiotherapist, etc.)? </w:t>
            </w:r>
          </w:p>
          <w:p w14:paraId="7A504070" w14:textId="772EA672" w:rsidR="00E024CF" w:rsidRPr="00002FC1" w:rsidRDefault="00E024CF" w:rsidP="008765AA">
            <w:pPr>
              <w:pStyle w:val="ListParagraph"/>
              <w:numPr>
                <w:ilvl w:val="0"/>
                <w:numId w:val="26"/>
              </w:numPr>
              <w:rPr>
                <w:rFonts w:asciiTheme="majorBidi" w:hAnsiTheme="majorBidi" w:cstheme="majorBidi"/>
              </w:rPr>
            </w:pPr>
            <w:r w:rsidRPr="00002FC1">
              <w:rPr>
                <w:rFonts w:asciiTheme="majorBidi" w:hAnsiTheme="majorBidi" w:cstheme="majorBidi"/>
              </w:rPr>
              <w:t>A pharmacist </w:t>
            </w:r>
            <w:r w:rsidR="00AB2191" w:rsidRPr="00002FC1">
              <w:rPr>
                <w:rFonts w:asciiTheme="majorBidi" w:hAnsiTheme="majorBidi" w:cstheme="majorBidi"/>
              </w:rPr>
              <w:t>?</w:t>
            </w:r>
          </w:p>
          <w:p w14:paraId="4B38D121" w14:textId="77777777" w:rsidR="00E024CF" w:rsidRPr="00002FC1" w:rsidRDefault="00E024CF" w:rsidP="008765AA">
            <w:pPr>
              <w:pStyle w:val="ListParagraph"/>
              <w:numPr>
                <w:ilvl w:val="0"/>
                <w:numId w:val="26"/>
              </w:numPr>
              <w:rPr>
                <w:rFonts w:asciiTheme="majorBidi" w:hAnsiTheme="majorBidi" w:cstheme="majorBidi"/>
              </w:rPr>
            </w:pPr>
            <w:r w:rsidRPr="00002FC1">
              <w:rPr>
                <w:rFonts w:asciiTheme="majorBidi" w:hAnsiTheme="majorBidi" w:cstheme="majorBidi"/>
              </w:rPr>
              <w:t xml:space="preserve">A health app library  </w:t>
            </w:r>
          </w:p>
          <w:p w14:paraId="7CD0BBB7" w14:textId="7777777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 xml:space="preserve">A government or health authority (website, brochure, commercial, etc.)  </w:t>
            </w:r>
          </w:p>
          <w:p w14:paraId="6D962B6D" w14:textId="02D271F6"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 xml:space="preserve">A health professional </w:t>
            </w:r>
            <w:r w:rsidR="00FA1E55">
              <w:rPr>
                <w:rFonts w:asciiTheme="majorBidi" w:hAnsiTheme="majorBidi" w:cstheme="majorBidi"/>
                <w:lang w:val="en-US"/>
              </w:rPr>
              <w:t>organization</w:t>
            </w:r>
            <w:r w:rsidRPr="00002FC1">
              <w:rPr>
                <w:rFonts w:asciiTheme="majorBidi" w:hAnsiTheme="majorBidi" w:cstheme="majorBidi"/>
                <w:lang w:val="en-US"/>
              </w:rPr>
              <w:t xml:space="preserve"> (website, brochure, commercial, etc.) </w:t>
            </w:r>
          </w:p>
          <w:p w14:paraId="6FB189D3" w14:textId="3B3ED8C1" w:rsidR="00E024CF" w:rsidRPr="00B45255" w:rsidRDefault="00E024CF" w:rsidP="008765AA">
            <w:pPr>
              <w:pStyle w:val="ListParagraph"/>
              <w:numPr>
                <w:ilvl w:val="0"/>
                <w:numId w:val="26"/>
              </w:numPr>
              <w:rPr>
                <w:rFonts w:asciiTheme="majorBidi" w:hAnsiTheme="majorBidi" w:cstheme="majorBidi"/>
                <w:lang w:val="en-US"/>
              </w:rPr>
            </w:pPr>
            <w:r w:rsidRPr="00B45255">
              <w:rPr>
                <w:rFonts w:asciiTheme="majorBidi" w:hAnsiTheme="majorBidi" w:cstheme="majorBidi"/>
                <w:lang w:val="en-US"/>
              </w:rPr>
              <w:t xml:space="preserve">A patient </w:t>
            </w:r>
            <w:r w:rsidR="00FA1E55" w:rsidRPr="00B45255">
              <w:rPr>
                <w:rFonts w:asciiTheme="majorBidi" w:hAnsiTheme="majorBidi" w:cstheme="majorBidi"/>
                <w:lang w:val="en-US"/>
              </w:rPr>
              <w:t>organization (website, brochure, commercial,</w:t>
            </w:r>
            <w:r w:rsidRPr="00B45255">
              <w:rPr>
                <w:rFonts w:asciiTheme="majorBidi" w:hAnsiTheme="majorBidi" w:cstheme="majorBidi"/>
                <w:lang w:val="en-US"/>
              </w:rPr>
              <w:t xml:space="preserve"> etc.) </w:t>
            </w:r>
          </w:p>
          <w:p w14:paraId="0AE9C5BD" w14:textId="7777777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A peer support group (for example Facebook group for patients with a specific health issue) </w:t>
            </w:r>
          </w:p>
          <w:p w14:paraId="3A7CA2E1" w14:textId="6CF603D8" w:rsidR="00E024CF" w:rsidRPr="00002FC1" w:rsidRDefault="00E024CF" w:rsidP="008765AA">
            <w:pPr>
              <w:pStyle w:val="ListParagraph"/>
              <w:numPr>
                <w:ilvl w:val="0"/>
                <w:numId w:val="26"/>
              </w:numPr>
              <w:rPr>
                <w:rFonts w:asciiTheme="majorBidi" w:hAnsiTheme="majorBidi" w:cstheme="majorBidi"/>
              </w:rPr>
            </w:pPr>
            <w:r w:rsidRPr="00002FC1">
              <w:rPr>
                <w:rFonts w:asciiTheme="majorBidi" w:hAnsiTheme="majorBidi" w:cstheme="majorBidi"/>
              </w:rPr>
              <w:t>My family</w:t>
            </w:r>
            <w:r w:rsidR="00FE00EB" w:rsidRPr="00002FC1">
              <w:rPr>
                <w:rFonts w:asciiTheme="majorBidi" w:hAnsiTheme="majorBidi" w:cstheme="majorBidi"/>
              </w:rPr>
              <w:t>/</w:t>
            </w:r>
            <w:r w:rsidRPr="00002FC1">
              <w:rPr>
                <w:rFonts w:asciiTheme="majorBidi" w:hAnsiTheme="majorBidi" w:cstheme="majorBidi"/>
              </w:rPr>
              <w:t xml:space="preserve">friends   </w:t>
            </w:r>
          </w:p>
          <w:p w14:paraId="4A780B68" w14:textId="7777777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Traditional media (newspapers, magazines, radio, television) </w:t>
            </w:r>
          </w:p>
          <w:p w14:paraId="1139A3BA" w14:textId="1F62AB5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Personal social media posts (Facebook, Instagram, etc., includ</w:t>
            </w:r>
            <w:r w:rsidR="00FE00EB" w:rsidRPr="00002FC1">
              <w:rPr>
                <w:rFonts w:asciiTheme="majorBidi" w:hAnsiTheme="majorBidi" w:cstheme="majorBidi"/>
                <w:lang w:val="en-US"/>
              </w:rPr>
              <w:t>ing</w:t>
            </w:r>
            <w:r w:rsidRPr="00002FC1">
              <w:rPr>
                <w:rFonts w:asciiTheme="majorBidi" w:hAnsiTheme="majorBidi" w:cstheme="majorBidi"/>
                <w:lang w:val="en-US"/>
              </w:rPr>
              <w:t xml:space="preserve"> influencers)  </w:t>
            </w:r>
          </w:p>
          <w:p w14:paraId="613433A7" w14:textId="54411CAA"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 xml:space="preserve">The App </w:t>
            </w:r>
            <w:r w:rsidR="00FE00EB" w:rsidRPr="00002FC1">
              <w:rPr>
                <w:rFonts w:asciiTheme="majorBidi" w:hAnsiTheme="majorBidi" w:cstheme="majorBidi"/>
                <w:lang w:val="en-US"/>
              </w:rPr>
              <w:t>S</w:t>
            </w:r>
            <w:r w:rsidRPr="00002FC1">
              <w:rPr>
                <w:rFonts w:asciiTheme="majorBidi" w:hAnsiTheme="majorBidi" w:cstheme="majorBidi"/>
                <w:lang w:val="en-US"/>
              </w:rPr>
              <w:t xml:space="preserve">tore or Google Play store (Includes manufacturer information, user reviews, </w:t>
            </w:r>
            <w:r w:rsidR="00FE00EB" w:rsidRPr="00002FC1">
              <w:rPr>
                <w:rFonts w:asciiTheme="majorBidi" w:hAnsiTheme="majorBidi" w:cstheme="majorBidi"/>
                <w:lang w:val="en-US"/>
              </w:rPr>
              <w:t xml:space="preserve">and </w:t>
            </w:r>
            <w:r w:rsidRPr="00002FC1">
              <w:rPr>
                <w:rFonts w:asciiTheme="majorBidi" w:hAnsiTheme="majorBidi" w:cstheme="majorBidi"/>
                <w:lang w:val="en-US"/>
              </w:rPr>
              <w:t xml:space="preserve">order the apps are displayed) </w:t>
            </w:r>
          </w:p>
          <w:p w14:paraId="72B02233" w14:textId="77777777" w:rsidR="00E024CF" w:rsidRPr="00002FC1" w:rsidRDefault="00E024CF" w:rsidP="008765AA">
            <w:pPr>
              <w:pStyle w:val="ListParagraph"/>
              <w:numPr>
                <w:ilvl w:val="0"/>
                <w:numId w:val="26"/>
              </w:numPr>
              <w:rPr>
                <w:rFonts w:asciiTheme="majorBidi" w:hAnsiTheme="majorBidi" w:cstheme="majorBidi"/>
              </w:rPr>
            </w:pPr>
            <w:r w:rsidRPr="00002FC1">
              <w:rPr>
                <w:rFonts w:asciiTheme="majorBidi" w:hAnsiTheme="majorBidi" w:cstheme="majorBidi"/>
              </w:rPr>
              <w:t xml:space="preserve">A Google search  </w:t>
            </w:r>
          </w:p>
          <w:p w14:paraId="05383395" w14:textId="7777777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A health app manufacturer (includes advertisements)</w:t>
            </w:r>
          </w:p>
          <w:p w14:paraId="59F6D2F5" w14:textId="129D13CF" w:rsidR="00AB2191" w:rsidRPr="00002FC1" w:rsidRDefault="00E024CF" w:rsidP="008765AA">
            <w:pPr>
              <w:pStyle w:val="ListParagraph"/>
              <w:numPr>
                <w:ilvl w:val="0"/>
                <w:numId w:val="27"/>
              </w:numPr>
              <w:rPr>
                <w:rFonts w:asciiTheme="majorBidi" w:hAnsiTheme="majorBidi" w:cstheme="majorBidi"/>
                <w:lang w:val="en-US"/>
              </w:rPr>
            </w:pPr>
            <w:r w:rsidRPr="00002FC1">
              <w:rPr>
                <w:rFonts w:asciiTheme="majorBidi" w:hAnsiTheme="majorBidi" w:cstheme="majorBidi"/>
                <w:lang w:val="en-US"/>
              </w:rPr>
              <w:lastRenderedPageBreak/>
              <w:t xml:space="preserve">Other, </w:t>
            </w:r>
            <w:proofErr w:type="gramStart"/>
            <w:r w:rsidRPr="00002FC1">
              <w:rPr>
                <w:rFonts w:asciiTheme="majorBidi" w:hAnsiTheme="majorBidi" w:cstheme="majorBidi"/>
                <w:lang w:val="en-US"/>
              </w:rPr>
              <w:t>Please</w:t>
            </w:r>
            <w:proofErr w:type="gramEnd"/>
            <w:r w:rsidRPr="00002FC1">
              <w:rPr>
                <w:rFonts w:asciiTheme="majorBidi" w:hAnsiTheme="majorBidi" w:cstheme="majorBidi"/>
                <w:lang w:val="en-US"/>
              </w:rPr>
              <w:t xml:space="preserve"> mention whose other advice</w:t>
            </w:r>
            <w:r w:rsidR="00E74439" w:rsidRPr="00002FC1">
              <w:rPr>
                <w:rFonts w:asciiTheme="majorBidi" w:hAnsiTheme="majorBidi" w:cstheme="majorBidi"/>
                <w:lang w:val="en-US"/>
              </w:rPr>
              <w:t>/</w:t>
            </w:r>
            <w:r w:rsidRPr="00002FC1">
              <w:rPr>
                <w:rFonts w:asciiTheme="majorBidi" w:hAnsiTheme="majorBidi" w:cstheme="majorBidi"/>
                <w:lang w:val="en-US"/>
              </w:rPr>
              <w:t xml:space="preserve">tips you </w:t>
            </w:r>
            <w:proofErr w:type="gramStart"/>
            <w:r w:rsidRPr="00002FC1">
              <w:rPr>
                <w:rFonts w:asciiTheme="majorBidi" w:hAnsiTheme="majorBidi" w:cstheme="majorBidi"/>
                <w:lang w:val="en-US"/>
              </w:rPr>
              <w:t>us</w:t>
            </w:r>
            <w:r w:rsidR="00AB2191" w:rsidRPr="00002FC1">
              <w:rPr>
                <w:rFonts w:asciiTheme="majorBidi" w:hAnsiTheme="majorBidi" w:cstheme="majorBidi"/>
                <w:lang w:val="en-US"/>
              </w:rPr>
              <w:t>e</w:t>
            </w:r>
            <w:proofErr w:type="gramEnd"/>
            <w:r w:rsidR="00AB2191" w:rsidRPr="00002FC1">
              <w:rPr>
                <w:rFonts w:asciiTheme="majorBidi" w:hAnsiTheme="majorBidi" w:cstheme="majorBidi"/>
                <w:lang w:val="en-US"/>
              </w:rPr>
              <w:t xml:space="preserve"> </w:t>
            </w:r>
          </w:p>
          <w:p w14:paraId="7301BA0A" w14:textId="416BA71D" w:rsidR="00E024CF" w:rsidRPr="00002FC1" w:rsidRDefault="00E024CF" w:rsidP="008765AA">
            <w:pPr>
              <w:pStyle w:val="ListParagraph"/>
              <w:numPr>
                <w:ilvl w:val="0"/>
                <w:numId w:val="27"/>
              </w:numPr>
              <w:rPr>
                <w:rFonts w:asciiTheme="majorBidi" w:hAnsiTheme="majorBidi" w:cstheme="majorBidi"/>
              </w:rPr>
            </w:pPr>
            <w:r w:rsidRPr="00002FC1">
              <w:rPr>
                <w:rFonts w:asciiTheme="majorBidi" w:hAnsiTheme="majorBidi" w:cstheme="majorBidi"/>
              </w:rPr>
              <w:t>None of the above</w:t>
            </w:r>
            <w:bookmarkEnd w:id="1"/>
          </w:p>
        </w:tc>
        <w:tc>
          <w:tcPr>
            <w:tcW w:w="4961" w:type="dxa"/>
          </w:tcPr>
          <w:p w14:paraId="70CB42A1" w14:textId="77777777" w:rsidR="00E024CF" w:rsidRPr="00002FC1" w:rsidRDefault="00E024CF" w:rsidP="008765AA">
            <w:pPr>
              <w:pStyle w:val="ListParagraph"/>
              <w:numPr>
                <w:ilvl w:val="0"/>
                <w:numId w:val="25"/>
              </w:numPr>
              <w:rPr>
                <w:rFonts w:asciiTheme="majorBidi" w:hAnsiTheme="majorBidi" w:cstheme="majorBidi"/>
              </w:rPr>
            </w:pPr>
            <w:r w:rsidRPr="00002FC1">
              <w:rPr>
                <w:rFonts w:asciiTheme="majorBidi" w:hAnsiTheme="majorBidi" w:cstheme="majorBidi"/>
              </w:rPr>
              <w:lastRenderedPageBreak/>
              <w:t xml:space="preserve">I do not trust </w:t>
            </w:r>
          </w:p>
          <w:p w14:paraId="40C81B37" w14:textId="77777777" w:rsidR="00E024CF" w:rsidRPr="00002FC1" w:rsidRDefault="00E024CF" w:rsidP="008765AA">
            <w:pPr>
              <w:pStyle w:val="ListParagraph"/>
              <w:numPr>
                <w:ilvl w:val="0"/>
                <w:numId w:val="25"/>
              </w:numPr>
              <w:rPr>
                <w:rFonts w:asciiTheme="majorBidi" w:hAnsiTheme="majorBidi" w:cstheme="majorBidi"/>
                <w:lang w:val="en-US"/>
              </w:rPr>
            </w:pPr>
            <w:r w:rsidRPr="00002FC1">
              <w:rPr>
                <w:rFonts w:asciiTheme="majorBidi" w:hAnsiTheme="majorBidi" w:cstheme="majorBidi"/>
                <w:lang w:val="en-US"/>
              </w:rPr>
              <w:t xml:space="preserve">I am not sure if I can or should trust </w:t>
            </w:r>
          </w:p>
          <w:p w14:paraId="57C8E937" w14:textId="77777777" w:rsidR="00E024CF" w:rsidRPr="00002FC1" w:rsidRDefault="00E024CF" w:rsidP="008765AA">
            <w:pPr>
              <w:pStyle w:val="ListParagraph"/>
              <w:numPr>
                <w:ilvl w:val="0"/>
                <w:numId w:val="25"/>
              </w:numPr>
              <w:rPr>
                <w:rFonts w:asciiTheme="majorBidi" w:hAnsiTheme="majorBidi" w:cstheme="majorBidi"/>
              </w:rPr>
            </w:pPr>
            <w:r w:rsidRPr="00002FC1">
              <w:rPr>
                <w:rFonts w:asciiTheme="majorBidi" w:hAnsiTheme="majorBidi" w:cstheme="majorBidi"/>
              </w:rPr>
              <w:t xml:space="preserve">I trust </w:t>
            </w:r>
          </w:p>
          <w:p w14:paraId="51A7D3D2" w14:textId="3C40476E" w:rsidR="00E024CF" w:rsidRPr="00002FC1" w:rsidRDefault="00E024CF" w:rsidP="008765AA">
            <w:pPr>
              <w:pStyle w:val="ListParagraph"/>
              <w:numPr>
                <w:ilvl w:val="0"/>
                <w:numId w:val="25"/>
              </w:numPr>
              <w:rPr>
                <w:rFonts w:asciiTheme="majorBidi" w:hAnsiTheme="majorBidi" w:cstheme="majorBidi"/>
                <w:lang w:val="en-US"/>
              </w:rPr>
            </w:pPr>
            <w:r w:rsidRPr="00002FC1">
              <w:rPr>
                <w:rFonts w:asciiTheme="majorBidi" w:hAnsiTheme="majorBidi" w:cstheme="majorBidi"/>
                <w:lang w:val="en-US"/>
              </w:rPr>
              <w:t>I do</w:t>
            </w:r>
            <w:r w:rsidR="00A72C64" w:rsidRPr="00002FC1">
              <w:rPr>
                <w:rFonts w:asciiTheme="majorBidi" w:hAnsiTheme="majorBidi" w:cstheme="majorBidi"/>
                <w:lang w:val="en-US"/>
              </w:rPr>
              <w:t xml:space="preserve"> </w:t>
            </w:r>
            <w:r w:rsidRPr="00002FC1">
              <w:rPr>
                <w:rFonts w:asciiTheme="majorBidi" w:hAnsiTheme="majorBidi" w:cstheme="majorBidi"/>
                <w:lang w:val="en-US"/>
              </w:rPr>
              <w:t>n</w:t>
            </w:r>
            <w:r w:rsidR="003C232A" w:rsidRPr="00002FC1">
              <w:rPr>
                <w:rFonts w:asciiTheme="majorBidi" w:hAnsiTheme="majorBidi" w:cstheme="majorBidi"/>
                <w:lang w:val="en-US"/>
              </w:rPr>
              <w:t>ot</w:t>
            </w:r>
            <w:r w:rsidRPr="00002FC1">
              <w:rPr>
                <w:rFonts w:asciiTheme="majorBidi" w:hAnsiTheme="majorBidi" w:cstheme="majorBidi"/>
                <w:lang w:val="en-US"/>
              </w:rPr>
              <w:t xml:space="preserve"> know or have not thought about it</w:t>
            </w:r>
          </w:p>
          <w:p w14:paraId="244AFCC8" w14:textId="77777777" w:rsidR="00E47301" w:rsidRPr="00002FC1" w:rsidRDefault="00E47301" w:rsidP="00E47301">
            <w:pPr>
              <w:rPr>
                <w:rFonts w:asciiTheme="majorBidi" w:hAnsiTheme="majorBidi" w:cstheme="majorBidi"/>
                <w:lang w:val="en-US"/>
              </w:rPr>
            </w:pPr>
          </w:p>
        </w:tc>
      </w:tr>
      <w:tr w:rsidR="008765AA" w:rsidRPr="00B45255" w14:paraId="0CF07852" w14:textId="77777777" w:rsidTr="000729EC">
        <w:tc>
          <w:tcPr>
            <w:tcW w:w="9634" w:type="dxa"/>
            <w:gridSpan w:val="3"/>
          </w:tcPr>
          <w:p w14:paraId="634D3C97" w14:textId="77777777" w:rsidR="008765AA" w:rsidRPr="000014B9" w:rsidRDefault="008765AA" w:rsidP="008765AA">
            <w:pPr>
              <w:rPr>
                <w:rFonts w:asciiTheme="majorBidi" w:hAnsiTheme="majorBidi" w:cstheme="majorBidi"/>
                <w:b/>
                <w:bCs/>
                <w:lang w:val="en-US"/>
              </w:rPr>
            </w:pPr>
            <w:r w:rsidRPr="000014B9">
              <w:rPr>
                <w:rFonts w:asciiTheme="majorBidi" w:hAnsiTheme="majorBidi" w:cstheme="majorBidi"/>
                <w:b/>
                <w:bCs/>
                <w:lang w:val="en-US"/>
              </w:rPr>
              <w:t>Section 4: Review and rate </w:t>
            </w:r>
          </w:p>
          <w:p w14:paraId="251A6A96" w14:textId="77777777" w:rsidR="008765AA" w:rsidRPr="00002FC1" w:rsidRDefault="008765AA" w:rsidP="008765AA">
            <w:pPr>
              <w:rPr>
                <w:rFonts w:asciiTheme="majorBidi" w:hAnsiTheme="majorBidi" w:cstheme="majorBidi"/>
                <w:lang w:val="en-US"/>
              </w:rPr>
            </w:pPr>
          </w:p>
          <w:p w14:paraId="0177CE65"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Some European governments have adopted a method to review and rate health apps, others have not. </w:t>
            </w:r>
          </w:p>
          <w:p w14:paraId="6C359A42"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Your answer helps Label2Enable address thoughts on reviewing and rating health apps with governments. </w:t>
            </w:r>
          </w:p>
          <w:p w14:paraId="5F6BBE34"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If you have anything further to add then please detail your thoughts and comments in the last question.  </w:t>
            </w:r>
          </w:p>
          <w:p w14:paraId="4ED2ED8F" w14:textId="77777777" w:rsidR="008765AA" w:rsidRPr="00002FC1" w:rsidRDefault="008765AA" w:rsidP="00E47301">
            <w:pPr>
              <w:rPr>
                <w:rFonts w:asciiTheme="majorBidi" w:hAnsiTheme="majorBidi" w:cstheme="majorBidi"/>
                <w:lang w:val="en-US"/>
              </w:rPr>
            </w:pPr>
          </w:p>
        </w:tc>
      </w:tr>
      <w:tr w:rsidR="00E47301" w:rsidRPr="00B45255" w14:paraId="60FCB4C3" w14:textId="77777777" w:rsidTr="005041A5">
        <w:tc>
          <w:tcPr>
            <w:tcW w:w="704" w:type="dxa"/>
          </w:tcPr>
          <w:p w14:paraId="770CD1DC" w14:textId="73EFBB21" w:rsidR="00E47301" w:rsidRPr="00002FC1" w:rsidRDefault="008765AA" w:rsidP="00E30F2E">
            <w:pPr>
              <w:rPr>
                <w:rFonts w:asciiTheme="majorBidi" w:hAnsiTheme="majorBidi" w:cstheme="majorBidi"/>
              </w:rPr>
            </w:pPr>
            <w:r w:rsidRPr="00002FC1">
              <w:rPr>
                <w:rFonts w:asciiTheme="majorBidi" w:hAnsiTheme="majorBidi" w:cstheme="majorBidi"/>
              </w:rPr>
              <w:t>10</w:t>
            </w:r>
          </w:p>
        </w:tc>
        <w:tc>
          <w:tcPr>
            <w:tcW w:w="3969" w:type="dxa"/>
          </w:tcPr>
          <w:p w14:paraId="5181444F"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Do you think the government should review and rate health app quality to help you choose a health app? </w:t>
            </w:r>
          </w:p>
          <w:p w14:paraId="67266A15"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Government includes health authorities such as the Ministry of Health.  </w:t>
            </w:r>
          </w:p>
          <w:p w14:paraId="47C08A3C"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Health app quality includes if the app benefits health, is safe, easy to use, reliable, secures data, etc.) </w:t>
            </w:r>
          </w:p>
          <w:p w14:paraId="41DBDFCE" w14:textId="77777777" w:rsidR="00E47301" w:rsidRPr="00002FC1" w:rsidRDefault="00E47301" w:rsidP="00E30F2E">
            <w:pPr>
              <w:rPr>
                <w:rFonts w:asciiTheme="majorBidi" w:hAnsiTheme="majorBidi" w:cstheme="majorBidi"/>
                <w:lang w:val="en-US"/>
              </w:rPr>
            </w:pPr>
          </w:p>
        </w:tc>
        <w:tc>
          <w:tcPr>
            <w:tcW w:w="4961" w:type="dxa"/>
          </w:tcPr>
          <w:p w14:paraId="4D389C2C" w14:textId="77777777" w:rsidR="008765AA" w:rsidRPr="00002FC1" w:rsidRDefault="008765AA" w:rsidP="008765AA">
            <w:pPr>
              <w:pStyle w:val="ListParagraph"/>
              <w:numPr>
                <w:ilvl w:val="0"/>
                <w:numId w:val="28"/>
              </w:numPr>
              <w:rPr>
                <w:rFonts w:asciiTheme="majorBidi" w:hAnsiTheme="majorBidi" w:cstheme="majorBidi"/>
                <w:lang w:val="en-US"/>
              </w:rPr>
            </w:pPr>
            <w:r w:rsidRPr="00002FC1">
              <w:rPr>
                <w:rFonts w:asciiTheme="majorBidi" w:hAnsiTheme="majorBidi" w:cstheme="majorBidi"/>
                <w:lang w:val="en-US"/>
              </w:rPr>
              <w:t xml:space="preserve">Yes, I think the government should review and rate health app quality </w:t>
            </w:r>
          </w:p>
          <w:p w14:paraId="0FCC3009" w14:textId="04A220E5" w:rsidR="008765AA" w:rsidRPr="00002FC1" w:rsidRDefault="008765AA" w:rsidP="008765AA">
            <w:pPr>
              <w:pStyle w:val="ListParagraph"/>
              <w:numPr>
                <w:ilvl w:val="0"/>
                <w:numId w:val="28"/>
              </w:numPr>
              <w:rPr>
                <w:rFonts w:asciiTheme="majorBidi" w:hAnsiTheme="majorBidi" w:cstheme="majorBidi"/>
                <w:lang w:val="en-US"/>
              </w:rPr>
            </w:pPr>
            <w:r w:rsidRPr="00002FC1">
              <w:rPr>
                <w:rFonts w:asciiTheme="majorBidi" w:hAnsiTheme="majorBidi" w:cstheme="majorBidi"/>
                <w:lang w:val="en-US"/>
              </w:rPr>
              <w:t xml:space="preserve">No, but I think the government should pay another </w:t>
            </w:r>
            <w:r w:rsidR="0006343D" w:rsidRPr="00002FC1">
              <w:rPr>
                <w:rFonts w:asciiTheme="majorBidi" w:hAnsiTheme="majorBidi" w:cstheme="majorBidi"/>
                <w:lang w:val="en-US"/>
              </w:rPr>
              <w:t>organization</w:t>
            </w:r>
            <w:r w:rsidRPr="00002FC1">
              <w:rPr>
                <w:rFonts w:asciiTheme="majorBidi" w:hAnsiTheme="majorBidi" w:cstheme="majorBidi"/>
                <w:lang w:val="en-US"/>
              </w:rPr>
              <w:t xml:space="preserve"> to review and rate health app quality </w:t>
            </w:r>
          </w:p>
          <w:p w14:paraId="275B87C3" w14:textId="3FF279B9" w:rsidR="008765AA" w:rsidRPr="00002FC1" w:rsidRDefault="008765AA" w:rsidP="008765AA">
            <w:pPr>
              <w:pStyle w:val="ListParagraph"/>
              <w:numPr>
                <w:ilvl w:val="0"/>
                <w:numId w:val="28"/>
              </w:numPr>
              <w:rPr>
                <w:rFonts w:asciiTheme="majorBidi" w:hAnsiTheme="majorBidi" w:cstheme="majorBidi"/>
                <w:lang w:val="en-US"/>
              </w:rPr>
            </w:pPr>
            <w:r w:rsidRPr="00002FC1">
              <w:rPr>
                <w:rFonts w:asciiTheme="majorBidi" w:hAnsiTheme="majorBidi" w:cstheme="majorBidi"/>
                <w:lang w:val="en-US"/>
              </w:rPr>
              <w:t xml:space="preserve">No, I think the government should not review and rate health app quality and should not pay another </w:t>
            </w:r>
            <w:r w:rsidR="00FA1E55">
              <w:rPr>
                <w:rFonts w:asciiTheme="majorBidi" w:hAnsiTheme="majorBidi" w:cstheme="majorBidi"/>
                <w:lang w:val="en-US"/>
              </w:rPr>
              <w:t>organization</w:t>
            </w:r>
            <w:r w:rsidRPr="00002FC1">
              <w:rPr>
                <w:rFonts w:asciiTheme="majorBidi" w:hAnsiTheme="majorBidi" w:cstheme="majorBidi"/>
                <w:lang w:val="en-US"/>
              </w:rPr>
              <w:t xml:space="preserve"> to review and rate health app quality   </w:t>
            </w:r>
          </w:p>
          <w:p w14:paraId="2B25B77B" w14:textId="77777777" w:rsidR="00E47301" w:rsidRPr="00002FC1" w:rsidRDefault="00E47301" w:rsidP="00E47301">
            <w:pPr>
              <w:rPr>
                <w:rFonts w:asciiTheme="majorBidi" w:hAnsiTheme="majorBidi" w:cstheme="majorBidi"/>
                <w:lang w:val="en-US"/>
              </w:rPr>
            </w:pPr>
          </w:p>
        </w:tc>
      </w:tr>
      <w:tr w:rsidR="008765AA" w:rsidRPr="00B45255" w14:paraId="0AECC5FA" w14:textId="77777777" w:rsidTr="005041A5">
        <w:tc>
          <w:tcPr>
            <w:tcW w:w="704" w:type="dxa"/>
          </w:tcPr>
          <w:p w14:paraId="22E7E38F" w14:textId="31AB05E8" w:rsidR="008765AA" w:rsidRPr="00002FC1" w:rsidRDefault="008765AA" w:rsidP="00E30F2E">
            <w:pPr>
              <w:rPr>
                <w:rFonts w:asciiTheme="majorBidi" w:hAnsiTheme="majorBidi" w:cstheme="majorBidi"/>
              </w:rPr>
            </w:pPr>
            <w:r w:rsidRPr="00002FC1">
              <w:rPr>
                <w:rFonts w:asciiTheme="majorBidi" w:hAnsiTheme="majorBidi" w:cstheme="majorBidi"/>
              </w:rPr>
              <w:t>11</w:t>
            </w:r>
          </w:p>
        </w:tc>
        <w:tc>
          <w:tcPr>
            <w:tcW w:w="3969" w:type="dxa"/>
          </w:tcPr>
          <w:p w14:paraId="3511B799" w14:textId="1E85B4AD" w:rsidR="008765AA" w:rsidRPr="00002FC1" w:rsidRDefault="008765AA" w:rsidP="00E30F2E">
            <w:pPr>
              <w:rPr>
                <w:rFonts w:asciiTheme="majorBidi" w:hAnsiTheme="majorBidi" w:cstheme="majorBidi"/>
                <w:lang w:val="en-US"/>
              </w:rPr>
            </w:pPr>
            <w:r w:rsidRPr="00002FC1">
              <w:rPr>
                <w:rFonts w:asciiTheme="majorBidi" w:hAnsiTheme="majorBidi" w:cstheme="majorBidi"/>
                <w:lang w:val="en-US"/>
              </w:rPr>
              <w:t>Any final thoughts or comments you would like to add? </w:t>
            </w:r>
          </w:p>
        </w:tc>
        <w:tc>
          <w:tcPr>
            <w:tcW w:w="4961" w:type="dxa"/>
          </w:tcPr>
          <w:p w14:paraId="03BD2979" w14:textId="77777777" w:rsidR="008765AA" w:rsidRPr="00002FC1" w:rsidRDefault="008765AA" w:rsidP="00E47301">
            <w:pPr>
              <w:rPr>
                <w:rFonts w:asciiTheme="majorBidi" w:hAnsiTheme="majorBidi" w:cstheme="majorBidi"/>
                <w:lang w:val="en-US"/>
              </w:rPr>
            </w:pPr>
          </w:p>
        </w:tc>
      </w:tr>
      <w:tr w:rsidR="008765AA" w:rsidRPr="00B45255" w14:paraId="72D1BFAB" w14:textId="77777777" w:rsidTr="000729EC">
        <w:tc>
          <w:tcPr>
            <w:tcW w:w="9634" w:type="dxa"/>
            <w:gridSpan w:val="3"/>
          </w:tcPr>
          <w:p w14:paraId="73358151"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Thank you for your participation.  </w:t>
            </w:r>
          </w:p>
          <w:p w14:paraId="66AEF77C" w14:textId="25D96F1F"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You can find the results of this survey </w:t>
            </w:r>
            <w:r w:rsidR="00E74439" w:rsidRPr="00002FC1">
              <w:rPr>
                <w:rFonts w:asciiTheme="majorBidi" w:hAnsiTheme="majorBidi" w:cstheme="majorBidi"/>
                <w:lang w:val="en-US"/>
              </w:rPr>
              <w:t xml:space="preserve">in </w:t>
            </w:r>
            <w:r w:rsidRPr="00002FC1">
              <w:rPr>
                <w:rFonts w:asciiTheme="majorBidi" w:hAnsiTheme="majorBidi" w:cstheme="majorBidi"/>
                <w:lang w:val="en-US"/>
              </w:rPr>
              <w:t>early 2023 on the Label2Enable website (</w:t>
            </w:r>
            <w:hyperlink r:id="rId11" w:history="1">
              <w:r w:rsidRPr="00002FC1">
                <w:rPr>
                  <w:rStyle w:val="Hyperlink"/>
                  <w:rFonts w:asciiTheme="majorBidi" w:hAnsiTheme="majorBidi" w:cstheme="majorBidi"/>
                  <w:lang w:val="en-US"/>
                </w:rPr>
                <w:t>www.label2enable.eu</w:t>
              </w:r>
            </w:hyperlink>
            <w:r w:rsidRPr="00002FC1">
              <w:rPr>
                <w:rFonts w:asciiTheme="majorBidi" w:hAnsiTheme="majorBidi" w:cstheme="majorBidi"/>
                <w:lang w:val="en-US"/>
              </w:rPr>
              <w:t>).</w:t>
            </w:r>
          </w:p>
          <w:p w14:paraId="6E9204DF" w14:textId="77777777" w:rsidR="008765AA" w:rsidRPr="00002FC1" w:rsidRDefault="008765AA" w:rsidP="00E47301">
            <w:pPr>
              <w:rPr>
                <w:rFonts w:asciiTheme="majorBidi" w:hAnsiTheme="majorBidi" w:cstheme="majorBidi"/>
                <w:lang w:val="en-US"/>
              </w:rPr>
            </w:pPr>
          </w:p>
        </w:tc>
      </w:tr>
    </w:tbl>
    <w:p w14:paraId="0400F6C7" w14:textId="4C301753" w:rsidR="00E30F2E" w:rsidRPr="00002FC1" w:rsidRDefault="00E30F2E" w:rsidP="008765AA">
      <w:pPr>
        <w:rPr>
          <w:rFonts w:asciiTheme="majorBidi" w:hAnsiTheme="majorBidi" w:cstheme="majorBidi"/>
          <w:lang w:val="en-US"/>
        </w:rPr>
      </w:pPr>
    </w:p>
    <w:p w14:paraId="1A39E631" w14:textId="5AFA2F35" w:rsidR="001F2E7D" w:rsidRPr="00002FC1" w:rsidRDefault="00A05C2C" w:rsidP="001F2E7D">
      <w:pPr>
        <w:rPr>
          <w:rFonts w:asciiTheme="majorBidi" w:hAnsiTheme="majorBidi" w:cstheme="majorBidi"/>
          <w:b/>
          <w:bCs/>
          <w:lang w:val="en-US"/>
        </w:rPr>
      </w:pPr>
      <w:r>
        <w:rPr>
          <w:rFonts w:asciiTheme="majorBidi" w:hAnsiTheme="majorBidi" w:cstheme="majorBidi"/>
          <w:b/>
          <w:bCs/>
          <w:lang w:val="en-US"/>
        </w:rPr>
        <w:t>Table S</w:t>
      </w:r>
      <w:r w:rsidR="001F2E7D" w:rsidRPr="00002FC1">
        <w:rPr>
          <w:rFonts w:asciiTheme="majorBidi" w:hAnsiTheme="majorBidi" w:cstheme="majorBidi"/>
          <w:b/>
          <w:bCs/>
          <w:lang w:val="en-US"/>
        </w:rPr>
        <w:t xml:space="preserve">2: </w:t>
      </w:r>
    </w:p>
    <w:tbl>
      <w:tblPr>
        <w:tblStyle w:val="TableGrid"/>
        <w:tblW w:w="9656" w:type="dxa"/>
        <w:tblLook w:val="04A0" w:firstRow="1" w:lastRow="0" w:firstColumn="1" w:lastColumn="0" w:noHBand="0" w:noVBand="1"/>
      </w:tblPr>
      <w:tblGrid>
        <w:gridCol w:w="4828"/>
        <w:gridCol w:w="4828"/>
      </w:tblGrid>
      <w:tr w:rsidR="002E1F98" w:rsidRPr="00002FC1" w14:paraId="50E3A6BA" w14:textId="77777777" w:rsidTr="0000104F">
        <w:trPr>
          <w:trHeight w:val="532"/>
        </w:trPr>
        <w:tc>
          <w:tcPr>
            <w:tcW w:w="9656" w:type="dxa"/>
            <w:gridSpan w:val="2"/>
            <w:noWrap/>
          </w:tcPr>
          <w:p w14:paraId="4E0CAADF" w14:textId="20C12470" w:rsidR="002E1F98" w:rsidRPr="00002FC1" w:rsidRDefault="002E1F98" w:rsidP="000D6709">
            <w:pPr>
              <w:rPr>
                <w:rFonts w:asciiTheme="majorBidi" w:eastAsia="Times New Roman" w:hAnsiTheme="majorBidi" w:cstheme="majorBidi"/>
                <w:color w:val="000000"/>
                <w:sz w:val="20"/>
                <w:szCs w:val="20"/>
              </w:rPr>
            </w:pPr>
            <w:r w:rsidRPr="00002FC1">
              <w:rPr>
                <w:rFonts w:asciiTheme="majorBidi" w:hAnsiTheme="majorBidi" w:cstheme="majorBidi"/>
                <w:lang w:val="en-US"/>
              </w:rPr>
              <w:t xml:space="preserve">Table (5): Countries of </w:t>
            </w:r>
            <w:r w:rsidR="00691B96">
              <w:rPr>
                <w:rFonts w:asciiTheme="majorBidi" w:hAnsiTheme="majorBidi" w:cstheme="majorBidi"/>
                <w:lang w:val="en-US"/>
              </w:rPr>
              <w:t xml:space="preserve">respondents </w:t>
            </w:r>
          </w:p>
        </w:tc>
      </w:tr>
      <w:tr w:rsidR="004A2602" w:rsidRPr="00002FC1" w14:paraId="2672E706" w14:textId="77777777" w:rsidTr="004A2602">
        <w:trPr>
          <w:trHeight w:val="249"/>
        </w:trPr>
        <w:tc>
          <w:tcPr>
            <w:tcW w:w="4828" w:type="dxa"/>
            <w:noWrap/>
            <w:hideMark/>
          </w:tcPr>
          <w:p w14:paraId="5F046861" w14:textId="1347732F" w:rsidR="004A2602" w:rsidRPr="00002FC1" w:rsidRDefault="004A2602" w:rsidP="000D6709">
            <w:pPr>
              <w:rPr>
                <w:rFonts w:asciiTheme="majorBidi" w:eastAsia="Times New Roman" w:hAnsiTheme="majorBidi" w:cstheme="majorBidi"/>
                <w:b/>
                <w:bCs/>
                <w:color w:val="000000"/>
                <w:sz w:val="20"/>
                <w:szCs w:val="20"/>
              </w:rPr>
            </w:pPr>
            <w:r w:rsidRPr="00002FC1">
              <w:rPr>
                <w:rFonts w:asciiTheme="majorBidi" w:eastAsia="Times New Roman" w:hAnsiTheme="majorBidi" w:cstheme="majorBidi"/>
                <w:b/>
                <w:bCs/>
                <w:color w:val="000000"/>
                <w:sz w:val="20"/>
                <w:szCs w:val="20"/>
                <w:lang w:val="en-US"/>
              </w:rPr>
              <w:t>Country</w:t>
            </w:r>
          </w:p>
        </w:tc>
        <w:tc>
          <w:tcPr>
            <w:tcW w:w="4828" w:type="dxa"/>
            <w:noWrap/>
            <w:hideMark/>
          </w:tcPr>
          <w:p w14:paraId="4725392A" w14:textId="5A48BD30" w:rsidR="004A2602" w:rsidRPr="00002FC1" w:rsidRDefault="004A2602" w:rsidP="003D69D0">
            <w:pPr>
              <w:jc w:val="right"/>
              <w:rPr>
                <w:rFonts w:asciiTheme="majorBidi" w:eastAsia="Times New Roman" w:hAnsiTheme="majorBidi" w:cstheme="majorBidi"/>
                <w:b/>
                <w:bCs/>
                <w:color w:val="000000"/>
                <w:sz w:val="20"/>
                <w:szCs w:val="20"/>
                <w:lang w:val="en-GB"/>
              </w:rPr>
            </w:pPr>
            <w:r w:rsidRPr="00002FC1">
              <w:rPr>
                <w:rFonts w:asciiTheme="majorBidi" w:eastAsia="Times New Roman" w:hAnsiTheme="majorBidi" w:cstheme="majorBidi"/>
                <w:b/>
                <w:bCs/>
                <w:color w:val="000000"/>
                <w:sz w:val="20"/>
                <w:szCs w:val="20"/>
                <w:lang w:val="en-GB"/>
              </w:rPr>
              <w:t>n (%)</w:t>
            </w:r>
          </w:p>
        </w:tc>
      </w:tr>
      <w:tr w:rsidR="004A2602" w:rsidRPr="00002FC1" w14:paraId="5DCD0AEE" w14:textId="77777777" w:rsidTr="004A2602">
        <w:trPr>
          <w:trHeight w:val="249"/>
        </w:trPr>
        <w:tc>
          <w:tcPr>
            <w:tcW w:w="4828" w:type="dxa"/>
            <w:noWrap/>
          </w:tcPr>
          <w:p w14:paraId="4A95E64B" w14:textId="77777777" w:rsidR="004A2602" w:rsidRPr="00002FC1" w:rsidRDefault="004A2602" w:rsidP="000D6709">
            <w:pPr>
              <w:rPr>
                <w:rFonts w:asciiTheme="majorBidi" w:eastAsia="Times New Roman" w:hAnsiTheme="majorBidi" w:cstheme="majorBidi"/>
                <w:color w:val="000000"/>
                <w:sz w:val="20"/>
                <w:szCs w:val="20"/>
              </w:rPr>
            </w:pPr>
          </w:p>
        </w:tc>
        <w:tc>
          <w:tcPr>
            <w:tcW w:w="4828" w:type="dxa"/>
            <w:noWrap/>
          </w:tcPr>
          <w:p w14:paraId="73B0B03F" w14:textId="77777777" w:rsidR="004A2602" w:rsidRPr="00002FC1" w:rsidRDefault="004A2602" w:rsidP="000D6709">
            <w:pPr>
              <w:jc w:val="right"/>
              <w:rPr>
                <w:rFonts w:asciiTheme="majorBidi" w:eastAsia="Times New Roman" w:hAnsiTheme="majorBidi" w:cstheme="majorBidi"/>
                <w:color w:val="000000"/>
                <w:sz w:val="20"/>
                <w:szCs w:val="20"/>
              </w:rPr>
            </w:pPr>
          </w:p>
        </w:tc>
      </w:tr>
      <w:tr w:rsidR="004A2602" w:rsidRPr="00002FC1" w14:paraId="38508E52" w14:textId="77777777" w:rsidTr="004A2602">
        <w:trPr>
          <w:trHeight w:val="249"/>
        </w:trPr>
        <w:tc>
          <w:tcPr>
            <w:tcW w:w="4828" w:type="dxa"/>
            <w:noWrap/>
            <w:hideMark/>
          </w:tcPr>
          <w:p w14:paraId="3C207FFF"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The Netherlands</w:t>
            </w:r>
          </w:p>
        </w:tc>
        <w:tc>
          <w:tcPr>
            <w:tcW w:w="4828" w:type="dxa"/>
            <w:noWrap/>
            <w:hideMark/>
          </w:tcPr>
          <w:p w14:paraId="45DB3307" w14:textId="4D948ADB"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403</w:t>
            </w:r>
            <w:r w:rsidRPr="00002FC1">
              <w:rPr>
                <w:rFonts w:asciiTheme="majorBidi" w:eastAsia="Times New Roman" w:hAnsiTheme="majorBidi" w:cstheme="majorBidi"/>
                <w:color w:val="000000"/>
                <w:sz w:val="20"/>
                <w:szCs w:val="20"/>
                <w:lang w:val="en-GB"/>
              </w:rPr>
              <w:t xml:space="preserve"> (32.8)</w:t>
            </w:r>
          </w:p>
        </w:tc>
      </w:tr>
      <w:tr w:rsidR="004A2602" w:rsidRPr="00002FC1" w14:paraId="2BF3AE3C" w14:textId="77777777" w:rsidTr="004A2602">
        <w:trPr>
          <w:trHeight w:val="249"/>
        </w:trPr>
        <w:tc>
          <w:tcPr>
            <w:tcW w:w="4828" w:type="dxa"/>
            <w:noWrap/>
            <w:hideMark/>
          </w:tcPr>
          <w:p w14:paraId="0570ABC5"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Germany  </w:t>
            </w:r>
          </w:p>
        </w:tc>
        <w:tc>
          <w:tcPr>
            <w:tcW w:w="4828" w:type="dxa"/>
            <w:noWrap/>
            <w:hideMark/>
          </w:tcPr>
          <w:p w14:paraId="4E7A5F16" w14:textId="7DE8AD6E"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94</w:t>
            </w:r>
            <w:r w:rsidRPr="00002FC1">
              <w:rPr>
                <w:rFonts w:asciiTheme="majorBidi" w:eastAsia="Times New Roman" w:hAnsiTheme="majorBidi" w:cstheme="majorBidi"/>
                <w:color w:val="000000"/>
                <w:sz w:val="20"/>
                <w:szCs w:val="20"/>
                <w:lang w:val="en-GB"/>
              </w:rPr>
              <w:t xml:space="preserve"> (7.7)</w:t>
            </w:r>
          </w:p>
        </w:tc>
      </w:tr>
      <w:tr w:rsidR="004A2602" w:rsidRPr="00002FC1" w14:paraId="70A41FD6" w14:textId="77777777" w:rsidTr="004A2602">
        <w:trPr>
          <w:trHeight w:val="249"/>
        </w:trPr>
        <w:tc>
          <w:tcPr>
            <w:tcW w:w="4828" w:type="dxa"/>
            <w:noWrap/>
            <w:hideMark/>
          </w:tcPr>
          <w:p w14:paraId="3E6FFEE0"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pain  </w:t>
            </w:r>
          </w:p>
        </w:tc>
        <w:tc>
          <w:tcPr>
            <w:tcW w:w="4828" w:type="dxa"/>
            <w:noWrap/>
            <w:hideMark/>
          </w:tcPr>
          <w:p w14:paraId="6991B15D" w14:textId="7BF353A3"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89</w:t>
            </w:r>
            <w:r w:rsidRPr="00002FC1">
              <w:rPr>
                <w:rFonts w:asciiTheme="majorBidi" w:eastAsia="Times New Roman" w:hAnsiTheme="majorBidi" w:cstheme="majorBidi"/>
                <w:color w:val="000000"/>
                <w:sz w:val="20"/>
                <w:szCs w:val="20"/>
                <w:lang w:val="en-GB"/>
              </w:rPr>
              <w:t xml:space="preserve"> (7.2)</w:t>
            </w:r>
          </w:p>
        </w:tc>
      </w:tr>
      <w:tr w:rsidR="004A2602" w:rsidRPr="00002FC1" w14:paraId="13535AB6" w14:textId="77777777" w:rsidTr="004A2602">
        <w:trPr>
          <w:trHeight w:val="249"/>
        </w:trPr>
        <w:tc>
          <w:tcPr>
            <w:tcW w:w="4828" w:type="dxa"/>
            <w:noWrap/>
            <w:hideMark/>
          </w:tcPr>
          <w:p w14:paraId="63664A14"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Belgium  </w:t>
            </w:r>
          </w:p>
        </w:tc>
        <w:tc>
          <w:tcPr>
            <w:tcW w:w="4828" w:type="dxa"/>
            <w:noWrap/>
            <w:hideMark/>
          </w:tcPr>
          <w:p w14:paraId="6634CC7C" w14:textId="5F5A0D6B"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84</w:t>
            </w:r>
            <w:r w:rsidRPr="00002FC1">
              <w:rPr>
                <w:rFonts w:asciiTheme="majorBidi" w:eastAsia="Times New Roman" w:hAnsiTheme="majorBidi" w:cstheme="majorBidi"/>
                <w:color w:val="000000"/>
                <w:sz w:val="20"/>
                <w:szCs w:val="20"/>
                <w:lang w:val="en-GB"/>
              </w:rPr>
              <w:t xml:space="preserve"> (6.8)</w:t>
            </w:r>
          </w:p>
        </w:tc>
      </w:tr>
      <w:tr w:rsidR="004A2602" w:rsidRPr="00002FC1" w14:paraId="42D74196" w14:textId="77777777" w:rsidTr="004A2602">
        <w:trPr>
          <w:trHeight w:val="249"/>
        </w:trPr>
        <w:tc>
          <w:tcPr>
            <w:tcW w:w="4828" w:type="dxa"/>
            <w:noWrap/>
            <w:hideMark/>
          </w:tcPr>
          <w:p w14:paraId="7FCBAA2A"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Malta  </w:t>
            </w:r>
          </w:p>
        </w:tc>
        <w:tc>
          <w:tcPr>
            <w:tcW w:w="4828" w:type="dxa"/>
            <w:noWrap/>
            <w:hideMark/>
          </w:tcPr>
          <w:p w14:paraId="434C1A59" w14:textId="788E8E9E"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73</w:t>
            </w:r>
            <w:r w:rsidRPr="00002FC1">
              <w:rPr>
                <w:rFonts w:asciiTheme="majorBidi" w:eastAsia="Times New Roman" w:hAnsiTheme="majorBidi" w:cstheme="majorBidi"/>
                <w:color w:val="000000"/>
                <w:sz w:val="20"/>
                <w:szCs w:val="20"/>
                <w:lang w:val="en-GB"/>
              </w:rPr>
              <w:t xml:space="preserve"> (5.9)</w:t>
            </w:r>
          </w:p>
        </w:tc>
      </w:tr>
      <w:tr w:rsidR="004A2602" w:rsidRPr="00002FC1" w14:paraId="09D5963F" w14:textId="77777777" w:rsidTr="004A2602">
        <w:trPr>
          <w:trHeight w:val="249"/>
        </w:trPr>
        <w:tc>
          <w:tcPr>
            <w:tcW w:w="4828" w:type="dxa"/>
            <w:noWrap/>
            <w:hideMark/>
          </w:tcPr>
          <w:p w14:paraId="56FBFBAC"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Croatia  </w:t>
            </w:r>
          </w:p>
        </w:tc>
        <w:tc>
          <w:tcPr>
            <w:tcW w:w="4828" w:type="dxa"/>
            <w:noWrap/>
            <w:hideMark/>
          </w:tcPr>
          <w:p w14:paraId="1BF2C9B5" w14:textId="4BF6A41D"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68</w:t>
            </w:r>
            <w:r w:rsidRPr="00002FC1">
              <w:rPr>
                <w:rFonts w:asciiTheme="majorBidi" w:eastAsia="Times New Roman" w:hAnsiTheme="majorBidi" w:cstheme="majorBidi"/>
                <w:color w:val="000000"/>
                <w:sz w:val="20"/>
                <w:szCs w:val="20"/>
                <w:lang w:val="en-GB"/>
              </w:rPr>
              <w:t xml:space="preserve"> (5.5)</w:t>
            </w:r>
          </w:p>
        </w:tc>
      </w:tr>
      <w:tr w:rsidR="004A2602" w:rsidRPr="00002FC1" w14:paraId="7A076BC3" w14:textId="77777777" w:rsidTr="004A2602">
        <w:trPr>
          <w:trHeight w:val="249"/>
        </w:trPr>
        <w:tc>
          <w:tcPr>
            <w:tcW w:w="4828" w:type="dxa"/>
            <w:noWrap/>
            <w:hideMark/>
          </w:tcPr>
          <w:p w14:paraId="61F1A103"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Lithuania  </w:t>
            </w:r>
          </w:p>
        </w:tc>
        <w:tc>
          <w:tcPr>
            <w:tcW w:w="4828" w:type="dxa"/>
            <w:noWrap/>
            <w:hideMark/>
          </w:tcPr>
          <w:p w14:paraId="0DBADDCA" w14:textId="6209370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56</w:t>
            </w:r>
            <w:r w:rsidRPr="00002FC1">
              <w:rPr>
                <w:rFonts w:asciiTheme="majorBidi" w:eastAsia="Times New Roman" w:hAnsiTheme="majorBidi" w:cstheme="majorBidi"/>
                <w:color w:val="000000"/>
                <w:sz w:val="20"/>
                <w:szCs w:val="20"/>
                <w:lang w:val="en-GB"/>
              </w:rPr>
              <w:t xml:space="preserve"> (4.6)</w:t>
            </w:r>
          </w:p>
        </w:tc>
      </w:tr>
      <w:tr w:rsidR="004A2602" w:rsidRPr="00002FC1" w14:paraId="2E897350" w14:textId="77777777" w:rsidTr="004A2602">
        <w:trPr>
          <w:trHeight w:val="249"/>
        </w:trPr>
        <w:tc>
          <w:tcPr>
            <w:tcW w:w="4828" w:type="dxa"/>
            <w:noWrap/>
            <w:hideMark/>
          </w:tcPr>
          <w:p w14:paraId="09BE22FC"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Bulgaria </w:t>
            </w:r>
          </w:p>
        </w:tc>
        <w:tc>
          <w:tcPr>
            <w:tcW w:w="4828" w:type="dxa"/>
            <w:noWrap/>
            <w:hideMark/>
          </w:tcPr>
          <w:p w14:paraId="5E50DCDC" w14:textId="5179EFAA"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45</w:t>
            </w:r>
            <w:r w:rsidRPr="00002FC1">
              <w:rPr>
                <w:rFonts w:asciiTheme="majorBidi" w:eastAsia="Times New Roman" w:hAnsiTheme="majorBidi" w:cstheme="majorBidi"/>
                <w:color w:val="000000"/>
                <w:sz w:val="20"/>
                <w:szCs w:val="20"/>
                <w:lang w:val="en-GB"/>
              </w:rPr>
              <w:t xml:space="preserve"> (3.7)</w:t>
            </w:r>
          </w:p>
        </w:tc>
      </w:tr>
      <w:tr w:rsidR="004A2602" w:rsidRPr="00002FC1" w14:paraId="6278EA3C" w14:textId="77777777" w:rsidTr="004A2602">
        <w:trPr>
          <w:trHeight w:val="249"/>
        </w:trPr>
        <w:tc>
          <w:tcPr>
            <w:tcW w:w="4828" w:type="dxa"/>
            <w:noWrap/>
            <w:hideMark/>
          </w:tcPr>
          <w:p w14:paraId="6A1980C1"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Italy  </w:t>
            </w:r>
          </w:p>
        </w:tc>
        <w:tc>
          <w:tcPr>
            <w:tcW w:w="4828" w:type="dxa"/>
            <w:noWrap/>
            <w:hideMark/>
          </w:tcPr>
          <w:p w14:paraId="6F6D4AE5" w14:textId="7A5B7FE0"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33</w:t>
            </w:r>
            <w:r w:rsidRPr="00002FC1">
              <w:rPr>
                <w:rFonts w:asciiTheme="majorBidi" w:eastAsia="Times New Roman" w:hAnsiTheme="majorBidi" w:cstheme="majorBidi"/>
                <w:color w:val="000000"/>
                <w:sz w:val="20"/>
                <w:szCs w:val="20"/>
                <w:lang w:val="en-GB"/>
              </w:rPr>
              <w:t xml:space="preserve"> (2.7)</w:t>
            </w:r>
          </w:p>
        </w:tc>
      </w:tr>
      <w:tr w:rsidR="004A2602" w:rsidRPr="00002FC1" w14:paraId="5972A744" w14:textId="77777777" w:rsidTr="004A2602">
        <w:trPr>
          <w:trHeight w:val="249"/>
        </w:trPr>
        <w:tc>
          <w:tcPr>
            <w:tcW w:w="4828" w:type="dxa"/>
            <w:noWrap/>
            <w:hideMark/>
          </w:tcPr>
          <w:p w14:paraId="53BEE6BF"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Greece  </w:t>
            </w:r>
          </w:p>
        </w:tc>
        <w:tc>
          <w:tcPr>
            <w:tcW w:w="4828" w:type="dxa"/>
            <w:noWrap/>
            <w:hideMark/>
          </w:tcPr>
          <w:p w14:paraId="5DA71D41" w14:textId="550FA15E"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32</w:t>
            </w:r>
            <w:r w:rsidRPr="00002FC1">
              <w:rPr>
                <w:rFonts w:asciiTheme="majorBidi" w:eastAsia="Times New Roman" w:hAnsiTheme="majorBidi" w:cstheme="majorBidi"/>
                <w:color w:val="000000"/>
                <w:sz w:val="20"/>
                <w:szCs w:val="20"/>
                <w:lang w:val="en-GB"/>
              </w:rPr>
              <w:t xml:space="preserve"> (2.6)</w:t>
            </w:r>
          </w:p>
        </w:tc>
      </w:tr>
      <w:tr w:rsidR="004A2602" w:rsidRPr="00002FC1" w14:paraId="5D44DA85" w14:textId="77777777" w:rsidTr="004A2602">
        <w:trPr>
          <w:trHeight w:val="249"/>
        </w:trPr>
        <w:tc>
          <w:tcPr>
            <w:tcW w:w="4828" w:type="dxa"/>
            <w:noWrap/>
            <w:hideMark/>
          </w:tcPr>
          <w:p w14:paraId="1E87CB6C"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lovakia  </w:t>
            </w:r>
          </w:p>
        </w:tc>
        <w:tc>
          <w:tcPr>
            <w:tcW w:w="4828" w:type="dxa"/>
            <w:noWrap/>
            <w:hideMark/>
          </w:tcPr>
          <w:p w14:paraId="5A93C167" w14:textId="04497AF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24</w:t>
            </w:r>
            <w:r w:rsidRPr="00002FC1">
              <w:rPr>
                <w:rFonts w:asciiTheme="majorBidi" w:eastAsia="Times New Roman" w:hAnsiTheme="majorBidi" w:cstheme="majorBidi"/>
                <w:color w:val="000000"/>
                <w:sz w:val="20"/>
                <w:szCs w:val="20"/>
                <w:lang w:val="en-GB"/>
              </w:rPr>
              <w:t xml:space="preserve"> (2.0)</w:t>
            </w:r>
          </w:p>
        </w:tc>
      </w:tr>
      <w:tr w:rsidR="004A2602" w:rsidRPr="00002FC1" w14:paraId="6279345A" w14:textId="77777777" w:rsidTr="004A2602">
        <w:trPr>
          <w:trHeight w:val="249"/>
        </w:trPr>
        <w:tc>
          <w:tcPr>
            <w:tcW w:w="4828" w:type="dxa"/>
            <w:noWrap/>
            <w:hideMark/>
          </w:tcPr>
          <w:p w14:paraId="358019ED"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France  </w:t>
            </w:r>
          </w:p>
        </w:tc>
        <w:tc>
          <w:tcPr>
            <w:tcW w:w="4828" w:type="dxa"/>
            <w:noWrap/>
            <w:hideMark/>
          </w:tcPr>
          <w:p w14:paraId="0E6F6B5F" w14:textId="7870F771"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21</w:t>
            </w:r>
            <w:r w:rsidRPr="00002FC1">
              <w:rPr>
                <w:rFonts w:asciiTheme="majorBidi" w:eastAsia="Times New Roman" w:hAnsiTheme="majorBidi" w:cstheme="majorBidi"/>
                <w:color w:val="000000"/>
                <w:sz w:val="20"/>
                <w:szCs w:val="20"/>
                <w:lang w:val="en-GB"/>
              </w:rPr>
              <w:t xml:space="preserve"> (1.7)</w:t>
            </w:r>
          </w:p>
        </w:tc>
      </w:tr>
      <w:tr w:rsidR="004A2602" w:rsidRPr="00002FC1" w14:paraId="09987229" w14:textId="77777777" w:rsidTr="004A2602">
        <w:trPr>
          <w:trHeight w:val="249"/>
        </w:trPr>
        <w:tc>
          <w:tcPr>
            <w:tcW w:w="4828" w:type="dxa"/>
            <w:noWrap/>
            <w:hideMark/>
          </w:tcPr>
          <w:p w14:paraId="5EDA55CF"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United Kingdom   </w:t>
            </w:r>
          </w:p>
        </w:tc>
        <w:tc>
          <w:tcPr>
            <w:tcW w:w="4828" w:type="dxa"/>
            <w:noWrap/>
            <w:hideMark/>
          </w:tcPr>
          <w:p w14:paraId="791ABC5D" w14:textId="7C53D00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9</w:t>
            </w:r>
            <w:r w:rsidRPr="00002FC1">
              <w:rPr>
                <w:rFonts w:asciiTheme="majorBidi" w:eastAsia="Times New Roman" w:hAnsiTheme="majorBidi" w:cstheme="majorBidi"/>
                <w:color w:val="000000"/>
                <w:sz w:val="20"/>
                <w:szCs w:val="20"/>
                <w:lang w:val="en-GB"/>
              </w:rPr>
              <w:t xml:space="preserve"> (1.5)</w:t>
            </w:r>
          </w:p>
        </w:tc>
      </w:tr>
      <w:tr w:rsidR="004A2602" w:rsidRPr="00002FC1" w14:paraId="7051F905" w14:textId="77777777" w:rsidTr="004A2602">
        <w:trPr>
          <w:trHeight w:val="249"/>
        </w:trPr>
        <w:tc>
          <w:tcPr>
            <w:tcW w:w="4828" w:type="dxa"/>
            <w:noWrap/>
            <w:hideMark/>
          </w:tcPr>
          <w:p w14:paraId="386051BB"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weden  </w:t>
            </w:r>
          </w:p>
        </w:tc>
        <w:tc>
          <w:tcPr>
            <w:tcW w:w="4828" w:type="dxa"/>
            <w:noWrap/>
            <w:hideMark/>
          </w:tcPr>
          <w:p w14:paraId="622C4DAC" w14:textId="71C6048D"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8</w:t>
            </w:r>
            <w:r w:rsidRPr="00002FC1">
              <w:rPr>
                <w:rFonts w:asciiTheme="majorBidi" w:eastAsia="Times New Roman" w:hAnsiTheme="majorBidi" w:cstheme="majorBidi"/>
                <w:color w:val="000000"/>
                <w:sz w:val="20"/>
                <w:szCs w:val="20"/>
                <w:lang w:val="en-GB"/>
              </w:rPr>
              <w:t xml:space="preserve"> (1.5)</w:t>
            </w:r>
          </w:p>
        </w:tc>
      </w:tr>
      <w:tr w:rsidR="004A2602" w:rsidRPr="00002FC1" w14:paraId="305E6996" w14:textId="77777777" w:rsidTr="004A2602">
        <w:trPr>
          <w:trHeight w:val="249"/>
        </w:trPr>
        <w:tc>
          <w:tcPr>
            <w:tcW w:w="4828" w:type="dxa"/>
            <w:noWrap/>
            <w:hideMark/>
          </w:tcPr>
          <w:p w14:paraId="13CB2DE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Austria  </w:t>
            </w:r>
          </w:p>
        </w:tc>
        <w:tc>
          <w:tcPr>
            <w:tcW w:w="4828" w:type="dxa"/>
            <w:noWrap/>
            <w:hideMark/>
          </w:tcPr>
          <w:p w14:paraId="74ACBEC5" w14:textId="6DC6C528"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7</w:t>
            </w:r>
            <w:r w:rsidRPr="00002FC1">
              <w:rPr>
                <w:rFonts w:asciiTheme="majorBidi" w:eastAsia="Times New Roman" w:hAnsiTheme="majorBidi" w:cstheme="majorBidi"/>
                <w:color w:val="000000"/>
                <w:sz w:val="20"/>
                <w:szCs w:val="20"/>
                <w:lang w:val="en-GB"/>
              </w:rPr>
              <w:t xml:space="preserve"> (1.4)</w:t>
            </w:r>
          </w:p>
        </w:tc>
      </w:tr>
      <w:tr w:rsidR="004A2602" w:rsidRPr="00002FC1" w14:paraId="30E894DC" w14:textId="77777777" w:rsidTr="004A2602">
        <w:trPr>
          <w:trHeight w:val="249"/>
        </w:trPr>
        <w:tc>
          <w:tcPr>
            <w:tcW w:w="4828" w:type="dxa"/>
            <w:noWrap/>
            <w:hideMark/>
          </w:tcPr>
          <w:p w14:paraId="31056E78"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Norway  </w:t>
            </w:r>
          </w:p>
        </w:tc>
        <w:tc>
          <w:tcPr>
            <w:tcW w:w="4828" w:type="dxa"/>
            <w:noWrap/>
            <w:hideMark/>
          </w:tcPr>
          <w:p w14:paraId="386BB64E" w14:textId="593C0686"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6</w:t>
            </w:r>
            <w:r w:rsidRPr="00002FC1">
              <w:rPr>
                <w:rFonts w:asciiTheme="majorBidi" w:eastAsia="Times New Roman" w:hAnsiTheme="majorBidi" w:cstheme="majorBidi"/>
                <w:color w:val="000000"/>
                <w:sz w:val="20"/>
                <w:szCs w:val="20"/>
                <w:lang w:val="en-GB"/>
              </w:rPr>
              <w:t xml:space="preserve"> (1.3)</w:t>
            </w:r>
          </w:p>
        </w:tc>
      </w:tr>
      <w:tr w:rsidR="004A2602" w:rsidRPr="00002FC1" w14:paraId="53736A87" w14:textId="77777777" w:rsidTr="004A2602">
        <w:trPr>
          <w:trHeight w:val="249"/>
        </w:trPr>
        <w:tc>
          <w:tcPr>
            <w:tcW w:w="4828" w:type="dxa"/>
            <w:noWrap/>
            <w:hideMark/>
          </w:tcPr>
          <w:p w14:paraId="65A39396"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Denmark  </w:t>
            </w:r>
          </w:p>
        </w:tc>
        <w:tc>
          <w:tcPr>
            <w:tcW w:w="4828" w:type="dxa"/>
            <w:noWrap/>
            <w:hideMark/>
          </w:tcPr>
          <w:p w14:paraId="4F61CF43" w14:textId="6C575EC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5</w:t>
            </w:r>
            <w:r w:rsidRPr="00002FC1">
              <w:rPr>
                <w:rFonts w:asciiTheme="majorBidi" w:eastAsia="Times New Roman" w:hAnsiTheme="majorBidi" w:cstheme="majorBidi"/>
                <w:color w:val="000000"/>
                <w:sz w:val="20"/>
                <w:szCs w:val="20"/>
                <w:lang w:val="en-GB"/>
              </w:rPr>
              <w:t xml:space="preserve"> (1.2)</w:t>
            </w:r>
          </w:p>
        </w:tc>
      </w:tr>
      <w:tr w:rsidR="004A2602" w:rsidRPr="00002FC1" w14:paraId="4A985CD6" w14:textId="77777777" w:rsidTr="004A2602">
        <w:trPr>
          <w:trHeight w:val="249"/>
        </w:trPr>
        <w:tc>
          <w:tcPr>
            <w:tcW w:w="4828" w:type="dxa"/>
            <w:noWrap/>
            <w:hideMark/>
          </w:tcPr>
          <w:p w14:paraId="0DCAA246"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Ireland  </w:t>
            </w:r>
          </w:p>
        </w:tc>
        <w:tc>
          <w:tcPr>
            <w:tcW w:w="4828" w:type="dxa"/>
            <w:noWrap/>
            <w:hideMark/>
          </w:tcPr>
          <w:p w14:paraId="31C01A1E" w14:textId="67865075"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5</w:t>
            </w:r>
            <w:r w:rsidRPr="00002FC1">
              <w:rPr>
                <w:rFonts w:asciiTheme="majorBidi" w:eastAsia="Times New Roman" w:hAnsiTheme="majorBidi" w:cstheme="majorBidi"/>
                <w:color w:val="000000"/>
                <w:sz w:val="20"/>
                <w:szCs w:val="20"/>
                <w:lang w:val="en-GB"/>
              </w:rPr>
              <w:t xml:space="preserve"> (1.2)</w:t>
            </w:r>
          </w:p>
        </w:tc>
      </w:tr>
      <w:tr w:rsidR="004A2602" w:rsidRPr="00002FC1" w14:paraId="346CF842" w14:textId="77777777" w:rsidTr="004A2602">
        <w:trPr>
          <w:trHeight w:val="249"/>
        </w:trPr>
        <w:tc>
          <w:tcPr>
            <w:tcW w:w="4828" w:type="dxa"/>
            <w:noWrap/>
            <w:hideMark/>
          </w:tcPr>
          <w:p w14:paraId="522E4B4B"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Latvia  </w:t>
            </w:r>
          </w:p>
        </w:tc>
        <w:tc>
          <w:tcPr>
            <w:tcW w:w="4828" w:type="dxa"/>
            <w:noWrap/>
            <w:hideMark/>
          </w:tcPr>
          <w:p w14:paraId="550B5602" w14:textId="7C1217F9"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5</w:t>
            </w:r>
            <w:r w:rsidRPr="00002FC1">
              <w:rPr>
                <w:rFonts w:asciiTheme="majorBidi" w:eastAsia="Times New Roman" w:hAnsiTheme="majorBidi" w:cstheme="majorBidi"/>
                <w:color w:val="000000"/>
                <w:sz w:val="20"/>
                <w:szCs w:val="20"/>
                <w:lang w:val="en-GB"/>
              </w:rPr>
              <w:t xml:space="preserve"> (1.2)</w:t>
            </w:r>
          </w:p>
        </w:tc>
      </w:tr>
      <w:tr w:rsidR="004A2602" w:rsidRPr="00002FC1" w14:paraId="76399050" w14:textId="77777777" w:rsidTr="004A2602">
        <w:trPr>
          <w:trHeight w:val="249"/>
        </w:trPr>
        <w:tc>
          <w:tcPr>
            <w:tcW w:w="4828" w:type="dxa"/>
            <w:noWrap/>
            <w:hideMark/>
          </w:tcPr>
          <w:p w14:paraId="537CC9D4"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Portugal  </w:t>
            </w:r>
          </w:p>
        </w:tc>
        <w:tc>
          <w:tcPr>
            <w:tcW w:w="4828" w:type="dxa"/>
            <w:noWrap/>
            <w:hideMark/>
          </w:tcPr>
          <w:p w14:paraId="75579949" w14:textId="6EF6825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5</w:t>
            </w:r>
            <w:r w:rsidRPr="00002FC1">
              <w:rPr>
                <w:rFonts w:asciiTheme="majorBidi" w:eastAsia="Times New Roman" w:hAnsiTheme="majorBidi" w:cstheme="majorBidi"/>
                <w:color w:val="000000"/>
                <w:sz w:val="20"/>
                <w:szCs w:val="20"/>
                <w:lang w:val="en-GB"/>
              </w:rPr>
              <w:t xml:space="preserve"> (1.2)</w:t>
            </w:r>
          </w:p>
        </w:tc>
      </w:tr>
      <w:tr w:rsidR="004A2602" w:rsidRPr="00002FC1" w14:paraId="377DFA39" w14:textId="77777777" w:rsidTr="004A2602">
        <w:trPr>
          <w:trHeight w:val="249"/>
        </w:trPr>
        <w:tc>
          <w:tcPr>
            <w:tcW w:w="4828" w:type="dxa"/>
            <w:noWrap/>
            <w:hideMark/>
          </w:tcPr>
          <w:p w14:paraId="19623A29"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Romania  </w:t>
            </w:r>
          </w:p>
        </w:tc>
        <w:tc>
          <w:tcPr>
            <w:tcW w:w="4828" w:type="dxa"/>
            <w:noWrap/>
            <w:hideMark/>
          </w:tcPr>
          <w:p w14:paraId="685DFC5A" w14:textId="5E44FC2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4</w:t>
            </w:r>
            <w:r w:rsidRPr="00002FC1">
              <w:rPr>
                <w:rFonts w:asciiTheme="majorBidi" w:eastAsia="Times New Roman" w:hAnsiTheme="majorBidi" w:cstheme="majorBidi"/>
                <w:color w:val="000000"/>
                <w:sz w:val="20"/>
                <w:szCs w:val="20"/>
                <w:lang w:val="en-GB"/>
              </w:rPr>
              <w:t xml:space="preserve"> (1.1)</w:t>
            </w:r>
          </w:p>
        </w:tc>
      </w:tr>
      <w:tr w:rsidR="004A2602" w:rsidRPr="00002FC1" w14:paraId="098790CD" w14:textId="77777777" w:rsidTr="004A2602">
        <w:trPr>
          <w:trHeight w:val="249"/>
        </w:trPr>
        <w:tc>
          <w:tcPr>
            <w:tcW w:w="4828" w:type="dxa"/>
            <w:noWrap/>
            <w:hideMark/>
          </w:tcPr>
          <w:p w14:paraId="76F53831"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witzerland</w:t>
            </w:r>
          </w:p>
        </w:tc>
        <w:tc>
          <w:tcPr>
            <w:tcW w:w="4828" w:type="dxa"/>
            <w:noWrap/>
            <w:hideMark/>
          </w:tcPr>
          <w:p w14:paraId="3879A7B0" w14:textId="37402D55"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1</w:t>
            </w:r>
            <w:r w:rsidRPr="00002FC1">
              <w:rPr>
                <w:rFonts w:asciiTheme="majorBidi" w:eastAsia="Times New Roman" w:hAnsiTheme="majorBidi" w:cstheme="majorBidi"/>
                <w:color w:val="000000"/>
                <w:sz w:val="20"/>
                <w:szCs w:val="20"/>
                <w:lang w:val="en-GB"/>
              </w:rPr>
              <w:t xml:space="preserve"> (0.9)</w:t>
            </w:r>
          </w:p>
        </w:tc>
      </w:tr>
      <w:tr w:rsidR="004A2602" w:rsidRPr="00002FC1" w14:paraId="6D3BB732" w14:textId="77777777" w:rsidTr="004A2602">
        <w:trPr>
          <w:trHeight w:val="249"/>
        </w:trPr>
        <w:tc>
          <w:tcPr>
            <w:tcW w:w="4828" w:type="dxa"/>
            <w:noWrap/>
            <w:hideMark/>
          </w:tcPr>
          <w:p w14:paraId="30CAAD1D"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lastRenderedPageBreak/>
              <w:t>Poland  </w:t>
            </w:r>
          </w:p>
        </w:tc>
        <w:tc>
          <w:tcPr>
            <w:tcW w:w="4828" w:type="dxa"/>
            <w:noWrap/>
            <w:hideMark/>
          </w:tcPr>
          <w:p w14:paraId="6A60048E" w14:textId="68A0B3D0"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0</w:t>
            </w:r>
            <w:r w:rsidRPr="00002FC1">
              <w:rPr>
                <w:rFonts w:asciiTheme="majorBidi" w:eastAsia="Times New Roman" w:hAnsiTheme="majorBidi" w:cstheme="majorBidi"/>
                <w:color w:val="000000"/>
                <w:sz w:val="20"/>
                <w:szCs w:val="20"/>
                <w:lang w:val="en-GB"/>
              </w:rPr>
              <w:t xml:space="preserve"> (0.8)</w:t>
            </w:r>
          </w:p>
        </w:tc>
      </w:tr>
      <w:tr w:rsidR="004A2602" w:rsidRPr="00002FC1" w14:paraId="0593F39F" w14:textId="77777777" w:rsidTr="004A2602">
        <w:trPr>
          <w:trHeight w:val="249"/>
        </w:trPr>
        <w:tc>
          <w:tcPr>
            <w:tcW w:w="4828" w:type="dxa"/>
            <w:noWrap/>
            <w:hideMark/>
          </w:tcPr>
          <w:p w14:paraId="26EFF20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Estonia  </w:t>
            </w:r>
          </w:p>
        </w:tc>
        <w:tc>
          <w:tcPr>
            <w:tcW w:w="4828" w:type="dxa"/>
            <w:noWrap/>
            <w:hideMark/>
          </w:tcPr>
          <w:p w14:paraId="5E24B51B" w14:textId="7FA81A8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8</w:t>
            </w:r>
            <w:r w:rsidRPr="00002FC1">
              <w:rPr>
                <w:rFonts w:asciiTheme="majorBidi" w:eastAsia="Times New Roman" w:hAnsiTheme="majorBidi" w:cstheme="majorBidi"/>
                <w:color w:val="000000"/>
                <w:sz w:val="20"/>
                <w:szCs w:val="20"/>
                <w:lang w:val="en-GB"/>
              </w:rPr>
              <w:t xml:space="preserve"> (0.7)</w:t>
            </w:r>
          </w:p>
        </w:tc>
      </w:tr>
      <w:tr w:rsidR="004A2602" w:rsidRPr="00002FC1" w14:paraId="2023C999" w14:textId="77777777" w:rsidTr="004A2602">
        <w:trPr>
          <w:trHeight w:val="249"/>
        </w:trPr>
        <w:tc>
          <w:tcPr>
            <w:tcW w:w="4828" w:type="dxa"/>
            <w:noWrap/>
            <w:hideMark/>
          </w:tcPr>
          <w:p w14:paraId="17F5D3B6"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Other  </w:t>
            </w:r>
          </w:p>
        </w:tc>
        <w:tc>
          <w:tcPr>
            <w:tcW w:w="4828" w:type="dxa"/>
            <w:noWrap/>
            <w:hideMark/>
          </w:tcPr>
          <w:p w14:paraId="4CC7A264" w14:textId="5F6EE779"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8</w:t>
            </w:r>
            <w:r w:rsidRPr="00002FC1">
              <w:rPr>
                <w:rFonts w:asciiTheme="majorBidi" w:eastAsia="Times New Roman" w:hAnsiTheme="majorBidi" w:cstheme="majorBidi"/>
                <w:color w:val="000000"/>
                <w:sz w:val="20"/>
                <w:szCs w:val="20"/>
                <w:lang w:val="en-GB"/>
              </w:rPr>
              <w:t xml:space="preserve"> (0.7)</w:t>
            </w:r>
          </w:p>
        </w:tc>
      </w:tr>
      <w:tr w:rsidR="004A2602" w:rsidRPr="00002FC1" w14:paraId="76B73ACB" w14:textId="77777777" w:rsidTr="004A2602">
        <w:trPr>
          <w:trHeight w:val="249"/>
        </w:trPr>
        <w:tc>
          <w:tcPr>
            <w:tcW w:w="4828" w:type="dxa"/>
            <w:noWrap/>
            <w:hideMark/>
          </w:tcPr>
          <w:p w14:paraId="17F9A370"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lovenia  </w:t>
            </w:r>
          </w:p>
        </w:tc>
        <w:tc>
          <w:tcPr>
            <w:tcW w:w="4828" w:type="dxa"/>
            <w:noWrap/>
            <w:hideMark/>
          </w:tcPr>
          <w:p w14:paraId="5EFFC3A5" w14:textId="62E734A4"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6</w:t>
            </w:r>
            <w:r w:rsidRPr="00002FC1">
              <w:rPr>
                <w:rFonts w:asciiTheme="majorBidi" w:eastAsia="Times New Roman" w:hAnsiTheme="majorBidi" w:cstheme="majorBidi"/>
                <w:color w:val="000000"/>
                <w:sz w:val="20"/>
                <w:szCs w:val="20"/>
                <w:lang w:val="en-GB"/>
              </w:rPr>
              <w:t xml:space="preserve"> (0.5)</w:t>
            </w:r>
          </w:p>
        </w:tc>
      </w:tr>
      <w:tr w:rsidR="004A2602" w:rsidRPr="00002FC1" w14:paraId="0707A934" w14:textId="77777777" w:rsidTr="004A2602">
        <w:trPr>
          <w:trHeight w:val="249"/>
        </w:trPr>
        <w:tc>
          <w:tcPr>
            <w:tcW w:w="4828" w:type="dxa"/>
            <w:noWrap/>
            <w:hideMark/>
          </w:tcPr>
          <w:p w14:paraId="6E57780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Ukraine  </w:t>
            </w:r>
          </w:p>
        </w:tc>
        <w:tc>
          <w:tcPr>
            <w:tcW w:w="4828" w:type="dxa"/>
            <w:noWrap/>
            <w:hideMark/>
          </w:tcPr>
          <w:p w14:paraId="2CA48F2B" w14:textId="68392116"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6</w:t>
            </w:r>
            <w:r w:rsidRPr="00002FC1">
              <w:rPr>
                <w:rFonts w:asciiTheme="majorBidi" w:eastAsia="Times New Roman" w:hAnsiTheme="majorBidi" w:cstheme="majorBidi"/>
                <w:color w:val="000000"/>
                <w:sz w:val="20"/>
                <w:szCs w:val="20"/>
                <w:lang w:val="en-GB"/>
              </w:rPr>
              <w:t xml:space="preserve"> (0.5)</w:t>
            </w:r>
          </w:p>
        </w:tc>
      </w:tr>
      <w:tr w:rsidR="004A2602" w:rsidRPr="00002FC1" w14:paraId="6A0B6552" w14:textId="77777777" w:rsidTr="004A2602">
        <w:trPr>
          <w:trHeight w:val="249"/>
        </w:trPr>
        <w:tc>
          <w:tcPr>
            <w:tcW w:w="4828" w:type="dxa"/>
            <w:noWrap/>
            <w:hideMark/>
          </w:tcPr>
          <w:p w14:paraId="4BF2DAD3"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Luxembourg</w:t>
            </w:r>
          </w:p>
        </w:tc>
        <w:tc>
          <w:tcPr>
            <w:tcW w:w="4828" w:type="dxa"/>
            <w:noWrap/>
            <w:hideMark/>
          </w:tcPr>
          <w:p w14:paraId="3EC1AD90" w14:textId="187ABF60"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4</w:t>
            </w:r>
            <w:r w:rsidRPr="00002FC1">
              <w:rPr>
                <w:rFonts w:asciiTheme="majorBidi" w:eastAsia="Times New Roman" w:hAnsiTheme="majorBidi" w:cstheme="majorBidi"/>
                <w:color w:val="000000"/>
                <w:sz w:val="20"/>
                <w:szCs w:val="20"/>
                <w:lang w:val="en-GB"/>
              </w:rPr>
              <w:t xml:space="preserve"> (0.3)</w:t>
            </w:r>
          </w:p>
        </w:tc>
      </w:tr>
      <w:tr w:rsidR="004A2602" w:rsidRPr="00002FC1" w14:paraId="590BD4E2" w14:textId="77777777" w:rsidTr="004A2602">
        <w:trPr>
          <w:trHeight w:val="249"/>
        </w:trPr>
        <w:tc>
          <w:tcPr>
            <w:tcW w:w="4828" w:type="dxa"/>
            <w:noWrap/>
            <w:hideMark/>
          </w:tcPr>
          <w:p w14:paraId="523AD860"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Cyprus  </w:t>
            </w:r>
          </w:p>
        </w:tc>
        <w:tc>
          <w:tcPr>
            <w:tcW w:w="4828" w:type="dxa"/>
            <w:noWrap/>
            <w:hideMark/>
          </w:tcPr>
          <w:p w14:paraId="368BAFB2" w14:textId="3288BA6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3</w:t>
            </w:r>
            <w:r w:rsidRPr="00002FC1">
              <w:rPr>
                <w:rFonts w:asciiTheme="majorBidi" w:eastAsia="Times New Roman" w:hAnsiTheme="majorBidi" w:cstheme="majorBidi"/>
                <w:color w:val="000000"/>
                <w:sz w:val="20"/>
                <w:szCs w:val="20"/>
                <w:lang w:val="en-GB"/>
              </w:rPr>
              <w:t xml:space="preserve"> (0.2)</w:t>
            </w:r>
          </w:p>
        </w:tc>
      </w:tr>
      <w:tr w:rsidR="004A2602" w:rsidRPr="00002FC1" w14:paraId="02F113C6" w14:textId="77777777" w:rsidTr="004A2602">
        <w:trPr>
          <w:trHeight w:val="249"/>
        </w:trPr>
        <w:tc>
          <w:tcPr>
            <w:tcW w:w="4828" w:type="dxa"/>
            <w:noWrap/>
            <w:hideMark/>
          </w:tcPr>
          <w:p w14:paraId="35F2BD9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Czechia  </w:t>
            </w:r>
          </w:p>
        </w:tc>
        <w:tc>
          <w:tcPr>
            <w:tcW w:w="4828" w:type="dxa"/>
            <w:noWrap/>
            <w:hideMark/>
          </w:tcPr>
          <w:p w14:paraId="3C601B61" w14:textId="6D81BE77"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2</w:t>
            </w:r>
            <w:r w:rsidRPr="00002FC1">
              <w:rPr>
                <w:rFonts w:asciiTheme="majorBidi" w:eastAsia="Times New Roman" w:hAnsiTheme="majorBidi" w:cstheme="majorBidi"/>
                <w:color w:val="000000"/>
                <w:sz w:val="20"/>
                <w:szCs w:val="20"/>
                <w:lang w:val="en-GB"/>
              </w:rPr>
              <w:t xml:space="preserve"> (0.2)</w:t>
            </w:r>
          </w:p>
        </w:tc>
      </w:tr>
      <w:tr w:rsidR="004A2602" w:rsidRPr="00002FC1" w14:paraId="37272BA7" w14:textId="77777777" w:rsidTr="004A2602">
        <w:trPr>
          <w:trHeight w:val="249"/>
        </w:trPr>
        <w:tc>
          <w:tcPr>
            <w:tcW w:w="4828" w:type="dxa"/>
            <w:noWrap/>
            <w:hideMark/>
          </w:tcPr>
          <w:p w14:paraId="75903791"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Finland  </w:t>
            </w:r>
          </w:p>
        </w:tc>
        <w:tc>
          <w:tcPr>
            <w:tcW w:w="4828" w:type="dxa"/>
            <w:noWrap/>
            <w:hideMark/>
          </w:tcPr>
          <w:p w14:paraId="38B0AF10" w14:textId="7A5962B8"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2</w:t>
            </w:r>
            <w:r w:rsidRPr="00002FC1">
              <w:rPr>
                <w:rFonts w:asciiTheme="majorBidi" w:eastAsia="Times New Roman" w:hAnsiTheme="majorBidi" w:cstheme="majorBidi"/>
                <w:color w:val="000000"/>
                <w:sz w:val="20"/>
                <w:szCs w:val="20"/>
                <w:lang w:val="en-GB"/>
              </w:rPr>
              <w:t xml:space="preserve"> (0.2)</w:t>
            </w:r>
          </w:p>
        </w:tc>
      </w:tr>
      <w:tr w:rsidR="004A2602" w:rsidRPr="00002FC1" w14:paraId="74072C7E" w14:textId="77777777" w:rsidTr="004A2602">
        <w:trPr>
          <w:trHeight w:val="249"/>
        </w:trPr>
        <w:tc>
          <w:tcPr>
            <w:tcW w:w="4828" w:type="dxa"/>
            <w:noWrap/>
            <w:hideMark/>
          </w:tcPr>
          <w:p w14:paraId="74C27504"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Hungary  </w:t>
            </w:r>
          </w:p>
        </w:tc>
        <w:tc>
          <w:tcPr>
            <w:tcW w:w="4828" w:type="dxa"/>
            <w:noWrap/>
            <w:hideMark/>
          </w:tcPr>
          <w:p w14:paraId="63100201" w14:textId="5F2981D4"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w:t>
            </w:r>
            <w:r w:rsidRPr="00002FC1">
              <w:rPr>
                <w:rFonts w:asciiTheme="majorBidi" w:eastAsia="Times New Roman" w:hAnsiTheme="majorBidi" w:cstheme="majorBidi"/>
                <w:color w:val="000000"/>
                <w:sz w:val="20"/>
                <w:szCs w:val="20"/>
                <w:lang w:val="en-GB"/>
              </w:rPr>
              <w:t>(0.1)</w:t>
            </w:r>
          </w:p>
        </w:tc>
      </w:tr>
      <w:tr w:rsidR="004A2602" w:rsidRPr="00002FC1" w14:paraId="7F56BFF1" w14:textId="77777777" w:rsidTr="004A2602">
        <w:trPr>
          <w:trHeight w:val="249"/>
        </w:trPr>
        <w:tc>
          <w:tcPr>
            <w:tcW w:w="4828" w:type="dxa"/>
            <w:noWrap/>
            <w:hideMark/>
          </w:tcPr>
          <w:p w14:paraId="5242C21A"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Iceland  </w:t>
            </w:r>
          </w:p>
        </w:tc>
        <w:tc>
          <w:tcPr>
            <w:tcW w:w="4828" w:type="dxa"/>
            <w:noWrap/>
            <w:hideMark/>
          </w:tcPr>
          <w:p w14:paraId="661D41AD" w14:textId="2DA1349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w:t>
            </w:r>
            <w:r w:rsidRPr="00002FC1">
              <w:rPr>
                <w:rFonts w:asciiTheme="majorBidi" w:eastAsia="Times New Roman" w:hAnsiTheme="majorBidi" w:cstheme="majorBidi"/>
                <w:color w:val="000000"/>
                <w:sz w:val="20"/>
                <w:szCs w:val="20"/>
                <w:lang w:val="en-GB"/>
              </w:rPr>
              <w:t xml:space="preserve"> (0.1)</w:t>
            </w:r>
          </w:p>
        </w:tc>
      </w:tr>
      <w:tr w:rsidR="004A2602" w:rsidRPr="00002FC1" w14:paraId="2B3A01AD" w14:textId="77777777" w:rsidTr="004A2602">
        <w:trPr>
          <w:trHeight w:val="249"/>
        </w:trPr>
        <w:tc>
          <w:tcPr>
            <w:tcW w:w="4828" w:type="dxa"/>
            <w:noWrap/>
            <w:hideMark/>
          </w:tcPr>
          <w:p w14:paraId="3E0E78BC"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Liechtenstein</w:t>
            </w:r>
          </w:p>
        </w:tc>
        <w:tc>
          <w:tcPr>
            <w:tcW w:w="4828" w:type="dxa"/>
            <w:noWrap/>
            <w:hideMark/>
          </w:tcPr>
          <w:p w14:paraId="4C3AAB9F" w14:textId="3927DF3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0</w:t>
            </w:r>
            <w:r w:rsidR="00C011F1" w:rsidRPr="00002FC1">
              <w:rPr>
                <w:rFonts w:asciiTheme="majorBidi" w:eastAsia="Times New Roman" w:hAnsiTheme="majorBidi" w:cstheme="majorBidi"/>
                <w:color w:val="000000"/>
                <w:sz w:val="20"/>
                <w:szCs w:val="20"/>
                <w:lang w:val="en-GB"/>
              </w:rPr>
              <w:t xml:space="preserve"> (0.0)</w:t>
            </w:r>
          </w:p>
        </w:tc>
      </w:tr>
      <w:tr w:rsidR="004A2602" w:rsidRPr="00002FC1" w14:paraId="695AEA87" w14:textId="77777777" w:rsidTr="004A2602">
        <w:trPr>
          <w:trHeight w:val="249"/>
        </w:trPr>
        <w:tc>
          <w:tcPr>
            <w:tcW w:w="4828" w:type="dxa"/>
            <w:noWrap/>
            <w:hideMark/>
          </w:tcPr>
          <w:p w14:paraId="76228B7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 xml:space="preserve">Total </w:t>
            </w:r>
          </w:p>
        </w:tc>
        <w:tc>
          <w:tcPr>
            <w:tcW w:w="4828" w:type="dxa"/>
            <w:noWrap/>
            <w:hideMark/>
          </w:tcPr>
          <w:p w14:paraId="264D3ABC" w14:textId="1FC5F339"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228</w:t>
            </w:r>
            <w:r w:rsidRPr="00002FC1">
              <w:rPr>
                <w:rFonts w:asciiTheme="majorBidi" w:eastAsia="Times New Roman" w:hAnsiTheme="majorBidi" w:cstheme="majorBidi"/>
                <w:color w:val="000000"/>
                <w:sz w:val="20"/>
                <w:szCs w:val="20"/>
                <w:lang w:val="en-GB"/>
              </w:rPr>
              <w:t xml:space="preserve"> (100)</w:t>
            </w:r>
          </w:p>
        </w:tc>
      </w:tr>
    </w:tbl>
    <w:p w14:paraId="2FA1A726" w14:textId="77777777" w:rsidR="002E1F98" w:rsidRPr="00002FC1" w:rsidRDefault="002E1F98" w:rsidP="009837F7">
      <w:pPr>
        <w:rPr>
          <w:rFonts w:asciiTheme="majorBidi" w:hAnsiTheme="majorBidi" w:cstheme="majorBidi"/>
          <w:b/>
          <w:bCs/>
          <w:lang w:val="en-US"/>
        </w:rPr>
      </w:pPr>
    </w:p>
    <w:p w14:paraId="63FD0BFC" w14:textId="7C1BAFEC" w:rsidR="00A05C2C" w:rsidRPr="00A05C2C" w:rsidRDefault="00A05C2C" w:rsidP="00A05C2C">
      <w:pPr>
        <w:rPr>
          <w:rFonts w:asciiTheme="majorBidi" w:hAnsiTheme="majorBidi" w:cstheme="majorBidi"/>
          <w:b/>
          <w:bCs/>
          <w:lang w:val="en-US"/>
        </w:rPr>
      </w:pPr>
      <w:r w:rsidRPr="00A05C2C">
        <w:rPr>
          <w:rFonts w:asciiTheme="majorBidi" w:hAnsiTheme="majorBidi" w:cstheme="majorBidi"/>
          <w:b/>
          <w:bCs/>
          <w:lang w:val="en-US"/>
        </w:rPr>
        <w:t>Figure</w:t>
      </w:r>
      <w:r w:rsidRPr="00A05C2C">
        <w:rPr>
          <w:rFonts w:asciiTheme="majorBidi" w:hAnsiTheme="majorBidi" w:cstheme="majorBidi"/>
          <w:b/>
          <w:bCs/>
          <w:lang w:val="en-US"/>
        </w:rPr>
        <w:t xml:space="preserve"> S1</w:t>
      </w:r>
      <w:r w:rsidRPr="00A05C2C">
        <w:rPr>
          <w:rFonts w:asciiTheme="majorBidi" w:hAnsiTheme="majorBidi" w:cstheme="majorBidi"/>
          <w:b/>
          <w:bCs/>
          <w:lang w:val="en-US"/>
        </w:rPr>
        <w:t>. Whose advice/tips do participants trust to choose a health app?</w:t>
      </w:r>
    </w:p>
    <w:p w14:paraId="1857259B" w14:textId="6C9083BE" w:rsidR="009E1212" w:rsidRPr="00002FC1" w:rsidRDefault="00245AF4" w:rsidP="00245AF4">
      <w:pPr>
        <w:rPr>
          <w:rFonts w:asciiTheme="majorBidi" w:hAnsiTheme="majorBidi" w:cstheme="majorBidi"/>
          <w:b/>
          <w:bCs/>
          <w:lang w:val="en-US"/>
        </w:rPr>
      </w:pPr>
      <w:r w:rsidRPr="00002FC1">
        <w:rPr>
          <w:rFonts w:asciiTheme="majorBidi" w:hAnsiTheme="majorBidi" w:cstheme="majorBidi"/>
          <w:noProof/>
        </w:rPr>
        <w:drawing>
          <wp:inline distT="0" distB="0" distL="0" distR="0" wp14:anchorId="7877F689" wp14:editId="4AB8AFFB">
            <wp:extent cx="5731510" cy="4196080"/>
            <wp:effectExtent l="0" t="0" r="2540" b="13970"/>
            <wp:docPr id="1354516877" name="Chart 1354516877">
              <a:extLst xmlns:a="http://schemas.openxmlformats.org/drawingml/2006/main">
                <a:ext uri="{FF2B5EF4-FFF2-40B4-BE49-F238E27FC236}">
                  <a16:creationId xmlns:a16="http://schemas.microsoft.com/office/drawing/2014/main" id="{85E9EC43-DE45-DD3B-A850-CC71FBC94F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476D1F6" w14:textId="77777777" w:rsidR="005F6D99" w:rsidRPr="00002FC1" w:rsidRDefault="005F6D99" w:rsidP="009837F7">
      <w:pPr>
        <w:rPr>
          <w:rFonts w:asciiTheme="majorBidi" w:hAnsiTheme="majorBidi" w:cstheme="majorBidi"/>
          <w:b/>
          <w:bCs/>
          <w:lang w:val="en-US"/>
        </w:rPr>
      </w:pPr>
    </w:p>
    <w:p w14:paraId="4138C239" w14:textId="77777777" w:rsidR="008904AB" w:rsidRPr="00002FC1" w:rsidRDefault="008904AB" w:rsidP="008904AB">
      <w:pPr>
        <w:rPr>
          <w:rFonts w:asciiTheme="majorBidi" w:hAnsiTheme="majorBidi" w:cstheme="majorBidi"/>
          <w:lang w:val="en-US"/>
        </w:rPr>
      </w:pPr>
    </w:p>
    <w:p w14:paraId="797B132D" w14:textId="77777777" w:rsidR="008904AB" w:rsidRPr="00002FC1" w:rsidRDefault="008904AB" w:rsidP="008904AB">
      <w:pPr>
        <w:rPr>
          <w:rFonts w:asciiTheme="majorBidi" w:hAnsiTheme="majorBidi" w:cstheme="majorBidi"/>
          <w:lang w:val="en-US"/>
        </w:rPr>
      </w:pPr>
    </w:p>
    <w:p w14:paraId="48706352" w14:textId="77777777" w:rsidR="008904AB" w:rsidRPr="00002FC1" w:rsidRDefault="008904AB" w:rsidP="008904AB">
      <w:pPr>
        <w:rPr>
          <w:rFonts w:asciiTheme="majorBidi" w:hAnsiTheme="majorBidi" w:cstheme="majorBidi"/>
          <w:lang w:val="en-US"/>
        </w:rPr>
      </w:pPr>
    </w:p>
    <w:p w14:paraId="4128CEB4" w14:textId="77777777" w:rsidR="008904AB" w:rsidRPr="00002FC1" w:rsidRDefault="008904AB" w:rsidP="008904AB">
      <w:pPr>
        <w:rPr>
          <w:rFonts w:asciiTheme="majorBidi" w:hAnsiTheme="majorBidi" w:cstheme="majorBidi"/>
          <w:lang w:val="en-US"/>
        </w:rPr>
      </w:pPr>
    </w:p>
    <w:p w14:paraId="5A197AEF" w14:textId="77777777" w:rsidR="008904AB" w:rsidRPr="00002FC1" w:rsidRDefault="008904AB" w:rsidP="008904AB">
      <w:pPr>
        <w:rPr>
          <w:rFonts w:asciiTheme="majorBidi" w:hAnsiTheme="majorBidi" w:cstheme="majorBidi"/>
          <w:lang w:val="en-US"/>
        </w:rPr>
      </w:pPr>
    </w:p>
    <w:p w14:paraId="4AFA16B6" w14:textId="77777777" w:rsidR="008904AB" w:rsidRPr="00002FC1" w:rsidRDefault="008904AB" w:rsidP="008904AB">
      <w:pPr>
        <w:rPr>
          <w:rFonts w:asciiTheme="majorBidi" w:hAnsiTheme="majorBidi" w:cstheme="majorBidi"/>
          <w:lang w:val="en-US"/>
        </w:rPr>
      </w:pPr>
    </w:p>
    <w:sectPr w:rsidR="008904AB" w:rsidRPr="00002FC1">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4AC9E5" w14:textId="77777777" w:rsidR="003A5D73" w:rsidRDefault="003A5D73" w:rsidP="00EB7E43">
      <w:pPr>
        <w:spacing w:after="0" w:line="240" w:lineRule="auto"/>
      </w:pPr>
      <w:r>
        <w:separator/>
      </w:r>
    </w:p>
  </w:endnote>
  <w:endnote w:type="continuationSeparator" w:id="0">
    <w:p w14:paraId="5A8FAA7D" w14:textId="77777777" w:rsidR="003A5D73" w:rsidRDefault="003A5D73" w:rsidP="00EB7E43">
      <w:pPr>
        <w:spacing w:after="0" w:line="240" w:lineRule="auto"/>
      </w:pPr>
      <w:r>
        <w:continuationSeparator/>
      </w:r>
    </w:p>
  </w:endnote>
  <w:endnote w:type="continuationNotice" w:id="1">
    <w:p w14:paraId="2A7CDB93" w14:textId="77777777" w:rsidR="003A5D73" w:rsidRDefault="003A5D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0759285"/>
      <w:docPartObj>
        <w:docPartGallery w:val="Page Numbers (Bottom of Page)"/>
        <w:docPartUnique/>
      </w:docPartObj>
    </w:sdtPr>
    <w:sdtEndPr>
      <w:rPr>
        <w:noProof/>
      </w:rPr>
    </w:sdtEndPr>
    <w:sdtContent>
      <w:p w14:paraId="73789CD6" w14:textId="635C14E0" w:rsidR="00AF261F" w:rsidRDefault="00AF261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C95D77" w14:textId="77777777" w:rsidR="00AF261F" w:rsidRDefault="00AF26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7FDC19" w14:textId="77777777" w:rsidR="003A5D73" w:rsidRDefault="003A5D73" w:rsidP="00EB7E43">
      <w:pPr>
        <w:spacing w:after="0" w:line="240" w:lineRule="auto"/>
      </w:pPr>
      <w:r>
        <w:separator/>
      </w:r>
    </w:p>
  </w:footnote>
  <w:footnote w:type="continuationSeparator" w:id="0">
    <w:p w14:paraId="7043191D" w14:textId="77777777" w:rsidR="003A5D73" w:rsidRDefault="003A5D73" w:rsidP="00EB7E43">
      <w:pPr>
        <w:spacing w:after="0" w:line="240" w:lineRule="auto"/>
      </w:pPr>
      <w:r>
        <w:continuationSeparator/>
      </w:r>
    </w:p>
  </w:footnote>
  <w:footnote w:type="continuationNotice" w:id="1">
    <w:p w14:paraId="57DDA683" w14:textId="77777777" w:rsidR="003A5D73" w:rsidRDefault="003A5D7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45B50"/>
    <w:multiLevelType w:val="hybridMultilevel"/>
    <w:tmpl w:val="87065546"/>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 w15:restartNumberingAfterBreak="0">
    <w:nsid w:val="035A535D"/>
    <w:multiLevelType w:val="hybridMultilevel"/>
    <w:tmpl w:val="C144C904"/>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 w15:restartNumberingAfterBreak="0">
    <w:nsid w:val="0CE2607B"/>
    <w:multiLevelType w:val="hybridMultilevel"/>
    <w:tmpl w:val="AAA28C40"/>
    <w:lvl w:ilvl="0" w:tplc="A48AB33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E3D6970"/>
    <w:multiLevelType w:val="hybridMultilevel"/>
    <w:tmpl w:val="5B38F62C"/>
    <w:lvl w:ilvl="0" w:tplc="20000001">
      <w:start w:val="1"/>
      <w:numFmt w:val="bullet"/>
      <w:lvlText w:val=""/>
      <w:lvlJc w:val="left"/>
      <w:pPr>
        <w:ind w:left="502" w:hanging="360"/>
      </w:pPr>
      <w:rPr>
        <w:rFonts w:ascii="Symbol" w:hAnsi="Symbol" w:hint="default"/>
      </w:rPr>
    </w:lvl>
    <w:lvl w:ilvl="1" w:tplc="20000003" w:tentative="1">
      <w:start w:val="1"/>
      <w:numFmt w:val="bullet"/>
      <w:lvlText w:val="o"/>
      <w:lvlJc w:val="left"/>
      <w:pPr>
        <w:ind w:left="1222" w:hanging="360"/>
      </w:pPr>
      <w:rPr>
        <w:rFonts w:ascii="Courier New" w:hAnsi="Courier New" w:cs="Courier New" w:hint="default"/>
      </w:rPr>
    </w:lvl>
    <w:lvl w:ilvl="2" w:tplc="20000005" w:tentative="1">
      <w:start w:val="1"/>
      <w:numFmt w:val="bullet"/>
      <w:lvlText w:val=""/>
      <w:lvlJc w:val="left"/>
      <w:pPr>
        <w:ind w:left="1942" w:hanging="360"/>
      </w:pPr>
      <w:rPr>
        <w:rFonts w:ascii="Wingdings" w:hAnsi="Wingdings" w:hint="default"/>
      </w:rPr>
    </w:lvl>
    <w:lvl w:ilvl="3" w:tplc="20000001" w:tentative="1">
      <w:start w:val="1"/>
      <w:numFmt w:val="bullet"/>
      <w:lvlText w:val=""/>
      <w:lvlJc w:val="left"/>
      <w:pPr>
        <w:ind w:left="2662" w:hanging="360"/>
      </w:pPr>
      <w:rPr>
        <w:rFonts w:ascii="Symbol" w:hAnsi="Symbol" w:hint="default"/>
      </w:rPr>
    </w:lvl>
    <w:lvl w:ilvl="4" w:tplc="20000003" w:tentative="1">
      <w:start w:val="1"/>
      <w:numFmt w:val="bullet"/>
      <w:lvlText w:val="o"/>
      <w:lvlJc w:val="left"/>
      <w:pPr>
        <w:ind w:left="3382" w:hanging="360"/>
      </w:pPr>
      <w:rPr>
        <w:rFonts w:ascii="Courier New" w:hAnsi="Courier New" w:cs="Courier New" w:hint="default"/>
      </w:rPr>
    </w:lvl>
    <w:lvl w:ilvl="5" w:tplc="20000005" w:tentative="1">
      <w:start w:val="1"/>
      <w:numFmt w:val="bullet"/>
      <w:lvlText w:val=""/>
      <w:lvlJc w:val="left"/>
      <w:pPr>
        <w:ind w:left="4102" w:hanging="360"/>
      </w:pPr>
      <w:rPr>
        <w:rFonts w:ascii="Wingdings" w:hAnsi="Wingdings" w:hint="default"/>
      </w:rPr>
    </w:lvl>
    <w:lvl w:ilvl="6" w:tplc="20000001" w:tentative="1">
      <w:start w:val="1"/>
      <w:numFmt w:val="bullet"/>
      <w:lvlText w:val=""/>
      <w:lvlJc w:val="left"/>
      <w:pPr>
        <w:ind w:left="4822" w:hanging="360"/>
      </w:pPr>
      <w:rPr>
        <w:rFonts w:ascii="Symbol" w:hAnsi="Symbol" w:hint="default"/>
      </w:rPr>
    </w:lvl>
    <w:lvl w:ilvl="7" w:tplc="20000003" w:tentative="1">
      <w:start w:val="1"/>
      <w:numFmt w:val="bullet"/>
      <w:lvlText w:val="o"/>
      <w:lvlJc w:val="left"/>
      <w:pPr>
        <w:ind w:left="5542" w:hanging="360"/>
      </w:pPr>
      <w:rPr>
        <w:rFonts w:ascii="Courier New" w:hAnsi="Courier New" w:cs="Courier New" w:hint="default"/>
      </w:rPr>
    </w:lvl>
    <w:lvl w:ilvl="8" w:tplc="20000005" w:tentative="1">
      <w:start w:val="1"/>
      <w:numFmt w:val="bullet"/>
      <w:lvlText w:val=""/>
      <w:lvlJc w:val="left"/>
      <w:pPr>
        <w:ind w:left="6262" w:hanging="360"/>
      </w:pPr>
      <w:rPr>
        <w:rFonts w:ascii="Wingdings" w:hAnsi="Wingdings" w:hint="default"/>
      </w:rPr>
    </w:lvl>
  </w:abstractNum>
  <w:abstractNum w:abstractNumId="4" w15:restartNumberingAfterBreak="0">
    <w:nsid w:val="106F1444"/>
    <w:multiLevelType w:val="hybridMultilevel"/>
    <w:tmpl w:val="CBB8C83A"/>
    <w:lvl w:ilvl="0" w:tplc="200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1954259"/>
    <w:multiLevelType w:val="hybridMultilevel"/>
    <w:tmpl w:val="3A08D5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5EF2B61"/>
    <w:multiLevelType w:val="hybridMultilevel"/>
    <w:tmpl w:val="5E3CA42A"/>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6D22F55"/>
    <w:multiLevelType w:val="hybridMultilevel"/>
    <w:tmpl w:val="35520F6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1E8209B1"/>
    <w:multiLevelType w:val="hybridMultilevel"/>
    <w:tmpl w:val="EB0E204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6D33018"/>
    <w:multiLevelType w:val="hybridMultilevel"/>
    <w:tmpl w:val="9B92A6A2"/>
    <w:lvl w:ilvl="0" w:tplc="D5B62E7C">
      <w:start w:val="3"/>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304B700E"/>
    <w:multiLevelType w:val="hybridMultilevel"/>
    <w:tmpl w:val="C1C66BB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start w:val="1"/>
      <w:numFmt w:val="bullet"/>
      <w:lvlText w:val=""/>
      <w:lvlJc w:val="left"/>
      <w:pPr>
        <w:ind w:left="36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30E92A96"/>
    <w:multiLevelType w:val="hybridMultilevel"/>
    <w:tmpl w:val="D130B3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910618B"/>
    <w:multiLevelType w:val="hybridMultilevel"/>
    <w:tmpl w:val="83A60A4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3F90392B"/>
    <w:multiLevelType w:val="hybridMultilevel"/>
    <w:tmpl w:val="DDD4C3D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426A292F"/>
    <w:multiLevelType w:val="hybridMultilevel"/>
    <w:tmpl w:val="567EA5BE"/>
    <w:lvl w:ilvl="0" w:tplc="7E424ECC">
      <w:start w:val="1"/>
      <w:numFmt w:val="decimal"/>
      <w:lvlText w:val="%1."/>
      <w:lvlJc w:val="left"/>
      <w:pPr>
        <w:ind w:left="420" w:hanging="360"/>
      </w:pPr>
      <w:rPr>
        <w:rFonts w:hint="default"/>
      </w:rPr>
    </w:lvl>
    <w:lvl w:ilvl="1" w:tplc="20000019" w:tentative="1">
      <w:start w:val="1"/>
      <w:numFmt w:val="lowerLetter"/>
      <w:lvlText w:val="%2."/>
      <w:lvlJc w:val="left"/>
      <w:pPr>
        <w:ind w:left="1140" w:hanging="360"/>
      </w:pPr>
    </w:lvl>
    <w:lvl w:ilvl="2" w:tplc="2000001B" w:tentative="1">
      <w:start w:val="1"/>
      <w:numFmt w:val="lowerRoman"/>
      <w:lvlText w:val="%3."/>
      <w:lvlJc w:val="right"/>
      <w:pPr>
        <w:ind w:left="1860" w:hanging="180"/>
      </w:pPr>
    </w:lvl>
    <w:lvl w:ilvl="3" w:tplc="2000000F" w:tentative="1">
      <w:start w:val="1"/>
      <w:numFmt w:val="decimal"/>
      <w:lvlText w:val="%4."/>
      <w:lvlJc w:val="left"/>
      <w:pPr>
        <w:ind w:left="2580" w:hanging="360"/>
      </w:pPr>
    </w:lvl>
    <w:lvl w:ilvl="4" w:tplc="20000019" w:tentative="1">
      <w:start w:val="1"/>
      <w:numFmt w:val="lowerLetter"/>
      <w:lvlText w:val="%5."/>
      <w:lvlJc w:val="left"/>
      <w:pPr>
        <w:ind w:left="3300" w:hanging="360"/>
      </w:pPr>
    </w:lvl>
    <w:lvl w:ilvl="5" w:tplc="2000001B" w:tentative="1">
      <w:start w:val="1"/>
      <w:numFmt w:val="lowerRoman"/>
      <w:lvlText w:val="%6."/>
      <w:lvlJc w:val="right"/>
      <w:pPr>
        <w:ind w:left="4020" w:hanging="180"/>
      </w:pPr>
    </w:lvl>
    <w:lvl w:ilvl="6" w:tplc="2000000F" w:tentative="1">
      <w:start w:val="1"/>
      <w:numFmt w:val="decimal"/>
      <w:lvlText w:val="%7."/>
      <w:lvlJc w:val="left"/>
      <w:pPr>
        <w:ind w:left="4740" w:hanging="360"/>
      </w:pPr>
    </w:lvl>
    <w:lvl w:ilvl="7" w:tplc="20000019" w:tentative="1">
      <w:start w:val="1"/>
      <w:numFmt w:val="lowerLetter"/>
      <w:lvlText w:val="%8."/>
      <w:lvlJc w:val="left"/>
      <w:pPr>
        <w:ind w:left="5460" w:hanging="360"/>
      </w:pPr>
    </w:lvl>
    <w:lvl w:ilvl="8" w:tplc="2000001B" w:tentative="1">
      <w:start w:val="1"/>
      <w:numFmt w:val="lowerRoman"/>
      <w:lvlText w:val="%9."/>
      <w:lvlJc w:val="right"/>
      <w:pPr>
        <w:ind w:left="6180" w:hanging="180"/>
      </w:pPr>
    </w:lvl>
  </w:abstractNum>
  <w:abstractNum w:abstractNumId="15" w15:restartNumberingAfterBreak="0">
    <w:nsid w:val="44C03E94"/>
    <w:multiLevelType w:val="hybridMultilevel"/>
    <w:tmpl w:val="0FAA4B58"/>
    <w:lvl w:ilvl="0" w:tplc="FB80FBC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4F0619D"/>
    <w:multiLevelType w:val="hybridMultilevel"/>
    <w:tmpl w:val="13DAE7C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49ED58AF"/>
    <w:multiLevelType w:val="hybridMultilevel"/>
    <w:tmpl w:val="F6A01C4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5670596F"/>
    <w:multiLevelType w:val="hybridMultilevel"/>
    <w:tmpl w:val="969A0CFC"/>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5876722D"/>
    <w:multiLevelType w:val="hybridMultilevel"/>
    <w:tmpl w:val="D68E91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5BEE731A"/>
    <w:multiLevelType w:val="hybridMultilevel"/>
    <w:tmpl w:val="0CB6F62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60CC3696"/>
    <w:multiLevelType w:val="hybridMultilevel"/>
    <w:tmpl w:val="CEF650B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651E01C3"/>
    <w:multiLevelType w:val="hybridMultilevel"/>
    <w:tmpl w:val="A886BAB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69355AD8"/>
    <w:multiLevelType w:val="hybridMultilevel"/>
    <w:tmpl w:val="D1EE0FD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6D035509"/>
    <w:multiLevelType w:val="hybridMultilevel"/>
    <w:tmpl w:val="E90403A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6EA50827"/>
    <w:multiLevelType w:val="hybridMultilevel"/>
    <w:tmpl w:val="008A2A36"/>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6" w15:restartNumberingAfterBreak="0">
    <w:nsid w:val="72351C93"/>
    <w:multiLevelType w:val="hybridMultilevel"/>
    <w:tmpl w:val="7D780908"/>
    <w:lvl w:ilvl="0" w:tplc="FB80FBC4">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73AE1D3F"/>
    <w:multiLevelType w:val="hybridMultilevel"/>
    <w:tmpl w:val="3B6CF558"/>
    <w:lvl w:ilvl="0" w:tplc="C9A0B6EA">
      <w:start w:val="1"/>
      <w:numFmt w:val="decimal"/>
      <w:lvlText w:val="%1."/>
      <w:lvlJc w:val="left"/>
      <w:pPr>
        <w:tabs>
          <w:tab w:val="num" w:pos="720"/>
        </w:tabs>
        <w:ind w:left="720" w:hanging="360"/>
      </w:pPr>
    </w:lvl>
    <w:lvl w:ilvl="1" w:tplc="B2F4EAAC" w:tentative="1">
      <w:start w:val="1"/>
      <w:numFmt w:val="decimal"/>
      <w:lvlText w:val="%2."/>
      <w:lvlJc w:val="left"/>
      <w:pPr>
        <w:tabs>
          <w:tab w:val="num" w:pos="1440"/>
        </w:tabs>
        <w:ind w:left="1440" w:hanging="360"/>
      </w:pPr>
    </w:lvl>
    <w:lvl w:ilvl="2" w:tplc="45C02BC6" w:tentative="1">
      <w:start w:val="1"/>
      <w:numFmt w:val="decimal"/>
      <w:lvlText w:val="%3."/>
      <w:lvlJc w:val="left"/>
      <w:pPr>
        <w:tabs>
          <w:tab w:val="num" w:pos="2160"/>
        </w:tabs>
        <w:ind w:left="2160" w:hanging="360"/>
      </w:pPr>
    </w:lvl>
    <w:lvl w:ilvl="3" w:tplc="A3AA27A0" w:tentative="1">
      <w:start w:val="1"/>
      <w:numFmt w:val="decimal"/>
      <w:lvlText w:val="%4."/>
      <w:lvlJc w:val="left"/>
      <w:pPr>
        <w:tabs>
          <w:tab w:val="num" w:pos="2880"/>
        </w:tabs>
        <w:ind w:left="2880" w:hanging="360"/>
      </w:pPr>
    </w:lvl>
    <w:lvl w:ilvl="4" w:tplc="A39E52BE" w:tentative="1">
      <w:start w:val="1"/>
      <w:numFmt w:val="decimal"/>
      <w:lvlText w:val="%5."/>
      <w:lvlJc w:val="left"/>
      <w:pPr>
        <w:tabs>
          <w:tab w:val="num" w:pos="3600"/>
        </w:tabs>
        <w:ind w:left="3600" w:hanging="360"/>
      </w:pPr>
    </w:lvl>
    <w:lvl w:ilvl="5" w:tplc="D158AE34" w:tentative="1">
      <w:start w:val="1"/>
      <w:numFmt w:val="decimal"/>
      <w:lvlText w:val="%6."/>
      <w:lvlJc w:val="left"/>
      <w:pPr>
        <w:tabs>
          <w:tab w:val="num" w:pos="4320"/>
        </w:tabs>
        <w:ind w:left="4320" w:hanging="360"/>
      </w:pPr>
    </w:lvl>
    <w:lvl w:ilvl="6" w:tplc="96C6D102" w:tentative="1">
      <w:start w:val="1"/>
      <w:numFmt w:val="decimal"/>
      <w:lvlText w:val="%7."/>
      <w:lvlJc w:val="left"/>
      <w:pPr>
        <w:tabs>
          <w:tab w:val="num" w:pos="5040"/>
        </w:tabs>
        <w:ind w:left="5040" w:hanging="360"/>
      </w:pPr>
    </w:lvl>
    <w:lvl w:ilvl="7" w:tplc="F5987046" w:tentative="1">
      <w:start w:val="1"/>
      <w:numFmt w:val="decimal"/>
      <w:lvlText w:val="%8."/>
      <w:lvlJc w:val="left"/>
      <w:pPr>
        <w:tabs>
          <w:tab w:val="num" w:pos="5760"/>
        </w:tabs>
        <w:ind w:left="5760" w:hanging="360"/>
      </w:pPr>
    </w:lvl>
    <w:lvl w:ilvl="8" w:tplc="97E4A100" w:tentative="1">
      <w:start w:val="1"/>
      <w:numFmt w:val="decimal"/>
      <w:lvlText w:val="%9."/>
      <w:lvlJc w:val="left"/>
      <w:pPr>
        <w:tabs>
          <w:tab w:val="num" w:pos="6480"/>
        </w:tabs>
        <w:ind w:left="6480" w:hanging="360"/>
      </w:pPr>
    </w:lvl>
  </w:abstractNum>
  <w:abstractNum w:abstractNumId="28" w15:restartNumberingAfterBreak="0">
    <w:nsid w:val="78453F0C"/>
    <w:multiLevelType w:val="hybridMultilevel"/>
    <w:tmpl w:val="BFACDA54"/>
    <w:lvl w:ilvl="0" w:tplc="A432A56C">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78F94006"/>
    <w:multiLevelType w:val="hybridMultilevel"/>
    <w:tmpl w:val="BDC250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9E3454C"/>
    <w:multiLevelType w:val="hybridMultilevel"/>
    <w:tmpl w:val="91E0D8B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783692534">
    <w:abstractNumId w:val="9"/>
  </w:num>
  <w:num w:numId="2" w16cid:durableId="775488919">
    <w:abstractNumId w:val="10"/>
  </w:num>
  <w:num w:numId="3" w16cid:durableId="406919340">
    <w:abstractNumId w:val="27"/>
  </w:num>
  <w:num w:numId="4" w16cid:durableId="760181409">
    <w:abstractNumId w:val="30"/>
  </w:num>
  <w:num w:numId="5" w16cid:durableId="758215950">
    <w:abstractNumId w:val="28"/>
  </w:num>
  <w:num w:numId="6" w16cid:durableId="1440832400">
    <w:abstractNumId w:val="24"/>
  </w:num>
  <w:num w:numId="7" w16cid:durableId="953440518">
    <w:abstractNumId w:val="4"/>
  </w:num>
  <w:num w:numId="8" w16cid:durableId="2110226383">
    <w:abstractNumId w:val="22"/>
  </w:num>
  <w:num w:numId="9" w16cid:durableId="52000036">
    <w:abstractNumId w:val="8"/>
  </w:num>
  <w:num w:numId="10" w16cid:durableId="1361735068">
    <w:abstractNumId w:val="19"/>
  </w:num>
  <w:num w:numId="11" w16cid:durableId="730615476">
    <w:abstractNumId w:val="23"/>
  </w:num>
  <w:num w:numId="12" w16cid:durableId="802700915">
    <w:abstractNumId w:val="21"/>
  </w:num>
  <w:num w:numId="13" w16cid:durableId="1800567513">
    <w:abstractNumId w:val="13"/>
  </w:num>
  <w:num w:numId="14" w16cid:durableId="211162979">
    <w:abstractNumId w:val="7"/>
  </w:num>
  <w:num w:numId="15" w16cid:durableId="364451495">
    <w:abstractNumId w:val="1"/>
  </w:num>
  <w:num w:numId="16" w16cid:durableId="1075476689">
    <w:abstractNumId w:val="20"/>
  </w:num>
  <w:num w:numId="17" w16cid:durableId="64113353">
    <w:abstractNumId w:val="11"/>
  </w:num>
  <w:num w:numId="18" w16cid:durableId="80493506">
    <w:abstractNumId w:val="2"/>
  </w:num>
  <w:num w:numId="19" w16cid:durableId="1848515824">
    <w:abstractNumId w:val="12"/>
  </w:num>
  <w:num w:numId="20" w16cid:durableId="63647870">
    <w:abstractNumId w:val="16"/>
  </w:num>
  <w:num w:numId="21" w16cid:durableId="1875801352">
    <w:abstractNumId w:val="0"/>
  </w:num>
  <w:num w:numId="22" w16cid:durableId="873884426">
    <w:abstractNumId w:val="17"/>
  </w:num>
  <w:num w:numId="23" w16cid:durableId="340395307">
    <w:abstractNumId w:val="15"/>
  </w:num>
  <w:num w:numId="24" w16cid:durableId="1177382271">
    <w:abstractNumId w:val="26"/>
  </w:num>
  <w:num w:numId="25" w16cid:durableId="1965962904">
    <w:abstractNumId w:val="18"/>
  </w:num>
  <w:num w:numId="26" w16cid:durableId="879711823">
    <w:abstractNumId w:val="6"/>
  </w:num>
  <w:num w:numId="27" w16cid:durableId="161236892">
    <w:abstractNumId w:val="5"/>
  </w:num>
  <w:num w:numId="28" w16cid:durableId="626547773">
    <w:abstractNumId w:val="3"/>
  </w:num>
  <w:num w:numId="29" w16cid:durableId="293217516">
    <w:abstractNumId w:val="25"/>
  </w:num>
  <w:num w:numId="30" w16cid:durableId="1331982976">
    <w:abstractNumId w:val="29"/>
  </w:num>
  <w:num w:numId="31" w16cid:durableId="110723684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xMTA0N7K0NDA0MjFQ0lEKTi0uzszPAykwsqwFAJPN1jQtAAAA"/>
  </w:docVars>
  <w:rsids>
    <w:rsidRoot w:val="009837F7"/>
    <w:rsid w:val="0000001B"/>
    <w:rsid w:val="00000021"/>
    <w:rsid w:val="000004CB"/>
    <w:rsid w:val="00000893"/>
    <w:rsid w:val="00000E56"/>
    <w:rsid w:val="0000104F"/>
    <w:rsid w:val="000014B9"/>
    <w:rsid w:val="00001985"/>
    <w:rsid w:val="000020D7"/>
    <w:rsid w:val="00002FC1"/>
    <w:rsid w:val="00003039"/>
    <w:rsid w:val="00003DB5"/>
    <w:rsid w:val="00004435"/>
    <w:rsid w:val="000056E4"/>
    <w:rsid w:val="00006698"/>
    <w:rsid w:val="00006B66"/>
    <w:rsid w:val="00006BD7"/>
    <w:rsid w:val="000070EF"/>
    <w:rsid w:val="000078A7"/>
    <w:rsid w:val="00007FEE"/>
    <w:rsid w:val="00011F47"/>
    <w:rsid w:val="00012E5B"/>
    <w:rsid w:val="00013950"/>
    <w:rsid w:val="00013AB6"/>
    <w:rsid w:val="00014DD8"/>
    <w:rsid w:val="000150CD"/>
    <w:rsid w:val="0001521B"/>
    <w:rsid w:val="000158AE"/>
    <w:rsid w:val="0001622A"/>
    <w:rsid w:val="00016700"/>
    <w:rsid w:val="00017308"/>
    <w:rsid w:val="000173E4"/>
    <w:rsid w:val="000179F4"/>
    <w:rsid w:val="00021EFD"/>
    <w:rsid w:val="00024721"/>
    <w:rsid w:val="00024E4D"/>
    <w:rsid w:val="00024F63"/>
    <w:rsid w:val="000252A9"/>
    <w:rsid w:val="00025899"/>
    <w:rsid w:val="0002593C"/>
    <w:rsid w:val="00026002"/>
    <w:rsid w:val="000303EB"/>
    <w:rsid w:val="0003150B"/>
    <w:rsid w:val="00031E41"/>
    <w:rsid w:val="000326D0"/>
    <w:rsid w:val="00032807"/>
    <w:rsid w:val="0003342D"/>
    <w:rsid w:val="0003478C"/>
    <w:rsid w:val="00034CAA"/>
    <w:rsid w:val="000356FE"/>
    <w:rsid w:val="00035DBD"/>
    <w:rsid w:val="0003601A"/>
    <w:rsid w:val="00037DB7"/>
    <w:rsid w:val="000401F8"/>
    <w:rsid w:val="00040D4F"/>
    <w:rsid w:val="00042254"/>
    <w:rsid w:val="00043774"/>
    <w:rsid w:val="00043EDD"/>
    <w:rsid w:val="0004423E"/>
    <w:rsid w:val="00044722"/>
    <w:rsid w:val="000458B1"/>
    <w:rsid w:val="00045D84"/>
    <w:rsid w:val="00047584"/>
    <w:rsid w:val="0005009C"/>
    <w:rsid w:val="00050785"/>
    <w:rsid w:val="00050EA6"/>
    <w:rsid w:val="00050F80"/>
    <w:rsid w:val="00051374"/>
    <w:rsid w:val="00051440"/>
    <w:rsid w:val="00051894"/>
    <w:rsid w:val="00052033"/>
    <w:rsid w:val="0005251B"/>
    <w:rsid w:val="0005396C"/>
    <w:rsid w:val="00054F4F"/>
    <w:rsid w:val="000561C8"/>
    <w:rsid w:val="000576E9"/>
    <w:rsid w:val="00060054"/>
    <w:rsid w:val="000600A9"/>
    <w:rsid w:val="000608D1"/>
    <w:rsid w:val="00060C72"/>
    <w:rsid w:val="00060DBB"/>
    <w:rsid w:val="00061169"/>
    <w:rsid w:val="00061A88"/>
    <w:rsid w:val="0006225B"/>
    <w:rsid w:val="00062DD3"/>
    <w:rsid w:val="00062F86"/>
    <w:rsid w:val="0006343D"/>
    <w:rsid w:val="00063511"/>
    <w:rsid w:val="000644BB"/>
    <w:rsid w:val="00065122"/>
    <w:rsid w:val="0006532B"/>
    <w:rsid w:val="000655CB"/>
    <w:rsid w:val="00065BA5"/>
    <w:rsid w:val="0006734B"/>
    <w:rsid w:val="00071178"/>
    <w:rsid w:val="000716C5"/>
    <w:rsid w:val="00072488"/>
    <w:rsid w:val="000729EC"/>
    <w:rsid w:val="00072FD2"/>
    <w:rsid w:val="000736F9"/>
    <w:rsid w:val="000738FB"/>
    <w:rsid w:val="00074120"/>
    <w:rsid w:val="00074855"/>
    <w:rsid w:val="000753EB"/>
    <w:rsid w:val="00075D1C"/>
    <w:rsid w:val="00076DC4"/>
    <w:rsid w:val="000804D5"/>
    <w:rsid w:val="0008071E"/>
    <w:rsid w:val="00080CAA"/>
    <w:rsid w:val="00081B72"/>
    <w:rsid w:val="000822B6"/>
    <w:rsid w:val="00082B39"/>
    <w:rsid w:val="0008393A"/>
    <w:rsid w:val="00084086"/>
    <w:rsid w:val="000844D3"/>
    <w:rsid w:val="000846B5"/>
    <w:rsid w:val="000855C2"/>
    <w:rsid w:val="00085A5F"/>
    <w:rsid w:val="000860C6"/>
    <w:rsid w:val="00086185"/>
    <w:rsid w:val="00086C74"/>
    <w:rsid w:val="000878BD"/>
    <w:rsid w:val="0009012C"/>
    <w:rsid w:val="0009014F"/>
    <w:rsid w:val="00091132"/>
    <w:rsid w:val="00091239"/>
    <w:rsid w:val="0009195F"/>
    <w:rsid w:val="00092416"/>
    <w:rsid w:val="00093711"/>
    <w:rsid w:val="00094179"/>
    <w:rsid w:val="00094D7B"/>
    <w:rsid w:val="00094F5A"/>
    <w:rsid w:val="000952E6"/>
    <w:rsid w:val="00095EA8"/>
    <w:rsid w:val="00095EB7"/>
    <w:rsid w:val="0009633B"/>
    <w:rsid w:val="000964E3"/>
    <w:rsid w:val="00097ADF"/>
    <w:rsid w:val="00097F24"/>
    <w:rsid w:val="000A0034"/>
    <w:rsid w:val="000A00F5"/>
    <w:rsid w:val="000A0182"/>
    <w:rsid w:val="000A09D1"/>
    <w:rsid w:val="000A13D8"/>
    <w:rsid w:val="000A1946"/>
    <w:rsid w:val="000A216B"/>
    <w:rsid w:val="000A33B0"/>
    <w:rsid w:val="000A3872"/>
    <w:rsid w:val="000A3970"/>
    <w:rsid w:val="000A3D8D"/>
    <w:rsid w:val="000A41E1"/>
    <w:rsid w:val="000A5B8D"/>
    <w:rsid w:val="000A5E9D"/>
    <w:rsid w:val="000A6952"/>
    <w:rsid w:val="000A704E"/>
    <w:rsid w:val="000A723D"/>
    <w:rsid w:val="000A76E7"/>
    <w:rsid w:val="000B0A49"/>
    <w:rsid w:val="000B0A9C"/>
    <w:rsid w:val="000B1329"/>
    <w:rsid w:val="000B1713"/>
    <w:rsid w:val="000B1831"/>
    <w:rsid w:val="000B2A9C"/>
    <w:rsid w:val="000B2E96"/>
    <w:rsid w:val="000B375E"/>
    <w:rsid w:val="000B4397"/>
    <w:rsid w:val="000B4AB4"/>
    <w:rsid w:val="000B51F3"/>
    <w:rsid w:val="000B578F"/>
    <w:rsid w:val="000B5D6B"/>
    <w:rsid w:val="000B7466"/>
    <w:rsid w:val="000C0E06"/>
    <w:rsid w:val="000C104D"/>
    <w:rsid w:val="000C1FB0"/>
    <w:rsid w:val="000C32A3"/>
    <w:rsid w:val="000C35AB"/>
    <w:rsid w:val="000C489B"/>
    <w:rsid w:val="000C5FAC"/>
    <w:rsid w:val="000C6412"/>
    <w:rsid w:val="000C652F"/>
    <w:rsid w:val="000C786B"/>
    <w:rsid w:val="000D05D7"/>
    <w:rsid w:val="000D0E6A"/>
    <w:rsid w:val="000D1B03"/>
    <w:rsid w:val="000D1F3F"/>
    <w:rsid w:val="000D22E5"/>
    <w:rsid w:val="000D2E5C"/>
    <w:rsid w:val="000D3CE5"/>
    <w:rsid w:val="000D5374"/>
    <w:rsid w:val="000D5788"/>
    <w:rsid w:val="000D59E6"/>
    <w:rsid w:val="000D5F45"/>
    <w:rsid w:val="000D6709"/>
    <w:rsid w:val="000D67CE"/>
    <w:rsid w:val="000E016A"/>
    <w:rsid w:val="000E1EFA"/>
    <w:rsid w:val="000E23A4"/>
    <w:rsid w:val="000E2599"/>
    <w:rsid w:val="000E276D"/>
    <w:rsid w:val="000E3742"/>
    <w:rsid w:val="000E4A5D"/>
    <w:rsid w:val="000E4D0C"/>
    <w:rsid w:val="000E5919"/>
    <w:rsid w:val="000E6447"/>
    <w:rsid w:val="000E70BB"/>
    <w:rsid w:val="000E7BB0"/>
    <w:rsid w:val="000E7C5B"/>
    <w:rsid w:val="000F06C2"/>
    <w:rsid w:val="000F1C77"/>
    <w:rsid w:val="000F1D2C"/>
    <w:rsid w:val="000F2482"/>
    <w:rsid w:val="000F295E"/>
    <w:rsid w:val="000F2AA2"/>
    <w:rsid w:val="000F3B3C"/>
    <w:rsid w:val="000F4481"/>
    <w:rsid w:val="000F47A6"/>
    <w:rsid w:val="000F542C"/>
    <w:rsid w:val="000F553D"/>
    <w:rsid w:val="000F5B95"/>
    <w:rsid w:val="000F60E8"/>
    <w:rsid w:val="000F6DAE"/>
    <w:rsid w:val="000F75F8"/>
    <w:rsid w:val="000F7701"/>
    <w:rsid w:val="000F7C68"/>
    <w:rsid w:val="000F7E5D"/>
    <w:rsid w:val="00100B83"/>
    <w:rsid w:val="00102AE3"/>
    <w:rsid w:val="001049B9"/>
    <w:rsid w:val="00105220"/>
    <w:rsid w:val="00105689"/>
    <w:rsid w:val="001068A1"/>
    <w:rsid w:val="00106E4C"/>
    <w:rsid w:val="0010774B"/>
    <w:rsid w:val="00107B26"/>
    <w:rsid w:val="00110764"/>
    <w:rsid w:val="00111DCD"/>
    <w:rsid w:val="00111ED7"/>
    <w:rsid w:val="001123B2"/>
    <w:rsid w:val="001125BA"/>
    <w:rsid w:val="00115FA8"/>
    <w:rsid w:val="00116A9B"/>
    <w:rsid w:val="00117914"/>
    <w:rsid w:val="001202CF"/>
    <w:rsid w:val="00120878"/>
    <w:rsid w:val="00120BA1"/>
    <w:rsid w:val="00120C0A"/>
    <w:rsid w:val="00122263"/>
    <w:rsid w:val="00122E48"/>
    <w:rsid w:val="00123FBD"/>
    <w:rsid w:val="00123FCE"/>
    <w:rsid w:val="001240E6"/>
    <w:rsid w:val="001247FA"/>
    <w:rsid w:val="0012484B"/>
    <w:rsid w:val="001249DD"/>
    <w:rsid w:val="00124A73"/>
    <w:rsid w:val="00127188"/>
    <w:rsid w:val="00127931"/>
    <w:rsid w:val="00127AD4"/>
    <w:rsid w:val="00127E33"/>
    <w:rsid w:val="0013007B"/>
    <w:rsid w:val="00130B67"/>
    <w:rsid w:val="001315D6"/>
    <w:rsid w:val="0013276F"/>
    <w:rsid w:val="001329B0"/>
    <w:rsid w:val="001348DF"/>
    <w:rsid w:val="00135ED2"/>
    <w:rsid w:val="00137176"/>
    <w:rsid w:val="001408E9"/>
    <w:rsid w:val="00141298"/>
    <w:rsid w:val="00142056"/>
    <w:rsid w:val="00142291"/>
    <w:rsid w:val="00142AFE"/>
    <w:rsid w:val="0014351F"/>
    <w:rsid w:val="0014602E"/>
    <w:rsid w:val="00146E36"/>
    <w:rsid w:val="00146E91"/>
    <w:rsid w:val="00147DE6"/>
    <w:rsid w:val="00147DF0"/>
    <w:rsid w:val="001512C8"/>
    <w:rsid w:val="0015197D"/>
    <w:rsid w:val="00151DAA"/>
    <w:rsid w:val="00153ABF"/>
    <w:rsid w:val="001545AB"/>
    <w:rsid w:val="001545F5"/>
    <w:rsid w:val="00155BED"/>
    <w:rsid w:val="001562AE"/>
    <w:rsid w:val="001568CA"/>
    <w:rsid w:val="00156939"/>
    <w:rsid w:val="00157083"/>
    <w:rsid w:val="00157389"/>
    <w:rsid w:val="00157A37"/>
    <w:rsid w:val="00157CC1"/>
    <w:rsid w:val="00157EE6"/>
    <w:rsid w:val="00160102"/>
    <w:rsid w:val="0016127F"/>
    <w:rsid w:val="00161A33"/>
    <w:rsid w:val="00161BF8"/>
    <w:rsid w:val="0016273D"/>
    <w:rsid w:val="0016296E"/>
    <w:rsid w:val="00163756"/>
    <w:rsid w:val="0016417D"/>
    <w:rsid w:val="0016579C"/>
    <w:rsid w:val="00165E8F"/>
    <w:rsid w:val="001666AD"/>
    <w:rsid w:val="00166930"/>
    <w:rsid w:val="001674F2"/>
    <w:rsid w:val="00167615"/>
    <w:rsid w:val="001700E8"/>
    <w:rsid w:val="00171B77"/>
    <w:rsid w:val="00171C58"/>
    <w:rsid w:val="001722BC"/>
    <w:rsid w:val="0017337E"/>
    <w:rsid w:val="00173A06"/>
    <w:rsid w:val="0017499C"/>
    <w:rsid w:val="001758F0"/>
    <w:rsid w:val="00175AD0"/>
    <w:rsid w:val="0017607F"/>
    <w:rsid w:val="00176489"/>
    <w:rsid w:val="00176A53"/>
    <w:rsid w:val="00177041"/>
    <w:rsid w:val="0017728C"/>
    <w:rsid w:val="00177B20"/>
    <w:rsid w:val="0018009A"/>
    <w:rsid w:val="001801D5"/>
    <w:rsid w:val="00180231"/>
    <w:rsid w:val="00180811"/>
    <w:rsid w:val="001813DF"/>
    <w:rsid w:val="00181A6E"/>
    <w:rsid w:val="00182705"/>
    <w:rsid w:val="00183A1F"/>
    <w:rsid w:val="00183C8D"/>
    <w:rsid w:val="001840F7"/>
    <w:rsid w:val="001848AB"/>
    <w:rsid w:val="001875F1"/>
    <w:rsid w:val="00187692"/>
    <w:rsid w:val="00187FE9"/>
    <w:rsid w:val="00190955"/>
    <w:rsid w:val="00190FFA"/>
    <w:rsid w:val="00191192"/>
    <w:rsid w:val="00191322"/>
    <w:rsid w:val="00191DA9"/>
    <w:rsid w:val="00191F91"/>
    <w:rsid w:val="00192138"/>
    <w:rsid w:val="0019304D"/>
    <w:rsid w:val="00193448"/>
    <w:rsid w:val="00194158"/>
    <w:rsid w:val="00194947"/>
    <w:rsid w:val="00194EED"/>
    <w:rsid w:val="00195440"/>
    <w:rsid w:val="00195EEF"/>
    <w:rsid w:val="001971B3"/>
    <w:rsid w:val="00197C1D"/>
    <w:rsid w:val="00197CB3"/>
    <w:rsid w:val="001A05B1"/>
    <w:rsid w:val="001A0E2F"/>
    <w:rsid w:val="001A1597"/>
    <w:rsid w:val="001A2B42"/>
    <w:rsid w:val="001A2CBA"/>
    <w:rsid w:val="001A31F1"/>
    <w:rsid w:val="001A34CC"/>
    <w:rsid w:val="001A3806"/>
    <w:rsid w:val="001A3AF3"/>
    <w:rsid w:val="001A3B36"/>
    <w:rsid w:val="001A44D3"/>
    <w:rsid w:val="001A4B95"/>
    <w:rsid w:val="001A562D"/>
    <w:rsid w:val="001A5F1C"/>
    <w:rsid w:val="001A6670"/>
    <w:rsid w:val="001A7998"/>
    <w:rsid w:val="001A79A2"/>
    <w:rsid w:val="001A7FD5"/>
    <w:rsid w:val="001B01C3"/>
    <w:rsid w:val="001B14EC"/>
    <w:rsid w:val="001B283F"/>
    <w:rsid w:val="001B2C5E"/>
    <w:rsid w:val="001B408A"/>
    <w:rsid w:val="001B4223"/>
    <w:rsid w:val="001B4535"/>
    <w:rsid w:val="001B4A7C"/>
    <w:rsid w:val="001B52A5"/>
    <w:rsid w:val="001B533C"/>
    <w:rsid w:val="001B57B3"/>
    <w:rsid w:val="001B6FBA"/>
    <w:rsid w:val="001B73F5"/>
    <w:rsid w:val="001B77F4"/>
    <w:rsid w:val="001C09B8"/>
    <w:rsid w:val="001C195B"/>
    <w:rsid w:val="001C2C84"/>
    <w:rsid w:val="001C2CC7"/>
    <w:rsid w:val="001C3525"/>
    <w:rsid w:val="001C36F9"/>
    <w:rsid w:val="001C3887"/>
    <w:rsid w:val="001C4102"/>
    <w:rsid w:val="001C41CA"/>
    <w:rsid w:val="001C49E2"/>
    <w:rsid w:val="001C7418"/>
    <w:rsid w:val="001D015F"/>
    <w:rsid w:val="001D0A4F"/>
    <w:rsid w:val="001D0DC7"/>
    <w:rsid w:val="001D1FDE"/>
    <w:rsid w:val="001D2576"/>
    <w:rsid w:val="001D3338"/>
    <w:rsid w:val="001D431D"/>
    <w:rsid w:val="001D4582"/>
    <w:rsid w:val="001D678E"/>
    <w:rsid w:val="001D701B"/>
    <w:rsid w:val="001D71C7"/>
    <w:rsid w:val="001E05B1"/>
    <w:rsid w:val="001E0A63"/>
    <w:rsid w:val="001E0B34"/>
    <w:rsid w:val="001E0DC8"/>
    <w:rsid w:val="001E1670"/>
    <w:rsid w:val="001E2C66"/>
    <w:rsid w:val="001E3151"/>
    <w:rsid w:val="001E3286"/>
    <w:rsid w:val="001E4361"/>
    <w:rsid w:val="001E4958"/>
    <w:rsid w:val="001E5942"/>
    <w:rsid w:val="001E61FC"/>
    <w:rsid w:val="001E62AD"/>
    <w:rsid w:val="001E6EEA"/>
    <w:rsid w:val="001F0410"/>
    <w:rsid w:val="001F0827"/>
    <w:rsid w:val="001F0E4E"/>
    <w:rsid w:val="001F15F2"/>
    <w:rsid w:val="001F1FED"/>
    <w:rsid w:val="001F2030"/>
    <w:rsid w:val="001F23E1"/>
    <w:rsid w:val="001F23EB"/>
    <w:rsid w:val="001F2E7D"/>
    <w:rsid w:val="001F3655"/>
    <w:rsid w:val="001F5050"/>
    <w:rsid w:val="001F6874"/>
    <w:rsid w:val="00200E6C"/>
    <w:rsid w:val="00200FDD"/>
    <w:rsid w:val="00202BAC"/>
    <w:rsid w:val="00202DE9"/>
    <w:rsid w:val="00203437"/>
    <w:rsid w:val="0020386D"/>
    <w:rsid w:val="0020593D"/>
    <w:rsid w:val="0020669C"/>
    <w:rsid w:val="0020767B"/>
    <w:rsid w:val="002076E7"/>
    <w:rsid w:val="00207E70"/>
    <w:rsid w:val="00210743"/>
    <w:rsid w:val="00210757"/>
    <w:rsid w:val="00210945"/>
    <w:rsid w:val="00210965"/>
    <w:rsid w:val="00210CC9"/>
    <w:rsid w:val="00210D27"/>
    <w:rsid w:val="002110D2"/>
    <w:rsid w:val="0021118E"/>
    <w:rsid w:val="002113E1"/>
    <w:rsid w:val="002126B3"/>
    <w:rsid w:val="00212838"/>
    <w:rsid w:val="0021319D"/>
    <w:rsid w:val="0021490A"/>
    <w:rsid w:val="00214E4E"/>
    <w:rsid w:val="0021547E"/>
    <w:rsid w:val="00216154"/>
    <w:rsid w:val="00216B66"/>
    <w:rsid w:val="002171F4"/>
    <w:rsid w:val="00220365"/>
    <w:rsid w:val="00220569"/>
    <w:rsid w:val="00220F73"/>
    <w:rsid w:val="0022194F"/>
    <w:rsid w:val="00223EB7"/>
    <w:rsid w:val="002259D3"/>
    <w:rsid w:val="00225F00"/>
    <w:rsid w:val="00226CA7"/>
    <w:rsid w:val="002271B3"/>
    <w:rsid w:val="00227631"/>
    <w:rsid w:val="00230781"/>
    <w:rsid w:val="0023111A"/>
    <w:rsid w:val="00231193"/>
    <w:rsid w:val="00231A5B"/>
    <w:rsid w:val="00232248"/>
    <w:rsid w:val="00232535"/>
    <w:rsid w:val="00234A6B"/>
    <w:rsid w:val="0023500A"/>
    <w:rsid w:val="00235706"/>
    <w:rsid w:val="0023657F"/>
    <w:rsid w:val="00236597"/>
    <w:rsid w:val="00236C1D"/>
    <w:rsid w:val="00237DCA"/>
    <w:rsid w:val="002417C9"/>
    <w:rsid w:val="0024418B"/>
    <w:rsid w:val="002448BC"/>
    <w:rsid w:val="00245AF4"/>
    <w:rsid w:val="002467F1"/>
    <w:rsid w:val="00247A0D"/>
    <w:rsid w:val="002505D9"/>
    <w:rsid w:val="002509E5"/>
    <w:rsid w:val="00250DFE"/>
    <w:rsid w:val="002527F0"/>
    <w:rsid w:val="00253355"/>
    <w:rsid w:val="0025350B"/>
    <w:rsid w:val="002540DC"/>
    <w:rsid w:val="002545E4"/>
    <w:rsid w:val="002555BF"/>
    <w:rsid w:val="00255619"/>
    <w:rsid w:val="00255877"/>
    <w:rsid w:val="00256282"/>
    <w:rsid w:val="002562BC"/>
    <w:rsid w:val="002568E4"/>
    <w:rsid w:val="00257F3C"/>
    <w:rsid w:val="00260669"/>
    <w:rsid w:val="00260DDA"/>
    <w:rsid w:val="0026258C"/>
    <w:rsid w:val="002626D6"/>
    <w:rsid w:val="002629C1"/>
    <w:rsid w:val="00263651"/>
    <w:rsid w:val="00264AFF"/>
    <w:rsid w:val="0026570C"/>
    <w:rsid w:val="0026726C"/>
    <w:rsid w:val="00270087"/>
    <w:rsid w:val="0027147D"/>
    <w:rsid w:val="00272DE1"/>
    <w:rsid w:val="00272E73"/>
    <w:rsid w:val="00274AB1"/>
    <w:rsid w:val="00275579"/>
    <w:rsid w:val="00275644"/>
    <w:rsid w:val="0027596F"/>
    <w:rsid w:val="00275BC1"/>
    <w:rsid w:val="00281D21"/>
    <w:rsid w:val="00281EBA"/>
    <w:rsid w:val="00282039"/>
    <w:rsid w:val="00282222"/>
    <w:rsid w:val="00282FDC"/>
    <w:rsid w:val="00283314"/>
    <w:rsid w:val="00283750"/>
    <w:rsid w:val="002837D4"/>
    <w:rsid w:val="002849B0"/>
    <w:rsid w:val="00286C32"/>
    <w:rsid w:val="002870AA"/>
    <w:rsid w:val="00290378"/>
    <w:rsid w:val="002907E5"/>
    <w:rsid w:val="00290F82"/>
    <w:rsid w:val="002921BE"/>
    <w:rsid w:val="00292532"/>
    <w:rsid w:val="0029322D"/>
    <w:rsid w:val="00293B23"/>
    <w:rsid w:val="00293C47"/>
    <w:rsid w:val="0029420E"/>
    <w:rsid w:val="00294BC8"/>
    <w:rsid w:val="00294D33"/>
    <w:rsid w:val="0029589F"/>
    <w:rsid w:val="00295E27"/>
    <w:rsid w:val="0029687F"/>
    <w:rsid w:val="00296C3A"/>
    <w:rsid w:val="002978D2"/>
    <w:rsid w:val="002A15A4"/>
    <w:rsid w:val="002A1BC5"/>
    <w:rsid w:val="002A2133"/>
    <w:rsid w:val="002A3AF0"/>
    <w:rsid w:val="002A3EE7"/>
    <w:rsid w:val="002A48C3"/>
    <w:rsid w:val="002A49B1"/>
    <w:rsid w:val="002A59A8"/>
    <w:rsid w:val="002A6AEC"/>
    <w:rsid w:val="002A7DD2"/>
    <w:rsid w:val="002B0037"/>
    <w:rsid w:val="002B0CBF"/>
    <w:rsid w:val="002B176A"/>
    <w:rsid w:val="002B2031"/>
    <w:rsid w:val="002B28C9"/>
    <w:rsid w:val="002B3085"/>
    <w:rsid w:val="002B3558"/>
    <w:rsid w:val="002B5043"/>
    <w:rsid w:val="002B610D"/>
    <w:rsid w:val="002B6CF7"/>
    <w:rsid w:val="002B7164"/>
    <w:rsid w:val="002C1C14"/>
    <w:rsid w:val="002C48A6"/>
    <w:rsid w:val="002C5875"/>
    <w:rsid w:val="002C591E"/>
    <w:rsid w:val="002C5B10"/>
    <w:rsid w:val="002C6443"/>
    <w:rsid w:val="002C793E"/>
    <w:rsid w:val="002C7A68"/>
    <w:rsid w:val="002C7E50"/>
    <w:rsid w:val="002D1B60"/>
    <w:rsid w:val="002D3169"/>
    <w:rsid w:val="002D4CFE"/>
    <w:rsid w:val="002D540B"/>
    <w:rsid w:val="002D55BC"/>
    <w:rsid w:val="002D56A6"/>
    <w:rsid w:val="002D5EE6"/>
    <w:rsid w:val="002E0389"/>
    <w:rsid w:val="002E0432"/>
    <w:rsid w:val="002E0631"/>
    <w:rsid w:val="002E18EC"/>
    <w:rsid w:val="002E1F98"/>
    <w:rsid w:val="002E2C81"/>
    <w:rsid w:val="002E31EC"/>
    <w:rsid w:val="002E3DBD"/>
    <w:rsid w:val="002E655F"/>
    <w:rsid w:val="002E7287"/>
    <w:rsid w:val="002E7A00"/>
    <w:rsid w:val="002E7BB7"/>
    <w:rsid w:val="002F0BF5"/>
    <w:rsid w:val="002F0E63"/>
    <w:rsid w:val="002F0F20"/>
    <w:rsid w:val="002F15BB"/>
    <w:rsid w:val="002F29DE"/>
    <w:rsid w:val="002F2B97"/>
    <w:rsid w:val="002F2DBB"/>
    <w:rsid w:val="002F30A0"/>
    <w:rsid w:val="002F3D82"/>
    <w:rsid w:val="002F43BA"/>
    <w:rsid w:val="002F4CFA"/>
    <w:rsid w:val="002F5832"/>
    <w:rsid w:val="002F6CCF"/>
    <w:rsid w:val="003003F8"/>
    <w:rsid w:val="0030081C"/>
    <w:rsid w:val="00300997"/>
    <w:rsid w:val="00301EF6"/>
    <w:rsid w:val="00303332"/>
    <w:rsid w:val="003034F7"/>
    <w:rsid w:val="003041E8"/>
    <w:rsid w:val="00306BB9"/>
    <w:rsid w:val="00306DD7"/>
    <w:rsid w:val="00307D29"/>
    <w:rsid w:val="003116D4"/>
    <w:rsid w:val="003116D9"/>
    <w:rsid w:val="003117FF"/>
    <w:rsid w:val="00312A6B"/>
    <w:rsid w:val="00312B2A"/>
    <w:rsid w:val="003143D6"/>
    <w:rsid w:val="00314880"/>
    <w:rsid w:val="003150C1"/>
    <w:rsid w:val="0031521C"/>
    <w:rsid w:val="003154C0"/>
    <w:rsid w:val="003156F1"/>
    <w:rsid w:val="00315B99"/>
    <w:rsid w:val="00315D80"/>
    <w:rsid w:val="00316C3F"/>
    <w:rsid w:val="0031795F"/>
    <w:rsid w:val="003213EF"/>
    <w:rsid w:val="00324564"/>
    <w:rsid w:val="00325B75"/>
    <w:rsid w:val="00327AB0"/>
    <w:rsid w:val="0033014A"/>
    <w:rsid w:val="00330339"/>
    <w:rsid w:val="00330A13"/>
    <w:rsid w:val="00330BAA"/>
    <w:rsid w:val="00331032"/>
    <w:rsid w:val="0033193E"/>
    <w:rsid w:val="00331BBE"/>
    <w:rsid w:val="00331C75"/>
    <w:rsid w:val="003343F8"/>
    <w:rsid w:val="003350A1"/>
    <w:rsid w:val="0033624A"/>
    <w:rsid w:val="00336A2C"/>
    <w:rsid w:val="00336C2C"/>
    <w:rsid w:val="0033701B"/>
    <w:rsid w:val="00337372"/>
    <w:rsid w:val="00340201"/>
    <w:rsid w:val="00340215"/>
    <w:rsid w:val="0034147E"/>
    <w:rsid w:val="00341E52"/>
    <w:rsid w:val="00342E27"/>
    <w:rsid w:val="003439E4"/>
    <w:rsid w:val="00344F1B"/>
    <w:rsid w:val="00345479"/>
    <w:rsid w:val="00346324"/>
    <w:rsid w:val="00346626"/>
    <w:rsid w:val="00346A85"/>
    <w:rsid w:val="003476EE"/>
    <w:rsid w:val="00347A89"/>
    <w:rsid w:val="003503AF"/>
    <w:rsid w:val="00351461"/>
    <w:rsid w:val="00351584"/>
    <w:rsid w:val="003529EF"/>
    <w:rsid w:val="003529FD"/>
    <w:rsid w:val="0035378C"/>
    <w:rsid w:val="00354702"/>
    <w:rsid w:val="00354924"/>
    <w:rsid w:val="003552AE"/>
    <w:rsid w:val="003562CA"/>
    <w:rsid w:val="00356CA7"/>
    <w:rsid w:val="00357F83"/>
    <w:rsid w:val="00360113"/>
    <w:rsid w:val="003609A6"/>
    <w:rsid w:val="00361CAB"/>
    <w:rsid w:val="0036240A"/>
    <w:rsid w:val="00363467"/>
    <w:rsid w:val="0036432F"/>
    <w:rsid w:val="00364430"/>
    <w:rsid w:val="00365D15"/>
    <w:rsid w:val="00366B7E"/>
    <w:rsid w:val="003706F6"/>
    <w:rsid w:val="00370F5A"/>
    <w:rsid w:val="003733A3"/>
    <w:rsid w:val="003735C5"/>
    <w:rsid w:val="003744FF"/>
    <w:rsid w:val="00374CF2"/>
    <w:rsid w:val="00374D8D"/>
    <w:rsid w:val="00375A35"/>
    <w:rsid w:val="003761B4"/>
    <w:rsid w:val="0037637F"/>
    <w:rsid w:val="00377719"/>
    <w:rsid w:val="00377962"/>
    <w:rsid w:val="00377C7A"/>
    <w:rsid w:val="003820CF"/>
    <w:rsid w:val="003821D1"/>
    <w:rsid w:val="0038228C"/>
    <w:rsid w:val="003829CD"/>
    <w:rsid w:val="003837E9"/>
    <w:rsid w:val="00384FCB"/>
    <w:rsid w:val="003851FA"/>
    <w:rsid w:val="00385621"/>
    <w:rsid w:val="00386053"/>
    <w:rsid w:val="00386902"/>
    <w:rsid w:val="0038700C"/>
    <w:rsid w:val="0039004A"/>
    <w:rsid w:val="003901D2"/>
    <w:rsid w:val="00390BCA"/>
    <w:rsid w:val="0039155A"/>
    <w:rsid w:val="00391C1B"/>
    <w:rsid w:val="00391F76"/>
    <w:rsid w:val="0039321A"/>
    <w:rsid w:val="003945A2"/>
    <w:rsid w:val="00395E77"/>
    <w:rsid w:val="003961DE"/>
    <w:rsid w:val="0039728D"/>
    <w:rsid w:val="00397DCF"/>
    <w:rsid w:val="003A00C9"/>
    <w:rsid w:val="003A0504"/>
    <w:rsid w:val="003A0531"/>
    <w:rsid w:val="003A079D"/>
    <w:rsid w:val="003A0FB7"/>
    <w:rsid w:val="003A1A28"/>
    <w:rsid w:val="003A1E70"/>
    <w:rsid w:val="003A2AEA"/>
    <w:rsid w:val="003A37AB"/>
    <w:rsid w:val="003A5753"/>
    <w:rsid w:val="003A5D73"/>
    <w:rsid w:val="003A6321"/>
    <w:rsid w:val="003A6505"/>
    <w:rsid w:val="003A6565"/>
    <w:rsid w:val="003A6C3E"/>
    <w:rsid w:val="003A6C43"/>
    <w:rsid w:val="003B0C5E"/>
    <w:rsid w:val="003B106F"/>
    <w:rsid w:val="003B2363"/>
    <w:rsid w:val="003B3A45"/>
    <w:rsid w:val="003B4327"/>
    <w:rsid w:val="003B4ACD"/>
    <w:rsid w:val="003B4AED"/>
    <w:rsid w:val="003B4B9A"/>
    <w:rsid w:val="003B4FE9"/>
    <w:rsid w:val="003B5690"/>
    <w:rsid w:val="003B743A"/>
    <w:rsid w:val="003B7C85"/>
    <w:rsid w:val="003C096B"/>
    <w:rsid w:val="003C09C3"/>
    <w:rsid w:val="003C0EC3"/>
    <w:rsid w:val="003C1AF5"/>
    <w:rsid w:val="003C232A"/>
    <w:rsid w:val="003C258C"/>
    <w:rsid w:val="003C2843"/>
    <w:rsid w:val="003C3501"/>
    <w:rsid w:val="003C3B05"/>
    <w:rsid w:val="003C3B99"/>
    <w:rsid w:val="003C3DBB"/>
    <w:rsid w:val="003C3E13"/>
    <w:rsid w:val="003C418D"/>
    <w:rsid w:val="003C5E94"/>
    <w:rsid w:val="003C7966"/>
    <w:rsid w:val="003D06EF"/>
    <w:rsid w:val="003D07D0"/>
    <w:rsid w:val="003D287F"/>
    <w:rsid w:val="003D30D4"/>
    <w:rsid w:val="003D38EB"/>
    <w:rsid w:val="003D3AAB"/>
    <w:rsid w:val="003D41A3"/>
    <w:rsid w:val="003D5A22"/>
    <w:rsid w:val="003D5B07"/>
    <w:rsid w:val="003D667F"/>
    <w:rsid w:val="003D69D0"/>
    <w:rsid w:val="003D710E"/>
    <w:rsid w:val="003D7194"/>
    <w:rsid w:val="003D7DE6"/>
    <w:rsid w:val="003E05DD"/>
    <w:rsid w:val="003E0943"/>
    <w:rsid w:val="003E1C26"/>
    <w:rsid w:val="003E20D4"/>
    <w:rsid w:val="003E2319"/>
    <w:rsid w:val="003E44E3"/>
    <w:rsid w:val="003E4B13"/>
    <w:rsid w:val="003E5297"/>
    <w:rsid w:val="003E58EB"/>
    <w:rsid w:val="003E6120"/>
    <w:rsid w:val="003E62C9"/>
    <w:rsid w:val="003E690F"/>
    <w:rsid w:val="003E7125"/>
    <w:rsid w:val="003E7BD0"/>
    <w:rsid w:val="003E7CC7"/>
    <w:rsid w:val="003F0BDB"/>
    <w:rsid w:val="003F2041"/>
    <w:rsid w:val="003F21E1"/>
    <w:rsid w:val="003F2328"/>
    <w:rsid w:val="003F23EB"/>
    <w:rsid w:val="003F258C"/>
    <w:rsid w:val="003F32AC"/>
    <w:rsid w:val="003F33BB"/>
    <w:rsid w:val="003F3B3A"/>
    <w:rsid w:val="003F44E5"/>
    <w:rsid w:val="003F450C"/>
    <w:rsid w:val="003F478E"/>
    <w:rsid w:val="003F4911"/>
    <w:rsid w:val="003F4A91"/>
    <w:rsid w:val="003F508E"/>
    <w:rsid w:val="003F5C20"/>
    <w:rsid w:val="003F63DF"/>
    <w:rsid w:val="003F68DA"/>
    <w:rsid w:val="003F7DCB"/>
    <w:rsid w:val="004006B9"/>
    <w:rsid w:val="00400E43"/>
    <w:rsid w:val="0040176A"/>
    <w:rsid w:val="004017AB"/>
    <w:rsid w:val="00401860"/>
    <w:rsid w:val="00401C89"/>
    <w:rsid w:val="00402327"/>
    <w:rsid w:val="00402929"/>
    <w:rsid w:val="004056AA"/>
    <w:rsid w:val="00405BA4"/>
    <w:rsid w:val="00406103"/>
    <w:rsid w:val="0040612A"/>
    <w:rsid w:val="004068BC"/>
    <w:rsid w:val="00406A30"/>
    <w:rsid w:val="00406B58"/>
    <w:rsid w:val="004071F5"/>
    <w:rsid w:val="004105B8"/>
    <w:rsid w:val="00410CA0"/>
    <w:rsid w:val="00411254"/>
    <w:rsid w:val="004128F3"/>
    <w:rsid w:val="0041297A"/>
    <w:rsid w:val="00413B15"/>
    <w:rsid w:val="004146C4"/>
    <w:rsid w:val="00414ED3"/>
    <w:rsid w:val="004151E8"/>
    <w:rsid w:val="00415A68"/>
    <w:rsid w:val="00415C13"/>
    <w:rsid w:val="00416E1F"/>
    <w:rsid w:val="004217A7"/>
    <w:rsid w:val="00421899"/>
    <w:rsid w:val="00422585"/>
    <w:rsid w:val="0042324B"/>
    <w:rsid w:val="004244B2"/>
    <w:rsid w:val="00425E88"/>
    <w:rsid w:val="0042703D"/>
    <w:rsid w:val="0042727C"/>
    <w:rsid w:val="00427378"/>
    <w:rsid w:val="0043003E"/>
    <w:rsid w:val="004300FB"/>
    <w:rsid w:val="00430D0E"/>
    <w:rsid w:val="00431826"/>
    <w:rsid w:val="00432007"/>
    <w:rsid w:val="0043225D"/>
    <w:rsid w:val="00433124"/>
    <w:rsid w:val="00433359"/>
    <w:rsid w:val="00433F04"/>
    <w:rsid w:val="004352DA"/>
    <w:rsid w:val="004358FC"/>
    <w:rsid w:val="00435A62"/>
    <w:rsid w:val="00437EED"/>
    <w:rsid w:val="00440027"/>
    <w:rsid w:val="004406BF"/>
    <w:rsid w:val="004406D2"/>
    <w:rsid w:val="004412F0"/>
    <w:rsid w:val="00441C97"/>
    <w:rsid w:val="0044250D"/>
    <w:rsid w:val="00443515"/>
    <w:rsid w:val="004437E3"/>
    <w:rsid w:val="00444E22"/>
    <w:rsid w:val="00444E38"/>
    <w:rsid w:val="00445074"/>
    <w:rsid w:val="00446632"/>
    <w:rsid w:val="004469CD"/>
    <w:rsid w:val="00446B84"/>
    <w:rsid w:val="004504AF"/>
    <w:rsid w:val="0045074E"/>
    <w:rsid w:val="004514D0"/>
    <w:rsid w:val="00452579"/>
    <w:rsid w:val="00453362"/>
    <w:rsid w:val="0045388B"/>
    <w:rsid w:val="00453A4B"/>
    <w:rsid w:val="004548F6"/>
    <w:rsid w:val="00454934"/>
    <w:rsid w:val="00455490"/>
    <w:rsid w:val="00456081"/>
    <w:rsid w:val="00457565"/>
    <w:rsid w:val="00460379"/>
    <w:rsid w:val="00460BA7"/>
    <w:rsid w:val="00461C52"/>
    <w:rsid w:val="0046274F"/>
    <w:rsid w:val="004627B1"/>
    <w:rsid w:val="00466391"/>
    <w:rsid w:val="00466E15"/>
    <w:rsid w:val="0046731C"/>
    <w:rsid w:val="00467513"/>
    <w:rsid w:val="00467A60"/>
    <w:rsid w:val="00467B6C"/>
    <w:rsid w:val="00470766"/>
    <w:rsid w:val="00470BB3"/>
    <w:rsid w:val="0047221E"/>
    <w:rsid w:val="004729A1"/>
    <w:rsid w:val="00474208"/>
    <w:rsid w:val="00474BA5"/>
    <w:rsid w:val="0047531E"/>
    <w:rsid w:val="0047632A"/>
    <w:rsid w:val="00477517"/>
    <w:rsid w:val="004777AA"/>
    <w:rsid w:val="00481C3C"/>
    <w:rsid w:val="0048276B"/>
    <w:rsid w:val="00483EF7"/>
    <w:rsid w:val="00486E22"/>
    <w:rsid w:val="00487F7B"/>
    <w:rsid w:val="004901D5"/>
    <w:rsid w:val="00490B68"/>
    <w:rsid w:val="00490B81"/>
    <w:rsid w:val="0049104A"/>
    <w:rsid w:val="00491D45"/>
    <w:rsid w:val="0049235C"/>
    <w:rsid w:val="004925D2"/>
    <w:rsid w:val="00492E1F"/>
    <w:rsid w:val="00493887"/>
    <w:rsid w:val="00494047"/>
    <w:rsid w:val="00494EC1"/>
    <w:rsid w:val="00495185"/>
    <w:rsid w:val="004956BC"/>
    <w:rsid w:val="00496312"/>
    <w:rsid w:val="00496B9E"/>
    <w:rsid w:val="00497C4E"/>
    <w:rsid w:val="00497E7E"/>
    <w:rsid w:val="004A1263"/>
    <w:rsid w:val="004A146C"/>
    <w:rsid w:val="004A156A"/>
    <w:rsid w:val="004A25FC"/>
    <w:rsid w:val="004A2602"/>
    <w:rsid w:val="004A3713"/>
    <w:rsid w:val="004A3949"/>
    <w:rsid w:val="004A45CF"/>
    <w:rsid w:val="004A5C4C"/>
    <w:rsid w:val="004A6193"/>
    <w:rsid w:val="004B0ED4"/>
    <w:rsid w:val="004B1B1F"/>
    <w:rsid w:val="004B1F8D"/>
    <w:rsid w:val="004B1F99"/>
    <w:rsid w:val="004B354F"/>
    <w:rsid w:val="004B359E"/>
    <w:rsid w:val="004B4401"/>
    <w:rsid w:val="004B4832"/>
    <w:rsid w:val="004B4C44"/>
    <w:rsid w:val="004B5798"/>
    <w:rsid w:val="004B5C35"/>
    <w:rsid w:val="004B5F0F"/>
    <w:rsid w:val="004B69FF"/>
    <w:rsid w:val="004B6C46"/>
    <w:rsid w:val="004B713E"/>
    <w:rsid w:val="004B7960"/>
    <w:rsid w:val="004B797D"/>
    <w:rsid w:val="004B7F42"/>
    <w:rsid w:val="004C017C"/>
    <w:rsid w:val="004C03AB"/>
    <w:rsid w:val="004C0562"/>
    <w:rsid w:val="004C10F1"/>
    <w:rsid w:val="004C1CB1"/>
    <w:rsid w:val="004C1D05"/>
    <w:rsid w:val="004C2117"/>
    <w:rsid w:val="004C22F2"/>
    <w:rsid w:val="004C5915"/>
    <w:rsid w:val="004C62F1"/>
    <w:rsid w:val="004C7729"/>
    <w:rsid w:val="004C7F29"/>
    <w:rsid w:val="004D093D"/>
    <w:rsid w:val="004D1408"/>
    <w:rsid w:val="004D15C9"/>
    <w:rsid w:val="004D1B0F"/>
    <w:rsid w:val="004D2521"/>
    <w:rsid w:val="004D27E9"/>
    <w:rsid w:val="004D438F"/>
    <w:rsid w:val="004D62D3"/>
    <w:rsid w:val="004D6314"/>
    <w:rsid w:val="004D642C"/>
    <w:rsid w:val="004D687D"/>
    <w:rsid w:val="004D695F"/>
    <w:rsid w:val="004D6B2C"/>
    <w:rsid w:val="004D70A1"/>
    <w:rsid w:val="004D79A9"/>
    <w:rsid w:val="004D7D48"/>
    <w:rsid w:val="004E00F1"/>
    <w:rsid w:val="004E0527"/>
    <w:rsid w:val="004E1734"/>
    <w:rsid w:val="004E21FD"/>
    <w:rsid w:val="004E3A86"/>
    <w:rsid w:val="004E58C0"/>
    <w:rsid w:val="004E5911"/>
    <w:rsid w:val="004E7523"/>
    <w:rsid w:val="004F0CC7"/>
    <w:rsid w:val="004F1351"/>
    <w:rsid w:val="004F26C5"/>
    <w:rsid w:val="004F3C46"/>
    <w:rsid w:val="004F4101"/>
    <w:rsid w:val="004F49FC"/>
    <w:rsid w:val="004F530C"/>
    <w:rsid w:val="004F5A57"/>
    <w:rsid w:val="004F5C02"/>
    <w:rsid w:val="004F64B8"/>
    <w:rsid w:val="004F6871"/>
    <w:rsid w:val="0050039F"/>
    <w:rsid w:val="005004F9"/>
    <w:rsid w:val="00500CEC"/>
    <w:rsid w:val="00501349"/>
    <w:rsid w:val="00501774"/>
    <w:rsid w:val="00503589"/>
    <w:rsid w:val="00503768"/>
    <w:rsid w:val="00503A19"/>
    <w:rsid w:val="00503AB7"/>
    <w:rsid w:val="005041A5"/>
    <w:rsid w:val="00505AE8"/>
    <w:rsid w:val="00506A36"/>
    <w:rsid w:val="00507A6B"/>
    <w:rsid w:val="0051079D"/>
    <w:rsid w:val="00511B85"/>
    <w:rsid w:val="00512B7A"/>
    <w:rsid w:val="00513453"/>
    <w:rsid w:val="00514E61"/>
    <w:rsid w:val="0051620D"/>
    <w:rsid w:val="00516355"/>
    <w:rsid w:val="0051661C"/>
    <w:rsid w:val="00516A29"/>
    <w:rsid w:val="005171F7"/>
    <w:rsid w:val="005172EC"/>
    <w:rsid w:val="00517E49"/>
    <w:rsid w:val="0052052F"/>
    <w:rsid w:val="005219F2"/>
    <w:rsid w:val="00522BC7"/>
    <w:rsid w:val="0052327B"/>
    <w:rsid w:val="005237D5"/>
    <w:rsid w:val="00523C94"/>
    <w:rsid w:val="0052415C"/>
    <w:rsid w:val="0052452E"/>
    <w:rsid w:val="00524E0C"/>
    <w:rsid w:val="0052554D"/>
    <w:rsid w:val="005257A1"/>
    <w:rsid w:val="00526019"/>
    <w:rsid w:val="00526922"/>
    <w:rsid w:val="00526B2F"/>
    <w:rsid w:val="0053010E"/>
    <w:rsid w:val="005319F5"/>
    <w:rsid w:val="005337D7"/>
    <w:rsid w:val="00533E99"/>
    <w:rsid w:val="00536386"/>
    <w:rsid w:val="00536D92"/>
    <w:rsid w:val="005374CF"/>
    <w:rsid w:val="00540015"/>
    <w:rsid w:val="00540CE3"/>
    <w:rsid w:val="005412D6"/>
    <w:rsid w:val="005416B1"/>
    <w:rsid w:val="0054204F"/>
    <w:rsid w:val="005424C2"/>
    <w:rsid w:val="0054268C"/>
    <w:rsid w:val="00543537"/>
    <w:rsid w:val="00543692"/>
    <w:rsid w:val="00545C86"/>
    <w:rsid w:val="00546170"/>
    <w:rsid w:val="00546E49"/>
    <w:rsid w:val="00547005"/>
    <w:rsid w:val="005471C3"/>
    <w:rsid w:val="00547584"/>
    <w:rsid w:val="005479D1"/>
    <w:rsid w:val="00547D5A"/>
    <w:rsid w:val="00550482"/>
    <w:rsid w:val="005506A4"/>
    <w:rsid w:val="00551309"/>
    <w:rsid w:val="00551BBF"/>
    <w:rsid w:val="005545A0"/>
    <w:rsid w:val="0055470E"/>
    <w:rsid w:val="00554EE6"/>
    <w:rsid w:val="00555D89"/>
    <w:rsid w:val="00556894"/>
    <w:rsid w:val="0055697D"/>
    <w:rsid w:val="00556DF8"/>
    <w:rsid w:val="005573C8"/>
    <w:rsid w:val="00557F36"/>
    <w:rsid w:val="0056035C"/>
    <w:rsid w:val="00560E94"/>
    <w:rsid w:val="00560F26"/>
    <w:rsid w:val="00563DB3"/>
    <w:rsid w:val="00563F67"/>
    <w:rsid w:val="00564505"/>
    <w:rsid w:val="0056463F"/>
    <w:rsid w:val="0056464F"/>
    <w:rsid w:val="00564825"/>
    <w:rsid w:val="00564DA8"/>
    <w:rsid w:val="005652E3"/>
    <w:rsid w:val="00566D85"/>
    <w:rsid w:val="005670C4"/>
    <w:rsid w:val="005705B6"/>
    <w:rsid w:val="005716D7"/>
    <w:rsid w:val="005728E5"/>
    <w:rsid w:val="00573071"/>
    <w:rsid w:val="00573150"/>
    <w:rsid w:val="00574251"/>
    <w:rsid w:val="00574F10"/>
    <w:rsid w:val="0057586C"/>
    <w:rsid w:val="0057705A"/>
    <w:rsid w:val="00577AEB"/>
    <w:rsid w:val="00577E4D"/>
    <w:rsid w:val="00581607"/>
    <w:rsid w:val="005817EF"/>
    <w:rsid w:val="00581F38"/>
    <w:rsid w:val="005829B9"/>
    <w:rsid w:val="00582D04"/>
    <w:rsid w:val="00586089"/>
    <w:rsid w:val="0058746F"/>
    <w:rsid w:val="00587846"/>
    <w:rsid w:val="0058794F"/>
    <w:rsid w:val="00591848"/>
    <w:rsid w:val="00595554"/>
    <w:rsid w:val="00595B23"/>
    <w:rsid w:val="00595C4A"/>
    <w:rsid w:val="00596356"/>
    <w:rsid w:val="0059635E"/>
    <w:rsid w:val="00596892"/>
    <w:rsid w:val="00597372"/>
    <w:rsid w:val="005A0072"/>
    <w:rsid w:val="005A08DB"/>
    <w:rsid w:val="005A10E7"/>
    <w:rsid w:val="005A3F8B"/>
    <w:rsid w:val="005A42EC"/>
    <w:rsid w:val="005A4372"/>
    <w:rsid w:val="005A48ED"/>
    <w:rsid w:val="005A4A3E"/>
    <w:rsid w:val="005A5C9C"/>
    <w:rsid w:val="005A6AB3"/>
    <w:rsid w:val="005B03DC"/>
    <w:rsid w:val="005B09D8"/>
    <w:rsid w:val="005B0F9D"/>
    <w:rsid w:val="005B1260"/>
    <w:rsid w:val="005B1C1E"/>
    <w:rsid w:val="005B2A3E"/>
    <w:rsid w:val="005B2F50"/>
    <w:rsid w:val="005B357D"/>
    <w:rsid w:val="005B4074"/>
    <w:rsid w:val="005B550C"/>
    <w:rsid w:val="005B6323"/>
    <w:rsid w:val="005B63FE"/>
    <w:rsid w:val="005B6871"/>
    <w:rsid w:val="005B7A21"/>
    <w:rsid w:val="005B7E28"/>
    <w:rsid w:val="005C039A"/>
    <w:rsid w:val="005C0512"/>
    <w:rsid w:val="005C1897"/>
    <w:rsid w:val="005C1DA4"/>
    <w:rsid w:val="005C35E3"/>
    <w:rsid w:val="005C4A1A"/>
    <w:rsid w:val="005C5558"/>
    <w:rsid w:val="005C5990"/>
    <w:rsid w:val="005C625B"/>
    <w:rsid w:val="005C77DD"/>
    <w:rsid w:val="005C7F52"/>
    <w:rsid w:val="005D070D"/>
    <w:rsid w:val="005D0D43"/>
    <w:rsid w:val="005D0E50"/>
    <w:rsid w:val="005D2099"/>
    <w:rsid w:val="005D2469"/>
    <w:rsid w:val="005D4B8F"/>
    <w:rsid w:val="005D4DE2"/>
    <w:rsid w:val="005D5149"/>
    <w:rsid w:val="005D778E"/>
    <w:rsid w:val="005E0245"/>
    <w:rsid w:val="005E03FC"/>
    <w:rsid w:val="005E054E"/>
    <w:rsid w:val="005E08F7"/>
    <w:rsid w:val="005E1D05"/>
    <w:rsid w:val="005E247A"/>
    <w:rsid w:val="005E2788"/>
    <w:rsid w:val="005E351E"/>
    <w:rsid w:val="005E37DE"/>
    <w:rsid w:val="005E3BDF"/>
    <w:rsid w:val="005E3F31"/>
    <w:rsid w:val="005E42D8"/>
    <w:rsid w:val="005E52C9"/>
    <w:rsid w:val="005E586F"/>
    <w:rsid w:val="005E634E"/>
    <w:rsid w:val="005E6B4A"/>
    <w:rsid w:val="005E6E48"/>
    <w:rsid w:val="005E7FF2"/>
    <w:rsid w:val="005F0177"/>
    <w:rsid w:val="005F0F3D"/>
    <w:rsid w:val="005F190E"/>
    <w:rsid w:val="005F2119"/>
    <w:rsid w:val="005F4177"/>
    <w:rsid w:val="005F4545"/>
    <w:rsid w:val="005F4AD4"/>
    <w:rsid w:val="005F6680"/>
    <w:rsid w:val="005F6B2D"/>
    <w:rsid w:val="005F6D99"/>
    <w:rsid w:val="005F7716"/>
    <w:rsid w:val="005F7D4C"/>
    <w:rsid w:val="00601836"/>
    <w:rsid w:val="0060185B"/>
    <w:rsid w:val="00601B16"/>
    <w:rsid w:val="00601FC5"/>
    <w:rsid w:val="006022D9"/>
    <w:rsid w:val="0060256B"/>
    <w:rsid w:val="00603080"/>
    <w:rsid w:val="006032F0"/>
    <w:rsid w:val="006033BE"/>
    <w:rsid w:val="00603A5E"/>
    <w:rsid w:val="00603FE3"/>
    <w:rsid w:val="0060405C"/>
    <w:rsid w:val="00604202"/>
    <w:rsid w:val="00604E3F"/>
    <w:rsid w:val="006062AB"/>
    <w:rsid w:val="00610886"/>
    <w:rsid w:val="00611307"/>
    <w:rsid w:val="00611775"/>
    <w:rsid w:val="00611B14"/>
    <w:rsid w:val="00611C6A"/>
    <w:rsid w:val="00611CD6"/>
    <w:rsid w:val="006125E4"/>
    <w:rsid w:val="00612B03"/>
    <w:rsid w:val="00613815"/>
    <w:rsid w:val="0061439C"/>
    <w:rsid w:val="0061550F"/>
    <w:rsid w:val="00615D4E"/>
    <w:rsid w:val="006171AE"/>
    <w:rsid w:val="006179C5"/>
    <w:rsid w:val="00617C90"/>
    <w:rsid w:val="006213B2"/>
    <w:rsid w:val="00621FEC"/>
    <w:rsid w:val="006223ED"/>
    <w:rsid w:val="00623D86"/>
    <w:rsid w:val="00623E4F"/>
    <w:rsid w:val="00624CB1"/>
    <w:rsid w:val="00624EC6"/>
    <w:rsid w:val="006257A9"/>
    <w:rsid w:val="0062599E"/>
    <w:rsid w:val="00625A7E"/>
    <w:rsid w:val="00625ACB"/>
    <w:rsid w:val="00625BEA"/>
    <w:rsid w:val="0063047A"/>
    <w:rsid w:val="00630BF9"/>
    <w:rsid w:val="00630E8C"/>
    <w:rsid w:val="00631181"/>
    <w:rsid w:val="00631AF9"/>
    <w:rsid w:val="00631C86"/>
    <w:rsid w:val="00633513"/>
    <w:rsid w:val="00636717"/>
    <w:rsid w:val="00637797"/>
    <w:rsid w:val="006377B2"/>
    <w:rsid w:val="006405F9"/>
    <w:rsid w:val="00643372"/>
    <w:rsid w:val="0064362B"/>
    <w:rsid w:val="00644187"/>
    <w:rsid w:val="006442B2"/>
    <w:rsid w:val="00644C43"/>
    <w:rsid w:val="0064521A"/>
    <w:rsid w:val="006457D6"/>
    <w:rsid w:val="00645F62"/>
    <w:rsid w:val="006463D8"/>
    <w:rsid w:val="006465B0"/>
    <w:rsid w:val="00650097"/>
    <w:rsid w:val="0065033B"/>
    <w:rsid w:val="0065068B"/>
    <w:rsid w:val="00651A85"/>
    <w:rsid w:val="00654425"/>
    <w:rsid w:val="00655208"/>
    <w:rsid w:val="0065562A"/>
    <w:rsid w:val="00655E68"/>
    <w:rsid w:val="00657471"/>
    <w:rsid w:val="006574FD"/>
    <w:rsid w:val="0066025C"/>
    <w:rsid w:val="006602D3"/>
    <w:rsid w:val="00662D88"/>
    <w:rsid w:val="00663434"/>
    <w:rsid w:val="0066362A"/>
    <w:rsid w:val="006639FE"/>
    <w:rsid w:val="00663D6A"/>
    <w:rsid w:val="00664A63"/>
    <w:rsid w:val="00664EE2"/>
    <w:rsid w:val="00665C52"/>
    <w:rsid w:val="00665EFF"/>
    <w:rsid w:val="00666AE3"/>
    <w:rsid w:val="00666BED"/>
    <w:rsid w:val="006670F2"/>
    <w:rsid w:val="006672F3"/>
    <w:rsid w:val="00670A43"/>
    <w:rsid w:val="00670E69"/>
    <w:rsid w:val="00671199"/>
    <w:rsid w:val="00671A10"/>
    <w:rsid w:val="006723B5"/>
    <w:rsid w:val="00674C07"/>
    <w:rsid w:val="00675947"/>
    <w:rsid w:val="00675CF7"/>
    <w:rsid w:val="0067617D"/>
    <w:rsid w:val="0067665C"/>
    <w:rsid w:val="00677AD7"/>
    <w:rsid w:val="00677B00"/>
    <w:rsid w:val="006804B1"/>
    <w:rsid w:val="006807BB"/>
    <w:rsid w:val="0068104D"/>
    <w:rsid w:val="0068126B"/>
    <w:rsid w:val="0068146D"/>
    <w:rsid w:val="00682B11"/>
    <w:rsid w:val="00682D21"/>
    <w:rsid w:val="00683FA7"/>
    <w:rsid w:val="00685698"/>
    <w:rsid w:val="00685A89"/>
    <w:rsid w:val="00686BBA"/>
    <w:rsid w:val="00687F7B"/>
    <w:rsid w:val="0069009D"/>
    <w:rsid w:val="00691725"/>
    <w:rsid w:val="00691B96"/>
    <w:rsid w:val="0069253F"/>
    <w:rsid w:val="00692A81"/>
    <w:rsid w:val="00693202"/>
    <w:rsid w:val="00693B3A"/>
    <w:rsid w:val="00693C7A"/>
    <w:rsid w:val="00693D70"/>
    <w:rsid w:val="00697230"/>
    <w:rsid w:val="006A10A4"/>
    <w:rsid w:val="006A18FB"/>
    <w:rsid w:val="006A206F"/>
    <w:rsid w:val="006A272B"/>
    <w:rsid w:val="006A3F68"/>
    <w:rsid w:val="006A56BE"/>
    <w:rsid w:val="006A5ED3"/>
    <w:rsid w:val="006A6088"/>
    <w:rsid w:val="006B09B7"/>
    <w:rsid w:val="006B1295"/>
    <w:rsid w:val="006B2723"/>
    <w:rsid w:val="006B40E2"/>
    <w:rsid w:val="006B442E"/>
    <w:rsid w:val="006B5941"/>
    <w:rsid w:val="006B5E6B"/>
    <w:rsid w:val="006B5E6D"/>
    <w:rsid w:val="006B7739"/>
    <w:rsid w:val="006C039C"/>
    <w:rsid w:val="006C0542"/>
    <w:rsid w:val="006C1C0F"/>
    <w:rsid w:val="006C33CD"/>
    <w:rsid w:val="006C37AE"/>
    <w:rsid w:val="006C5652"/>
    <w:rsid w:val="006C6605"/>
    <w:rsid w:val="006C6C8F"/>
    <w:rsid w:val="006C6F58"/>
    <w:rsid w:val="006C7A6C"/>
    <w:rsid w:val="006C7D95"/>
    <w:rsid w:val="006D104A"/>
    <w:rsid w:val="006D116F"/>
    <w:rsid w:val="006D1718"/>
    <w:rsid w:val="006D232E"/>
    <w:rsid w:val="006D2B44"/>
    <w:rsid w:val="006D3DB9"/>
    <w:rsid w:val="006D3FC2"/>
    <w:rsid w:val="006D4FF0"/>
    <w:rsid w:val="006D79A7"/>
    <w:rsid w:val="006D7A98"/>
    <w:rsid w:val="006D7A9E"/>
    <w:rsid w:val="006D7E34"/>
    <w:rsid w:val="006E0C2F"/>
    <w:rsid w:val="006E0E3B"/>
    <w:rsid w:val="006E0F77"/>
    <w:rsid w:val="006E12AD"/>
    <w:rsid w:val="006E2CF4"/>
    <w:rsid w:val="006E2D80"/>
    <w:rsid w:val="006E2FDD"/>
    <w:rsid w:val="006E36F3"/>
    <w:rsid w:val="006E4513"/>
    <w:rsid w:val="006E5B6D"/>
    <w:rsid w:val="006E5E9D"/>
    <w:rsid w:val="006E6EFA"/>
    <w:rsid w:val="006E7692"/>
    <w:rsid w:val="006F06E8"/>
    <w:rsid w:val="006F079E"/>
    <w:rsid w:val="006F0FE6"/>
    <w:rsid w:val="006F12F1"/>
    <w:rsid w:val="006F1514"/>
    <w:rsid w:val="006F1E84"/>
    <w:rsid w:val="006F258D"/>
    <w:rsid w:val="006F28D6"/>
    <w:rsid w:val="006F2B2B"/>
    <w:rsid w:val="006F4356"/>
    <w:rsid w:val="006F5AD1"/>
    <w:rsid w:val="006F5BEF"/>
    <w:rsid w:val="006F6209"/>
    <w:rsid w:val="006F7EE2"/>
    <w:rsid w:val="007007BB"/>
    <w:rsid w:val="00701AD1"/>
    <w:rsid w:val="007028AF"/>
    <w:rsid w:val="00702916"/>
    <w:rsid w:val="007037E4"/>
    <w:rsid w:val="00703CE5"/>
    <w:rsid w:val="0070411C"/>
    <w:rsid w:val="00705195"/>
    <w:rsid w:val="0070533F"/>
    <w:rsid w:val="00705D50"/>
    <w:rsid w:val="00710801"/>
    <w:rsid w:val="00710959"/>
    <w:rsid w:val="00711EF9"/>
    <w:rsid w:val="007124F4"/>
    <w:rsid w:val="007134C0"/>
    <w:rsid w:val="00713F2A"/>
    <w:rsid w:val="00715673"/>
    <w:rsid w:val="007160FE"/>
    <w:rsid w:val="007169BE"/>
    <w:rsid w:val="007174C7"/>
    <w:rsid w:val="0071777E"/>
    <w:rsid w:val="007204B0"/>
    <w:rsid w:val="007207DC"/>
    <w:rsid w:val="00723BD8"/>
    <w:rsid w:val="00726A65"/>
    <w:rsid w:val="0073091A"/>
    <w:rsid w:val="00730C69"/>
    <w:rsid w:val="00731124"/>
    <w:rsid w:val="0073166F"/>
    <w:rsid w:val="00731750"/>
    <w:rsid w:val="00731D43"/>
    <w:rsid w:val="007328C1"/>
    <w:rsid w:val="00733C9F"/>
    <w:rsid w:val="00734717"/>
    <w:rsid w:val="00736134"/>
    <w:rsid w:val="00736AD4"/>
    <w:rsid w:val="00736E72"/>
    <w:rsid w:val="00737E09"/>
    <w:rsid w:val="007405FE"/>
    <w:rsid w:val="007406D3"/>
    <w:rsid w:val="00740850"/>
    <w:rsid w:val="00741DF0"/>
    <w:rsid w:val="00741E8B"/>
    <w:rsid w:val="0074316A"/>
    <w:rsid w:val="00743ECB"/>
    <w:rsid w:val="00744C1D"/>
    <w:rsid w:val="00744DB2"/>
    <w:rsid w:val="007458D6"/>
    <w:rsid w:val="00745B71"/>
    <w:rsid w:val="00746C37"/>
    <w:rsid w:val="007472A0"/>
    <w:rsid w:val="0074759E"/>
    <w:rsid w:val="00747987"/>
    <w:rsid w:val="0075030F"/>
    <w:rsid w:val="00750435"/>
    <w:rsid w:val="007504D7"/>
    <w:rsid w:val="00750704"/>
    <w:rsid w:val="00751845"/>
    <w:rsid w:val="0075198F"/>
    <w:rsid w:val="00752220"/>
    <w:rsid w:val="00752290"/>
    <w:rsid w:val="007532B8"/>
    <w:rsid w:val="00753906"/>
    <w:rsid w:val="00754169"/>
    <w:rsid w:val="007544E5"/>
    <w:rsid w:val="00755633"/>
    <w:rsid w:val="00755FBB"/>
    <w:rsid w:val="00756203"/>
    <w:rsid w:val="0075641F"/>
    <w:rsid w:val="00757F30"/>
    <w:rsid w:val="00760668"/>
    <w:rsid w:val="00760CB3"/>
    <w:rsid w:val="00762C6A"/>
    <w:rsid w:val="00762E89"/>
    <w:rsid w:val="0076348D"/>
    <w:rsid w:val="0076400E"/>
    <w:rsid w:val="00764A40"/>
    <w:rsid w:val="00764B6C"/>
    <w:rsid w:val="00765657"/>
    <w:rsid w:val="00766A93"/>
    <w:rsid w:val="007671B9"/>
    <w:rsid w:val="00767A5E"/>
    <w:rsid w:val="00770717"/>
    <w:rsid w:val="007719F9"/>
    <w:rsid w:val="0077235B"/>
    <w:rsid w:val="00772D23"/>
    <w:rsid w:val="00772E42"/>
    <w:rsid w:val="0077364D"/>
    <w:rsid w:val="00774115"/>
    <w:rsid w:val="007758FA"/>
    <w:rsid w:val="0077658B"/>
    <w:rsid w:val="007769CC"/>
    <w:rsid w:val="0078068A"/>
    <w:rsid w:val="0078090F"/>
    <w:rsid w:val="00780A38"/>
    <w:rsid w:val="00780E2F"/>
    <w:rsid w:val="00781F51"/>
    <w:rsid w:val="007823A4"/>
    <w:rsid w:val="007823CC"/>
    <w:rsid w:val="007835FE"/>
    <w:rsid w:val="00783C01"/>
    <w:rsid w:val="0078461B"/>
    <w:rsid w:val="00784C7A"/>
    <w:rsid w:val="007854AF"/>
    <w:rsid w:val="00785DBA"/>
    <w:rsid w:val="00786254"/>
    <w:rsid w:val="00786303"/>
    <w:rsid w:val="007872DC"/>
    <w:rsid w:val="00790B13"/>
    <w:rsid w:val="00790C79"/>
    <w:rsid w:val="007929E6"/>
    <w:rsid w:val="00792E73"/>
    <w:rsid w:val="007935C4"/>
    <w:rsid w:val="007962C2"/>
    <w:rsid w:val="007963AF"/>
    <w:rsid w:val="00797154"/>
    <w:rsid w:val="007978A8"/>
    <w:rsid w:val="007A0D61"/>
    <w:rsid w:val="007A1E67"/>
    <w:rsid w:val="007A21E7"/>
    <w:rsid w:val="007A2A12"/>
    <w:rsid w:val="007A2DCF"/>
    <w:rsid w:val="007A3247"/>
    <w:rsid w:val="007A3446"/>
    <w:rsid w:val="007A5CB2"/>
    <w:rsid w:val="007A6677"/>
    <w:rsid w:val="007A6784"/>
    <w:rsid w:val="007A6CD5"/>
    <w:rsid w:val="007A6D20"/>
    <w:rsid w:val="007A6E6E"/>
    <w:rsid w:val="007A76A3"/>
    <w:rsid w:val="007A7F18"/>
    <w:rsid w:val="007B00F1"/>
    <w:rsid w:val="007B0236"/>
    <w:rsid w:val="007B0EC8"/>
    <w:rsid w:val="007B0ED1"/>
    <w:rsid w:val="007B120F"/>
    <w:rsid w:val="007B181C"/>
    <w:rsid w:val="007B1B30"/>
    <w:rsid w:val="007B2108"/>
    <w:rsid w:val="007B3090"/>
    <w:rsid w:val="007B319A"/>
    <w:rsid w:val="007B31AC"/>
    <w:rsid w:val="007B349F"/>
    <w:rsid w:val="007B4B73"/>
    <w:rsid w:val="007B4CC1"/>
    <w:rsid w:val="007B5B6F"/>
    <w:rsid w:val="007B71A9"/>
    <w:rsid w:val="007C133E"/>
    <w:rsid w:val="007C209A"/>
    <w:rsid w:val="007C245D"/>
    <w:rsid w:val="007C2C9E"/>
    <w:rsid w:val="007C38E0"/>
    <w:rsid w:val="007C56EB"/>
    <w:rsid w:val="007C69DC"/>
    <w:rsid w:val="007D0937"/>
    <w:rsid w:val="007D19FC"/>
    <w:rsid w:val="007D2C0E"/>
    <w:rsid w:val="007D3145"/>
    <w:rsid w:val="007D3352"/>
    <w:rsid w:val="007D34D2"/>
    <w:rsid w:val="007D49EF"/>
    <w:rsid w:val="007D4A61"/>
    <w:rsid w:val="007D564C"/>
    <w:rsid w:val="007D5826"/>
    <w:rsid w:val="007D7277"/>
    <w:rsid w:val="007E0FE4"/>
    <w:rsid w:val="007E1B72"/>
    <w:rsid w:val="007E2498"/>
    <w:rsid w:val="007E4D21"/>
    <w:rsid w:val="007E572B"/>
    <w:rsid w:val="007E6A02"/>
    <w:rsid w:val="007E7F4F"/>
    <w:rsid w:val="007F084B"/>
    <w:rsid w:val="007F1398"/>
    <w:rsid w:val="007F262C"/>
    <w:rsid w:val="007F2853"/>
    <w:rsid w:val="007F3193"/>
    <w:rsid w:val="007F3546"/>
    <w:rsid w:val="007F45EC"/>
    <w:rsid w:val="007F5C5B"/>
    <w:rsid w:val="007F683D"/>
    <w:rsid w:val="008002F3"/>
    <w:rsid w:val="00800BA6"/>
    <w:rsid w:val="008011FE"/>
    <w:rsid w:val="008023AB"/>
    <w:rsid w:val="00802956"/>
    <w:rsid w:val="008035F8"/>
    <w:rsid w:val="00803B36"/>
    <w:rsid w:val="00803CA2"/>
    <w:rsid w:val="00804D8B"/>
    <w:rsid w:val="008067F5"/>
    <w:rsid w:val="00806C7D"/>
    <w:rsid w:val="0080741E"/>
    <w:rsid w:val="008075A8"/>
    <w:rsid w:val="00807B88"/>
    <w:rsid w:val="00810862"/>
    <w:rsid w:val="008109FE"/>
    <w:rsid w:val="00811755"/>
    <w:rsid w:val="00811FE2"/>
    <w:rsid w:val="00812471"/>
    <w:rsid w:val="00812B3E"/>
    <w:rsid w:val="00813353"/>
    <w:rsid w:val="00813CE9"/>
    <w:rsid w:val="00814065"/>
    <w:rsid w:val="00814374"/>
    <w:rsid w:val="00814A21"/>
    <w:rsid w:val="00814C98"/>
    <w:rsid w:val="00814DC5"/>
    <w:rsid w:val="00815069"/>
    <w:rsid w:val="0081521E"/>
    <w:rsid w:val="00815A4A"/>
    <w:rsid w:val="00816E7D"/>
    <w:rsid w:val="00817619"/>
    <w:rsid w:val="008179B0"/>
    <w:rsid w:val="00817DA7"/>
    <w:rsid w:val="0082020C"/>
    <w:rsid w:val="0082024C"/>
    <w:rsid w:val="00820631"/>
    <w:rsid w:val="00820AEE"/>
    <w:rsid w:val="008213F1"/>
    <w:rsid w:val="008218F4"/>
    <w:rsid w:val="0082190A"/>
    <w:rsid w:val="0082204C"/>
    <w:rsid w:val="008220CE"/>
    <w:rsid w:val="00822F53"/>
    <w:rsid w:val="00824E8B"/>
    <w:rsid w:val="00825057"/>
    <w:rsid w:val="008252AB"/>
    <w:rsid w:val="00825340"/>
    <w:rsid w:val="008275D8"/>
    <w:rsid w:val="008313A2"/>
    <w:rsid w:val="0083178E"/>
    <w:rsid w:val="008323C7"/>
    <w:rsid w:val="00834918"/>
    <w:rsid w:val="00834B2D"/>
    <w:rsid w:val="00834C33"/>
    <w:rsid w:val="008350F5"/>
    <w:rsid w:val="00835AF7"/>
    <w:rsid w:val="0083605B"/>
    <w:rsid w:val="008371F0"/>
    <w:rsid w:val="00837F32"/>
    <w:rsid w:val="008401BB"/>
    <w:rsid w:val="00840A97"/>
    <w:rsid w:val="00840F16"/>
    <w:rsid w:val="008411BF"/>
    <w:rsid w:val="00841999"/>
    <w:rsid w:val="00841F0C"/>
    <w:rsid w:val="00841FEF"/>
    <w:rsid w:val="008421C2"/>
    <w:rsid w:val="008436E7"/>
    <w:rsid w:val="00843B4F"/>
    <w:rsid w:val="00844754"/>
    <w:rsid w:val="00845D7F"/>
    <w:rsid w:val="008476E6"/>
    <w:rsid w:val="00847900"/>
    <w:rsid w:val="008479BE"/>
    <w:rsid w:val="008516CE"/>
    <w:rsid w:val="00851B0B"/>
    <w:rsid w:val="00851FFC"/>
    <w:rsid w:val="0085273C"/>
    <w:rsid w:val="008536C9"/>
    <w:rsid w:val="008558F8"/>
    <w:rsid w:val="00857063"/>
    <w:rsid w:val="0085760C"/>
    <w:rsid w:val="008577DF"/>
    <w:rsid w:val="00860A79"/>
    <w:rsid w:val="00860D16"/>
    <w:rsid w:val="00863305"/>
    <w:rsid w:val="00864B37"/>
    <w:rsid w:val="00864EAE"/>
    <w:rsid w:val="00865F15"/>
    <w:rsid w:val="0086789C"/>
    <w:rsid w:val="008708A7"/>
    <w:rsid w:val="00870B3F"/>
    <w:rsid w:val="00871F90"/>
    <w:rsid w:val="00872406"/>
    <w:rsid w:val="00872D72"/>
    <w:rsid w:val="00873953"/>
    <w:rsid w:val="0087407B"/>
    <w:rsid w:val="00874731"/>
    <w:rsid w:val="00874F20"/>
    <w:rsid w:val="0087574C"/>
    <w:rsid w:val="008758BF"/>
    <w:rsid w:val="00875D8B"/>
    <w:rsid w:val="008765AA"/>
    <w:rsid w:val="00877086"/>
    <w:rsid w:val="00877127"/>
    <w:rsid w:val="00877C51"/>
    <w:rsid w:val="00880027"/>
    <w:rsid w:val="008804BA"/>
    <w:rsid w:val="00880B9F"/>
    <w:rsid w:val="00881396"/>
    <w:rsid w:val="008813C0"/>
    <w:rsid w:val="008816BB"/>
    <w:rsid w:val="00881BCC"/>
    <w:rsid w:val="00884166"/>
    <w:rsid w:val="00885350"/>
    <w:rsid w:val="00885983"/>
    <w:rsid w:val="00885A60"/>
    <w:rsid w:val="00885B7B"/>
    <w:rsid w:val="008872C0"/>
    <w:rsid w:val="0088738F"/>
    <w:rsid w:val="008875CB"/>
    <w:rsid w:val="008877CD"/>
    <w:rsid w:val="00890048"/>
    <w:rsid w:val="008904AB"/>
    <w:rsid w:val="00890589"/>
    <w:rsid w:val="00890619"/>
    <w:rsid w:val="00890853"/>
    <w:rsid w:val="008909F5"/>
    <w:rsid w:val="0089147F"/>
    <w:rsid w:val="00891BC4"/>
    <w:rsid w:val="00891E77"/>
    <w:rsid w:val="00892E40"/>
    <w:rsid w:val="00892E45"/>
    <w:rsid w:val="008936B2"/>
    <w:rsid w:val="0089375F"/>
    <w:rsid w:val="00893CC5"/>
    <w:rsid w:val="008948FC"/>
    <w:rsid w:val="00894BD1"/>
    <w:rsid w:val="008953B9"/>
    <w:rsid w:val="00896681"/>
    <w:rsid w:val="008970FD"/>
    <w:rsid w:val="0089715B"/>
    <w:rsid w:val="008A298D"/>
    <w:rsid w:val="008A2E25"/>
    <w:rsid w:val="008A3DB5"/>
    <w:rsid w:val="008A4063"/>
    <w:rsid w:val="008A517C"/>
    <w:rsid w:val="008A6D60"/>
    <w:rsid w:val="008A7839"/>
    <w:rsid w:val="008A7A80"/>
    <w:rsid w:val="008B1CB5"/>
    <w:rsid w:val="008B1D7C"/>
    <w:rsid w:val="008B2065"/>
    <w:rsid w:val="008B2EBF"/>
    <w:rsid w:val="008B30B7"/>
    <w:rsid w:val="008B3218"/>
    <w:rsid w:val="008B3809"/>
    <w:rsid w:val="008B5957"/>
    <w:rsid w:val="008B5B5C"/>
    <w:rsid w:val="008B61AF"/>
    <w:rsid w:val="008B7B42"/>
    <w:rsid w:val="008C0D59"/>
    <w:rsid w:val="008C0F06"/>
    <w:rsid w:val="008C15C0"/>
    <w:rsid w:val="008C23EA"/>
    <w:rsid w:val="008C27FD"/>
    <w:rsid w:val="008C2B46"/>
    <w:rsid w:val="008C3468"/>
    <w:rsid w:val="008C35DB"/>
    <w:rsid w:val="008C3C3E"/>
    <w:rsid w:val="008C40F0"/>
    <w:rsid w:val="008C4A7A"/>
    <w:rsid w:val="008C52E1"/>
    <w:rsid w:val="008C5B91"/>
    <w:rsid w:val="008C61FF"/>
    <w:rsid w:val="008C6972"/>
    <w:rsid w:val="008D0B5D"/>
    <w:rsid w:val="008D0F87"/>
    <w:rsid w:val="008D1612"/>
    <w:rsid w:val="008D27E3"/>
    <w:rsid w:val="008D3254"/>
    <w:rsid w:val="008D428A"/>
    <w:rsid w:val="008D516E"/>
    <w:rsid w:val="008D6D74"/>
    <w:rsid w:val="008D6F34"/>
    <w:rsid w:val="008D7176"/>
    <w:rsid w:val="008E04A0"/>
    <w:rsid w:val="008E0B18"/>
    <w:rsid w:val="008E106E"/>
    <w:rsid w:val="008E1C21"/>
    <w:rsid w:val="008E3090"/>
    <w:rsid w:val="008E3A35"/>
    <w:rsid w:val="008E426D"/>
    <w:rsid w:val="008E5885"/>
    <w:rsid w:val="008E588B"/>
    <w:rsid w:val="008E5959"/>
    <w:rsid w:val="008E5B5D"/>
    <w:rsid w:val="008E6000"/>
    <w:rsid w:val="008E69AC"/>
    <w:rsid w:val="008E77A9"/>
    <w:rsid w:val="008F0012"/>
    <w:rsid w:val="008F021D"/>
    <w:rsid w:val="008F0233"/>
    <w:rsid w:val="008F059F"/>
    <w:rsid w:val="008F16F8"/>
    <w:rsid w:val="008F20FF"/>
    <w:rsid w:val="008F26A7"/>
    <w:rsid w:val="008F3A6D"/>
    <w:rsid w:val="008F4C6C"/>
    <w:rsid w:val="008F4F8A"/>
    <w:rsid w:val="008F59C0"/>
    <w:rsid w:val="008F5AC6"/>
    <w:rsid w:val="00900730"/>
    <w:rsid w:val="00901596"/>
    <w:rsid w:val="009043D9"/>
    <w:rsid w:val="009049D8"/>
    <w:rsid w:val="00904B75"/>
    <w:rsid w:val="0090565F"/>
    <w:rsid w:val="009061E0"/>
    <w:rsid w:val="00907030"/>
    <w:rsid w:val="00910BE0"/>
    <w:rsid w:val="00910DE9"/>
    <w:rsid w:val="00910F2E"/>
    <w:rsid w:val="00912CC6"/>
    <w:rsid w:val="00912CF8"/>
    <w:rsid w:val="00913B8D"/>
    <w:rsid w:val="00913F91"/>
    <w:rsid w:val="00914057"/>
    <w:rsid w:val="009149F9"/>
    <w:rsid w:val="009151A2"/>
    <w:rsid w:val="009161D8"/>
    <w:rsid w:val="009164AA"/>
    <w:rsid w:val="00916B19"/>
    <w:rsid w:val="00917504"/>
    <w:rsid w:val="00917CD9"/>
    <w:rsid w:val="00920D87"/>
    <w:rsid w:val="00920E2B"/>
    <w:rsid w:val="00921059"/>
    <w:rsid w:val="00921292"/>
    <w:rsid w:val="00922298"/>
    <w:rsid w:val="0092294B"/>
    <w:rsid w:val="00923021"/>
    <w:rsid w:val="00923D18"/>
    <w:rsid w:val="009256C5"/>
    <w:rsid w:val="0092678F"/>
    <w:rsid w:val="00926C9F"/>
    <w:rsid w:val="00926EEB"/>
    <w:rsid w:val="009273E8"/>
    <w:rsid w:val="00930F71"/>
    <w:rsid w:val="00931250"/>
    <w:rsid w:val="00931EB2"/>
    <w:rsid w:val="00932140"/>
    <w:rsid w:val="00932482"/>
    <w:rsid w:val="00932853"/>
    <w:rsid w:val="00932FC5"/>
    <w:rsid w:val="009330AE"/>
    <w:rsid w:val="00934712"/>
    <w:rsid w:val="009359F7"/>
    <w:rsid w:val="00936EC6"/>
    <w:rsid w:val="009374C9"/>
    <w:rsid w:val="00937519"/>
    <w:rsid w:val="0093769A"/>
    <w:rsid w:val="009410B4"/>
    <w:rsid w:val="0094172B"/>
    <w:rsid w:val="00942D65"/>
    <w:rsid w:val="00942DD8"/>
    <w:rsid w:val="00943C1D"/>
    <w:rsid w:val="00944FBC"/>
    <w:rsid w:val="009452C9"/>
    <w:rsid w:val="009453D9"/>
    <w:rsid w:val="00946594"/>
    <w:rsid w:val="00946E09"/>
    <w:rsid w:val="00947268"/>
    <w:rsid w:val="00950882"/>
    <w:rsid w:val="00950A79"/>
    <w:rsid w:val="00951B37"/>
    <w:rsid w:val="00952EF0"/>
    <w:rsid w:val="009530B7"/>
    <w:rsid w:val="00953768"/>
    <w:rsid w:val="00953779"/>
    <w:rsid w:val="00953896"/>
    <w:rsid w:val="00953D13"/>
    <w:rsid w:val="00953F61"/>
    <w:rsid w:val="009544F8"/>
    <w:rsid w:val="00954F96"/>
    <w:rsid w:val="00955D93"/>
    <w:rsid w:val="00955EE0"/>
    <w:rsid w:val="00955FCF"/>
    <w:rsid w:val="009573B0"/>
    <w:rsid w:val="00957770"/>
    <w:rsid w:val="009577C6"/>
    <w:rsid w:val="009600E8"/>
    <w:rsid w:val="00960273"/>
    <w:rsid w:val="00961953"/>
    <w:rsid w:val="00961E42"/>
    <w:rsid w:val="009621C6"/>
    <w:rsid w:val="009630AF"/>
    <w:rsid w:val="00965001"/>
    <w:rsid w:val="00965AD5"/>
    <w:rsid w:val="009662C1"/>
    <w:rsid w:val="009711B8"/>
    <w:rsid w:val="0097152E"/>
    <w:rsid w:val="00972F14"/>
    <w:rsid w:val="00973266"/>
    <w:rsid w:val="00973691"/>
    <w:rsid w:val="009738D6"/>
    <w:rsid w:val="009743D7"/>
    <w:rsid w:val="009751A1"/>
    <w:rsid w:val="009761AD"/>
    <w:rsid w:val="009776DB"/>
    <w:rsid w:val="00977CA6"/>
    <w:rsid w:val="009801CE"/>
    <w:rsid w:val="00980820"/>
    <w:rsid w:val="00980E2C"/>
    <w:rsid w:val="00980FEF"/>
    <w:rsid w:val="009811DC"/>
    <w:rsid w:val="00982609"/>
    <w:rsid w:val="00982B37"/>
    <w:rsid w:val="009837F7"/>
    <w:rsid w:val="00983948"/>
    <w:rsid w:val="009851B3"/>
    <w:rsid w:val="0098562B"/>
    <w:rsid w:val="00986430"/>
    <w:rsid w:val="00986C66"/>
    <w:rsid w:val="00987029"/>
    <w:rsid w:val="0098705D"/>
    <w:rsid w:val="009875B3"/>
    <w:rsid w:val="009879B1"/>
    <w:rsid w:val="00987B56"/>
    <w:rsid w:val="009903D8"/>
    <w:rsid w:val="0099061C"/>
    <w:rsid w:val="00990AD4"/>
    <w:rsid w:val="00991C30"/>
    <w:rsid w:val="00993277"/>
    <w:rsid w:val="00994376"/>
    <w:rsid w:val="009955BE"/>
    <w:rsid w:val="009959D8"/>
    <w:rsid w:val="0099791D"/>
    <w:rsid w:val="00997BA9"/>
    <w:rsid w:val="009A0455"/>
    <w:rsid w:val="009A0D61"/>
    <w:rsid w:val="009A0F69"/>
    <w:rsid w:val="009A137A"/>
    <w:rsid w:val="009A3981"/>
    <w:rsid w:val="009A3AED"/>
    <w:rsid w:val="009A417F"/>
    <w:rsid w:val="009A4A63"/>
    <w:rsid w:val="009A5358"/>
    <w:rsid w:val="009A588D"/>
    <w:rsid w:val="009A6F1E"/>
    <w:rsid w:val="009A70A2"/>
    <w:rsid w:val="009A74C2"/>
    <w:rsid w:val="009B0250"/>
    <w:rsid w:val="009B031F"/>
    <w:rsid w:val="009B0ACC"/>
    <w:rsid w:val="009B144D"/>
    <w:rsid w:val="009B191E"/>
    <w:rsid w:val="009B1F54"/>
    <w:rsid w:val="009B2838"/>
    <w:rsid w:val="009B3BAD"/>
    <w:rsid w:val="009B4C7B"/>
    <w:rsid w:val="009B7D94"/>
    <w:rsid w:val="009B7FB6"/>
    <w:rsid w:val="009C07FD"/>
    <w:rsid w:val="009C165E"/>
    <w:rsid w:val="009C2039"/>
    <w:rsid w:val="009C204E"/>
    <w:rsid w:val="009C2319"/>
    <w:rsid w:val="009C3532"/>
    <w:rsid w:val="009C435B"/>
    <w:rsid w:val="009C46DC"/>
    <w:rsid w:val="009C4E7F"/>
    <w:rsid w:val="009C5C5F"/>
    <w:rsid w:val="009C6488"/>
    <w:rsid w:val="009C6C0D"/>
    <w:rsid w:val="009C700B"/>
    <w:rsid w:val="009C74AE"/>
    <w:rsid w:val="009C76ED"/>
    <w:rsid w:val="009C7A56"/>
    <w:rsid w:val="009C7F3D"/>
    <w:rsid w:val="009D07D5"/>
    <w:rsid w:val="009D098E"/>
    <w:rsid w:val="009D239B"/>
    <w:rsid w:val="009D2EA8"/>
    <w:rsid w:val="009D3D93"/>
    <w:rsid w:val="009D5809"/>
    <w:rsid w:val="009D61E9"/>
    <w:rsid w:val="009D6373"/>
    <w:rsid w:val="009D6901"/>
    <w:rsid w:val="009D70AF"/>
    <w:rsid w:val="009D7D83"/>
    <w:rsid w:val="009E02A6"/>
    <w:rsid w:val="009E1212"/>
    <w:rsid w:val="009E15A2"/>
    <w:rsid w:val="009E1E5C"/>
    <w:rsid w:val="009E263D"/>
    <w:rsid w:val="009E2D34"/>
    <w:rsid w:val="009E35DC"/>
    <w:rsid w:val="009E381A"/>
    <w:rsid w:val="009E3A56"/>
    <w:rsid w:val="009E4661"/>
    <w:rsid w:val="009E4889"/>
    <w:rsid w:val="009E5434"/>
    <w:rsid w:val="009E5954"/>
    <w:rsid w:val="009E59B5"/>
    <w:rsid w:val="009E5CE9"/>
    <w:rsid w:val="009E5FF1"/>
    <w:rsid w:val="009E640C"/>
    <w:rsid w:val="009E6EE5"/>
    <w:rsid w:val="009E7378"/>
    <w:rsid w:val="009F0AE2"/>
    <w:rsid w:val="009F1116"/>
    <w:rsid w:val="009F13D3"/>
    <w:rsid w:val="009F1E41"/>
    <w:rsid w:val="009F2486"/>
    <w:rsid w:val="009F32C7"/>
    <w:rsid w:val="009F37FF"/>
    <w:rsid w:val="009F3FEA"/>
    <w:rsid w:val="009F4265"/>
    <w:rsid w:val="009F46A0"/>
    <w:rsid w:val="009F4B35"/>
    <w:rsid w:val="009F4BED"/>
    <w:rsid w:val="009F51D2"/>
    <w:rsid w:val="009F56E8"/>
    <w:rsid w:val="009F5A97"/>
    <w:rsid w:val="009F5B44"/>
    <w:rsid w:val="009F5BFE"/>
    <w:rsid w:val="009F6A4E"/>
    <w:rsid w:val="009F6B58"/>
    <w:rsid w:val="009F7396"/>
    <w:rsid w:val="009F7B24"/>
    <w:rsid w:val="00A02133"/>
    <w:rsid w:val="00A03045"/>
    <w:rsid w:val="00A04146"/>
    <w:rsid w:val="00A0596C"/>
    <w:rsid w:val="00A05C2C"/>
    <w:rsid w:val="00A06DBA"/>
    <w:rsid w:val="00A06E63"/>
    <w:rsid w:val="00A06F51"/>
    <w:rsid w:val="00A07B1E"/>
    <w:rsid w:val="00A07BA7"/>
    <w:rsid w:val="00A10C18"/>
    <w:rsid w:val="00A1161C"/>
    <w:rsid w:val="00A11951"/>
    <w:rsid w:val="00A12838"/>
    <w:rsid w:val="00A133CE"/>
    <w:rsid w:val="00A134B7"/>
    <w:rsid w:val="00A1375E"/>
    <w:rsid w:val="00A13976"/>
    <w:rsid w:val="00A16357"/>
    <w:rsid w:val="00A16E58"/>
    <w:rsid w:val="00A2018D"/>
    <w:rsid w:val="00A206FD"/>
    <w:rsid w:val="00A212DB"/>
    <w:rsid w:val="00A217C0"/>
    <w:rsid w:val="00A231AB"/>
    <w:rsid w:val="00A2355A"/>
    <w:rsid w:val="00A24D14"/>
    <w:rsid w:val="00A2544E"/>
    <w:rsid w:val="00A25800"/>
    <w:rsid w:val="00A25C60"/>
    <w:rsid w:val="00A25D92"/>
    <w:rsid w:val="00A25F81"/>
    <w:rsid w:val="00A260F5"/>
    <w:rsid w:val="00A26CD8"/>
    <w:rsid w:val="00A305E5"/>
    <w:rsid w:val="00A30B8A"/>
    <w:rsid w:val="00A30D0C"/>
    <w:rsid w:val="00A311DE"/>
    <w:rsid w:val="00A31558"/>
    <w:rsid w:val="00A31D21"/>
    <w:rsid w:val="00A328F8"/>
    <w:rsid w:val="00A32BFA"/>
    <w:rsid w:val="00A33C52"/>
    <w:rsid w:val="00A34131"/>
    <w:rsid w:val="00A34571"/>
    <w:rsid w:val="00A3461A"/>
    <w:rsid w:val="00A346B4"/>
    <w:rsid w:val="00A3474A"/>
    <w:rsid w:val="00A34D9F"/>
    <w:rsid w:val="00A350FA"/>
    <w:rsid w:val="00A3572A"/>
    <w:rsid w:val="00A359CC"/>
    <w:rsid w:val="00A363C9"/>
    <w:rsid w:val="00A400B8"/>
    <w:rsid w:val="00A412CC"/>
    <w:rsid w:val="00A415B2"/>
    <w:rsid w:val="00A41F1C"/>
    <w:rsid w:val="00A42144"/>
    <w:rsid w:val="00A42B35"/>
    <w:rsid w:val="00A43195"/>
    <w:rsid w:val="00A434D7"/>
    <w:rsid w:val="00A43EA9"/>
    <w:rsid w:val="00A446E6"/>
    <w:rsid w:val="00A44D37"/>
    <w:rsid w:val="00A4508D"/>
    <w:rsid w:val="00A45955"/>
    <w:rsid w:val="00A46B55"/>
    <w:rsid w:val="00A46D1A"/>
    <w:rsid w:val="00A47242"/>
    <w:rsid w:val="00A47C72"/>
    <w:rsid w:val="00A515E5"/>
    <w:rsid w:val="00A51FAF"/>
    <w:rsid w:val="00A5293C"/>
    <w:rsid w:val="00A53607"/>
    <w:rsid w:val="00A5461D"/>
    <w:rsid w:val="00A54667"/>
    <w:rsid w:val="00A55425"/>
    <w:rsid w:val="00A560CE"/>
    <w:rsid w:val="00A56277"/>
    <w:rsid w:val="00A57789"/>
    <w:rsid w:val="00A6056D"/>
    <w:rsid w:val="00A614A6"/>
    <w:rsid w:val="00A6164E"/>
    <w:rsid w:val="00A61FE8"/>
    <w:rsid w:val="00A6337C"/>
    <w:rsid w:val="00A63E0C"/>
    <w:rsid w:val="00A65500"/>
    <w:rsid w:val="00A65B2D"/>
    <w:rsid w:val="00A66C4B"/>
    <w:rsid w:val="00A674EA"/>
    <w:rsid w:val="00A676F0"/>
    <w:rsid w:val="00A67E65"/>
    <w:rsid w:val="00A70E02"/>
    <w:rsid w:val="00A711C3"/>
    <w:rsid w:val="00A71B95"/>
    <w:rsid w:val="00A71CA8"/>
    <w:rsid w:val="00A72268"/>
    <w:rsid w:val="00A72C64"/>
    <w:rsid w:val="00A72FA6"/>
    <w:rsid w:val="00A73A11"/>
    <w:rsid w:val="00A73AF9"/>
    <w:rsid w:val="00A73D91"/>
    <w:rsid w:val="00A749D2"/>
    <w:rsid w:val="00A752FB"/>
    <w:rsid w:val="00A754DC"/>
    <w:rsid w:val="00A75C74"/>
    <w:rsid w:val="00A763CA"/>
    <w:rsid w:val="00A76946"/>
    <w:rsid w:val="00A779D6"/>
    <w:rsid w:val="00A80FA4"/>
    <w:rsid w:val="00A81098"/>
    <w:rsid w:val="00A823B3"/>
    <w:rsid w:val="00A83947"/>
    <w:rsid w:val="00A839E0"/>
    <w:rsid w:val="00A84C85"/>
    <w:rsid w:val="00A8616F"/>
    <w:rsid w:val="00A86616"/>
    <w:rsid w:val="00A87084"/>
    <w:rsid w:val="00A8775B"/>
    <w:rsid w:val="00A900BB"/>
    <w:rsid w:val="00A9106C"/>
    <w:rsid w:val="00A91683"/>
    <w:rsid w:val="00A91879"/>
    <w:rsid w:val="00A93D16"/>
    <w:rsid w:val="00A97740"/>
    <w:rsid w:val="00AA033F"/>
    <w:rsid w:val="00AA0695"/>
    <w:rsid w:val="00AA1140"/>
    <w:rsid w:val="00AA27EB"/>
    <w:rsid w:val="00AA28AE"/>
    <w:rsid w:val="00AA2E5C"/>
    <w:rsid w:val="00AA36ED"/>
    <w:rsid w:val="00AA392D"/>
    <w:rsid w:val="00AA4666"/>
    <w:rsid w:val="00AA4BAC"/>
    <w:rsid w:val="00AA517D"/>
    <w:rsid w:val="00AA58EE"/>
    <w:rsid w:val="00AB0093"/>
    <w:rsid w:val="00AB1153"/>
    <w:rsid w:val="00AB16E1"/>
    <w:rsid w:val="00AB1734"/>
    <w:rsid w:val="00AB18EE"/>
    <w:rsid w:val="00AB19A0"/>
    <w:rsid w:val="00AB1A07"/>
    <w:rsid w:val="00AB1EA8"/>
    <w:rsid w:val="00AB2191"/>
    <w:rsid w:val="00AB24EA"/>
    <w:rsid w:val="00AB2BB7"/>
    <w:rsid w:val="00AB394C"/>
    <w:rsid w:val="00AB526E"/>
    <w:rsid w:val="00AB568D"/>
    <w:rsid w:val="00AB709B"/>
    <w:rsid w:val="00AB766B"/>
    <w:rsid w:val="00AC199E"/>
    <w:rsid w:val="00AC1B0C"/>
    <w:rsid w:val="00AC25D5"/>
    <w:rsid w:val="00AC2BC7"/>
    <w:rsid w:val="00AC2C80"/>
    <w:rsid w:val="00AC302A"/>
    <w:rsid w:val="00AC368A"/>
    <w:rsid w:val="00AC3968"/>
    <w:rsid w:val="00AC3AFF"/>
    <w:rsid w:val="00AC3EB6"/>
    <w:rsid w:val="00AC42FD"/>
    <w:rsid w:val="00AC54AB"/>
    <w:rsid w:val="00AC5FE5"/>
    <w:rsid w:val="00AC78F8"/>
    <w:rsid w:val="00AC7EFC"/>
    <w:rsid w:val="00AD08D1"/>
    <w:rsid w:val="00AD0BEF"/>
    <w:rsid w:val="00AD2950"/>
    <w:rsid w:val="00AD3040"/>
    <w:rsid w:val="00AD3055"/>
    <w:rsid w:val="00AD37D0"/>
    <w:rsid w:val="00AD389B"/>
    <w:rsid w:val="00AD4270"/>
    <w:rsid w:val="00AD683A"/>
    <w:rsid w:val="00AE01FA"/>
    <w:rsid w:val="00AE0700"/>
    <w:rsid w:val="00AE08F0"/>
    <w:rsid w:val="00AE093B"/>
    <w:rsid w:val="00AE0C20"/>
    <w:rsid w:val="00AE2911"/>
    <w:rsid w:val="00AE3C8F"/>
    <w:rsid w:val="00AE5905"/>
    <w:rsid w:val="00AE6821"/>
    <w:rsid w:val="00AE6987"/>
    <w:rsid w:val="00AF0273"/>
    <w:rsid w:val="00AF0A8A"/>
    <w:rsid w:val="00AF187D"/>
    <w:rsid w:val="00AF1B82"/>
    <w:rsid w:val="00AF1E22"/>
    <w:rsid w:val="00AF1FB1"/>
    <w:rsid w:val="00AF2023"/>
    <w:rsid w:val="00AF261F"/>
    <w:rsid w:val="00AF29C8"/>
    <w:rsid w:val="00AF2DB2"/>
    <w:rsid w:val="00AF3428"/>
    <w:rsid w:val="00AF34C3"/>
    <w:rsid w:val="00AF3B99"/>
    <w:rsid w:val="00AF3BEF"/>
    <w:rsid w:val="00AF3D2E"/>
    <w:rsid w:val="00AF5535"/>
    <w:rsid w:val="00AF59C7"/>
    <w:rsid w:val="00AF5E36"/>
    <w:rsid w:val="00AF67F6"/>
    <w:rsid w:val="00AF6DDE"/>
    <w:rsid w:val="00AF72E7"/>
    <w:rsid w:val="00B0004A"/>
    <w:rsid w:val="00B001A2"/>
    <w:rsid w:val="00B0082F"/>
    <w:rsid w:val="00B025FC"/>
    <w:rsid w:val="00B04FE4"/>
    <w:rsid w:val="00B05024"/>
    <w:rsid w:val="00B05747"/>
    <w:rsid w:val="00B05B34"/>
    <w:rsid w:val="00B061A3"/>
    <w:rsid w:val="00B0681F"/>
    <w:rsid w:val="00B06C72"/>
    <w:rsid w:val="00B06CCB"/>
    <w:rsid w:val="00B06D90"/>
    <w:rsid w:val="00B103C3"/>
    <w:rsid w:val="00B1197D"/>
    <w:rsid w:val="00B11A23"/>
    <w:rsid w:val="00B12135"/>
    <w:rsid w:val="00B12324"/>
    <w:rsid w:val="00B124C3"/>
    <w:rsid w:val="00B1368B"/>
    <w:rsid w:val="00B13EB9"/>
    <w:rsid w:val="00B1582B"/>
    <w:rsid w:val="00B163C7"/>
    <w:rsid w:val="00B1667C"/>
    <w:rsid w:val="00B16AA9"/>
    <w:rsid w:val="00B2005C"/>
    <w:rsid w:val="00B2023F"/>
    <w:rsid w:val="00B20386"/>
    <w:rsid w:val="00B20667"/>
    <w:rsid w:val="00B21B86"/>
    <w:rsid w:val="00B22EE4"/>
    <w:rsid w:val="00B23B49"/>
    <w:rsid w:val="00B25464"/>
    <w:rsid w:val="00B25FF5"/>
    <w:rsid w:val="00B2657D"/>
    <w:rsid w:val="00B27A07"/>
    <w:rsid w:val="00B27D95"/>
    <w:rsid w:val="00B30055"/>
    <w:rsid w:val="00B307B7"/>
    <w:rsid w:val="00B309D0"/>
    <w:rsid w:val="00B30E5C"/>
    <w:rsid w:val="00B31A3F"/>
    <w:rsid w:val="00B323AF"/>
    <w:rsid w:val="00B33AA1"/>
    <w:rsid w:val="00B33D55"/>
    <w:rsid w:val="00B3423D"/>
    <w:rsid w:val="00B342BC"/>
    <w:rsid w:val="00B346DD"/>
    <w:rsid w:val="00B349E4"/>
    <w:rsid w:val="00B34F2C"/>
    <w:rsid w:val="00B35EC7"/>
    <w:rsid w:val="00B36318"/>
    <w:rsid w:val="00B364D0"/>
    <w:rsid w:val="00B3679E"/>
    <w:rsid w:val="00B36E37"/>
    <w:rsid w:val="00B3701C"/>
    <w:rsid w:val="00B37253"/>
    <w:rsid w:val="00B37378"/>
    <w:rsid w:val="00B37CD0"/>
    <w:rsid w:val="00B41368"/>
    <w:rsid w:val="00B422AC"/>
    <w:rsid w:val="00B4456A"/>
    <w:rsid w:val="00B44B4B"/>
    <w:rsid w:val="00B45255"/>
    <w:rsid w:val="00B4581F"/>
    <w:rsid w:val="00B46A76"/>
    <w:rsid w:val="00B5110C"/>
    <w:rsid w:val="00B51309"/>
    <w:rsid w:val="00B51C02"/>
    <w:rsid w:val="00B51D4C"/>
    <w:rsid w:val="00B522F5"/>
    <w:rsid w:val="00B52B96"/>
    <w:rsid w:val="00B53B90"/>
    <w:rsid w:val="00B55067"/>
    <w:rsid w:val="00B56019"/>
    <w:rsid w:val="00B56234"/>
    <w:rsid w:val="00B565FC"/>
    <w:rsid w:val="00B5668B"/>
    <w:rsid w:val="00B566F1"/>
    <w:rsid w:val="00B60247"/>
    <w:rsid w:val="00B605A4"/>
    <w:rsid w:val="00B60A66"/>
    <w:rsid w:val="00B60DAF"/>
    <w:rsid w:val="00B61844"/>
    <w:rsid w:val="00B62E39"/>
    <w:rsid w:val="00B63C2A"/>
    <w:rsid w:val="00B65A2B"/>
    <w:rsid w:val="00B65CC5"/>
    <w:rsid w:val="00B65E2C"/>
    <w:rsid w:val="00B662B1"/>
    <w:rsid w:val="00B66CEC"/>
    <w:rsid w:val="00B6707D"/>
    <w:rsid w:val="00B67926"/>
    <w:rsid w:val="00B705A6"/>
    <w:rsid w:val="00B71B10"/>
    <w:rsid w:val="00B71D6B"/>
    <w:rsid w:val="00B71E2E"/>
    <w:rsid w:val="00B72401"/>
    <w:rsid w:val="00B73A30"/>
    <w:rsid w:val="00B73DE4"/>
    <w:rsid w:val="00B74264"/>
    <w:rsid w:val="00B75E36"/>
    <w:rsid w:val="00B76452"/>
    <w:rsid w:val="00B76B7C"/>
    <w:rsid w:val="00B76E58"/>
    <w:rsid w:val="00B77119"/>
    <w:rsid w:val="00B773E0"/>
    <w:rsid w:val="00B8134C"/>
    <w:rsid w:val="00B818AC"/>
    <w:rsid w:val="00B83BD0"/>
    <w:rsid w:val="00B84218"/>
    <w:rsid w:val="00B84515"/>
    <w:rsid w:val="00B8661E"/>
    <w:rsid w:val="00B86FB5"/>
    <w:rsid w:val="00B878FC"/>
    <w:rsid w:val="00B87BEE"/>
    <w:rsid w:val="00B9005A"/>
    <w:rsid w:val="00B9107D"/>
    <w:rsid w:val="00B91A50"/>
    <w:rsid w:val="00B91EB1"/>
    <w:rsid w:val="00B92D78"/>
    <w:rsid w:val="00B94215"/>
    <w:rsid w:val="00B9484B"/>
    <w:rsid w:val="00B94AFA"/>
    <w:rsid w:val="00B954EB"/>
    <w:rsid w:val="00B95AEC"/>
    <w:rsid w:val="00B9619F"/>
    <w:rsid w:val="00B96DA7"/>
    <w:rsid w:val="00B96F03"/>
    <w:rsid w:val="00B97CEB"/>
    <w:rsid w:val="00BA0878"/>
    <w:rsid w:val="00BA1623"/>
    <w:rsid w:val="00BA28EC"/>
    <w:rsid w:val="00BA2FBA"/>
    <w:rsid w:val="00BA31B9"/>
    <w:rsid w:val="00BA4F65"/>
    <w:rsid w:val="00BA52AF"/>
    <w:rsid w:val="00BA598D"/>
    <w:rsid w:val="00BA5B13"/>
    <w:rsid w:val="00BA69D2"/>
    <w:rsid w:val="00BA6E23"/>
    <w:rsid w:val="00BA6E8C"/>
    <w:rsid w:val="00BA70A3"/>
    <w:rsid w:val="00BA78BD"/>
    <w:rsid w:val="00BB0704"/>
    <w:rsid w:val="00BB16B3"/>
    <w:rsid w:val="00BB2B5B"/>
    <w:rsid w:val="00BB3969"/>
    <w:rsid w:val="00BB58EB"/>
    <w:rsid w:val="00BB5B16"/>
    <w:rsid w:val="00BB7146"/>
    <w:rsid w:val="00BC0DDF"/>
    <w:rsid w:val="00BC10DD"/>
    <w:rsid w:val="00BC119B"/>
    <w:rsid w:val="00BC207E"/>
    <w:rsid w:val="00BC284E"/>
    <w:rsid w:val="00BC2F83"/>
    <w:rsid w:val="00BC317A"/>
    <w:rsid w:val="00BC4179"/>
    <w:rsid w:val="00BC5B9A"/>
    <w:rsid w:val="00BC5BAD"/>
    <w:rsid w:val="00BC750D"/>
    <w:rsid w:val="00BD01FE"/>
    <w:rsid w:val="00BD0C75"/>
    <w:rsid w:val="00BD106F"/>
    <w:rsid w:val="00BD13DC"/>
    <w:rsid w:val="00BD1BD3"/>
    <w:rsid w:val="00BD310D"/>
    <w:rsid w:val="00BD3371"/>
    <w:rsid w:val="00BD365D"/>
    <w:rsid w:val="00BD372E"/>
    <w:rsid w:val="00BD39C0"/>
    <w:rsid w:val="00BD3E98"/>
    <w:rsid w:val="00BD4086"/>
    <w:rsid w:val="00BD4797"/>
    <w:rsid w:val="00BD4875"/>
    <w:rsid w:val="00BD4B3A"/>
    <w:rsid w:val="00BD6778"/>
    <w:rsid w:val="00BD6E73"/>
    <w:rsid w:val="00BD7E49"/>
    <w:rsid w:val="00BE0BBB"/>
    <w:rsid w:val="00BE0F90"/>
    <w:rsid w:val="00BE2204"/>
    <w:rsid w:val="00BE39CA"/>
    <w:rsid w:val="00BE4912"/>
    <w:rsid w:val="00BE4F18"/>
    <w:rsid w:val="00BE577F"/>
    <w:rsid w:val="00BE6EE3"/>
    <w:rsid w:val="00BF21BF"/>
    <w:rsid w:val="00BF2752"/>
    <w:rsid w:val="00BF328C"/>
    <w:rsid w:val="00BF336B"/>
    <w:rsid w:val="00BF336D"/>
    <w:rsid w:val="00BF3DE5"/>
    <w:rsid w:val="00BF41C1"/>
    <w:rsid w:val="00BF4235"/>
    <w:rsid w:val="00BF57D5"/>
    <w:rsid w:val="00BF6371"/>
    <w:rsid w:val="00BF72CC"/>
    <w:rsid w:val="00C00D41"/>
    <w:rsid w:val="00C011F1"/>
    <w:rsid w:val="00C019EA"/>
    <w:rsid w:val="00C0293A"/>
    <w:rsid w:val="00C02D90"/>
    <w:rsid w:val="00C04E06"/>
    <w:rsid w:val="00C04F2F"/>
    <w:rsid w:val="00C05DC1"/>
    <w:rsid w:val="00C0638B"/>
    <w:rsid w:val="00C064B2"/>
    <w:rsid w:val="00C07DB7"/>
    <w:rsid w:val="00C10400"/>
    <w:rsid w:val="00C10B15"/>
    <w:rsid w:val="00C117D4"/>
    <w:rsid w:val="00C11865"/>
    <w:rsid w:val="00C12897"/>
    <w:rsid w:val="00C1341E"/>
    <w:rsid w:val="00C13983"/>
    <w:rsid w:val="00C140AD"/>
    <w:rsid w:val="00C141C3"/>
    <w:rsid w:val="00C14622"/>
    <w:rsid w:val="00C14EE2"/>
    <w:rsid w:val="00C14EEE"/>
    <w:rsid w:val="00C15E79"/>
    <w:rsid w:val="00C17F0A"/>
    <w:rsid w:val="00C20131"/>
    <w:rsid w:val="00C20356"/>
    <w:rsid w:val="00C203F6"/>
    <w:rsid w:val="00C205DE"/>
    <w:rsid w:val="00C20742"/>
    <w:rsid w:val="00C22433"/>
    <w:rsid w:val="00C226BE"/>
    <w:rsid w:val="00C2274A"/>
    <w:rsid w:val="00C240F8"/>
    <w:rsid w:val="00C241D9"/>
    <w:rsid w:val="00C2512C"/>
    <w:rsid w:val="00C252C2"/>
    <w:rsid w:val="00C25C8F"/>
    <w:rsid w:val="00C2605F"/>
    <w:rsid w:val="00C26110"/>
    <w:rsid w:val="00C27398"/>
    <w:rsid w:val="00C27405"/>
    <w:rsid w:val="00C2793C"/>
    <w:rsid w:val="00C27C7C"/>
    <w:rsid w:val="00C307C8"/>
    <w:rsid w:val="00C3107F"/>
    <w:rsid w:val="00C31970"/>
    <w:rsid w:val="00C31A24"/>
    <w:rsid w:val="00C32156"/>
    <w:rsid w:val="00C32C1E"/>
    <w:rsid w:val="00C33B4C"/>
    <w:rsid w:val="00C33D42"/>
    <w:rsid w:val="00C3418F"/>
    <w:rsid w:val="00C3500F"/>
    <w:rsid w:val="00C3759E"/>
    <w:rsid w:val="00C3763D"/>
    <w:rsid w:val="00C40484"/>
    <w:rsid w:val="00C40FD9"/>
    <w:rsid w:val="00C42EAB"/>
    <w:rsid w:val="00C43092"/>
    <w:rsid w:val="00C43222"/>
    <w:rsid w:val="00C432D5"/>
    <w:rsid w:val="00C449ED"/>
    <w:rsid w:val="00C44D6F"/>
    <w:rsid w:val="00C45C40"/>
    <w:rsid w:val="00C46AB3"/>
    <w:rsid w:val="00C4738C"/>
    <w:rsid w:val="00C47B96"/>
    <w:rsid w:val="00C5076F"/>
    <w:rsid w:val="00C51606"/>
    <w:rsid w:val="00C52C78"/>
    <w:rsid w:val="00C52F4C"/>
    <w:rsid w:val="00C53380"/>
    <w:rsid w:val="00C53726"/>
    <w:rsid w:val="00C53EE1"/>
    <w:rsid w:val="00C5467A"/>
    <w:rsid w:val="00C554FA"/>
    <w:rsid w:val="00C56CD3"/>
    <w:rsid w:val="00C571BD"/>
    <w:rsid w:val="00C571EA"/>
    <w:rsid w:val="00C57442"/>
    <w:rsid w:val="00C57EF0"/>
    <w:rsid w:val="00C57F09"/>
    <w:rsid w:val="00C605D5"/>
    <w:rsid w:val="00C61042"/>
    <w:rsid w:val="00C61417"/>
    <w:rsid w:val="00C6319E"/>
    <w:rsid w:val="00C6331B"/>
    <w:rsid w:val="00C634E7"/>
    <w:rsid w:val="00C64E00"/>
    <w:rsid w:val="00C652F2"/>
    <w:rsid w:val="00C65ACA"/>
    <w:rsid w:val="00C65AF1"/>
    <w:rsid w:val="00C65F02"/>
    <w:rsid w:val="00C67733"/>
    <w:rsid w:val="00C70079"/>
    <w:rsid w:val="00C7083C"/>
    <w:rsid w:val="00C70B4C"/>
    <w:rsid w:val="00C71514"/>
    <w:rsid w:val="00C72030"/>
    <w:rsid w:val="00C72578"/>
    <w:rsid w:val="00C73657"/>
    <w:rsid w:val="00C7440D"/>
    <w:rsid w:val="00C74BE3"/>
    <w:rsid w:val="00C75424"/>
    <w:rsid w:val="00C75477"/>
    <w:rsid w:val="00C754F9"/>
    <w:rsid w:val="00C765CA"/>
    <w:rsid w:val="00C7679C"/>
    <w:rsid w:val="00C76844"/>
    <w:rsid w:val="00C76C3A"/>
    <w:rsid w:val="00C7714E"/>
    <w:rsid w:val="00C807D1"/>
    <w:rsid w:val="00C81064"/>
    <w:rsid w:val="00C81CE7"/>
    <w:rsid w:val="00C821A2"/>
    <w:rsid w:val="00C821B3"/>
    <w:rsid w:val="00C821B8"/>
    <w:rsid w:val="00C82916"/>
    <w:rsid w:val="00C82ADB"/>
    <w:rsid w:val="00C82C0D"/>
    <w:rsid w:val="00C83107"/>
    <w:rsid w:val="00C839E7"/>
    <w:rsid w:val="00C84A77"/>
    <w:rsid w:val="00C84B56"/>
    <w:rsid w:val="00C853EB"/>
    <w:rsid w:val="00C86B7B"/>
    <w:rsid w:val="00C87069"/>
    <w:rsid w:val="00C87890"/>
    <w:rsid w:val="00C87D72"/>
    <w:rsid w:val="00C87EDF"/>
    <w:rsid w:val="00C90128"/>
    <w:rsid w:val="00C92729"/>
    <w:rsid w:val="00C929EA"/>
    <w:rsid w:val="00C9333D"/>
    <w:rsid w:val="00C93867"/>
    <w:rsid w:val="00C93EA2"/>
    <w:rsid w:val="00C943E3"/>
    <w:rsid w:val="00C949F1"/>
    <w:rsid w:val="00C94A4C"/>
    <w:rsid w:val="00C94BBD"/>
    <w:rsid w:val="00C95459"/>
    <w:rsid w:val="00C96711"/>
    <w:rsid w:val="00C96BF4"/>
    <w:rsid w:val="00C9706A"/>
    <w:rsid w:val="00C971F3"/>
    <w:rsid w:val="00C9740D"/>
    <w:rsid w:val="00C97422"/>
    <w:rsid w:val="00CA0711"/>
    <w:rsid w:val="00CA0A1D"/>
    <w:rsid w:val="00CA0A4C"/>
    <w:rsid w:val="00CA162E"/>
    <w:rsid w:val="00CA1DB2"/>
    <w:rsid w:val="00CA240F"/>
    <w:rsid w:val="00CA244E"/>
    <w:rsid w:val="00CA29FD"/>
    <w:rsid w:val="00CA30BC"/>
    <w:rsid w:val="00CA4338"/>
    <w:rsid w:val="00CA4941"/>
    <w:rsid w:val="00CA52A7"/>
    <w:rsid w:val="00CA5311"/>
    <w:rsid w:val="00CA59A1"/>
    <w:rsid w:val="00CA5DAE"/>
    <w:rsid w:val="00CA5F20"/>
    <w:rsid w:val="00CA6E16"/>
    <w:rsid w:val="00CA71B0"/>
    <w:rsid w:val="00CA797C"/>
    <w:rsid w:val="00CB0B7C"/>
    <w:rsid w:val="00CB0E64"/>
    <w:rsid w:val="00CB0F92"/>
    <w:rsid w:val="00CB23A6"/>
    <w:rsid w:val="00CB2C98"/>
    <w:rsid w:val="00CB33D3"/>
    <w:rsid w:val="00CB4D6C"/>
    <w:rsid w:val="00CB4E18"/>
    <w:rsid w:val="00CB4F0A"/>
    <w:rsid w:val="00CB50F1"/>
    <w:rsid w:val="00CB5521"/>
    <w:rsid w:val="00CB5D35"/>
    <w:rsid w:val="00CB627E"/>
    <w:rsid w:val="00CB6DFC"/>
    <w:rsid w:val="00CB77FD"/>
    <w:rsid w:val="00CC071A"/>
    <w:rsid w:val="00CC0C04"/>
    <w:rsid w:val="00CC1B3F"/>
    <w:rsid w:val="00CC2B70"/>
    <w:rsid w:val="00CC2C6C"/>
    <w:rsid w:val="00CC2CE6"/>
    <w:rsid w:val="00CC3CB4"/>
    <w:rsid w:val="00CC4924"/>
    <w:rsid w:val="00CC4C58"/>
    <w:rsid w:val="00CC546D"/>
    <w:rsid w:val="00CC57E9"/>
    <w:rsid w:val="00CC59CF"/>
    <w:rsid w:val="00CC6D48"/>
    <w:rsid w:val="00CC75B4"/>
    <w:rsid w:val="00CC7742"/>
    <w:rsid w:val="00CC7825"/>
    <w:rsid w:val="00CC7D67"/>
    <w:rsid w:val="00CD0168"/>
    <w:rsid w:val="00CD0C34"/>
    <w:rsid w:val="00CD0F79"/>
    <w:rsid w:val="00CD25AF"/>
    <w:rsid w:val="00CD392C"/>
    <w:rsid w:val="00CD42BB"/>
    <w:rsid w:val="00CD4732"/>
    <w:rsid w:val="00CD4EAF"/>
    <w:rsid w:val="00CD5671"/>
    <w:rsid w:val="00CD64DB"/>
    <w:rsid w:val="00CD7C4D"/>
    <w:rsid w:val="00CE0985"/>
    <w:rsid w:val="00CE0BE3"/>
    <w:rsid w:val="00CE1CC6"/>
    <w:rsid w:val="00CE327F"/>
    <w:rsid w:val="00CE34C2"/>
    <w:rsid w:val="00CE3903"/>
    <w:rsid w:val="00CE406B"/>
    <w:rsid w:val="00CE45F9"/>
    <w:rsid w:val="00CE4BF5"/>
    <w:rsid w:val="00CE5096"/>
    <w:rsid w:val="00CE5166"/>
    <w:rsid w:val="00CE55B3"/>
    <w:rsid w:val="00CE6E18"/>
    <w:rsid w:val="00CE7EC5"/>
    <w:rsid w:val="00CF021F"/>
    <w:rsid w:val="00CF0C58"/>
    <w:rsid w:val="00CF1E37"/>
    <w:rsid w:val="00CF259F"/>
    <w:rsid w:val="00CF3E75"/>
    <w:rsid w:val="00CF5B16"/>
    <w:rsid w:val="00CF67A6"/>
    <w:rsid w:val="00CF7780"/>
    <w:rsid w:val="00D00422"/>
    <w:rsid w:val="00D008D6"/>
    <w:rsid w:val="00D0186C"/>
    <w:rsid w:val="00D01994"/>
    <w:rsid w:val="00D01B3A"/>
    <w:rsid w:val="00D02745"/>
    <w:rsid w:val="00D028C3"/>
    <w:rsid w:val="00D02FCD"/>
    <w:rsid w:val="00D0307A"/>
    <w:rsid w:val="00D041AB"/>
    <w:rsid w:val="00D0472F"/>
    <w:rsid w:val="00D05044"/>
    <w:rsid w:val="00D0552F"/>
    <w:rsid w:val="00D06457"/>
    <w:rsid w:val="00D0646F"/>
    <w:rsid w:val="00D07CFE"/>
    <w:rsid w:val="00D07E53"/>
    <w:rsid w:val="00D110C7"/>
    <w:rsid w:val="00D1324F"/>
    <w:rsid w:val="00D140B3"/>
    <w:rsid w:val="00D1440C"/>
    <w:rsid w:val="00D1553E"/>
    <w:rsid w:val="00D157AE"/>
    <w:rsid w:val="00D1627E"/>
    <w:rsid w:val="00D175EF"/>
    <w:rsid w:val="00D17F8A"/>
    <w:rsid w:val="00D206C8"/>
    <w:rsid w:val="00D20848"/>
    <w:rsid w:val="00D20BB2"/>
    <w:rsid w:val="00D20BCC"/>
    <w:rsid w:val="00D22231"/>
    <w:rsid w:val="00D225E5"/>
    <w:rsid w:val="00D22B7B"/>
    <w:rsid w:val="00D23A61"/>
    <w:rsid w:val="00D23D32"/>
    <w:rsid w:val="00D24828"/>
    <w:rsid w:val="00D25940"/>
    <w:rsid w:val="00D25D51"/>
    <w:rsid w:val="00D265EA"/>
    <w:rsid w:val="00D26E89"/>
    <w:rsid w:val="00D27937"/>
    <w:rsid w:val="00D27DD7"/>
    <w:rsid w:val="00D30607"/>
    <w:rsid w:val="00D31ABD"/>
    <w:rsid w:val="00D324B9"/>
    <w:rsid w:val="00D32885"/>
    <w:rsid w:val="00D336FD"/>
    <w:rsid w:val="00D33801"/>
    <w:rsid w:val="00D33972"/>
    <w:rsid w:val="00D34B5A"/>
    <w:rsid w:val="00D34D3F"/>
    <w:rsid w:val="00D3589D"/>
    <w:rsid w:val="00D358A6"/>
    <w:rsid w:val="00D3595E"/>
    <w:rsid w:val="00D361D4"/>
    <w:rsid w:val="00D36343"/>
    <w:rsid w:val="00D3661F"/>
    <w:rsid w:val="00D36C57"/>
    <w:rsid w:val="00D400DC"/>
    <w:rsid w:val="00D40441"/>
    <w:rsid w:val="00D415EF"/>
    <w:rsid w:val="00D420B6"/>
    <w:rsid w:val="00D42111"/>
    <w:rsid w:val="00D42BA7"/>
    <w:rsid w:val="00D4350E"/>
    <w:rsid w:val="00D43841"/>
    <w:rsid w:val="00D4419C"/>
    <w:rsid w:val="00D44508"/>
    <w:rsid w:val="00D45153"/>
    <w:rsid w:val="00D46037"/>
    <w:rsid w:val="00D46249"/>
    <w:rsid w:val="00D46366"/>
    <w:rsid w:val="00D46877"/>
    <w:rsid w:val="00D468B0"/>
    <w:rsid w:val="00D46E3D"/>
    <w:rsid w:val="00D46F38"/>
    <w:rsid w:val="00D47B98"/>
    <w:rsid w:val="00D50C44"/>
    <w:rsid w:val="00D50F76"/>
    <w:rsid w:val="00D51EE5"/>
    <w:rsid w:val="00D523FC"/>
    <w:rsid w:val="00D52873"/>
    <w:rsid w:val="00D538C0"/>
    <w:rsid w:val="00D53C11"/>
    <w:rsid w:val="00D54A15"/>
    <w:rsid w:val="00D55517"/>
    <w:rsid w:val="00D5654E"/>
    <w:rsid w:val="00D56DCD"/>
    <w:rsid w:val="00D56FD9"/>
    <w:rsid w:val="00D57A80"/>
    <w:rsid w:val="00D57BA0"/>
    <w:rsid w:val="00D600D4"/>
    <w:rsid w:val="00D607B7"/>
    <w:rsid w:val="00D60995"/>
    <w:rsid w:val="00D61020"/>
    <w:rsid w:val="00D6113F"/>
    <w:rsid w:val="00D61BD0"/>
    <w:rsid w:val="00D6384D"/>
    <w:rsid w:val="00D64022"/>
    <w:rsid w:val="00D64EF8"/>
    <w:rsid w:val="00D651FB"/>
    <w:rsid w:val="00D655BF"/>
    <w:rsid w:val="00D65F77"/>
    <w:rsid w:val="00D6647E"/>
    <w:rsid w:val="00D665A3"/>
    <w:rsid w:val="00D666DE"/>
    <w:rsid w:val="00D67468"/>
    <w:rsid w:val="00D67495"/>
    <w:rsid w:val="00D675E0"/>
    <w:rsid w:val="00D67A41"/>
    <w:rsid w:val="00D7172A"/>
    <w:rsid w:val="00D71900"/>
    <w:rsid w:val="00D71AA6"/>
    <w:rsid w:val="00D71E93"/>
    <w:rsid w:val="00D720B5"/>
    <w:rsid w:val="00D72842"/>
    <w:rsid w:val="00D73103"/>
    <w:rsid w:val="00D73D2E"/>
    <w:rsid w:val="00D7420B"/>
    <w:rsid w:val="00D74A03"/>
    <w:rsid w:val="00D7502D"/>
    <w:rsid w:val="00D75FAD"/>
    <w:rsid w:val="00D76D9C"/>
    <w:rsid w:val="00D77F77"/>
    <w:rsid w:val="00D80190"/>
    <w:rsid w:val="00D8134C"/>
    <w:rsid w:val="00D82059"/>
    <w:rsid w:val="00D82E90"/>
    <w:rsid w:val="00D904D2"/>
    <w:rsid w:val="00D90FB7"/>
    <w:rsid w:val="00D91F72"/>
    <w:rsid w:val="00D930B1"/>
    <w:rsid w:val="00D9500E"/>
    <w:rsid w:val="00D957EC"/>
    <w:rsid w:val="00D95950"/>
    <w:rsid w:val="00D9596E"/>
    <w:rsid w:val="00D95CB6"/>
    <w:rsid w:val="00D96759"/>
    <w:rsid w:val="00D967AF"/>
    <w:rsid w:val="00D975DF"/>
    <w:rsid w:val="00DA09F0"/>
    <w:rsid w:val="00DA0CD9"/>
    <w:rsid w:val="00DA12F8"/>
    <w:rsid w:val="00DA1F56"/>
    <w:rsid w:val="00DA2324"/>
    <w:rsid w:val="00DA3622"/>
    <w:rsid w:val="00DA3831"/>
    <w:rsid w:val="00DA3B94"/>
    <w:rsid w:val="00DA3E13"/>
    <w:rsid w:val="00DA5295"/>
    <w:rsid w:val="00DA68AE"/>
    <w:rsid w:val="00DA68F2"/>
    <w:rsid w:val="00DA74C5"/>
    <w:rsid w:val="00DA7D4C"/>
    <w:rsid w:val="00DB1319"/>
    <w:rsid w:val="00DB1EFF"/>
    <w:rsid w:val="00DB1F83"/>
    <w:rsid w:val="00DB2070"/>
    <w:rsid w:val="00DB2D62"/>
    <w:rsid w:val="00DB2FCA"/>
    <w:rsid w:val="00DB3237"/>
    <w:rsid w:val="00DB39FE"/>
    <w:rsid w:val="00DB3B83"/>
    <w:rsid w:val="00DB4036"/>
    <w:rsid w:val="00DB45FE"/>
    <w:rsid w:val="00DB472C"/>
    <w:rsid w:val="00DB51F3"/>
    <w:rsid w:val="00DB7396"/>
    <w:rsid w:val="00DB7667"/>
    <w:rsid w:val="00DC1743"/>
    <w:rsid w:val="00DC28E8"/>
    <w:rsid w:val="00DC3267"/>
    <w:rsid w:val="00DC3B1A"/>
    <w:rsid w:val="00DC4CEF"/>
    <w:rsid w:val="00DC59E9"/>
    <w:rsid w:val="00DC5C75"/>
    <w:rsid w:val="00DD0467"/>
    <w:rsid w:val="00DD0A04"/>
    <w:rsid w:val="00DD0E08"/>
    <w:rsid w:val="00DD1B55"/>
    <w:rsid w:val="00DD20F0"/>
    <w:rsid w:val="00DD225B"/>
    <w:rsid w:val="00DD2AF2"/>
    <w:rsid w:val="00DD3878"/>
    <w:rsid w:val="00DD3896"/>
    <w:rsid w:val="00DD3BC8"/>
    <w:rsid w:val="00DD3D1D"/>
    <w:rsid w:val="00DD4230"/>
    <w:rsid w:val="00DD490D"/>
    <w:rsid w:val="00DD5343"/>
    <w:rsid w:val="00DD5630"/>
    <w:rsid w:val="00DD5CC1"/>
    <w:rsid w:val="00DD6DC8"/>
    <w:rsid w:val="00DD702A"/>
    <w:rsid w:val="00DE050E"/>
    <w:rsid w:val="00DE0DE8"/>
    <w:rsid w:val="00DE2E2C"/>
    <w:rsid w:val="00DE3ADF"/>
    <w:rsid w:val="00DE4AD3"/>
    <w:rsid w:val="00DE4E7F"/>
    <w:rsid w:val="00DE5323"/>
    <w:rsid w:val="00DE54E1"/>
    <w:rsid w:val="00DE58DF"/>
    <w:rsid w:val="00DE639A"/>
    <w:rsid w:val="00DE6BB0"/>
    <w:rsid w:val="00DE7A05"/>
    <w:rsid w:val="00DF02E9"/>
    <w:rsid w:val="00DF0986"/>
    <w:rsid w:val="00DF1C38"/>
    <w:rsid w:val="00DF22E7"/>
    <w:rsid w:val="00DF29DD"/>
    <w:rsid w:val="00DF3219"/>
    <w:rsid w:val="00DF3D94"/>
    <w:rsid w:val="00E00F86"/>
    <w:rsid w:val="00E0206A"/>
    <w:rsid w:val="00E024CF"/>
    <w:rsid w:val="00E03227"/>
    <w:rsid w:val="00E0361D"/>
    <w:rsid w:val="00E038EC"/>
    <w:rsid w:val="00E04850"/>
    <w:rsid w:val="00E04893"/>
    <w:rsid w:val="00E04920"/>
    <w:rsid w:val="00E04F75"/>
    <w:rsid w:val="00E05577"/>
    <w:rsid w:val="00E05BF6"/>
    <w:rsid w:val="00E05D68"/>
    <w:rsid w:val="00E0641E"/>
    <w:rsid w:val="00E0687C"/>
    <w:rsid w:val="00E0709A"/>
    <w:rsid w:val="00E073B7"/>
    <w:rsid w:val="00E07A98"/>
    <w:rsid w:val="00E120B1"/>
    <w:rsid w:val="00E126EE"/>
    <w:rsid w:val="00E12FEE"/>
    <w:rsid w:val="00E136FD"/>
    <w:rsid w:val="00E14823"/>
    <w:rsid w:val="00E14A66"/>
    <w:rsid w:val="00E15864"/>
    <w:rsid w:val="00E168BC"/>
    <w:rsid w:val="00E1789D"/>
    <w:rsid w:val="00E20EA4"/>
    <w:rsid w:val="00E2109B"/>
    <w:rsid w:val="00E21B19"/>
    <w:rsid w:val="00E22D91"/>
    <w:rsid w:val="00E232ED"/>
    <w:rsid w:val="00E23E95"/>
    <w:rsid w:val="00E24DB9"/>
    <w:rsid w:val="00E25338"/>
    <w:rsid w:val="00E254F4"/>
    <w:rsid w:val="00E258E5"/>
    <w:rsid w:val="00E25FF9"/>
    <w:rsid w:val="00E2676A"/>
    <w:rsid w:val="00E27D2D"/>
    <w:rsid w:val="00E30F2E"/>
    <w:rsid w:val="00E31C99"/>
    <w:rsid w:val="00E325B1"/>
    <w:rsid w:val="00E3305E"/>
    <w:rsid w:val="00E337CB"/>
    <w:rsid w:val="00E33A2B"/>
    <w:rsid w:val="00E345E9"/>
    <w:rsid w:val="00E34C9C"/>
    <w:rsid w:val="00E356A4"/>
    <w:rsid w:val="00E36199"/>
    <w:rsid w:val="00E36462"/>
    <w:rsid w:val="00E3682F"/>
    <w:rsid w:val="00E3694D"/>
    <w:rsid w:val="00E37815"/>
    <w:rsid w:val="00E37CEE"/>
    <w:rsid w:val="00E413DE"/>
    <w:rsid w:val="00E41F9E"/>
    <w:rsid w:val="00E42082"/>
    <w:rsid w:val="00E431EF"/>
    <w:rsid w:val="00E4344D"/>
    <w:rsid w:val="00E43E76"/>
    <w:rsid w:val="00E451F4"/>
    <w:rsid w:val="00E459CC"/>
    <w:rsid w:val="00E45F8C"/>
    <w:rsid w:val="00E45F99"/>
    <w:rsid w:val="00E47301"/>
    <w:rsid w:val="00E50F11"/>
    <w:rsid w:val="00E50FE5"/>
    <w:rsid w:val="00E51743"/>
    <w:rsid w:val="00E51A16"/>
    <w:rsid w:val="00E54469"/>
    <w:rsid w:val="00E5472D"/>
    <w:rsid w:val="00E55A3F"/>
    <w:rsid w:val="00E568C2"/>
    <w:rsid w:val="00E573C8"/>
    <w:rsid w:val="00E57D24"/>
    <w:rsid w:val="00E6046C"/>
    <w:rsid w:val="00E61A45"/>
    <w:rsid w:val="00E61DA5"/>
    <w:rsid w:val="00E62177"/>
    <w:rsid w:val="00E623EB"/>
    <w:rsid w:val="00E62B41"/>
    <w:rsid w:val="00E6359D"/>
    <w:rsid w:val="00E647B4"/>
    <w:rsid w:val="00E64A74"/>
    <w:rsid w:val="00E64CC3"/>
    <w:rsid w:val="00E64F37"/>
    <w:rsid w:val="00E6641B"/>
    <w:rsid w:val="00E66755"/>
    <w:rsid w:val="00E6713E"/>
    <w:rsid w:val="00E67452"/>
    <w:rsid w:val="00E676F1"/>
    <w:rsid w:val="00E67A3D"/>
    <w:rsid w:val="00E67D0B"/>
    <w:rsid w:val="00E72BD1"/>
    <w:rsid w:val="00E737A3"/>
    <w:rsid w:val="00E74439"/>
    <w:rsid w:val="00E74D07"/>
    <w:rsid w:val="00E75D5B"/>
    <w:rsid w:val="00E77BEC"/>
    <w:rsid w:val="00E80522"/>
    <w:rsid w:val="00E81222"/>
    <w:rsid w:val="00E8242D"/>
    <w:rsid w:val="00E825FA"/>
    <w:rsid w:val="00E833F9"/>
    <w:rsid w:val="00E8364D"/>
    <w:rsid w:val="00E836FB"/>
    <w:rsid w:val="00E839C3"/>
    <w:rsid w:val="00E839CF"/>
    <w:rsid w:val="00E84942"/>
    <w:rsid w:val="00E849F9"/>
    <w:rsid w:val="00E84A32"/>
    <w:rsid w:val="00E84BE5"/>
    <w:rsid w:val="00E84BEF"/>
    <w:rsid w:val="00E85286"/>
    <w:rsid w:val="00E852C2"/>
    <w:rsid w:val="00E8536C"/>
    <w:rsid w:val="00E85CE7"/>
    <w:rsid w:val="00E86852"/>
    <w:rsid w:val="00E86875"/>
    <w:rsid w:val="00E86EDE"/>
    <w:rsid w:val="00E872C7"/>
    <w:rsid w:val="00E87837"/>
    <w:rsid w:val="00E8794E"/>
    <w:rsid w:val="00E87C66"/>
    <w:rsid w:val="00E90870"/>
    <w:rsid w:val="00E910AD"/>
    <w:rsid w:val="00E92144"/>
    <w:rsid w:val="00E92B3C"/>
    <w:rsid w:val="00E93B71"/>
    <w:rsid w:val="00E96926"/>
    <w:rsid w:val="00E96C04"/>
    <w:rsid w:val="00E96DCA"/>
    <w:rsid w:val="00E975F7"/>
    <w:rsid w:val="00EA333B"/>
    <w:rsid w:val="00EA3343"/>
    <w:rsid w:val="00EA33BE"/>
    <w:rsid w:val="00EA340D"/>
    <w:rsid w:val="00EA6D11"/>
    <w:rsid w:val="00EA7053"/>
    <w:rsid w:val="00EA7804"/>
    <w:rsid w:val="00EA79BC"/>
    <w:rsid w:val="00EA7BA2"/>
    <w:rsid w:val="00EB0533"/>
    <w:rsid w:val="00EB1F73"/>
    <w:rsid w:val="00EB3921"/>
    <w:rsid w:val="00EB3C64"/>
    <w:rsid w:val="00EB4248"/>
    <w:rsid w:val="00EB48EA"/>
    <w:rsid w:val="00EB4956"/>
    <w:rsid w:val="00EB4F7B"/>
    <w:rsid w:val="00EB508B"/>
    <w:rsid w:val="00EB5ADC"/>
    <w:rsid w:val="00EB7E43"/>
    <w:rsid w:val="00EC0215"/>
    <w:rsid w:val="00EC0864"/>
    <w:rsid w:val="00EC0A62"/>
    <w:rsid w:val="00EC11E8"/>
    <w:rsid w:val="00EC1851"/>
    <w:rsid w:val="00EC1E31"/>
    <w:rsid w:val="00EC20E9"/>
    <w:rsid w:val="00EC246F"/>
    <w:rsid w:val="00EC32FB"/>
    <w:rsid w:val="00EC3FF3"/>
    <w:rsid w:val="00EC4064"/>
    <w:rsid w:val="00EC7D5E"/>
    <w:rsid w:val="00ED08B4"/>
    <w:rsid w:val="00ED0DA8"/>
    <w:rsid w:val="00ED2C82"/>
    <w:rsid w:val="00ED49D4"/>
    <w:rsid w:val="00ED4B9C"/>
    <w:rsid w:val="00ED5A01"/>
    <w:rsid w:val="00ED5F39"/>
    <w:rsid w:val="00ED6CD3"/>
    <w:rsid w:val="00ED7B2F"/>
    <w:rsid w:val="00EE0389"/>
    <w:rsid w:val="00EE0663"/>
    <w:rsid w:val="00EE06BC"/>
    <w:rsid w:val="00EE0FBE"/>
    <w:rsid w:val="00EE1C3E"/>
    <w:rsid w:val="00EE1D7F"/>
    <w:rsid w:val="00EE25D1"/>
    <w:rsid w:val="00EE25D5"/>
    <w:rsid w:val="00EE2C90"/>
    <w:rsid w:val="00EE328F"/>
    <w:rsid w:val="00EE34C3"/>
    <w:rsid w:val="00EE3D48"/>
    <w:rsid w:val="00EE543A"/>
    <w:rsid w:val="00EE55A3"/>
    <w:rsid w:val="00EE58B2"/>
    <w:rsid w:val="00EE5D80"/>
    <w:rsid w:val="00EE5D9F"/>
    <w:rsid w:val="00EE5F51"/>
    <w:rsid w:val="00EE6377"/>
    <w:rsid w:val="00EE65FA"/>
    <w:rsid w:val="00EE6695"/>
    <w:rsid w:val="00EE678A"/>
    <w:rsid w:val="00EE6A90"/>
    <w:rsid w:val="00EE72A9"/>
    <w:rsid w:val="00EF05C9"/>
    <w:rsid w:val="00EF1AAF"/>
    <w:rsid w:val="00EF2B7E"/>
    <w:rsid w:val="00EF2C42"/>
    <w:rsid w:val="00EF2F21"/>
    <w:rsid w:val="00EF32B2"/>
    <w:rsid w:val="00EF42FA"/>
    <w:rsid w:val="00EF4D05"/>
    <w:rsid w:val="00EF5013"/>
    <w:rsid w:val="00EF53CF"/>
    <w:rsid w:val="00EF6817"/>
    <w:rsid w:val="00EF6D28"/>
    <w:rsid w:val="00F003A5"/>
    <w:rsid w:val="00F00607"/>
    <w:rsid w:val="00F0179C"/>
    <w:rsid w:val="00F02392"/>
    <w:rsid w:val="00F029D4"/>
    <w:rsid w:val="00F03143"/>
    <w:rsid w:val="00F039E9"/>
    <w:rsid w:val="00F03B40"/>
    <w:rsid w:val="00F03FB4"/>
    <w:rsid w:val="00F04227"/>
    <w:rsid w:val="00F05E09"/>
    <w:rsid w:val="00F069D4"/>
    <w:rsid w:val="00F06AB4"/>
    <w:rsid w:val="00F06CD6"/>
    <w:rsid w:val="00F073A3"/>
    <w:rsid w:val="00F074BC"/>
    <w:rsid w:val="00F076EF"/>
    <w:rsid w:val="00F07BFC"/>
    <w:rsid w:val="00F11988"/>
    <w:rsid w:val="00F12246"/>
    <w:rsid w:val="00F12CB2"/>
    <w:rsid w:val="00F12DC4"/>
    <w:rsid w:val="00F1390A"/>
    <w:rsid w:val="00F13A5D"/>
    <w:rsid w:val="00F14543"/>
    <w:rsid w:val="00F1602A"/>
    <w:rsid w:val="00F16516"/>
    <w:rsid w:val="00F173C0"/>
    <w:rsid w:val="00F17D2B"/>
    <w:rsid w:val="00F20023"/>
    <w:rsid w:val="00F21616"/>
    <w:rsid w:val="00F21C60"/>
    <w:rsid w:val="00F21F82"/>
    <w:rsid w:val="00F225C9"/>
    <w:rsid w:val="00F2292A"/>
    <w:rsid w:val="00F23D0D"/>
    <w:rsid w:val="00F23D8C"/>
    <w:rsid w:val="00F26298"/>
    <w:rsid w:val="00F2638A"/>
    <w:rsid w:val="00F26D00"/>
    <w:rsid w:val="00F2766D"/>
    <w:rsid w:val="00F27B12"/>
    <w:rsid w:val="00F27F62"/>
    <w:rsid w:val="00F32A08"/>
    <w:rsid w:val="00F33643"/>
    <w:rsid w:val="00F33988"/>
    <w:rsid w:val="00F349AD"/>
    <w:rsid w:val="00F349AE"/>
    <w:rsid w:val="00F350AC"/>
    <w:rsid w:val="00F3510E"/>
    <w:rsid w:val="00F35163"/>
    <w:rsid w:val="00F35C9A"/>
    <w:rsid w:val="00F360D2"/>
    <w:rsid w:val="00F366EF"/>
    <w:rsid w:val="00F37098"/>
    <w:rsid w:val="00F37DE5"/>
    <w:rsid w:val="00F404AB"/>
    <w:rsid w:val="00F40E77"/>
    <w:rsid w:val="00F414FB"/>
    <w:rsid w:val="00F416B9"/>
    <w:rsid w:val="00F41824"/>
    <w:rsid w:val="00F42123"/>
    <w:rsid w:val="00F42384"/>
    <w:rsid w:val="00F42EBF"/>
    <w:rsid w:val="00F43A67"/>
    <w:rsid w:val="00F44592"/>
    <w:rsid w:val="00F44759"/>
    <w:rsid w:val="00F45C02"/>
    <w:rsid w:val="00F466DC"/>
    <w:rsid w:val="00F46F5B"/>
    <w:rsid w:val="00F47446"/>
    <w:rsid w:val="00F4749B"/>
    <w:rsid w:val="00F47BBF"/>
    <w:rsid w:val="00F50447"/>
    <w:rsid w:val="00F51A8B"/>
    <w:rsid w:val="00F52587"/>
    <w:rsid w:val="00F53111"/>
    <w:rsid w:val="00F5387A"/>
    <w:rsid w:val="00F54D7C"/>
    <w:rsid w:val="00F56592"/>
    <w:rsid w:val="00F5669A"/>
    <w:rsid w:val="00F6155D"/>
    <w:rsid w:val="00F61717"/>
    <w:rsid w:val="00F61C01"/>
    <w:rsid w:val="00F63824"/>
    <w:rsid w:val="00F63AA1"/>
    <w:rsid w:val="00F63F29"/>
    <w:rsid w:val="00F66A1E"/>
    <w:rsid w:val="00F7046C"/>
    <w:rsid w:val="00F70C31"/>
    <w:rsid w:val="00F72D72"/>
    <w:rsid w:val="00F73BA5"/>
    <w:rsid w:val="00F73DC3"/>
    <w:rsid w:val="00F73EC0"/>
    <w:rsid w:val="00F74EA3"/>
    <w:rsid w:val="00F75023"/>
    <w:rsid w:val="00F75423"/>
    <w:rsid w:val="00F76244"/>
    <w:rsid w:val="00F766DF"/>
    <w:rsid w:val="00F76E2B"/>
    <w:rsid w:val="00F77135"/>
    <w:rsid w:val="00F828D5"/>
    <w:rsid w:val="00F83246"/>
    <w:rsid w:val="00F83A36"/>
    <w:rsid w:val="00F840FD"/>
    <w:rsid w:val="00F8447C"/>
    <w:rsid w:val="00F84594"/>
    <w:rsid w:val="00F84BB8"/>
    <w:rsid w:val="00F853D8"/>
    <w:rsid w:val="00F859F6"/>
    <w:rsid w:val="00F8793D"/>
    <w:rsid w:val="00F87C0F"/>
    <w:rsid w:val="00F87CD8"/>
    <w:rsid w:val="00F87F2F"/>
    <w:rsid w:val="00F90195"/>
    <w:rsid w:val="00F91CBA"/>
    <w:rsid w:val="00F92212"/>
    <w:rsid w:val="00F924D5"/>
    <w:rsid w:val="00F92D01"/>
    <w:rsid w:val="00F92EB0"/>
    <w:rsid w:val="00F93119"/>
    <w:rsid w:val="00F9386C"/>
    <w:rsid w:val="00F93E09"/>
    <w:rsid w:val="00F955E9"/>
    <w:rsid w:val="00F95881"/>
    <w:rsid w:val="00F96C1B"/>
    <w:rsid w:val="00F9788B"/>
    <w:rsid w:val="00FA1986"/>
    <w:rsid w:val="00FA1E55"/>
    <w:rsid w:val="00FA2C37"/>
    <w:rsid w:val="00FA2D00"/>
    <w:rsid w:val="00FA375B"/>
    <w:rsid w:val="00FA3D8C"/>
    <w:rsid w:val="00FA542C"/>
    <w:rsid w:val="00FA7494"/>
    <w:rsid w:val="00FB0017"/>
    <w:rsid w:val="00FB0AEC"/>
    <w:rsid w:val="00FB0EBE"/>
    <w:rsid w:val="00FB52CA"/>
    <w:rsid w:val="00FB5489"/>
    <w:rsid w:val="00FB56D6"/>
    <w:rsid w:val="00FB6631"/>
    <w:rsid w:val="00FB70D2"/>
    <w:rsid w:val="00FB7287"/>
    <w:rsid w:val="00FB7460"/>
    <w:rsid w:val="00FB77CB"/>
    <w:rsid w:val="00FB79CE"/>
    <w:rsid w:val="00FC0476"/>
    <w:rsid w:val="00FC0C70"/>
    <w:rsid w:val="00FC10D1"/>
    <w:rsid w:val="00FC23C9"/>
    <w:rsid w:val="00FC25A0"/>
    <w:rsid w:val="00FC2BD2"/>
    <w:rsid w:val="00FC2DCB"/>
    <w:rsid w:val="00FC2FD6"/>
    <w:rsid w:val="00FC4830"/>
    <w:rsid w:val="00FC5BD9"/>
    <w:rsid w:val="00FC7DC8"/>
    <w:rsid w:val="00FC7E28"/>
    <w:rsid w:val="00FD0333"/>
    <w:rsid w:val="00FD14B4"/>
    <w:rsid w:val="00FD29A9"/>
    <w:rsid w:val="00FD3E38"/>
    <w:rsid w:val="00FD56C1"/>
    <w:rsid w:val="00FD7153"/>
    <w:rsid w:val="00FD7A02"/>
    <w:rsid w:val="00FE00EB"/>
    <w:rsid w:val="00FE0313"/>
    <w:rsid w:val="00FE06E7"/>
    <w:rsid w:val="00FE1474"/>
    <w:rsid w:val="00FE2420"/>
    <w:rsid w:val="00FE2717"/>
    <w:rsid w:val="00FE2DCA"/>
    <w:rsid w:val="00FE4194"/>
    <w:rsid w:val="00FE471A"/>
    <w:rsid w:val="00FE4810"/>
    <w:rsid w:val="00FF0288"/>
    <w:rsid w:val="00FF03AF"/>
    <w:rsid w:val="00FF0DC7"/>
    <w:rsid w:val="00FF1F4D"/>
    <w:rsid w:val="00FF27BD"/>
    <w:rsid w:val="00FF283E"/>
    <w:rsid w:val="00FF2A3C"/>
    <w:rsid w:val="00FF2B67"/>
    <w:rsid w:val="00FF30C1"/>
    <w:rsid w:val="00FF31B6"/>
    <w:rsid w:val="00FF6AEE"/>
    <w:rsid w:val="00FF6DC9"/>
    <w:rsid w:val="00FF6F55"/>
    <w:rsid w:val="00FF75B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91067F"/>
  <w15:docId w15:val="{0A624CCB-86DC-4F03-8A7D-D4E0580C4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7E43"/>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5A3F"/>
    <w:pPr>
      <w:ind w:left="720"/>
      <w:contextualSpacing/>
    </w:pPr>
  </w:style>
  <w:style w:type="paragraph" w:styleId="CommentText">
    <w:name w:val="annotation text"/>
    <w:basedOn w:val="Normal"/>
    <w:link w:val="CommentTextChar"/>
    <w:uiPriority w:val="99"/>
    <w:unhideWhenUsed/>
    <w:rsid w:val="008C35DB"/>
    <w:pPr>
      <w:spacing w:line="240" w:lineRule="auto"/>
    </w:pPr>
    <w:rPr>
      <w:sz w:val="20"/>
      <w:szCs w:val="20"/>
      <w:lang w:val="en-US"/>
    </w:rPr>
  </w:style>
  <w:style w:type="character" w:customStyle="1" w:styleId="CommentTextChar">
    <w:name w:val="Comment Text Char"/>
    <w:basedOn w:val="DefaultParagraphFont"/>
    <w:link w:val="CommentText"/>
    <w:uiPriority w:val="99"/>
    <w:rsid w:val="008C35DB"/>
    <w:rPr>
      <w:sz w:val="20"/>
      <w:szCs w:val="20"/>
      <w:lang w:val="en-US"/>
    </w:rPr>
  </w:style>
  <w:style w:type="character" w:styleId="CommentReference">
    <w:name w:val="annotation reference"/>
    <w:basedOn w:val="DefaultParagraphFont"/>
    <w:uiPriority w:val="99"/>
    <w:semiHidden/>
    <w:unhideWhenUsed/>
    <w:rsid w:val="008C35DB"/>
    <w:rPr>
      <w:sz w:val="16"/>
      <w:szCs w:val="16"/>
    </w:rPr>
  </w:style>
  <w:style w:type="character" w:customStyle="1" w:styleId="Heading1Char">
    <w:name w:val="Heading 1 Char"/>
    <w:basedOn w:val="DefaultParagraphFont"/>
    <w:link w:val="Heading1"/>
    <w:uiPriority w:val="9"/>
    <w:rsid w:val="00EB7E43"/>
    <w:rPr>
      <w:rFonts w:asciiTheme="majorHAnsi" w:eastAsiaTheme="majorEastAsia" w:hAnsiTheme="majorHAnsi" w:cstheme="majorBidi"/>
      <w:color w:val="2F5496" w:themeColor="accent1" w:themeShade="BF"/>
      <w:sz w:val="32"/>
      <w:szCs w:val="32"/>
      <w:lang w:val="en-US"/>
    </w:rPr>
  </w:style>
  <w:style w:type="paragraph" w:customStyle="1" w:styleId="EndNoteBibliography">
    <w:name w:val="EndNote Bibliography"/>
    <w:basedOn w:val="Normal"/>
    <w:link w:val="EndNoteBibliographyChar"/>
    <w:rsid w:val="00EB7E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7E43"/>
    <w:rPr>
      <w:rFonts w:ascii="Calibri" w:hAnsi="Calibri" w:cs="Calibri"/>
      <w:noProof/>
      <w:lang w:val="en-US"/>
    </w:rPr>
  </w:style>
  <w:style w:type="paragraph" w:styleId="FootnoteText">
    <w:name w:val="footnote text"/>
    <w:basedOn w:val="Normal"/>
    <w:link w:val="FootnoteTextChar"/>
    <w:uiPriority w:val="99"/>
    <w:semiHidden/>
    <w:unhideWhenUsed/>
    <w:rsid w:val="00EB7E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7E43"/>
    <w:rPr>
      <w:sz w:val="20"/>
      <w:szCs w:val="20"/>
    </w:rPr>
  </w:style>
  <w:style w:type="character" w:styleId="FootnoteReference">
    <w:name w:val="footnote reference"/>
    <w:basedOn w:val="DefaultParagraphFont"/>
    <w:uiPriority w:val="99"/>
    <w:semiHidden/>
    <w:unhideWhenUsed/>
    <w:rsid w:val="00EB7E43"/>
    <w:rPr>
      <w:vertAlign w:val="superscript"/>
    </w:rPr>
  </w:style>
  <w:style w:type="paragraph" w:styleId="EndnoteText">
    <w:name w:val="endnote text"/>
    <w:basedOn w:val="Normal"/>
    <w:link w:val="EndnoteTextChar"/>
    <w:uiPriority w:val="99"/>
    <w:semiHidden/>
    <w:unhideWhenUsed/>
    <w:rsid w:val="00AE69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E6987"/>
    <w:rPr>
      <w:sz w:val="20"/>
      <w:szCs w:val="20"/>
    </w:rPr>
  </w:style>
  <w:style w:type="character" w:styleId="EndnoteReference">
    <w:name w:val="endnote reference"/>
    <w:basedOn w:val="DefaultParagraphFont"/>
    <w:uiPriority w:val="99"/>
    <w:semiHidden/>
    <w:unhideWhenUsed/>
    <w:rsid w:val="00AE6987"/>
    <w:rPr>
      <w:vertAlign w:val="superscript"/>
    </w:rPr>
  </w:style>
  <w:style w:type="character" w:styleId="Hyperlink">
    <w:name w:val="Hyperlink"/>
    <w:basedOn w:val="DefaultParagraphFont"/>
    <w:uiPriority w:val="99"/>
    <w:unhideWhenUsed/>
    <w:rsid w:val="004D79A9"/>
    <w:rPr>
      <w:color w:val="0563C1" w:themeColor="hyperlink"/>
      <w:u w:val="single"/>
    </w:rPr>
  </w:style>
  <w:style w:type="character" w:styleId="UnresolvedMention">
    <w:name w:val="Unresolved Mention"/>
    <w:basedOn w:val="DefaultParagraphFont"/>
    <w:uiPriority w:val="99"/>
    <w:semiHidden/>
    <w:unhideWhenUsed/>
    <w:rsid w:val="00ED7B2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40D4F"/>
    <w:rPr>
      <w:b/>
      <w:bCs/>
    </w:rPr>
  </w:style>
  <w:style w:type="character" w:customStyle="1" w:styleId="CommentSubjectChar">
    <w:name w:val="Comment Subject Char"/>
    <w:basedOn w:val="CommentTextChar"/>
    <w:link w:val="CommentSubject"/>
    <w:uiPriority w:val="99"/>
    <w:semiHidden/>
    <w:rsid w:val="00040D4F"/>
    <w:rPr>
      <w:b/>
      <w:bCs/>
      <w:sz w:val="20"/>
      <w:szCs w:val="20"/>
      <w:lang w:val="en-US"/>
    </w:rPr>
  </w:style>
  <w:style w:type="table" w:styleId="TableGrid">
    <w:name w:val="Table Grid"/>
    <w:basedOn w:val="TableNormal"/>
    <w:uiPriority w:val="39"/>
    <w:rsid w:val="00C878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13F91"/>
    <w:pPr>
      <w:spacing w:after="0" w:line="240" w:lineRule="auto"/>
    </w:pPr>
  </w:style>
  <w:style w:type="character" w:styleId="FollowedHyperlink">
    <w:name w:val="FollowedHyperlink"/>
    <w:basedOn w:val="DefaultParagraphFont"/>
    <w:uiPriority w:val="99"/>
    <w:semiHidden/>
    <w:unhideWhenUsed/>
    <w:rsid w:val="00031E41"/>
    <w:rPr>
      <w:color w:val="954F72" w:themeColor="followedHyperlink"/>
      <w:u w:val="single"/>
    </w:rPr>
  </w:style>
  <w:style w:type="character" w:customStyle="1" w:styleId="cf01">
    <w:name w:val="cf01"/>
    <w:basedOn w:val="DefaultParagraphFont"/>
    <w:rsid w:val="00275BC1"/>
    <w:rPr>
      <w:rFonts w:ascii="Segoe UI" w:hAnsi="Segoe UI" w:cs="Segoe UI" w:hint="default"/>
      <w:sz w:val="18"/>
      <w:szCs w:val="18"/>
    </w:rPr>
  </w:style>
  <w:style w:type="paragraph" w:customStyle="1" w:styleId="pf0">
    <w:name w:val="pf0"/>
    <w:basedOn w:val="Normal"/>
    <w:rsid w:val="00FF0DC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C15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15C0"/>
  </w:style>
  <w:style w:type="paragraph" w:styleId="Footer">
    <w:name w:val="footer"/>
    <w:basedOn w:val="Normal"/>
    <w:link w:val="FooterChar"/>
    <w:uiPriority w:val="99"/>
    <w:unhideWhenUsed/>
    <w:rsid w:val="008C15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15C0"/>
  </w:style>
  <w:style w:type="character" w:customStyle="1" w:styleId="normaltextrun">
    <w:name w:val="normaltextrun"/>
    <w:basedOn w:val="DefaultParagraphFont"/>
    <w:rsid w:val="00E30F2E"/>
  </w:style>
  <w:style w:type="character" w:customStyle="1" w:styleId="eop">
    <w:name w:val="eop"/>
    <w:basedOn w:val="DefaultParagraphFont"/>
    <w:rsid w:val="00E30F2E"/>
  </w:style>
  <w:style w:type="character" w:customStyle="1" w:styleId="cf11">
    <w:name w:val="cf11"/>
    <w:basedOn w:val="DefaultParagraphFont"/>
    <w:rsid w:val="00E623EB"/>
    <w:rPr>
      <w:rFonts w:ascii="Segoe UI" w:hAnsi="Segoe UI" w:cs="Segoe UI" w:hint="default"/>
      <w:sz w:val="18"/>
      <w:szCs w:val="18"/>
    </w:rPr>
  </w:style>
  <w:style w:type="character" w:styleId="PlaceholderText">
    <w:name w:val="Placeholder Text"/>
    <w:basedOn w:val="DefaultParagraphFont"/>
    <w:uiPriority w:val="99"/>
    <w:semiHidden/>
    <w:rsid w:val="00177041"/>
    <w:rPr>
      <w:color w:val="808080"/>
    </w:rPr>
  </w:style>
  <w:style w:type="character" w:customStyle="1" w:styleId="cf21">
    <w:name w:val="cf21"/>
    <w:basedOn w:val="DefaultParagraphFont"/>
    <w:rsid w:val="00F74EA3"/>
    <w:rPr>
      <w:rFonts w:ascii="Segoe UI" w:hAnsi="Segoe UI" w:cs="Segoe UI" w:hint="default"/>
      <w:i/>
      <w:iCs/>
      <w:sz w:val="18"/>
      <w:szCs w:val="18"/>
    </w:rPr>
  </w:style>
  <w:style w:type="paragraph" w:styleId="NormalWeb">
    <w:name w:val="Normal (Web)"/>
    <w:basedOn w:val="Normal"/>
    <w:uiPriority w:val="99"/>
    <w:semiHidden/>
    <w:unhideWhenUsed/>
    <w:rsid w:val="0055697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5697D"/>
    <w:rPr>
      <w:i/>
      <w:iCs/>
    </w:rPr>
  </w:style>
  <w:style w:type="paragraph" w:styleId="BalloonText">
    <w:name w:val="Balloon Text"/>
    <w:basedOn w:val="Normal"/>
    <w:link w:val="BalloonTextChar"/>
    <w:uiPriority w:val="99"/>
    <w:semiHidden/>
    <w:unhideWhenUsed/>
    <w:rsid w:val="009161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61D8"/>
    <w:rPr>
      <w:rFonts w:ascii="Times New Roman" w:hAnsi="Times New Roman" w:cs="Times New Roman"/>
      <w:sz w:val="18"/>
      <w:szCs w:val="18"/>
    </w:rPr>
  </w:style>
  <w:style w:type="character" w:customStyle="1" w:styleId="Standaardalinea-lettertype1">
    <w:name w:val="Standaardalinea-lettertype1"/>
    <w:rsid w:val="006D116F"/>
  </w:style>
  <w:style w:type="paragraph" w:customStyle="1" w:styleId="Standaard1">
    <w:name w:val="Standaard1"/>
    <w:rsid w:val="00001985"/>
    <w:pPr>
      <w:suppressAutoHyphens/>
      <w:autoSpaceDN w:val="0"/>
      <w:spacing w:before="120" w:after="120" w:line="240" w:lineRule="auto"/>
      <w:jc w:val="both"/>
    </w:pPr>
    <w:rPr>
      <w:rFonts w:ascii="Arial" w:eastAsia="Times New Roman" w:hAnsi="Arial" w:cs="Arial"/>
      <w:szCs w:val="28"/>
      <w:lang w:val="en-GB" w:eastAsia="de-DE"/>
    </w:rPr>
  </w:style>
  <w:style w:type="character" w:customStyle="1" w:styleId="Standaardalinea-lettertype2">
    <w:name w:val="Standaardalinea-lettertype2"/>
    <w:rsid w:val="00127E33"/>
  </w:style>
  <w:style w:type="paragraph" w:customStyle="1" w:styleId="Voetnoottekst1">
    <w:name w:val="Voetnoottekst1"/>
    <w:basedOn w:val="Normal"/>
    <w:rsid w:val="00467513"/>
    <w:pPr>
      <w:suppressAutoHyphens/>
      <w:autoSpaceDN w:val="0"/>
      <w:spacing w:before="40" w:after="40" w:line="240" w:lineRule="auto"/>
      <w:ind w:left="284" w:hanging="284"/>
    </w:pPr>
    <w:rPr>
      <w:rFonts w:ascii="Arial" w:eastAsia="Times New Roman" w:hAnsi="Arial" w:cs="Arial"/>
      <w:sz w:val="16"/>
      <w:szCs w:val="20"/>
      <w:lang w:val="en-GB" w:eastAsia="de-DE"/>
    </w:rPr>
  </w:style>
  <w:style w:type="character" w:customStyle="1" w:styleId="Voetnootmarkering1">
    <w:name w:val="Voetnootmarkering1"/>
    <w:basedOn w:val="Standaardalinea-lettertype2"/>
    <w:rsid w:val="00467513"/>
    <w:rPr>
      <w:position w:val="0"/>
      <w:vertAlign w:val="superscript"/>
    </w:rPr>
  </w:style>
  <w:style w:type="paragraph" w:customStyle="1" w:styleId="Standaard2">
    <w:name w:val="Standaard2"/>
    <w:rsid w:val="00630E8C"/>
    <w:pPr>
      <w:suppressAutoHyphens/>
      <w:autoSpaceDN w:val="0"/>
      <w:spacing w:before="120" w:after="120" w:line="240" w:lineRule="auto"/>
      <w:jc w:val="both"/>
    </w:pPr>
    <w:rPr>
      <w:rFonts w:ascii="Arial" w:eastAsia="Times New Roman" w:hAnsi="Arial" w:cs="Arial"/>
      <w:szCs w:val="28"/>
      <w:lang w:val="en-GB" w:eastAsia="de-DE"/>
    </w:rPr>
  </w:style>
  <w:style w:type="paragraph" w:customStyle="1" w:styleId="Standaard21">
    <w:name w:val="Standaard21"/>
    <w:rsid w:val="00B36E37"/>
    <w:pPr>
      <w:suppressAutoHyphens/>
      <w:autoSpaceDN w:val="0"/>
      <w:spacing w:before="120" w:after="120" w:line="240" w:lineRule="auto"/>
      <w:jc w:val="both"/>
    </w:pPr>
    <w:rPr>
      <w:rFonts w:ascii="Arial" w:eastAsia="Times New Roman" w:hAnsi="Arial" w:cs="Arial"/>
      <w:szCs w:val="28"/>
      <w:lang w:val="en-GB" w:eastAsia="de-DE"/>
    </w:rPr>
  </w:style>
  <w:style w:type="paragraph" w:styleId="HTMLPreformatted">
    <w:name w:val="HTML Preformatted"/>
    <w:basedOn w:val="Normal"/>
    <w:link w:val="HTMLPreformattedChar"/>
    <w:uiPriority w:val="99"/>
    <w:semiHidden/>
    <w:unhideWhenUsed/>
    <w:rsid w:val="00E00F86"/>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E00F86"/>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5125">
      <w:bodyDiv w:val="1"/>
      <w:marLeft w:val="0"/>
      <w:marRight w:val="0"/>
      <w:marTop w:val="0"/>
      <w:marBottom w:val="0"/>
      <w:divBdr>
        <w:top w:val="none" w:sz="0" w:space="0" w:color="auto"/>
        <w:left w:val="none" w:sz="0" w:space="0" w:color="auto"/>
        <w:bottom w:val="none" w:sz="0" w:space="0" w:color="auto"/>
        <w:right w:val="none" w:sz="0" w:space="0" w:color="auto"/>
      </w:divBdr>
    </w:div>
    <w:div w:id="29914598">
      <w:bodyDiv w:val="1"/>
      <w:marLeft w:val="0"/>
      <w:marRight w:val="0"/>
      <w:marTop w:val="0"/>
      <w:marBottom w:val="0"/>
      <w:divBdr>
        <w:top w:val="none" w:sz="0" w:space="0" w:color="auto"/>
        <w:left w:val="none" w:sz="0" w:space="0" w:color="auto"/>
        <w:bottom w:val="none" w:sz="0" w:space="0" w:color="auto"/>
        <w:right w:val="none" w:sz="0" w:space="0" w:color="auto"/>
      </w:divBdr>
    </w:div>
    <w:div w:id="30083725">
      <w:bodyDiv w:val="1"/>
      <w:marLeft w:val="0"/>
      <w:marRight w:val="0"/>
      <w:marTop w:val="0"/>
      <w:marBottom w:val="0"/>
      <w:divBdr>
        <w:top w:val="none" w:sz="0" w:space="0" w:color="auto"/>
        <w:left w:val="none" w:sz="0" w:space="0" w:color="auto"/>
        <w:bottom w:val="none" w:sz="0" w:space="0" w:color="auto"/>
        <w:right w:val="none" w:sz="0" w:space="0" w:color="auto"/>
      </w:divBdr>
    </w:div>
    <w:div w:id="33120895">
      <w:bodyDiv w:val="1"/>
      <w:marLeft w:val="0"/>
      <w:marRight w:val="0"/>
      <w:marTop w:val="0"/>
      <w:marBottom w:val="0"/>
      <w:divBdr>
        <w:top w:val="none" w:sz="0" w:space="0" w:color="auto"/>
        <w:left w:val="none" w:sz="0" w:space="0" w:color="auto"/>
        <w:bottom w:val="none" w:sz="0" w:space="0" w:color="auto"/>
        <w:right w:val="none" w:sz="0" w:space="0" w:color="auto"/>
      </w:divBdr>
    </w:div>
    <w:div w:id="49421631">
      <w:bodyDiv w:val="1"/>
      <w:marLeft w:val="0"/>
      <w:marRight w:val="0"/>
      <w:marTop w:val="0"/>
      <w:marBottom w:val="0"/>
      <w:divBdr>
        <w:top w:val="none" w:sz="0" w:space="0" w:color="auto"/>
        <w:left w:val="none" w:sz="0" w:space="0" w:color="auto"/>
        <w:bottom w:val="none" w:sz="0" w:space="0" w:color="auto"/>
        <w:right w:val="none" w:sz="0" w:space="0" w:color="auto"/>
      </w:divBdr>
    </w:div>
    <w:div w:id="55126426">
      <w:bodyDiv w:val="1"/>
      <w:marLeft w:val="0"/>
      <w:marRight w:val="0"/>
      <w:marTop w:val="0"/>
      <w:marBottom w:val="0"/>
      <w:divBdr>
        <w:top w:val="none" w:sz="0" w:space="0" w:color="auto"/>
        <w:left w:val="none" w:sz="0" w:space="0" w:color="auto"/>
        <w:bottom w:val="none" w:sz="0" w:space="0" w:color="auto"/>
        <w:right w:val="none" w:sz="0" w:space="0" w:color="auto"/>
      </w:divBdr>
    </w:div>
    <w:div w:id="75984344">
      <w:bodyDiv w:val="1"/>
      <w:marLeft w:val="0"/>
      <w:marRight w:val="0"/>
      <w:marTop w:val="0"/>
      <w:marBottom w:val="0"/>
      <w:divBdr>
        <w:top w:val="none" w:sz="0" w:space="0" w:color="auto"/>
        <w:left w:val="none" w:sz="0" w:space="0" w:color="auto"/>
        <w:bottom w:val="none" w:sz="0" w:space="0" w:color="auto"/>
        <w:right w:val="none" w:sz="0" w:space="0" w:color="auto"/>
      </w:divBdr>
    </w:div>
    <w:div w:id="79760128">
      <w:bodyDiv w:val="1"/>
      <w:marLeft w:val="0"/>
      <w:marRight w:val="0"/>
      <w:marTop w:val="0"/>
      <w:marBottom w:val="0"/>
      <w:divBdr>
        <w:top w:val="none" w:sz="0" w:space="0" w:color="auto"/>
        <w:left w:val="none" w:sz="0" w:space="0" w:color="auto"/>
        <w:bottom w:val="none" w:sz="0" w:space="0" w:color="auto"/>
        <w:right w:val="none" w:sz="0" w:space="0" w:color="auto"/>
      </w:divBdr>
    </w:div>
    <w:div w:id="84037270">
      <w:bodyDiv w:val="1"/>
      <w:marLeft w:val="0"/>
      <w:marRight w:val="0"/>
      <w:marTop w:val="0"/>
      <w:marBottom w:val="0"/>
      <w:divBdr>
        <w:top w:val="none" w:sz="0" w:space="0" w:color="auto"/>
        <w:left w:val="none" w:sz="0" w:space="0" w:color="auto"/>
        <w:bottom w:val="none" w:sz="0" w:space="0" w:color="auto"/>
        <w:right w:val="none" w:sz="0" w:space="0" w:color="auto"/>
      </w:divBdr>
    </w:div>
    <w:div w:id="120921949">
      <w:bodyDiv w:val="1"/>
      <w:marLeft w:val="0"/>
      <w:marRight w:val="0"/>
      <w:marTop w:val="0"/>
      <w:marBottom w:val="0"/>
      <w:divBdr>
        <w:top w:val="none" w:sz="0" w:space="0" w:color="auto"/>
        <w:left w:val="none" w:sz="0" w:space="0" w:color="auto"/>
        <w:bottom w:val="none" w:sz="0" w:space="0" w:color="auto"/>
        <w:right w:val="none" w:sz="0" w:space="0" w:color="auto"/>
      </w:divBdr>
    </w:div>
    <w:div w:id="127280892">
      <w:bodyDiv w:val="1"/>
      <w:marLeft w:val="0"/>
      <w:marRight w:val="0"/>
      <w:marTop w:val="0"/>
      <w:marBottom w:val="0"/>
      <w:divBdr>
        <w:top w:val="none" w:sz="0" w:space="0" w:color="auto"/>
        <w:left w:val="none" w:sz="0" w:space="0" w:color="auto"/>
        <w:bottom w:val="none" w:sz="0" w:space="0" w:color="auto"/>
        <w:right w:val="none" w:sz="0" w:space="0" w:color="auto"/>
      </w:divBdr>
    </w:div>
    <w:div w:id="128285258">
      <w:bodyDiv w:val="1"/>
      <w:marLeft w:val="0"/>
      <w:marRight w:val="0"/>
      <w:marTop w:val="0"/>
      <w:marBottom w:val="0"/>
      <w:divBdr>
        <w:top w:val="none" w:sz="0" w:space="0" w:color="auto"/>
        <w:left w:val="none" w:sz="0" w:space="0" w:color="auto"/>
        <w:bottom w:val="none" w:sz="0" w:space="0" w:color="auto"/>
        <w:right w:val="none" w:sz="0" w:space="0" w:color="auto"/>
      </w:divBdr>
    </w:div>
    <w:div w:id="129132356">
      <w:bodyDiv w:val="1"/>
      <w:marLeft w:val="0"/>
      <w:marRight w:val="0"/>
      <w:marTop w:val="0"/>
      <w:marBottom w:val="0"/>
      <w:divBdr>
        <w:top w:val="none" w:sz="0" w:space="0" w:color="auto"/>
        <w:left w:val="none" w:sz="0" w:space="0" w:color="auto"/>
        <w:bottom w:val="none" w:sz="0" w:space="0" w:color="auto"/>
        <w:right w:val="none" w:sz="0" w:space="0" w:color="auto"/>
      </w:divBdr>
    </w:div>
    <w:div w:id="132796688">
      <w:bodyDiv w:val="1"/>
      <w:marLeft w:val="0"/>
      <w:marRight w:val="0"/>
      <w:marTop w:val="0"/>
      <w:marBottom w:val="0"/>
      <w:divBdr>
        <w:top w:val="none" w:sz="0" w:space="0" w:color="auto"/>
        <w:left w:val="none" w:sz="0" w:space="0" w:color="auto"/>
        <w:bottom w:val="none" w:sz="0" w:space="0" w:color="auto"/>
        <w:right w:val="none" w:sz="0" w:space="0" w:color="auto"/>
      </w:divBdr>
    </w:div>
    <w:div w:id="144131757">
      <w:bodyDiv w:val="1"/>
      <w:marLeft w:val="0"/>
      <w:marRight w:val="0"/>
      <w:marTop w:val="0"/>
      <w:marBottom w:val="0"/>
      <w:divBdr>
        <w:top w:val="none" w:sz="0" w:space="0" w:color="auto"/>
        <w:left w:val="none" w:sz="0" w:space="0" w:color="auto"/>
        <w:bottom w:val="none" w:sz="0" w:space="0" w:color="auto"/>
        <w:right w:val="none" w:sz="0" w:space="0" w:color="auto"/>
      </w:divBdr>
    </w:div>
    <w:div w:id="164832737">
      <w:bodyDiv w:val="1"/>
      <w:marLeft w:val="0"/>
      <w:marRight w:val="0"/>
      <w:marTop w:val="0"/>
      <w:marBottom w:val="0"/>
      <w:divBdr>
        <w:top w:val="none" w:sz="0" w:space="0" w:color="auto"/>
        <w:left w:val="none" w:sz="0" w:space="0" w:color="auto"/>
        <w:bottom w:val="none" w:sz="0" w:space="0" w:color="auto"/>
        <w:right w:val="none" w:sz="0" w:space="0" w:color="auto"/>
      </w:divBdr>
    </w:div>
    <w:div w:id="165287874">
      <w:bodyDiv w:val="1"/>
      <w:marLeft w:val="0"/>
      <w:marRight w:val="0"/>
      <w:marTop w:val="0"/>
      <w:marBottom w:val="0"/>
      <w:divBdr>
        <w:top w:val="none" w:sz="0" w:space="0" w:color="auto"/>
        <w:left w:val="none" w:sz="0" w:space="0" w:color="auto"/>
        <w:bottom w:val="none" w:sz="0" w:space="0" w:color="auto"/>
        <w:right w:val="none" w:sz="0" w:space="0" w:color="auto"/>
      </w:divBdr>
    </w:div>
    <w:div w:id="174807520">
      <w:bodyDiv w:val="1"/>
      <w:marLeft w:val="0"/>
      <w:marRight w:val="0"/>
      <w:marTop w:val="0"/>
      <w:marBottom w:val="0"/>
      <w:divBdr>
        <w:top w:val="none" w:sz="0" w:space="0" w:color="auto"/>
        <w:left w:val="none" w:sz="0" w:space="0" w:color="auto"/>
        <w:bottom w:val="none" w:sz="0" w:space="0" w:color="auto"/>
        <w:right w:val="none" w:sz="0" w:space="0" w:color="auto"/>
      </w:divBdr>
    </w:div>
    <w:div w:id="186409882">
      <w:bodyDiv w:val="1"/>
      <w:marLeft w:val="0"/>
      <w:marRight w:val="0"/>
      <w:marTop w:val="0"/>
      <w:marBottom w:val="0"/>
      <w:divBdr>
        <w:top w:val="none" w:sz="0" w:space="0" w:color="auto"/>
        <w:left w:val="none" w:sz="0" w:space="0" w:color="auto"/>
        <w:bottom w:val="none" w:sz="0" w:space="0" w:color="auto"/>
        <w:right w:val="none" w:sz="0" w:space="0" w:color="auto"/>
      </w:divBdr>
    </w:div>
    <w:div w:id="194195241">
      <w:bodyDiv w:val="1"/>
      <w:marLeft w:val="0"/>
      <w:marRight w:val="0"/>
      <w:marTop w:val="0"/>
      <w:marBottom w:val="0"/>
      <w:divBdr>
        <w:top w:val="none" w:sz="0" w:space="0" w:color="auto"/>
        <w:left w:val="none" w:sz="0" w:space="0" w:color="auto"/>
        <w:bottom w:val="none" w:sz="0" w:space="0" w:color="auto"/>
        <w:right w:val="none" w:sz="0" w:space="0" w:color="auto"/>
      </w:divBdr>
    </w:div>
    <w:div w:id="200174709">
      <w:bodyDiv w:val="1"/>
      <w:marLeft w:val="0"/>
      <w:marRight w:val="0"/>
      <w:marTop w:val="0"/>
      <w:marBottom w:val="0"/>
      <w:divBdr>
        <w:top w:val="none" w:sz="0" w:space="0" w:color="auto"/>
        <w:left w:val="none" w:sz="0" w:space="0" w:color="auto"/>
        <w:bottom w:val="none" w:sz="0" w:space="0" w:color="auto"/>
        <w:right w:val="none" w:sz="0" w:space="0" w:color="auto"/>
      </w:divBdr>
    </w:div>
    <w:div w:id="207454205">
      <w:bodyDiv w:val="1"/>
      <w:marLeft w:val="0"/>
      <w:marRight w:val="0"/>
      <w:marTop w:val="0"/>
      <w:marBottom w:val="0"/>
      <w:divBdr>
        <w:top w:val="none" w:sz="0" w:space="0" w:color="auto"/>
        <w:left w:val="none" w:sz="0" w:space="0" w:color="auto"/>
        <w:bottom w:val="none" w:sz="0" w:space="0" w:color="auto"/>
        <w:right w:val="none" w:sz="0" w:space="0" w:color="auto"/>
      </w:divBdr>
    </w:div>
    <w:div w:id="210844280">
      <w:bodyDiv w:val="1"/>
      <w:marLeft w:val="0"/>
      <w:marRight w:val="0"/>
      <w:marTop w:val="0"/>
      <w:marBottom w:val="0"/>
      <w:divBdr>
        <w:top w:val="none" w:sz="0" w:space="0" w:color="auto"/>
        <w:left w:val="none" w:sz="0" w:space="0" w:color="auto"/>
        <w:bottom w:val="none" w:sz="0" w:space="0" w:color="auto"/>
        <w:right w:val="none" w:sz="0" w:space="0" w:color="auto"/>
      </w:divBdr>
      <w:divsChild>
        <w:div w:id="1817796381">
          <w:blockQuote w:val="1"/>
          <w:marLeft w:val="0"/>
          <w:marRight w:val="0"/>
          <w:marTop w:val="300"/>
          <w:marBottom w:val="300"/>
          <w:divBdr>
            <w:top w:val="none" w:sz="0" w:space="15" w:color="0085F1"/>
            <w:left w:val="single" w:sz="36" w:space="15" w:color="0085F1"/>
            <w:bottom w:val="none" w:sz="0" w:space="15" w:color="0085F1"/>
            <w:right w:val="none" w:sz="0" w:space="15" w:color="0085F1"/>
          </w:divBdr>
        </w:div>
      </w:divsChild>
    </w:div>
    <w:div w:id="215701311">
      <w:bodyDiv w:val="1"/>
      <w:marLeft w:val="0"/>
      <w:marRight w:val="0"/>
      <w:marTop w:val="0"/>
      <w:marBottom w:val="0"/>
      <w:divBdr>
        <w:top w:val="none" w:sz="0" w:space="0" w:color="auto"/>
        <w:left w:val="none" w:sz="0" w:space="0" w:color="auto"/>
        <w:bottom w:val="none" w:sz="0" w:space="0" w:color="auto"/>
        <w:right w:val="none" w:sz="0" w:space="0" w:color="auto"/>
      </w:divBdr>
    </w:div>
    <w:div w:id="219824926">
      <w:bodyDiv w:val="1"/>
      <w:marLeft w:val="0"/>
      <w:marRight w:val="0"/>
      <w:marTop w:val="0"/>
      <w:marBottom w:val="0"/>
      <w:divBdr>
        <w:top w:val="none" w:sz="0" w:space="0" w:color="auto"/>
        <w:left w:val="none" w:sz="0" w:space="0" w:color="auto"/>
        <w:bottom w:val="none" w:sz="0" w:space="0" w:color="auto"/>
        <w:right w:val="none" w:sz="0" w:space="0" w:color="auto"/>
      </w:divBdr>
    </w:div>
    <w:div w:id="242372337">
      <w:bodyDiv w:val="1"/>
      <w:marLeft w:val="0"/>
      <w:marRight w:val="0"/>
      <w:marTop w:val="0"/>
      <w:marBottom w:val="0"/>
      <w:divBdr>
        <w:top w:val="none" w:sz="0" w:space="0" w:color="auto"/>
        <w:left w:val="none" w:sz="0" w:space="0" w:color="auto"/>
        <w:bottom w:val="none" w:sz="0" w:space="0" w:color="auto"/>
        <w:right w:val="none" w:sz="0" w:space="0" w:color="auto"/>
      </w:divBdr>
    </w:div>
    <w:div w:id="254900666">
      <w:bodyDiv w:val="1"/>
      <w:marLeft w:val="0"/>
      <w:marRight w:val="0"/>
      <w:marTop w:val="0"/>
      <w:marBottom w:val="0"/>
      <w:divBdr>
        <w:top w:val="none" w:sz="0" w:space="0" w:color="auto"/>
        <w:left w:val="none" w:sz="0" w:space="0" w:color="auto"/>
        <w:bottom w:val="none" w:sz="0" w:space="0" w:color="auto"/>
        <w:right w:val="none" w:sz="0" w:space="0" w:color="auto"/>
      </w:divBdr>
    </w:div>
    <w:div w:id="262341286">
      <w:bodyDiv w:val="1"/>
      <w:marLeft w:val="0"/>
      <w:marRight w:val="0"/>
      <w:marTop w:val="0"/>
      <w:marBottom w:val="0"/>
      <w:divBdr>
        <w:top w:val="none" w:sz="0" w:space="0" w:color="auto"/>
        <w:left w:val="none" w:sz="0" w:space="0" w:color="auto"/>
        <w:bottom w:val="none" w:sz="0" w:space="0" w:color="auto"/>
        <w:right w:val="none" w:sz="0" w:space="0" w:color="auto"/>
      </w:divBdr>
    </w:div>
    <w:div w:id="266428799">
      <w:bodyDiv w:val="1"/>
      <w:marLeft w:val="0"/>
      <w:marRight w:val="0"/>
      <w:marTop w:val="0"/>
      <w:marBottom w:val="0"/>
      <w:divBdr>
        <w:top w:val="none" w:sz="0" w:space="0" w:color="auto"/>
        <w:left w:val="none" w:sz="0" w:space="0" w:color="auto"/>
        <w:bottom w:val="none" w:sz="0" w:space="0" w:color="auto"/>
        <w:right w:val="none" w:sz="0" w:space="0" w:color="auto"/>
      </w:divBdr>
    </w:div>
    <w:div w:id="274412371">
      <w:bodyDiv w:val="1"/>
      <w:marLeft w:val="0"/>
      <w:marRight w:val="0"/>
      <w:marTop w:val="0"/>
      <w:marBottom w:val="0"/>
      <w:divBdr>
        <w:top w:val="none" w:sz="0" w:space="0" w:color="auto"/>
        <w:left w:val="none" w:sz="0" w:space="0" w:color="auto"/>
        <w:bottom w:val="none" w:sz="0" w:space="0" w:color="auto"/>
        <w:right w:val="none" w:sz="0" w:space="0" w:color="auto"/>
      </w:divBdr>
    </w:div>
    <w:div w:id="288828012">
      <w:bodyDiv w:val="1"/>
      <w:marLeft w:val="0"/>
      <w:marRight w:val="0"/>
      <w:marTop w:val="0"/>
      <w:marBottom w:val="0"/>
      <w:divBdr>
        <w:top w:val="none" w:sz="0" w:space="0" w:color="auto"/>
        <w:left w:val="none" w:sz="0" w:space="0" w:color="auto"/>
        <w:bottom w:val="none" w:sz="0" w:space="0" w:color="auto"/>
        <w:right w:val="none" w:sz="0" w:space="0" w:color="auto"/>
      </w:divBdr>
    </w:div>
    <w:div w:id="308753308">
      <w:bodyDiv w:val="1"/>
      <w:marLeft w:val="0"/>
      <w:marRight w:val="0"/>
      <w:marTop w:val="0"/>
      <w:marBottom w:val="0"/>
      <w:divBdr>
        <w:top w:val="none" w:sz="0" w:space="0" w:color="auto"/>
        <w:left w:val="none" w:sz="0" w:space="0" w:color="auto"/>
        <w:bottom w:val="none" w:sz="0" w:space="0" w:color="auto"/>
        <w:right w:val="none" w:sz="0" w:space="0" w:color="auto"/>
      </w:divBdr>
    </w:div>
    <w:div w:id="323701179">
      <w:bodyDiv w:val="1"/>
      <w:marLeft w:val="0"/>
      <w:marRight w:val="0"/>
      <w:marTop w:val="0"/>
      <w:marBottom w:val="0"/>
      <w:divBdr>
        <w:top w:val="none" w:sz="0" w:space="0" w:color="auto"/>
        <w:left w:val="none" w:sz="0" w:space="0" w:color="auto"/>
        <w:bottom w:val="none" w:sz="0" w:space="0" w:color="auto"/>
        <w:right w:val="none" w:sz="0" w:space="0" w:color="auto"/>
      </w:divBdr>
    </w:div>
    <w:div w:id="325255714">
      <w:bodyDiv w:val="1"/>
      <w:marLeft w:val="0"/>
      <w:marRight w:val="0"/>
      <w:marTop w:val="0"/>
      <w:marBottom w:val="0"/>
      <w:divBdr>
        <w:top w:val="none" w:sz="0" w:space="0" w:color="auto"/>
        <w:left w:val="none" w:sz="0" w:space="0" w:color="auto"/>
        <w:bottom w:val="none" w:sz="0" w:space="0" w:color="auto"/>
        <w:right w:val="none" w:sz="0" w:space="0" w:color="auto"/>
      </w:divBdr>
    </w:div>
    <w:div w:id="325936681">
      <w:bodyDiv w:val="1"/>
      <w:marLeft w:val="0"/>
      <w:marRight w:val="0"/>
      <w:marTop w:val="0"/>
      <w:marBottom w:val="0"/>
      <w:divBdr>
        <w:top w:val="none" w:sz="0" w:space="0" w:color="auto"/>
        <w:left w:val="none" w:sz="0" w:space="0" w:color="auto"/>
        <w:bottom w:val="none" w:sz="0" w:space="0" w:color="auto"/>
        <w:right w:val="none" w:sz="0" w:space="0" w:color="auto"/>
      </w:divBdr>
    </w:div>
    <w:div w:id="327052640">
      <w:bodyDiv w:val="1"/>
      <w:marLeft w:val="0"/>
      <w:marRight w:val="0"/>
      <w:marTop w:val="0"/>
      <w:marBottom w:val="0"/>
      <w:divBdr>
        <w:top w:val="none" w:sz="0" w:space="0" w:color="auto"/>
        <w:left w:val="none" w:sz="0" w:space="0" w:color="auto"/>
        <w:bottom w:val="none" w:sz="0" w:space="0" w:color="auto"/>
        <w:right w:val="none" w:sz="0" w:space="0" w:color="auto"/>
      </w:divBdr>
    </w:div>
    <w:div w:id="337120698">
      <w:bodyDiv w:val="1"/>
      <w:marLeft w:val="0"/>
      <w:marRight w:val="0"/>
      <w:marTop w:val="0"/>
      <w:marBottom w:val="0"/>
      <w:divBdr>
        <w:top w:val="none" w:sz="0" w:space="0" w:color="auto"/>
        <w:left w:val="none" w:sz="0" w:space="0" w:color="auto"/>
        <w:bottom w:val="none" w:sz="0" w:space="0" w:color="auto"/>
        <w:right w:val="none" w:sz="0" w:space="0" w:color="auto"/>
      </w:divBdr>
    </w:div>
    <w:div w:id="353962303">
      <w:bodyDiv w:val="1"/>
      <w:marLeft w:val="0"/>
      <w:marRight w:val="0"/>
      <w:marTop w:val="0"/>
      <w:marBottom w:val="0"/>
      <w:divBdr>
        <w:top w:val="none" w:sz="0" w:space="0" w:color="auto"/>
        <w:left w:val="none" w:sz="0" w:space="0" w:color="auto"/>
        <w:bottom w:val="none" w:sz="0" w:space="0" w:color="auto"/>
        <w:right w:val="none" w:sz="0" w:space="0" w:color="auto"/>
      </w:divBdr>
    </w:div>
    <w:div w:id="363873901">
      <w:bodyDiv w:val="1"/>
      <w:marLeft w:val="0"/>
      <w:marRight w:val="0"/>
      <w:marTop w:val="0"/>
      <w:marBottom w:val="0"/>
      <w:divBdr>
        <w:top w:val="none" w:sz="0" w:space="0" w:color="auto"/>
        <w:left w:val="none" w:sz="0" w:space="0" w:color="auto"/>
        <w:bottom w:val="none" w:sz="0" w:space="0" w:color="auto"/>
        <w:right w:val="none" w:sz="0" w:space="0" w:color="auto"/>
      </w:divBdr>
    </w:div>
    <w:div w:id="376928139">
      <w:bodyDiv w:val="1"/>
      <w:marLeft w:val="0"/>
      <w:marRight w:val="0"/>
      <w:marTop w:val="0"/>
      <w:marBottom w:val="0"/>
      <w:divBdr>
        <w:top w:val="none" w:sz="0" w:space="0" w:color="auto"/>
        <w:left w:val="none" w:sz="0" w:space="0" w:color="auto"/>
        <w:bottom w:val="none" w:sz="0" w:space="0" w:color="auto"/>
        <w:right w:val="none" w:sz="0" w:space="0" w:color="auto"/>
      </w:divBdr>
    </w:div>
    <w:div w:id="384913749">
      <w:bodyDiv w:val="1"/>
      <w:marLeft w:val="0"/>
      <w:marRight w:val="0"/>
      <w:marTop w:val="0"/>
      <w:marBottom w:val="0"/>
      <w:divBdr>
        <w:top w:val="none" w:sz="0" w:space="0" w:color="auto"/>
        <w:left w:val="none" w:sz="0" w:space="0" w:color="auto"/>
        <w:bottom w:val="none" w:sz="0" w:space="0" w:color="auto"/>
        <w:right w:val="none" w:sz="0" w:space="0" w:color="auto"/>
      </w:divBdr>
    </w:div>
    <w:div w:id="408845640">
      <w:bodyDiv w:val="1"/>
      <w:marLeft w:val="0"/>
      <w:marRight w:val="0"/>
      <w:marTop w:val="0"/>
      <w:marBottom w:val="0"/>
      <w:divBdr>
        <w:top w:val="none" w:sz="0" w:space="0" w:color="auto"/>
        <w:left w:val="none" w:sz="0" w:space="0" w:color="auto"/>
        <w:bottom w:val="none" w:sz="0" w:space="0" w:color="auto"/>
        <w:right w:val="none" w:sz="0" w:space="0" w:color="auto"/>
      </w:divBdr>
    </w:div>
    <w:div w:id="428159636">
      <w:bodyDiv w:val="1"/>
      <w:marLeft w:val="0"/>
      <w:marRight w:val="0"/>
      <w:marTop w:val="0"/>
      <w:marBottom w:val="0"/>
      <w:divBdr>
        <w:top w:val="none" w:sz="0" w:space="0" w:color="auto"/>
        <w:left w:val="none" w:sz="0" w:space="0" w:color="auto"/>
        <w:bottom w:val="none" w:sz="0" w:space="0" w:color="auto"/>
        <w:right w:val="none" w:sz="0" w:space="0" w:color="auto"/>
      </w:divBdr>
    </w:div>
    <w:div w:id="435752017">
      <w:bodyDiv w:val="1"/>
      <w:marLeft w:val="0"/>
      <w:marRight w:val="0"/>
      <w:marTop w:val="0"/>
      <w:marBottom w:val="0"/>
      <w:divBdr>
        <w:top w:val="none" w:sz="0" w:space="0" w:color="auto"/>
        <w:left w:val="none" w:sz="0" w:space="0" w:color="auto"/>
        <w:bottom w:val="none" w:sz="0" w:space="0" w:color="auto"/>
        <w:right w:val="none" w:sz="0" w:space="0" w:color="auto"/>
      </w:divBdr>
    </w:div>
    <w:div w:id="440993982">
      <w:bodyDiv w:val="1"/>
      <w:marLeft w:val="0"/>
      <w:marRight w:val="0"/>
      <w:marTop w:val="0"/>
      <w:marBottom w:val="0"/>
      <w:divBdr>
        <w:top w:val="none" w:sz="0" w:space="0" w:color="auto"/>
        <w:left w:val="none" w:sz="0" w:space="0" w:color="auto"/>
        <w:bottom w:val="none" w:sz="0" w:space="0" w:color="auto"/>
        <w:right w:val="none" w:sz="0" w:space="0" w:color="auto"/>
      </w:divBdr>
    </w:div>
    <w:div w:id="443960983">
      <w:bodyDiv w:val="1"/>
      <w:marLeft w:val="0"/>
      <w:marRight w:val="0"/>
      <w:marTop w:val="0"/>
      <w:marBottom w:val="0"/>
      <w:divBdr>
        <w:top w:val="none" w:sz="0" w:space="0" w:color="auto"/>
        <w:left w:val="none" w:sz="0" w:space="0" w:color="auto"/>
        <w:bottom w:val="none" w:sz="0" w:space="0" w:color="auto"/>
        <w:right w:val="none" w:sz="0" w:space="0" w:color="auto"/>
      </w:divBdr>
    </w:div>
    <w:div w:id="456684192">
      <w:bodyDiv w:val="1"/>
      <w:marLeft w:val="0"/>
      <w:marRight w:val="0"/>
      <w:marTop w:val="0"/>
      <w:marBottom w:val="0"/>
      <w:divBdr>
        <w:top w:val="none" w:sz="0" w:space="0" w:color="auto"/>
        <w:left w:val="none" w:sz="0" w:space="0" w:color="auto"/>
        <w:bottom w:val="none" w:sz="0" w:space="0" w:color="auto"/>
        <w:right w:val="none" w:sz="0" w:space="0" w:color="auto"/>
      </w:divBdr>
    </w:div>
    <w:div w:id="484396127">
      <w:bodyDiv w:val="1"/>
      <w:marLeft w:val="0"/>
      <w:marRight w:val="0"/>
      <w:marTop w:val="0"/>
      <w:marBottom w:val="0"/>
      <w:divBdr>
        <w:top w:val="none" w:sz="0" w:space="0" w:color="auto"/>
        <w:left w:val="none" w:sz="0" w:space="0" w:color="auto"/>
        <w:bottom w:val="none" w:sz="0" w:space="0" w:color="auto"/>
        <w:right w:val="none" w:sz="0" w:space="0" w:color="auto"/>
      </w:divBdr>
    </w:div>
    <w:div w:id="485173112">
      <w:bodyDiv w:val="1"/>
      <w:marLeft w:val="0"/>
      <w:marRight w:val="0"/>
      <w:marTop w:val="0"/>
      <w:marBottom w:val="0"/>
      <w:divBdr>
        <w:top w:val="none" w:sz="0" w:space="0" w:color="auto"/>
        <w:left w:val="none" w:sz="0" w:space="0" w:color="auto"/>
        <w:bottom w:val="none" w:sz="0" w:space="0" w:color="auto"/>
        <w:right w:val="none" w:sz="0" w:space="0" w:color="auto"/>
      </w:divBdr>
    </w:div>
    <w:div w:id="485779940">
      <w:bodyDiv w:val="1"/>
      <w:marLeft w:val="0"/>
      <w:marRight w:val="0"/>
      <w:marTop w:val="0"/>
      <w:marBottom w:val="0"/>
      <w:divBdr>
        <w:top w:val="none" w:sz="0" w:space="0" w:color="auto"/>
        <w:left w:val="none" w:sz="0" w:space="0" w:color="auto"/>
        <w:bottom w:val="none" w:sz="0" w:space="0" w:color="auto"/>
        <w:right w:val="none" w:sz="0" w:space="0" w:color="auto"/>
      </w:divBdr>
    </w:div>
    <w:div w:id="486753565">
      <w:bodyDiv w:val="1"/>
      <w:marLeft w:val="0"/>
      <w:marRight w:val="0"/>
      <w:marTop w:val="0"/>
      <w:marBottom w:val="0"/>
      <w:divBdr>
        <w:top w:val="none" w:sz="0" w:space="0" w:color="auto"/>
        <w:left w:val="none" w:sz="0" w:space="0" w:color="auto"/>
        <w:bottom w:val="none" w:sz="0" w:space="0" w:color="auto"/>
        <w:right w:val="none" w:sz="0" w:space="0" w:color="auto"/>
      </w:divBdr>
    </w:div>
    <w:div w:id="489097872">
      <w:bodyDiv w:val="1"/>
      <w:marLeft w:val="0"/>
      <w:marRight w:val="0"/>
      <w:marTop w:val="0"/>
      <w:marBottom w:val="0"/>
      <w:divBdr>
        <w:top w:val="none" w:sz="0" w:space="0" w:color="auto"/>
        <w:left w:val="none" w:sz="0" w:space="0" w:color="auto"/>
        <w:bottom w:val="none" w:sz="0" w:space="0" w:color="auto"/>
        <w:right w:val="none" w:sz="0" w:space="0" w:color="auto"/>
      </w:divBdr>
    </w:div>
    <w:div w:id="493961170">
      <w:bodyDiv w:val="1"/>
      <w:marLeft w:val="0"/>
      <w:marRight w:val="0"/>
      <w:marTop w:val="0"/>
      <w:marBottom w:val="0"/>
      <w:divBdr>
        <w:top w:val="none" w:sz="0" w:space="0" w:color="auto"/>
        <w:left w:val="none" w:sz="0" w:space="0" w:color="auto"/>
        <w:bottom w:val="none" w:sz="0" w:space="0" w:color="auto"/>
        <w:right w:val="none" w:sz="0" w:space="0" w:color="auto"/>
      </w:divBdr>
    </w:div>
    <w:div w:id="505171192">
      <w:bodyDiv w:val="1"/>
      <w:marLeft w:val="0"/>
      <w:marRight w:val="0"/>
      <w:marTop w:val="0"/>
      <w:marBottom w:val="0"/>
      <w:divBdr>
        <w:top w:val="none" w:sz="0" w:space="0" w:color="auto"/>
        <w:left w:val="none" w:sz="0" w:space="0" w:color="auto"/>
        <w:bottom w:val="none" w:sz="0" w:space="0" w:color="auto"/>
        <w:right w:val="none" w:sz="0" w:space="0" w:color="auto"/>
      </w:divBdr>
    </w:div>
    <w:div w:id="517499748">
      <w:bodyDiv w:val="1"/>
      <w:marLeft w:val="0"/>
      <w:marRight w:val="0"/>
      <w:marTop w:val="0"/>
      <w:marBottom w:val="0"/>
      <w:divBdr>
        <w:top w:val="none" w:sz="0" w:space="0" w:color="auto"/>
        <w:left w:val="none" w:sz="0" w:space="0" w:color="auto"/>
        <w:bottom w:val="none" w:sz="0" w:space="0" w:color="auto"/>
        <w:right w:val="none" w:sz="0" w:space="0" w:color="auto"/>
      </w:divBdr>
    </w:div>
    <w:div w:id="519854790">
      <w:bodyDiv w:val="1"/>
      <w:marLeft w:val="0"/>
      <w:marRight w:val="0"/>
      <w:marTop w:val="0"/>
      <w:marBottom w:val="0"/>
      <w:divBdr>
        <w:top w:val="none" w:sz="0" w:space="0" w:color="auto"/>
        <w:left w:val="none" w:sz="0" w:space="0" w:color="auto"/>
        <w:bottom w:val="none" w:sz="0" w:space="0" w:color="auto"/>
        <w:right w:val="none" w:sz="0" w:space="0" w:color="auto"/>
      </w:divBdr>
    </w:div>
    <w:div w:id="522791131">
      <w:bodyDiv w:val="1"/>
      <w:marLeft w:val="0"/>
      <w:marRight w:val="0"/>
      <w:marTop w:val="0"/>
      <w:marBottom w:val="0"/>
      <w:divBdr>
        <w:top w:val="none" w:sz="0" w:space="0" w:color="auto"/>
        <w:left w:val="none" w:sz="0" w:space="0" w:color="auto"/>
        <w:bottom w:val="none" w:sz="0" w:space="0" w:color="auto"/>
        <w:right w:val="none" w:sz="0" w:space="0" w:color="auto"/>
      </w:divBdr>
    </w:div>
    <w:div w:id="536817901">
      <w:bodyDiv w:val="1"/>
      <w:marLeft w:val="0"/>
      <w:marRight w:val="0"/>
      <w:marTop w:val="0"/>
      <w:marBottom w:val="0"/>
      <w:divBdr>
        <w:top w:val="none" w:sz="0" w:space="0" w:color="auto"/>
        <w:left w:val="none" w:sz="0" w:space="0" w:color="auto"/>
        <w:bottom w:val="none" w:sz="0" w:space="0" w:color="auto"/>
        <w:right w:val="none" w:sz="0" w:space="0" w:color="auto"/>
      </w:divBdr>
    </w:div>
    <w:div w:id="537473397">
      <w:bodyDiv w:val="1"/>
      <w:marLeft w:val="0"/>
      <w:marRight w:val="0"/>
      <w:marTop w:val="0"/>
      <w:marBottom w:val="0"/>
      <w:divBdr>
        <w:top w:val="none" w:sz="0" w:space="0" w:color="auto"/>
        <w:left w:val="none" w:sz="0" w:space="0" w:color="auto"/>
        <w:bottom w:val="none" w:sz="0" w:space="0" w:color="auto"/>
        <w:right w:val="none" w:sz="0" w:space="0" w:color="auto"/>
      </w:divBdr>
    </w:div>
    <w:div w:id="546797122">
      <w:bodyDiv w:val="1"/>
      <w:marLeft w:val="0"/>
      <w:marRight w:val="0"/>
      <w:marTop w:val="0"/>
      <w:marBottom w:val="0"/>
      <w:divBdr>
        <w:top w:val="none" w:sz="0" w:space="0" w:color="auto"/>
        <w:left w:val="none" w:sz="0" w:space="0" w:color="auto"/>
        <w:bottom w:val="none" w:sz="0" w:space="0" w:color="auto"/>
        <w:right w:val="none" w:sz="0" w:space="0" w:color="auto"/>
      </w:divBdr>
    </w:div>
    <w:div w:id="581835223">
      <w:bodyDiv w:val="1"/>
      <w:marLeft w:val="0"/>
      <w:marRight w:val="0"/>
      <w:marTop w:val="0"/>
      <w:marBottom w:val="0"/>
      <w:divBdr>
        <w:top w:val="none" w:sz="0" w:space="0" w:color="auto"/>
        <w:left w:val="none" w:sz="0" w:space="0" w:color="auto"/>
        <w:bottom w:val="none" w:sz="0" w:space="0" w:color="auto"/>
        <w:right w:val="none" w:sz="0" w:space="0" w:color="auto"/>
      </w:divBdr>
    </w:div>
    <w:div w:id="589513009">
      <w:bodyDiv w:val="1"/>
      <w:marLeft w:val="0"/>
      <w:marRight w:val="0"/>
      <w:marTop w:val="0"/>
      <w:marBottom w:val="0"/>
      <w:divBdr>
        <w:top w:val="none" w:sz="0" w:space="0" w:color="auto"/>
        <w:left w:val="none" w:sz="0" w:space="0" w:color="auto"/>
        <w:bottom w:val="none" w:sz="0" w:space="0" w:color="auto"/>
        <w:right w:val="none" w:sz="0" w:space="0" w:color="auto"/>
      </w:divBdr>
    </w:div>
    <w:div w:id="623930368">
      <w:bodyDiv w:val="1"/>
      <w:marLeft w:val="0"/>
      <w:marRight w:val="0"/>
      <w:marTop w:val="0"/>
      <w:marBottom w:val="0"/>
      <w:divBdr>
        <w:top w:val="none" w:sz="0" w:space="0" w:color="auto"/>
        <w:left w:val="none" w:sz="0" w:space="0" w:color="auto"/>
        <w:bottom w:val="none" w:sz="0" w:space="0" w:color="auto"/>
        <w:right w:val="none" w:sz="0" w:space="0" w:color="auto"/>
      </w:divBdr>
    </w:div>
    <w:div w:id="637564713">
      <w:bodyDiv w:val="1"/>
      <w:marLeft w:val="0"/>
      <w:marRight w:val="0"/>
      <w:marTop w:val="0"/>
      <w:marBottom w:val="0"/>
      <w:divBdr>
        <w:top w:val="none" w:sz="0" w:space="0" w:color="auto"/>
        <w:left w:val="none" w:sz="0" w:space="0" w:color="auto"/>
        <w:bottom w:val="none" w:sz="0" w:space="0" w:color="auto"/>
        <w:right w:val="none" w:sz="0" w:space="0" w:color="auto"/>
      </w:divBdr>
    </w:div>
    <w:div w:id="639110568">
      <w:bodyDiv w:val="1"/>
      <w:marLeft w:val="0"/>
      <w:marRight w:val="0"/>
      <w:marTop w:val="0"/>
      <w:marBottom w:val="0"/>
      <w:divBdr>
        <w:top w:val="none" w:sz="0" w:space="0" w:color="auto"/>
        <w:left w:val="none" w:sz="0" w:space="0" w:color="auto"/>
        <w:bottom w:val="none" w:sz="0" w:space="0" w:color="auto"/>
        <w:right w:val="none" w:sz="0" w:space="0" w:color="auto"/>
      </w:divBdr>
    </w:div>
    <w:div w:id="639727758">
      <w:bodyDiv w:val="1"/>
      <w:marLeft w:val="0"/>
      <w:marRight w:val="0"/>
      <w:marTop w:val="0"/>
      <w:marBottom w:val="0"/>
      <w:divBdr>
        <w:top w:val="none" w:sz="0" w:space="0" w:color="auto"/>
        <w:left w:val="none" w:sz="0" w:space="0" w:color="auto"/>
        <w:bottom w:val="none" w:sz="0" w:space="0" w:color="auto"/>
        <w:right w:val="none" w:sz="0" w:space="0" w:color="auto"/>
      </w:divBdr>
    </w:div>
    <w:div w:id="643509853">
      <w:bodyDiv w:val="1"/>
      <w:marLeft w:val="0"/>
      <w:marRight w:val="0"/>
      <w:marTop w:val="0"/>
      <w:marBottom w:val="0"/>
      <w:divBdr>
        <w:top w:val="none" w:sz="0" w:space="0" w:color="auto"/>
        <w:left w:val="none" w:sz="0" w:space="0" w:color="auto"/>
        <w:bottom w:val="none" w:sz="0" w:space="0" w:color="auto"/>
        <w:right w:val="none" w:sz="0" w:space="0" w:color="auto"/>
      </w:divBdr>
    </w:div>
    <w:div w:id="652367121">
      <w:bodyDiv w:val="1"/>
      <w:marLeft w:val="0"/>
      <w:marRight w:val="0"/>
      <w:marTop w:val="0"/>
      <w:marBottom w:val="0"/>
      <w:divBdr>
        <w:top w:val="none" w:sz="0" w:space="0" w:color="auto"/>
        <w:left w:val="none" w:sz="0" w:space="0" w:color="auto"/>
        <w:bottom w:val="none" w:sz="0" w:space="0" w:color="auto"/>
        <w:right w:val="none" w:sz="0" w:space="0" w:color="auto"/>
      </w:divBdr>
    </w:div>
    <w:div w:id="660431515">
      <w:bodyDiv w:val="1"/>
      <w:marLeft w:val="0"/>
      <w:marRight w:val="0"/>
      <w:marTop w:val="0"/>
      <w:marBottom w:val="0"/>
      <w:divBdr>
        <w:top w:val="none" w:sz="0" w:space="0" w:color="auto"/>
        <w:left w:val="none" w:sz="0" w:space="0" w:color="auto"/>
        <w:bottom w:val="none" w:sz="0" w:space="0" w:color="auto"/>
        <w:right w:val="none" w:sz="0" w:space="0" w:color="auto"/>
      </w:divBdr>
    </w:div>
    <w:div w:id="667561627">
      <w:bodyDiv w:val="1"/>
      <w:marLeft w:val="0"/>
      <w:marRight w:val="0"/>
      <w:marTop w:val="0"/>
      <w:marBottom w:val="0"/>
      <w:divBdr>
        <w:top w:val="none" w:sz="0" w:space="0" w:color="auto"/>
        <w:left w:val="none" w:sz="0" w:space="0" w:color="auto"/>
        <w:bottom w:val="none" w:sz="0" w:space="0" w:color="auto"/>
        <w:right w:val="none" w:sz="0" w:space="0" w:color="auto"/>
      </w:divBdr>
    </w:div>
    <w:div w:id="673461216">
      <w:bodyDiv w:val="1"/>
      <w:marLeft w:val="0"/>
      <w:marRight w:val="0"/>
      <w:marTop w:val="0"/>
      <w:marBottom w:val="0"/>
      <w:divBdr>
        <w:top w:val="none" w:sz="0" w:space="0" w:color="auto"/>
        <w:left w:val="none" w:sz="0" w:space="0" w:color="auto"/>
        <w:bottom w:val="none" w:sz="0" w:space="0" w:color="auto"/>
        <w:right w:val="none" w:sz="0" w:space="0" w:color="auto"/>
      </w:divBdr>
    </w:div>
    <w:div w:id="674765767">
      <w:bodyDiv w:val="1"/>
      <w:marLeft w:val="0"/>
      <w:marRight w:val="0"/>
      <w:marTop w:val="0"/>
      <w:marBottom w:val="0"/>
      <w:divBdr>
        <w:top w:val="none" w:sz="0" w:space="0" w:color="auto"/>
        <w:left w:val="none" w:sz="0" w:space="0" w:color="auto"/>
        <w:bottom w:val="none" w:sz="0" w:space="0" w:color="auto"/>
        <w:right w:val="none" w:sz="0" w:space="0" w:color="auto"/>
      </w:divBdr>
      <w:divsChild>
        <w:div w:id="1347102312">
          <w:marLeft w:val="480"/>
          <w:marRight w:val="0"/>
          <w:marTop w:val="0"/>
          <w:marBottom w:val="0"/>
          <w:divBdr>
            <w:top w:val="none" w:sz="0" w:space="0" w:color="auto"/>
            <w:left w:val="none" w:sz="0" w:space="0" w:color="auto"/>
            <w:bottom w:val="none" w:sz="0" w:space="0" w:color="auto"/>
            <w:right w:val="none" w:sz="0" w:space="0" w:color="auto"/>
          </w:divBdr>
        </w:div>
        <w:div w:id="1861427651">
          <w:marLeft w:val="480"/>
          <w:marRight w:val="0"/>
          <w:marTop w:val="0"/>
          <w:marBottom w:val="0"/>
          <w:divBdr>
            <w:top w:val="none" w:sz="0" w:space="0" w:color="auto"/>
            <w:left w:val="none" w:sz="0" w:space="0" w:color="auto"/>
            <w:bottom w:val="none" w:sz="0" w:space="0" w:color="auto"/>
            <w:right w:val="none" w:sz="0" w:space="0" w:color="auto"/>
          </w:divBdr>
        </w:div>
        <w:div w:id="1543639653">
          <w:marLeft w:val="480"/>
          <w:marRight w:val="0"/>
          <w:marTop w:val="0"/>
          <w:marBottom w:val="0"/>
          <w:divBdr>
            <w:top w:val="none" w:sz="0" w:space="0" w:color="auto"/>
            <w:left w:val="none" w:sz="0" w:space="0" w:color="auto"/>
            <w:bottom w:val="none" w:sz="0" w:space="0" w:color="auto"/>
            <w:right w:val="none" w:sz="0" w:space="0" w:color="auto"/>
          </w:divBdr>
        </w:div>
        <w:div w:id="277414474">
          <w:marLeft w:val="480"/>
          <w:marRight w:val="0"/>
          <w:marTop w:val="0"/>
          <w:marBottom w:val="0"/>
          <w:divBdr>
            <w:top w:val="none" w:sz="0" w:space="0" w:color="auto"/>
            <w:left w:val="none" w:sz="0" w:space="0" w:color="auto"/>
            <w:bottom w:val="none" w:sz="0" w:space="0" w:color="auto"/>
            <w:right w:val="none" w:sz="0" w:space="0" w:color="auto"/>
          </w:divBdr>
        </w:div>
        <w:div w:id="79571827">
          <w:marLeft w:val="480"/>
          <w:marRight w:val="0"/>
          <w:marTop w:val="0"/>
          <w:marBottom w:val="0"/>
          <w:divBdr>
            <w:top w:val="none" w:sz="0" w:space="0" w:color="auto"/>
            <w:left w:val="none" w:sz="0" w:space="0" w:color="auto"/>
            <w:bottom w:val="none" w:sz="0" w:space="0" w:color="auto"/>
            <w:right w:val="none" w:sz="0" w:space="0" w:color="auto"/>
          </w:divBdr>
        </w:div>
        <w:div w:id="431559577">
          <w:marLeft w:val="480"/>
          <w:marRight w:val="0"/>
          <w:marTop w:val="0"/>
          <w:marBottom w:val="0"/>
          <w:divBdr>
            <w:top w:val="none" w:sz="0" w:space="0" w:color="auto"/>
            <w:left w:val="none" w:sz="0" w:space="0" w:color="auto"/>
            <w:bottom w:val="none" w:sz="0" w:space="0" w:color="auto"/>
            <w:right w:val="none" w:sz="0" w:space="0" w:color="auto"/>
          </w:divBdr>
        </w:div>
        <w:div w:id="485517977">
          <w:marLeft w:val="480"/>
          <w:marRight w:val="0"/>
          <w:marTop w:val="0"/>
          <w:marBottom w:val="0"/>
          <w:divBdr>
            <w:top w:val="none" w:sz="0" w:space="0" w:color="auto"/>
            <w:left w:val="none" w:sz="0" w:space="0" w:color="auto"/>
            <w:bottom w:val="none" w:sz="0" w:space="0" w:color="auto"/>
            <w:right w:val="none" w:sz="0" w:space="0" w:color="auto"/>
          </w:divBdr>
        </w:div>
        <w:div w:id="884104027">
          <w:marLeft w:val="480"/>
          <w:marRight w:val="0"/>
          <w:marTop w:val="0"/>
          <w:marBottom w:val="0"/>
          <w:divBdr>
            <w:top w:val="none" w:sz="0" w:space="0" w:color="auto"/>
            <w:left w:val="none" w:sz="0" w:space="0" w:color="auto"/>
            <w:bottom w:val="none" w:sz="0" w:space="0" w:color="auto"/>
            <w:right w:val="none" w:sz="0" w:space="0" w:color="auto"/>
          </w:divBdr>
        </w:div>
        <w:div w:id="1355035265">
          <w:marLeft w:val="480"/>
          <w:marRight w:val="0"/>
          <w:marTop w:val="0"/>
          <w:marBottom w:val="0"/>
          <w:divBdr>
            <w:top w:val="none" w:sz="0" w:space="0" w:color="auto"/>
            <w:left w:val="none" w:sz="0" w:space="0" w:color="auto"/>
            <w:bottom w:val="none" w:sz="0" w:space="0" w:color="auto"/>
            <w:right w:val="none" w:sz="0" w:space="0" w:color="auto"/>
          </w:divBdr>
        </w:div>
        <w:div w:id="702945095">
          <w:marLeft w:val="480"/>
          <w:marRight w:val="0"/>
          <w:marTop w:val="0"/>
          <w:marBottom w:val="0"/>
          <w:divBdr>
            <w:top w:val="none" w:sz="0" w:space="0" w:color="auto"/>
            <w:left w:val="none" w:sz="0" w:space="0" w:color="auto"/>
            <w:bottom w:val="none" w:sz="0" w:space="0" w:color="auto"/>
            <w:right w:val="none" w:sz="0" w:space="0" w:color="auto"/>
          </w:divBdr>
        </w:div>
        <w:div w:id="1543517754">
          <w:marLeft w:val="480"/>
          <w:marRight w:val="0"/>
          <w:marTop w:val="0"/>
          <w:marBottom w:val="0"/>
          <w:divBdr>
            <w:top w:val="none" w:sz="0" w:space="0" w:color="auto"/>
            <w:left w:val="none" w:sz="0" w:space="0" w:color="auto"/>
            <w:bottom w:val="none" w:sz="0" w:space="0" w:color="auto"/>
            <w:right w:val="none" w:sz="0" w:space="0" w:color="auto"/>
          </w:divBdr>
        </w:div>
        <w:div w:id="354886761">
          <w:marLeft w:val="480"/>
          <w:marRight w:val="0"/>
          <w:marTop w:val="0"/>
          <w:marBottom w:val="0"/>
          <w:divBdr>
            <w:top w:val="none" w:sz="0" w:space="0" w:color="auto"/>
            <w:left w:val="none" w:sz="0" w:space="0" w:color="auto"/>
            <w:bottom w:val="none" w:sz="0" w:space="0" w:color="auto"/>
            <w:right w:val="none" w:sz="0" w:space="0" w:color="auto"/>
          </w:divBdr>
        </w:div>
        <w:div w:id="1376849425">
          <w:marLeft w:val="480"/>
          <w:marRight w:val="0"/>
          <w:marTop w:val="0"/>
          <w:marBottom w:val="0"/>
          <w:divBdr>
            <w:top w:val="none" w:sz="0" w:space="0" w:color="auto"/>
            <w:left w:val="none" w:sz="0" w:space="0" w:color="auto"/>
            <w:bottom w:val="none" w:sz="0" w:space="0" w:color="auto"/>
            <w:right w:val="none" w:sz="0" w:space="0" w:color="auto"/>
          </w:divBdr>
        </w:div>
        <w:div w:id="185868252">
          <w:marLeft w:val="480"/>
          <w:marRight w:val="0"/>
          <w:marTop w:val="0"/>
          <w:marBottom w:val="0"/>
          <w:divBdr>
            <w:top w:val="none" w:sz="0" w:space="0" w:color="auto"/>
            <w:left w:val="none" w:sz="0" w:space="0" w:color="auto"/>
            <w:bottom w:val="none" w:sz="0" w:space="0" w:color="auto"/>
            <w:right w:val="none" w:sz="0" w:space="0" w:color="auto"/>
          </w:divBdr>
        </w:div>
        <w:div w:id="454447180">
          <w:marLeft w:val="480"/>
          <w:marRight w:val="0"/>
          <w:marTop w:val="0"/>
          <w:marBottom w:val="0"/>
          <w:divBdr>
            <w:top w:val="none" w:sz="0" w:space="0" w:color="auto"/>
            <w:left w:val="none" w:sz="0" w:space="0" w:color="auto"/>
            <w:bottom w:val="none" w:sz="0" w:space="0" w:color="auto"/>
            <w:right w:val="none" w:sz="0" w:space="0" w:color="auto"/>
          </w:divBdr>
        </w:div>
        <w:div w:id="1146973059">
          <w:marLeft w:val="480"/>
          <w:marRight w:val="0"/>
          <w:marTop w:val="0"/>
          <w:marBottom w:val="0"/>
          <w:divBdr>
            <w:top w:val="none" w:sz="0" w:space="0" w:color="auto"/>
            <w:left w:val="none" w:sz="0" w:space="0" w:color="auto"/>
            <w:bottom w:val="none" w:sz="0" w:space="0" w:color="auto"/>
            <w:right w:val="none" w:sz="0" w:space="0" w:color="auto"/>
          </w:divBdr>
        </w:div>
        <w:div w:id="584070752">
          <w:marLeft w:val="480"/>
          <w:marRight w:val="0"/>
          <w:marTop w:val="0"/>
          <w:marBottom w:val="0"/>
          <w:divBdr>
            <w:top w:val="none" w:sz="0" w:space="0" w:color="auto"/>
            <w:left w:val="none" w:sz="0" w:space="0" w:color="auto"/>
            <w:bottom w:val="none" w:sz="0" w:space="0" w:color="auto"/>
            <w:right w:val="none" w:sz="0" w:space="0" w:color="auto"/>
          </w:divBdr>
        </w:div>
        <w:div w:id="1886140545">
          <w:marLeft w:val="480"/>
          <w:marRight w:val="0"/>
          <w:marTop w:val="0"/>
          <w:marBottom w:val="0"/>
          <w:divBdr>
            <w:top w:val="none" w:sz="0" w:space="0" w:color="auto"/>
            <w:left w:val="none" w:sz="0" w:space="0" w:color="auto"/>
            <w:bottom w:val="none" w:sz="0" w:space="0" w:color="auto"/>
            <w:right w:val="none" w:sz="0" w:space="0" w:color="auto"/>
          </w:divBdr>
        </w:div>
        <w:div w:id="1767653213">
          <w:marLeft w:val="480"/>
          <w:marRight w:val="0"/>
          <w:marTop w:val="0"/>
          <w:marBottom w:val="0"/>
          <w:divBdr>
            <w:top w:val="none" w:sz="0" w:space="0" w:color="auto"/>
            <w:left w:val="none" w:sz="0" w:space="0" w:color="auto"/>
            <w:bottom w:val="none" w:sz="0" w:space="0" w:color="auto"/>
            <w:right w:val="none" w:sz="0" w:space="0" w:color="auto"/>
          </w:divBdr>
        </w:div>
        <w:div w:id="1793204348">
          <w:marLeft w:val="480"/>
          <w:marRight w:val="0"/>
          <w:marTop w:val="0"/>
          <w:marBottom w:val="0"/>
          <w:divBdr>
            <w:top w:val="none" w:sz="0" w:space="0" w:color="auto"/>
            <w:left w:val="none" w:sz="0" w:space="0" w:color="auto"/>
            <w:bottom w:val="none" w:sz="0" w:space="0" w:color="auto"/>
            <w:right w:val="none" w:sz="0" w:space="0" w:color="auto"/>
          </w:divBdr>
        </w:div>
        <w:div w:id="2046323078">
          <w:marLeft w:val="480"/>
          <w:marRight w:val="0"/>
          <w:marTop w:val="0"/>
          <w:marBottom w:val="0"/>
          <w:divBdr>
            <w:top w:val="none" w:sz="0" w:space="0" w:color="auto"/>
            <w:left w:val="none" w:sz="0" w:space="0" w:color="auto"/>
            <w:bottom w:val="none" w:sz="0" w:space="0" w:color="auto"/>
            <w:right w:val="none" w:sz="0" w:space="0" w:color="auto"/>
          </w:divBdr>
        </w:div>
        <w:div w:id="881672252">
          <w:marLeft w:val="480"/>
          <w:marRight w:val="0"/>
          <w:marTop w:val="0"/>
          <w:marBottom w:val="0"/>
          <w:divBdr>
            <w:top w:val="none" w:sz="0" w:space="0" w:color="auto"/>
            <w:left w:val="none" w:sz="0" w:space="0" w:color="auto"/>
            <w:bottom w:val="none" w:sz="0" w:space="0" w:color="auto"/>
            <w:right w:val="none" w:sz="0" w:space="0" w:color="auto"/>
          </w:divBdr>
        </w:div>
        <w:div w:id="512914225">
          <w:marLeft w:val="480"/>
          <w:marRight w:val="0"/>
          <w:marTop w:val="0"/>
          <w:marBottom w:val="0"/>
          <w:divBdr>
            <w:top w:val="none" w:sz="0" w:space="0" w:color="auto"/>
            <w:left w:val="none" w:sz="0" w:space="0" w:color="auto"/>
            <w:bottom w:val="none" w:sz="0" w:space="0" w:color="auto"/>
            <w:right w:val="none" w:sz="0" w:space="0" w:color="auto"/>
          </w:divBdr>
        </w:div>
        <w:div w:id="580212370">
          <w:marLeft w:val="480"/>
          <w:marRight w:val="0"/>
          <w:marTop w:val="0"/>
          <w:marBottom w:val="0"/>
          <w:divBdr>
            <w:top w:val="none" w:sz="0" w:space="0" w:color="auto"/>
            <w:left w:val="none" w:sz="0" w:space="0" w:color="auto"/>
            <w:bottom w:val="none" w:sz="0" w:space="0" w:color="auto"/>
            <w:right w:val="none" w:sz="0" w:space="0" w:color="auto"/>
          </w:divBdr>
        </w:div>
        <w:div w:id="1233740585">
          <w:marLeft w:val="480"/>
          <w:marRight w:val="0"/>
          <w:marTop w:val="0"/>
          <w:marBottom w:val="0"/>
          <w:divBdr>
            <w:top w:val="none" w:sz="0" w:space="0" w:color="auto"/>
            <w:left w:val="none" w:sz="0" w:space="0" w:color="auto"/>
            <w:bottom w:val="none" w:sz="0" w:space="0" w:color="auto"/>
            <w:right w:val="none" w:sz="0" w:space="0" w:color="auto"/>
          </w:divBdr>
        </w:div>
        <w:div w:id="2126775366">
          <w:marLeft w:val="480"/>
          <w:marRight w:val="0"/>
          <w:marTop w:val="0"/>
          <w:marBottom w:val="0"/>
          <w:divBdr>
            <w:top w:val="none" w:sz="0" w:space="0" w:color="auto"/>
            <w:left w:val="none" w:sz="0" w:space="0" w:color="auto"/>
            <w:bottom w:val="none" w:sz="0" w:space="0" w:color="auto"/>
            <w:right w:val="none" w:sz="0" w:space="0" w:color="auto"/>
          </w:divBdr>
        </w:div>
        <w:div w:id="1484926004">
          <w:marLeft w:val="480"/>
          <w:marRight w:val="0"/>
          <w:marTop w:val="0"/>
          <w:marBottom w:val="0"/>
          <w:divBdr>
            <w:top w:val="none" w:sz="0" w:space="0" w:color="auto"/>
            <w:left w:val="none" w:sz="0" w:space="0" w:color="auto"/>
            <w:bottom w:val="none" w:sz="0" w:space="0" w:color="auto"/>
            <w:right w:val="none" w:sz="0" w:space="0" w:color="auto"/>
          </w:divBdr>
        </w:div>
        <w:div w:id="1349061069">
          <w:marLeft w:val="480"/>
          <w:marRight w:val="0"/>
          <w:marTop w:val="0"/>
          <w:marBottom w:val="0"/>
          <w:divBdr>
            <w:top w:val="none" w:sz="0" w:space="0" w:color="auto"/>
            <w:left w:val="none" w:sz="0" w:space="0" w:color="auto"/>
            <w:bottom w:val="none" w:sz="0" w:space="0" w:color="auto"/>
            <w:right w:val="none" w:sz="0" w:space="0" w:color="auto"/>
          </w:divBdr>
        </w:div>
        <w:div w:id="1458639435">
          <w:marLeft w:val="480"/>
          <w:marRight w:val="0"/>
          <w:marTop w:val="0"/>
          <w:marBottom w:val="0"/>
          <w:divBdr>
            <w:top w:val="none" w:sz="0" w:space="0" w:color="auto"/>
            <w:left w:val="none" w:sz="0" w:space="0" w:color="auto"/>
            <w:bottom w:val="none" w:sz="0" w:space="0" w:color="auto"/>
            <w:right w:val="none" w:sz="0" w:space="0" w:color="auto"/>
          </w:divBdr>
        </w:div>
        <w:div w:id="1199856714">
          <w:marLeft w:val="480"/>
          <w:marRight w:val="0"/>
          <w:marTop w:val="0"/>
          <w:marBottom w:val="0"/>
          <w:divBdr>
            <w:top w:val="none" w:sz="0" w:space="0" w:color="auto"/>
            <w:left w:val="none" w:sz="0" w:space="0" w:color="auto"/>
            <w:bottom w:val="none" w:sz="0" w:space="0" w:color="auto"/>
            <w:right w:val="none" w:sz="0" w:space="0" w:color="auto"/>
          </w:divBdr>
        </w:div>
        <w:div w:id="25109183">
          <w:marLeft w:val="480"/>
          <w:marRight w:val="0"/>
          <w:marTop w:val="0"/>
          <w:marBottom w:val="0"/>
          <w:divBdr>
            <w:top w:val="none" w:sz="0" w:space="0" w:color="auto"/>
            <w:left w:val="none" w:sz="0" w:space="0" w:color="auto"/>
            <w:bottom w:val="none" w:sz="0" w:space="0" w:color="auto"/>
            <w:right w:val="none" w:sz="0" w:space="0" w:color="auto"/>
          </w:divBdr>
        </w:div>
        <w:div w:id="2014919293">
          <w:marLeft w:val="480"/>
          <w:marRight w:val="0"/>
          <w:marTop w:val="0"/>
          <w:marBottom w:val="0"/>
          <w:divBdr>
            <w:top w:val="none" w:sz="0" w:space="0" w:color="auto"/>
            <w:left w:val="none" w:sz="0" w:space="0" w:color="auto"/>
            <w:bottom w:val="none" w:sz="0" w:space="0" w:color="auto"/>
            <w:right w:val="none" w:sz="0" w:space="0" w:color="auto"/>
          </w:divBdr>
        </w:div>
        <w:div w:id="718747252">
          <w:marLeft w:val="480"/>
          <w:marRight w:val="0"/>
          <w:marTop w:val="0"/>
          <w:marBottom w:val="0"/>
          <w:divBdr>
            <w:top w:val="none" w:sz="0" w:space="0" w:color="auto"/>
            <w:left w:val="none" w:sz="0" w:space="0" w:color="auto"/>
            <w:bottom w:val="none" w:sz="0" w:space="0" w:color="auto"/>
            <w:right w:val="none" w:sz="0" w:space="0" w:color="auto"/>
          </w:divBdr>
        </w:div>
        <w:div w:id="1499421069">
          <w:marLeft w:val="480"/>
          <w:marRight w:val="0"/>
          <w:marTop w:val="0"/>
          <w:marBottom w:val="0"/>
          <w:divBdr>
            <w:top w:val="none" w:sz="0" w:space="0" w:color="auto"/>
            <w:left w:val="none" w:sz="0" w:space="0" w:color="auto"/>
            <w:bottom w:val="none" w:sz="0" w:space="0" w:color="auto"/>
            <w:right w:val="none" w:sz="0" w:space="0" w:color="auto"/>
          </w:divBdr>
        </w:div>
        <w:div w:id="451825173">
          <w:marLeft w:val="480"/>
          <w:marRight w:val="0"/>
          <w:marTop w:val="0"/>
          <w:marBottom w:val="0"/>
          <w:divBdr>
            <w:top w:val="none" w:sz="0" w:space="0" w:color="auto"/>
            <w:left w:val="none" w:sz="0" w:space="0" w:color="auto"/>
            <w:bottom w:val="none" w:sz="0" w:space="0" w:color="auto"/>
            <w:right w:val="none" w:sz="0" w:space="0" w:color="auto"/>
          </w:divBdr>
        </w:div>
        <w:div w:id="1525552252">
          <w:marLeft w:val="480"/>
          <w:marRight w:val="0"/>
          <w:marTop w:val="0"/>
          <w:marBottom w:val="0"/>
          <w:divBdr>
            <w:top w:val="none" w:sz="0" w:space="0" w:color="auto"/>
            <w:left w:val="none" w:sz="0" w:space="0" w:color="auto"/>
            <w:bottom w:val="none" w:sz="0" w:space="0" w:color="auto"/>
            <w:right w:val="none" w:sz="0" w:space="0" w:color="auto"/>
          </w:divBdr>
        </w:div>
        <w:div w:id="526332298">
          <w:marLeft w:val="480"/>
          <w:marRight w:val="0"/>
          <w:marTop w:val="0"/>
          <w:marBottom w:val="0"/>
          <w:divBdr>
            <w:top w:val="none" w:sz="0" w:space="0" w:color="auto"/>
            <w:left w:val="none" w:sz="0" w:space="0" w:color="auto"/>
            <w:bottom w:val="none" w:sz="0" w:space="0" w:color="auto"/>
            <w:right w:val="none" w:sz="0" w:space="0" w:color="auto"/>
          </w:divBdr>
        </w:div>
        <w:div w:id="1062676474">
          <w:marLeft w:val="480"/>
          <w:marRight w:val="0"/>
          <w:marTop w:val="0"/>
          <w:marBottom w:val="0"/>
          <w:divBdr>
            <w:top w:val="none" w:sz="0" w:space="0" w:color="auto"/>
            <w:left w:val="none" w:sz="0" w:space="0" w:color="auto"/>
            <w:bottom w:val="none" w:sz="0" w:space="0" w:color="auto"/>
            <w:right w:val="none" w:sz="0" w:space="0" w:color="auto"/>
          </w:divBdr>
        </w:div>
      </w:divsChild>
    </w:div>
    <w:div w:id="684210375">
      <w:bodyDiv w:val="1"/>
      <w:marLeft w:val="0"/>
      <w:marRight w:val="0"/>
      <w:marTop w:val="0"/>
      <w:marBottom w:val="0"/>
      <w:divBdr>
        <w:top w:val="none" w:sz="0" w:space="0" w:color="auto"/>
        <w:left w:val="none" w:sz="0" w:space="0" w:color="auto"/>
        <w:bottom w:val="none" w:sz="0" w:space="0" w:color="auto"/>
        <w:right w:val="none" w:sz="0" w:space="0" w:color="auto"/>
      </w:divBdr>
    </w:div>
    <w:div w:id="688799261">
      <w:bodyDiv w:val="1"/>
      <w:marLeft w:val="0"/>
      <w:marRight w:val="0"/>
      <w:marTop w:val="0"/>
      <w:marBottom w:val="0"/>
      <w:divBdr>
        <w:top w:val="none" w:sz="0" w:space="0" w:color="auto"/>
        <w:left w:val="none" w:sz="0" w:space="0" w:color="auto"/>
        <w:bottom w:val="none" w:sz="0" w:space="0" w:color="auto"/>
        <w:right w:val="none" w:sz="0" w:space="0" w:color="auto"/>
      </w:divBdr>
    </w:div>
    <w:div w:id="690493392">
      <w:bodyDiv w:val="1"/>
      <w:marLeft w:val="0"/>
      <w:marRight w:val="0"/>
      <w:marTop w:val="0"/>
      <w:marBottom w:val="0"/>
      <w:divBdr>
        <w:top w:val="none" w:sz="0" w:space="0" w:color="auto"/>
        <w:left w:val="none" w:sz="0" w:space="0" w:color="auto"/>
        <w:bottom w:val="none" w:sz="0" w:space="0" w:color="auto"/>
        <w:right w:val="none" w:sz="0" w:space="0" w:color="auto"/>
      </w:divBdr>
    </w:div>
    <w:div w:id="691222043">
      <w:bodyDiv w:val="1"/>
      <w:marLeft w:val="0"/>
      <w:marRight w:val="0"/>
      <w:marTop w:val="0"/>
      <w:marBottom w:val="0"/>
      <w:divBdr>
        <w:top w:val="none" w:sz="0" w:space="0" w:color="auto"/>
        <w:left w:val="none" w:sz="0" w:space="0" w:color="auto"/>
        <w:bottom w:val="none" w:sz="0" w:space="0" w:color="auto"/>
        <w:right w:val="none" w:sz="0" w:space="0" w:color="auto"/>
      </w:divBdr>
    </w:div>
    <w:div w:id="692851001">
      <w:bodyDiv w:val="1"/>
      <w:marLeft w:val="0"/>
      <w:marRight w:val="0"/>
      <w:marTop w:val="0"/>
      <w:marBottom w:val="0"/>
      <w:divBdr>
        <w:top w:val="none" w:sz="0" w:space="0" w:color="auto"/>
        <w:left w:val="none" w:sz="0" w:space="0" w:color="auto"/>
        <w:bottom w:val="none" w:sz="0" w:space="0" w:color="auto"/>
        <w:right w:val="none" w:sz="0" w:space="0" w:color="auto"/>
      </w:divBdr>
    </w:div>
    <w:div w:id="693267245">
      <w:bodyDiv w:val="1"/>
      <w:marLeft w:val="0"/>
      <w:marRight w:val="0"/>
      <w:marTop w:val="0"/>
      <w:marBottom w:val="0"/>
      <w:divBdr>
        <w:top w:val="none" w:sz="0" w:space="0" w:color="auto"/>
        <w:left w:val="none" w:sz="0" w:space="0" w:color="auto"/>
        <w:bottom w:val="none" w:sz="0" w:space="0" w:color="auto"/>
        <w:right w:val="none" w:sz="0" w:space="0" w:color="auto"/>
      </w:divBdr>
    </w:div>
    <w:div w:id="696977031">
      <w:bodyDiv w:val="1"/>
      <w:marLeft w:val="0"/>
      <w:marRight w:val="0"/>
      <w:marTop w:val="0"/>
      <w:marBottom w:val="0"/>
      <w:divBdr>
        <w:top w:val="none" w:sz="0" w:space="0" w:color="auto"/>
        <w:left w:val="none" w:sz="0" w:space="0" w:color="auto"/>
        <w:bottom w:val="none" w:sz="0" w:space="0" w:color="auto"/>
        <w:right w:val="none" w:sz="0" w:space="0" w:color="auto"/>
      </w:divBdr>
    </w:div>
    <w:div w:id="715666038">
      <w:bodyDiv w:val="1"/>
      <w:marLeft w:val="0"/>
      <w:marRight w:val="0"/>
      <w:marTop w:val="0"/>
      <w:marBottom w:val="0"/>
      <w:divBdr>
        <w:top w:val="none" w:sz="0" w:space="0" w:color="auto"/>
        <w:left w:val="none" w:sz="0" w:space="0" w:color="auto"/>
        <w:bottom w:val="none" w:sz="0" w:space="0" w:color="auto"/>
        <w:right w:val="none" w:sz="0" w:space="0" w:color="auto"/>
      </w:divBdr>
    </w:div>
    <w:div w:id="719285770">
      <w:bodyDiv w:val="1"/>
      <w:marLeft w:val="0"/>
      <w:marRight w:val="0"/>
      <w:marTop w:val="0"/>
      <w:marBottom w:val="0"/>
      <w:divBdr>
        <w:top w:val="none" w:sz="0" w:space="0" w:color="auto"/>
        <w:left w:val="none" w:sz="0" w:space="0" w:color="auto"/>
        <w:bottom w:val="none" w:sz="0" w:space="0" w:color="auto"/>
        <w:right w:val="none" w:sz="0" w:space="0" w:color="auto"/>
      </w:divBdr>
    </w:div>
    <w:div w:id="722212301">
      <w:bodyDiv w:val="1"/>
      <w:marLeft w:val="0"/>
      <w:marRight w:val="0"/>
      <w:marTop w:val="0"/>
      <w:marBottom w:val="0"/>
      <w:divBdr>
        <w:top w:val="none" w:sz="0" w:space="0" w:color="auto"/>
        <w:left w:val="none" w:sz="0" w:space="0" w:color="auto"/>
        <w:bottom w:val="none" w:sz="0" w:space="0" w:color="auto"/>
        <w:right w:val="none" w:sz="0" w:space="0" w:color="auto"/>
      </w:divBdr>
    </w:div>
    <w:div w:id="723063282">
      <w:bodyDiv w:val="1"/>
      <w:marLeft w:val="0"/>
      <w:marRight w:val="0"/>
      <w:marTop w:val="0"/>
      <w:marBottom w:val="0"/>
      <w:divBdr>
        <w:top w:val="none" w:sz="0" w:space="0" w:color="auto"/>
        <w:left w:val="none" w:sz="0" w:space="0" w:color="auto"/>
        <w:bottom w:val="none" w:sz="0" w:space="0" w:color="auto"/>
        <w:right w:val="none" w:sz="0" w:space="0" w:color="auto"/>
      </w:divBdr>
    </w:div>
    <w:div w:id="728919531">
      <w:bodyDiv w:val="1"/>
      <w:marLeft w:val="0"/>
      <w:marRight w:val="0"/>
      <w:marTop w:val="0"/>
      <w:marBottom w:val="0"/>
      <w:divBdr>
        <w:top w:val="none" w:sz="0" w:space="0" w:color="auto"/>
        <w:left w:val="none" w:sz="0" w:space="0" w:color="auto"/>
        <w:bottom w:val="none" w:sz="0" w:space="0" w:color="auto"/>
        <w:right w:val="none" w:sz="0" w:space="0" w:color="auto"/>
      </w:divBdr>
    </w:div>
    <w:div w:id="732579240">
      <w:bodyDiv w:val="1"/>
      <w:marLeft w:val="0"/>
      <w:marRight w:val="0"/>
      <w:marTop w:val="0"/>
      <w:marBottom w:val="0"/>
      <w:divBdr>
        <w:top w:val="none" w:sz="0" w:space="0" w:color="auto"/>
        <w:left w:val="none" w:sz="0" w:space="0" w:color="auto"/>
        <w:bottom w:val="none" w:sz="0" w:space="0" w:color="auto"/>
        <w:right w:val="none" w:sz="0" w:space="0" w:color="auto"/>
      </w:divBdr>
      <w:divsChild>
        <w:div w:id="1541479814">
          <w:marLeft w:val="480"/>
          <w:marRight w:val="0"/>
          <w:marTop w:val="0"/>
          <w:marBottom w:val="0"/>
          <w:divBdr>
            <w:top w:val="none" w:sz="0" w:space="0" w:color="auto"/>
            <w:left w:val="none" w:sz="0" w:space="0" w:color="auto"/>
            <w:bottom w:val="none" w:sz="0" w:space="0" w:color="auto"/>
            <w:right w:val="none" w:sz="0" w:space="0" w:color="auto"/>
          </w:divBdr>
        </w:div>
        <w:div w:id="1183982935">
          <w:marLeft w:val="480"/>
          <w:marRight w:val="0"/>
          <w:marTop w:val="0"/>
          <w:marBottom w:val="0"/>
          <w:divBdr>
            <w:top w:val="none" w:sz="0" w:space="0" w:color="auto"/>
            <w:left w:val="none" w:sz="0" w:space="0" w:color="auto"/>
            <w:bottom w:val="none" w:sz="0" w:space="0" w:color="auto"/>
            <w:right w:val="none" w:sz="0" w:space="0" w:color="auto"/>
          </w:divBdr>
        </w:div>
        <w:div w:id="551159827">
          <w:marLeft w:val="480"/>
          <w:marRight w:val="0"/>
          <w:marTop w:val="0"/>
          <w:marBottom w:val="0"/>
          <w:divBdr>
            <w:top w:val="none" w:sz="0" w:space="0" w:color="auto"/>
            <w:left w:val="none" w:sz="0" w:space="0" w:color="auto"/>
            <w:bottom w:val="none" w:sz="0" w:space="0" w:color="auto"/>
            <w:right w:val="none" w:sz="0" w:space="0" w:color="auto"/>
          </w:divBdr>
        </w:div>
        <w:div w:id="1679968209">
          <w:marLeft w:val="480"/>
          <w:marRight w:val="0"/>
          <w:marTop w:val="0"/>
          <w:marBottom w:val="0"/>
          <w:divBdr>
            <w:top w:val="none" w:sz="0" w:space="0" w:color="auto"/>
            <w:left w:val="none" w:sz="0" w:space="0" w:color="auto"/>
            <w:bottom w:val="none" w:sz="0" w:space="0" w:color="auto"/>
            <w:right w:val="none" w:sz="0" w:space="0" w:color="auto"/>
          </w:divBdr>
        </w:div>
        <w:div w:id="1256592762">
          <w:marLeft w:val="480"/>
          <w:marRight w:val="0"/>
          <w:marTop w:val="0"/>
          <w:marBottom w:val="0"/>
          <w:divBdr>
            <w:top w:val="none" w:sz="0" w:space="0" w:color="auto"/>
            <w:left w:val="none" w:sz="0" w:space="0" w:color="auto"/>
            <w:bottom w:val="none" w:sz="0" w:space="0" w:color="auto"/>
            <w:right w:val="none" w:sz="0" w:space="0" w:color="auto"/>
          </w:divBdr>
        </w:div>
        <w:div w:id="491022295">
          <w:marLeft w:val="480"/>
          <w:marRight w:val="0"/>
          <w:marTop w:val="0"/>
          <w:marBottom w:val="0"/>
          <w:divBdr>
            <w:top w:val="none" w:sz="0" w:space="0" w:color="auto"/>
            <w:left w:val="none" w:sz="0" w:space="0" w:color="auto"/>
            <w:bottom w:val="none" w:sz="0" w:space="0" w:color="auto"/>
            <w:right w:val="none" w:sz="0" w:space="0" w:color="auto"/>
          </w:divBdr>
        </w:div>
        <w:div w:id="900411609">
          <w:marLeft w:val="480"/>
          <w:marRight w:val="0"/>
          <w:marTop w:val="0"/>
          <w:marBottom w:val="0"/>
          <w:divBdr>
            <w:top w:val="none" w:sz="0" w:space="0" w:color="auto"/>
            <w:left w:val="none" w:sz="0" w:space="0" w:color="auto"/>
            <w:bottom w:val="none" w:sz="0" w:space="0" w:color="auto"/>
            <w:right w:val="none" w:sz="0" w:space="0" w:color="auto"/>
          </w:divBdr>
        </w:div>
        <w:div w:id="1540896904">
          <w:marLeft w:val="480"/>
          <w:marRight w:val="0"/>
          <w:marTop w:val="0"/>
          <w:marBottom w:val="0"/>
          <w:divBdr>
            <w:top w:val="none" w:sz="0" w:space="0" w:color="auto"/>
            <w:left w:val="none" w:sz="0" w:space="0" w:color="auto"/>
            <w:bottom w:val="none" w:sz="0" w:space="0" w:color="auto"/>
            <w:right w:val="none" w:sz="0" w:space="0" w:color="auto"/>
          </w:divBdr>
        </w:div>
        <w:div w:id="1072583414">
          <w:marLeft w:val="480"/>
          <w:marRight w:val="0"/>
          <w:marTop w:val="0"/>
          <w:marBottom w:val="0"/>
          <w:divBdr>
            <w:top w:val="none" w:sz="0" w:space="0" w:color="auto"/>
            <w:left w:val="none" w:sz="0" w:space="0" w:color="auto"/>
            <w:bottom w:val="none" w:sz="0" w:space="0" w:color="auto"/>
            <w:right w:val="none" w:sz="0" w:space="0" w:color="auto"/>
          </w:divBdr>
        </w:div>
        <w:div w:id="1980452912">
          <w:marLeft w:val="480"/>
          <w:marRight w:val="0"/>
          <w:marTop w:val="0"/>
          <w:marBottom w:val="0"/>
          <w:divBdr>
            <w:top w:val="none" w:sz="0" w:space="0" w:color="auto"/>
            <w:left w:val="none" w:sz="0" w:space="0" w:color="auto"/>
            <w:bottom w:val="none" w:sz="0" w:space="0" w:color="auto"/>
            <w:right w:val="none" w:sz="0" w:space="0" w:color="auto"/>
          </w:divBdr>
        </w:div>
        <w:div w:id="40177675">
          <w:marLeft w:val="480"/>
          <w:marRight w:val="0"/>
          <w:marTop w:val="0"/>
          <w:marBottom w:val="0"/>
          <w:divBdr>
            <w:top w:val="none" w:sz="0" w:space="0" w:color="auto"/>
            <w:left w:val="none" w:sz="0" w:space="0" w:color="auto"/>
            <w:bottom w:val="none" w:sz="0" w:space="0" w:color="auto"/>
            <w:right w:val="none" w:sz="0" w:space="0" w:color="auto"/>
          </w:divBdr>
        </w:div>
        <w:div w:id="389035885">
          <w:marLeft w:val="480"/>
          <w:marRight w:val="0"/>
          <w:marTop w:val="0"/>
          <w:marBottom w:val="0"/>
          <w:divBdr>
            <w:top w:val="none" w:sz="0" w:space="0" w:color="auto"/>
            <w:left w:val="none" w:sz="0" w:space="0" w:color="auto"/>
            <w:bottom w:val="none" w:sz="0" w:space="0" w:color="auto"/>
            <w:right w:val="none" w:sz="0" w:space="0" w:color="auto"/>
          </w:divBdr>
        </w:div>
        <w:div w:id="1931501710">
          <w:marLeft w:val="480"/>
          <w:marRight w:val="0"/>
          <w:marTop w:val="0"/>
          <w:marBottom w:val="0"/>
          <w:divBdr>
            <w:top w:val="none" w:sz="0" w:space="0" w:color="auto"/>
            <w:left w:val="none" w:sz="0" w:space="0" w:color="auto"/>
            <w:bottom w:val="none" w:sz="0" w:space="0" w:color="auto"/>
            <w:right w:val="none" w:sz="0" w:space="0" w:color="auto"/>
          </w:divBdr>
        </w:div>
        <w:div w:id="1026639730">
          <w:marLeft w:val="480"/>
          <w:marRight w:val="0"/>
          <w:marTop w:val="0"/>
          <w:marBottom w:val="0"/>
          <w:divBdr>
            <w:top w:val="none" w:sz="0" w:space="0" w:color="auto"/>
            <w:left w:val="none" w:sz="0" w:space="0" w:color="auto"/>
            <w:bottom w:val="none" w:sz="0" w:space="0" w:color="auto"/>
            <w:right w:val="none" w:sz="0" w:space="0" w:color="auto"/>
          </w:divBdr>
        </w:div>
        <w:div w:id="833297315">
          <w:marLeft w:val="480"/>
          <w:marRight w:val="0"/>
          <w:marTop w:val="0"/>
          <w:marBottom w:val="0"/>
          <w:divBdr>
            <w:top w:val="none" w:sz="0" w:space="0" w:color="auto"/>
            <w:left w:val="none" w:sz="0" w:space="0" w:color="auto"/>
            <w:bottom w:val="none" w:sz="0" w:space="0" w:color="auto"/>
            <w:right w:val="none" w:sz="0" w:space="0" w:color="auto"/>
          </w:divBdr>
        </w:div>
        <w:div w:id="681325170">
          <w:marLeft w:val="480"/>
          <w:marRight w:val="0"/>
          <w:marTop w:val="0"/>
          <w:marBottom w:val="0"/>
          <w:divBdr>
            <w:top w:val="none" w:sz="0" w:space="0" w:color="auto"/>
            <w:left w:val="none" w:sz="0" w:space="0" w:color="auto"/>
            <w:bottom w:val="none" w:sz="0" w:space="0" w:color="auto"/>
            <w:right w:val="none" w:sz="0" w:space="0" w:color="auto"/>
          </w:divBdr>
        </w:div>
        <w:div w:id="387650313">
          <w:marLeft w:val="480"/>
          <w:marRight w:val="0"/>
          <w:marTop w:val="0"/>
          <w:marBottom w:val="0"/>
          <w:divBdr>
            <w:top w:val="none" w:sz="0" w:space="0" w:color="auto"/>
            <w:left w:val="none" w:sz="0" w:space="0" w:color="auto"/>
            <w:bottom w:val="none" w:sz="0" w:space="0" w:color="auto"/>
            <w:right w:val="none" w:sz="0" w:space="0" w:color="auto"/>
          </w:divBdr>
        </w:div>
        <w:div w:id="1637564322">
          <w:marLeft w:val="480"/>
          <w:marRight w:val="0"/>
          <w:marTop w:val="0"/>
          <w:marBottom w:val="0"/>
          <w:divBdr>
            <w:top w:val="none" w:sz="0" w:space="0" w:color="auto"/>
            <w:left w:val="none" w:sz="0" w:space="0" w:color="auto"/>
            <w:bottom w:val="none" w:sz="0" w:space="0" w:color="auto"/>
            <w:right w:val="none" w:sz="0" w:space="0" w:color="auto"/>
          </w:divBdr>
        </w:div>
        <w:div w:id="574973042">
          <w:marLeft w:val="480"/>
          <w:marRight w:val="0"/>
          <w:marTop w:val="0"/>
          <w:marBottom w:val="0"/>
          <w:divBdr>
            <w:top w:val="none" w:sz="0" w:space="0" w:color="auto"/>
            <w:left w:val="none" w:sz="0" w:space="0" w:color="auto"/>
            <w:bottom w:val="none" w:sz="0" w:space="0" w:color="auto"/>
            <w:right w:val="none" w:sz="0" w:space="0" w:color="auto"/>
          </w:divBdr>
        </w:div>
        <w:div w:id="373652045">
          <w:marLeft w:val="480"/>
          <w:marRight w:val="0"/>
          <w:marTop w:val="0"/>
          <w:marBottom w:val="0"/>
          <w:divBdr>
            <w:top w:val="none" w:sz="0" w:space="0" w:color="auto"/>
            <w:left w:val="none" w:sz="0" w:space="0" w:color="auto"/>
            <w:bottom w:val="none" w:sz="0" w:space="0" w:color="auto"/>
            <w:right w:val="none" w:sz="0" w:space="0" w:color="auto"/>
          </w:divBdr>
        </w:div>
        <w:div w:id="1310745430">
          <w:marLeft w:val="480"/>
          <w:marRight w:val="0"/>
          <w:marTop w:val="0"/>
          <w:marBottom w:val="0"/>
          <w:divBdr>
            <w:top w:val="none" w:sz="0" w:space="0" w:color="auto"/>
            <w:left w:val="none" w:sz="0" w:space="0" w:color="auto"/>
            <w:bottom w:val="none" w:sz="0" w:space="0" w:color="auto"/>
            <w:right w:val="none" w:sz="0" w:space="0" w:color="auto"/>
          </w:divBdr>
        </w:div>
        <w:div w:id="623004668">
          <w:marLeft w:val="480"/>
          <w:marRight w:val="0"/>
          <w:marTop w:val="0"/>
          <w:marBottom w:val="0"/>
          <w:divBdr>
            <w:top w:val="none" w:sz="0" w:space="0" w:color="auto"/>
            <w:left w:val="none" w:sz="0" w:space="0" w:color="auto"/>
            <w:bottom w:val="none" w:sz="0" w:space="0" w:color="auto"/>
            <w:right w:val="none" w:sz="0" w:space="0" w:color="auto"/>
          </w:divBdr>
        </w:div>
        <w:div w:id="1725249894">
          <w:marLeft w:val="480"/>
          <w:marRight w:val="0"/>
          <w:marTop w:val="0"/>
          <w:marBottom w:val="0"/>
          <w:divBdr>
            <w:top w:val="none" w:sz="0" w:space="0" w:color="auto"/>
            <w:left w:val="none" w:sz="0" w:space="0" w:color="auto"/>
            <w:bottom w:val="none" w:sz="0" w:space="0" w:color="auto"/>
            <w:right w:val="none" w:sz="0" w:space="0" w:color="auto"/>
          </w:divBdr>
        </w:div>
        <w:div w:id="453714492">
          <w:marLeft w:val="480"/>
          <w:marRight w:val="0"/>
          <w:marTop w:val="0"/>
          <w:marBottom w:val="0"/>
          <w:divBdr>
            <w:top w:val="none" w:sz="0" w:space="0" w:color="auto"/>
            <w:left w:val="none" w:sz="0" w:space="0" w:color="auto"/>
            <w:bottom w:val="none" w:sz="0" w:space="0" w:color="auto"/>
            <w:right w:val="none" w:sz="0" w:space="0" w:color="auto"/>
          </w:divBdr>
        </w:div>
        <w:div w:id="1219782163">
          <w:marLeft w:val="480"/>
          <w:marRight w:val="0"/>
          <w:marTop w:val="0"/>
          <w:marBottom w:val="0"/>
          <w:divBdr>
            <w:top w:val="none" w:sz="0" w:space="0" w:color="auto"/>
            <w:left w:val="none" w:sz="0" w:space="0" w:color="auto"/>
            <w:bottom w:val="none" w:sz="0" w:space="0" w:color="auto"/>
            <w:right w:val="none" w:sz="0" w:space="0" w:color="auto"/>
          </w:divBdr>
        </w:div>
        <w:div w:id="1214466394">
          <w:marLeft w:val="480"/>
          <w:marRight w:val="0"/>
          <w:marTop w:val="0"/>
          <w:marBottom w:val="0"/>
          <w:divBdr>
            <w:top w:val="none" w:sz="0" w:space="0" w:color="auto"/>
            <w:left w:val="none" w:sz="0" w:space="0" w:color="auto"/>
            <w:bottom w:val="none" w:sz="0" w:space="0" w:color="auto"/>
            <w:right w:val="none" w:sz="0" w:space="0" w:color="auto"/>
          </w:divBdr>
        </w:div>
        <w:div w:id="2066369535">
          <w:marLeft w:val="480"/>
          <w:marRight w:val="0"/>
          <w:marTop w:val="0"/>
          <w:marBottom w:val="0"/>
          <w:divBdr>
            <w:top w:val="none" w:sz="0" w:space="0" w:color="auto"/>
            <w:left w:val="none" w:sz="0" w:space="0" w:color="auto"/>
            <w:bottom w:val="none" w:sz="0" w:space="0" w:color="auto"/>
            <w:right w:val="none" w:sz="0" w:space="0" w:color="auto"/>
          </w:divBdr>
        </w:div>
        <w:div w:id="824853322">
          <w:marLeft w:val="480"/>
          <w:marRight w:val="0"/>
          <w:marTop w:val="0"/>
          <w:marBottom w:val="0"/>
          <w:divBdr>
            <w:top w:val="none" w:sz="0" w:space="0" w:color="auto"/>
            <w:left w:val="none" w:sz="0" w:space="0" w:color="auto"/>
            <w:bottom w:val="none" w:sz="0" w:space="0" w:color="auto"/>
            <w:right w:val="none" w:sz="0" w:space="0" w:color="auto"/>
          </w:divBdr>
        </w:div>
        <w:div w:id="764568382">
          <w:marLeft w:val="480"/>
          <w:marRight w:val="0"/>
          <w:marTop w:val="0"/>
          <w:marBottom w:val="0"/>
          <w:divBdr>
            <w:top w:val="none" w:sz="0" w:space="0" w:color="auto"/>
            <w:left w:val="none" w:sz="0" w:space="0" w:color="auto"/>
            <w:bottom w:val="none" w:sz="0" w:space="0" w:color="auto"/>
            <w:right w:val="none" w:sz="0" w:space="0" w:color="auto"/>
          </w:divBdr>
        </w:div>
        <w:div w:id="1200121332">
          <w:marLeft w:val="480"/>
          <w:marRight w:val="0"/>
          <w:marTop w:val="0"/>
          <w:marBottom w:val="0"/>
          <w:divBdr>
            <w:top w:val="none" w:sz="0" w:space="0" w:color="auto"/>
            <w:left w:val="none" w:sz="0" w:space="0" w:color="auto"/>
            <w:bottom w:val="none" w:sz="0" w:space="0" w:color="auto"/>
            <w:right w:val="none" w:sz="0" w:space="0" w:color="auto"/>
          </w:divBdr>
        </w:div>
        <w:div w:id="112750801">
          <w:marLeft w:val="480"/>
          <w:marRight w:val="0"/>
          <w:marTop w:val="0"/>
          <w:marBottom w:val="0"/>
          <w:divBdr>
            <w:top w:val="none" w:sz="0" w:space="0" w:color="auto"/>
            <w:left w:val="none" w:sz="0" w:space="0" w:color="auto"/>
            <w:bottom w:val="none" w:sz="0" w:space="0" w:color="auto"/>
            <w:right w:val="none" w:sz="0" w:space="0" w:color="auto"/>
          </w:divBdr>
        </w:div>
        <w:div w:id="1747336843">
          <w:marLeft w:val="480"/>
          <w:marRight w:val="0"/>
          <w:marTop w:val="0"/>
          <w:marBottom w:val="0"/>
          <w:divBdr>
            <w:top w:val="none" w:sz="0" w:space="0" w:color="auto"/>
            <w:left w:val="none" w:sz="0" w:space="0" w:color="auto"/>
            <w:bottom w:val="none" w:sz="0" w:space="0" w:color="auto"/>
            <w:right w:val="none" w:sz="0" w:space="0" w:color="auto"/>
          </w:divBdr>
        </w:div>
        <w:div w:id="2098669755">
          <w:marLeft w:val="480"/>
          <w:marRight w:val="0"/>
          <w:marTop w:val="0"/>
          <w:marBottom w:val="0"/>
          <w:divBdr>
            <w:top w:val="none" w:sz="0" w:space="0" w:color="auto"/>
            <w:left w:val="none" w:sz="0" w:space="0" w:color="auto"/>
            <w:bottom w:val="none" w:sz="0" w:space="0" w:color="auto"/>
            <w:right w:val="none" w:sz="0" w:space="0" w:color="auto"/>
          </w:divBdr>
        </w:div>
        <w:div w:id="1991710531">
          <w:marLeft w:val="480"/>
          <w:marRight w:val="0"/>
          <w:marTop w:val="0"/>
          <w:marBottom w:val="0"/>
          <w:divBdr>
            <w:top w:val="none" w:sz="0" w:space="0" w:color="auto"/>
            <w:left w:val="none" w:sz="0" w:space="0" w:color="auto"/>
            <w:bottom w:val="none" w:sz="0" w:space="0" w:color="auto"/>
            <w:right w:val="none" w:sz="0" w:space="0" w:color="auto"/>
          </w:divBdr>
        </w:div>
        <w:div w:id="1775860698">
          <w:marLeft w:val="480"/>
          <w:marRight w:val="0"/>
          <w:marTop w:val="0"/>
          <w:marBottom w:val="0"/>
          <w:divBdr>
            <w:top w:val="none" w:sz="0" w:space="0" w:color="auto"/>
            <w:left w:val="none" w:sz="0" w:space="0" w:color="auto"/>
            <w:bottom w:val="none" w:sz="0" w:space="0" w:color="auto"/>
            <w:right w:val="none" w:sz="0" w:space="0" w:color="auto"/>
          </w:divBdr>
        </w:div>
        <w:div w:id="1216283511">
          <w:marLeft w:val="480"/>
          <w:marRight w:val="0"/>
          <w:marTop w:val="0"/>
          <w:marBottom w:val="0"/>
          <w:divBdr>
            <w:top w:val="none" w:sz="0" w:space="0" w:color="auto"/>
            <w:left w:val="none" w:sz="0" w:space="0" w:color="auto"/>
            <w:bottom w:val="none" w:sz="0" w:space="0" w:color="auto"/>
            <w:right w:val="none" w:sz="0" w:space="0" w:color="auto"/>
          </w:divBdr>
        </w:div>
        <w:div w:id="217404979">
          <w:marLeft w:val="480"/>
          <w:marRight w:val="0"/>
          <w:marTop w:val="0"/>
          <w:marBottom w:val="0"/>
          <w:divBdr>
            <w:top w:val="none" w:sz="0" w:space="0" w:color="auto"/>
            <w:left w:val="none" w:sz="0" w:space="0" w:color="auto"/>
            <w:bottom w:val="none" w:sz="0" w:space="0" w:color="auto"/>
            <w:right w:val="none" w:sz="0" w:space="0" w:color="auto"/>
          </w:divBdr>
        </w:div>
        <w:div w:id="4869740">
          <w:marLeft w:val="480"/>
          <w:marRight w:val="0"/>
          <w:marTop w:val="0"/>
          <w:marBottom w:val="0"/>
          <w:divBdr>
            <w:top w:val="none" w:sz="0" w:space="0" w:color="auto"/>
            <w:left w:val="none" w:sz="0" w:space="0" w:color="auto"/>
            <w:bottom w:val="none" w:sz="0" w:space="0" w:color="auto"/>
            <w:right w:val="none" w:sz="0" w:space="0" w:color="auto"/>
          </w:divBdr>
        </w:div>
      </w:divsChild>
    </w:div>
    <w:div w:id="748691246">
      <w:bodyDiv w:val="1"/>
      <w:marLeft w:val="0"/>
      <w:marRight w:val="0"/>
      <w:marTop w:val="0"/>
      <w:marBottom w:val="0"/>
      <w:divBdr>
        <w:top w:val="none" w:sz="0" w:space="0" w:color="auto"/>
        <w:left w:val="none" w:sz="0" w:space="0" w:color="auto"/>
        <w:bottom w:val="none" w:sz="0" w:space="0" w:color="auto"/>
        <w:right w:val="none" w:sz="0" w:space="0" w:color="auto"/>
      </w:divBdr>
    </w:div>
    <w:div w:id="749499536">
      <w:bodyDiv w:val="1"/>
      <w:marLeft w:val="0"/>
      <w:marRight w:val="0"/>
      <w:marTop w:val="0"/>
      <w:marBottom w:val="0"/>
      <w:divBdr>
        <w:top w:val="none" w:sz="0" w:space="0" w:color="auto"/>
        <w:left w:val="none" w:sz="0" w:space="0" w:color="auto"/>
        <w:bottom w:val="none" w:sz="0" w:space="0" w:color="auto"/>
        <w:right w:val="none" w:sz="0" w:space="0" w:color="auto"/>
      </w:divBdr>
      <w:divsChild>
        <w:div w:id="3631169">
          <w:marLeft w:val="547"/>
          <w:marRight w:val="0"/>
          <w:marTop w:val="200"/>
          <w:marBottom w:val="0"/>
          <w:divBdr>
            <w:top w:val="none" w:sz="0" w:space="0" w:color="auto"/>
            <w:left w:val="none" w:sz="0" w:space="0" w:color="auto"/>
            <w:bottom w:val="none" w:sz="0" w:space="0" w:color="auto"/>
            <w:right w:val="none" w:sz="0" w:space="0" w:color="auto"/>
          </w:divBdr>
        </w:div>
        <w:div w:id="417753784">
          <w:marLeft w:val="547"/>
          <w:marRight w:val="0"/>
          <w:marTop w:val="200"/>
          <w:marBottom w:val="160"/>
          <w:divBdr>
            <w:top w:val="none" w:sz="0" w:space="0" w:color="auto"/>
            <w:left w:val="none" w:sz="0" w:space="0" w:color="auto"/>
            <w:bottom w:val="none" w:sz="0" w:space="0" w:color="auto"/>
            <w:right w:val="none" w:sz="0" w:space="0" w:color="auto"/>
          </w:divBdr>
        </w:div>
        <w:div w:id="966930597">
          <w:marLeft w:val="547"/>
          <w:marRight w:val="0"/>
          <w:marTop w:val="200"/>
          <w:marBottom w:val="0"/>
          <w:divBdr>
            <w:top w:val="none" w:sz="0" w:space="0" w:color="auto"/>
            <w:left w:val="none" w:sz="0" w:space="0" w:color="auto"/>
            <w:bottom w:val="none" w:sz="0" w:space="0" w:color="auto"/>
            <w:right w:val="none" w:sz="0" w:space="0" w:color="auto"/>
          </w:divBdr>
        </w:div>
        <w:div w:id="1115563974">
          <w:marLeft w:val="547"/>
          <w:marRight w:val="0"/>
          <w:marTop w:val="200"/>
          <w:marBottom w:val="0"/>
          <w:divBdr>
            <w:top w:val="none" w:sz="0" w:space="0" w:color="auto"/>
            <w:left w:val="none" w:sz="0" w:space="0" w:color="auto"/>
            <w:bottom w:val="none" w:sz="0" w:space="0" w:color="auto"/>
            <w:right w:val="none" w:sz="0" w:space="0" w:color="auto"/>
          </w:divBdr>
        </w:div>
      </w:divsChild>
    </w:div>
    <w:div w:id="750665755">
      <w:bodyDiv w:val="1"/>
      <w:marLeft w:val="0"/>
      <w:marRight w:val="0"/>
      <w:marTop w:val="0"/>
      <w:marBottom w:val="0"/>
      <w:divBdr>
        <w:top w:val="none" w:sz="0" w:space="0" w:color="auto"/>
        <w:left w:val="none" w:sz="0" w:space="0" w:color="auto"/>
        <w:bottom w:val="none" w:sz="0" w:space="0" w:color="auto"/>
        <w:right w:val="none" w:sz="0" w:space="0" w:color="auto"/>
      </w:divBdr>
    </w:div>
    <w:div w:id="762142305">
      <w:bodyDiv w:val="1"/>
      <w:marLeft w:val="0"/>
      <w:marRight w:val="0"/>
      <w:marTop w:val="0"/>
      <w:marBottom w:val="0"/>
      <w:divBdr>
        <w:top w:val="none" w:sz="0" w:space="0" w:color="auto"/>
        <w:left w:val="none" w:sz="0" w:space="0" w:color="auto"/>
        <w:bottom w:val="none" w:sz="0" w:space="0" w:color="auto"/>
        <w:right w:val="none" w:sz="0" w:space="0" w:color="auto"/>
      </w:divBdr>
    </w:div>
    <w:div w:id="768308735">
      <w:bodyDiv w:val="1"/>
      <w:marLeft w:val="0"/>
      <w:marRight w:val="0"/>
      <w:marTop w:val="0"/>
      <w:marBottom w:val="0"/>
      <w:divBdr>
        <w:top w:val="none" w:sz="0" w:space="0" w:color="auto"/>
        <w:left w:val="none" w:sz="0" w:space="0" w:color="auto"/>
        <w:bottom w:val="none" w:sz="0" w:space="0" w:color="auto"/>
        <w:right w:val="none" w:sz="0" w:space="0" w:color="auto"/>
      </w:divBdr>
    </w:div>
    <w:div w:id="780538951">
      <w:bodyDiv w:val="1"/>
      <w:marLeft w:val="0"/>
      <w:marRight w:val="0"/>
      <w:marTop w:val="0"/>
      <w:marBottom w:val="0"/>
      <w:divBdr>
        <w:top w:val="none" w:sz="0" w:space="0" w:color="auto"/>
        <w:left w:val="none" w:sz="0" w:space="0" w:color="auto"/>
        <w:bottom w:val="none" w:sz="0" w:space="0" w:color="auto"/>
        <w:right w:val="none" w:sz="0" w:space="0" w:color="auto"/>
      </w:divBdr>
    </w:div>
    <w:div w:id="791443982">
      <w:bodyDiv w:val="1"/>
      <w:marLeft w:val="0"/>
      <w:marRight w:val="0"/>
      <w:marTop w:val="0"/>
      <w:marBottom w:val="0"/>
      <w:divBdr>
        <w:top w:val="none" w:sz="0" w:space="0" w:color="auto"/>
        <w:left w:val="none" w:sz="0" w:space="0" w:color="auto"/>
        <w:bottom w:val="none" w:sz="0" w:space="0" w:color="auto"/>
        <w:right w:val="none" w:sz="0" w:space="0" w:color="auto"/>
      </w:divBdr>
    </w:div>
    <w:div w:id="791482002">
      <w:bodyDiv w:val="1"/>
      <w:marLeft w:val="0"/>
      <w:marRight w:val="0"/>
      <w:marTop w:val="0"/>
      <w:marBottom w:val="0"/>
      <w:divBdr>
        <w:top w:val="none" w:sz="0" w:space="0" w:color="auto"/>
        <w:left w:val="none" w:sz="0" w:space="0" w:color="auto"/>
        <w:bottom w:val="none" w:sz="0" w:space="0" w:color="auto"/>
        <w:right w:val="none" w:sz="0" w:space="0" w:color="auto"/>
      </w:divBdr>
    </w:div>
    <w:div w:id="796219554">
      <w:bodyDiv w:val="1"/>
      <w:marLeft w:val="0"/>
      <w:marRight w:val="0"/>
      <w:marTop w:val="0"/>
      <w:marBottom w:val="0"/>
      <w:divBdr>
        <w:top w:val="none" w:sz="0" w:space="0" w:color="auto"/>
        <w:left w:val="none" w:sz="0" w:space="0" w:color="auto"/>
        <w:bottom w:val="none" w:sz="0" w:space="0" w:color="auto"/>
        <w:right w:val="none" w:sz="0" w:space="0" w:color="auto"/>
      </w:divBdr>
    </w:div>
    <w:div w:id="798911856">
      <w:bodyDiv w:val="1"/>
      <w:marLeft w:val="0"/>
      <w:marRight w:val="0"/>
      <w:marTop w:val="0"/>
      <w:marBottom w:val="0"/>
      <w:divBdr>
        <w:top w:val="none" w:sz="0" w:space="0" w:color="auto"/>
        <w:left w:val="none" w:sz="0" w:space="0" w:color="auto"/>
        <w:bottom w:val="none" w:sz="0" w:space="0" w:color="auto"/>
        <w:right w:val="none" w:sz="0" w:space="0" w:color="auto"/>
      </w:divBdr>
    </w:div>
    <w:div w:id="820192053">
      <w:bodyDiv w:val="1"/>
      <w:marLeft w:val="0"/>
      <w:marRight w:val="0"/>
      <w:marTop w:val="0"/>
      <w:marBottom w:val="0"/>
      <w:divBdr>
        <w:top w:val="none" w:sz="0" w:space="0" w:color="auto"/>
        <w:left w:val="none" w:sz="0" w:space="0" w:color="auto"/>
        <w:bottom w:val="none" w:sz="0" w:space="0" w:color="auto"/>
        <w:right w:val="none" w:sz="0" w:space="0" w:color="auto"/>
      </w:divBdr>
    </w:div>
    <w:div w:id="820776779">
      <w:bodyDiv w:val="1"/>
      <w:marLeft w:val="0"/>
      <w:marRight w:val="0"/>
      <w:marTop w:val="0"/>
      <w:marBottom w:val="0"/>
      <w:divBdr>
        <w:top w:val="none" w:sz="0" w:space="0" w:color="auto"/>
        <w:left w:val="none" w:sz="0" w:space="0" w:color="auto"/>
        <w:bottom w:val="none" w:sz="0" w:space="0" w:color="auto"/>
        <w:right w:val="none" w:sz="0" w:space="0" w:color="auto"/>
      </w:divBdr>
    </w:div>
    <w:div w:id="824011652">
      <w:bodyDiv w:val="1"/>
      <w:marLeft w:val="0"/>
      <w:marRight w:val="0"/>
      <w:marTop w:val="0"/>
      <w:marBottom w:val="0"/>
      <w:divBdr>
        <w:top w:val="none" w:sz="0" w:space="0" w:color="auto"/>
        <w:left w:val="none" w:sz="0" w:space="0" w:color="auto"/>
        <w:bottom w:val="none" w:sz="0" w:space="0" w:color="auto"/>
        <w:right w:val="none" w:sz="0" w:space="0" w:color="auto"/>
      </w:divBdr>
    </w:div>
    <w:div w:id="825516421">
      <w:bodyDiv w:val="1"/>
      <w:marLeft w:val="0"/>
      <w:marRight w:val="0"/>
      <w:marTop w:val="0"/>
      <w:marBottom w:val="0"/>
      <w:divBdr>
        <w:top w:val="none" w:sz="0" w:space="0" w:color="auto"/>
        <w:left w:val="none" w:sz="0" w:space="0" w:color="auto"/>
        <w:bottom w:val="none" w:sz="0" w:space="0" w:color="auto"/>
        <w:right w:val="none" w:sz="0" w:space="0" w:color="auto"/>
      </w:divBdr>
    </w:div>
    <w:div w:id="826626745">
      <w:bodyDiv w:val="1"/>
      <w:marLeft w:val="0"/>
      <w:marRight w:val="0"/>
      <w:marTop w:val="0"/>
      <w:marBottom w:val="0"/>
      <w:divBdr>
        <w:top w:val="none" w:sz="0" w:space="0" w:color="auto"/>
        <w:left w:val="none" w:sz="0" w:space="0" w:color="auto"/>
        <w:bottom w:val="none" w:sz="0" w:space="0" w:color="auto"/>
        <w:right w:val="none" w:sz="0" w:space="0" w:color="auto"/>
      </w:divBdr>
    </w:div>
    <w:div w:id="836306119">
      <w:bodyDiv w:val="1"/>
      <w:marLeft w:val="0"/>
      <w:marRight w:val="0"/>
      <w:marTop w:val="0"/>
      <w:marBottom w:val="0"/>
      <w:divBdr>
        <w:top w:val="none" w:sz="0" w:space="0" w:color="auto"/>
        <w:left w:val="none" w:sz="0" w:space="0" w:color="auto"/>
        <w:bottom w:val="none" w:sz="0" w:space="0" w:color="auto"/>
        <w:right w:val="none" w:sz="0" w:space="0" w:color="auto"/>
      </w:divBdr>
    </w:div>
    <w:div w:id="837422825">
      <w:bodyDiv w:val="1"/>
      <w:marLeft w:val="0"/>
      <w:marRight w:val="0"/>
      <w:marTop w:val="0"/>
      <w:marBottom w:val="0"/>
      <w:divBdr>
        <w:top w:val="none" w:sz="0" w:space="0" w:color="auto"/>
        <w:left w:val="none" w:sz="0" w:space="0" w:color="auto"/>
        <w:bottom w:val="none" w:sz="0" w:space="0" w:color="auto"/>
        <w:right w:val="none" w:sz="0" w:space="0" w:color="auto"/>
      </w:divBdr>
    </w:div>
    <w:div w:id="840434507">
      <w:bodyDiv w:val="1"/>
      <w:marLeft w:val="0"/>
      <w:marRight w:val="0"/>
      <w:marTop w:val="0"/>
      <w:marBottom w:val="0"/>
      <w:divBdr>
        <w:top w:val="none" w:sz="0" w:space="0" w:color="auto"/>
        <w:left w:val="none" w:sz="0" w:space="0" w:color="auto"/>
        <w:bottom w:val="none" w:sz="0" w:space="0" w:color="auto"/>
        <w:right w:val="none" w:sz="0" w:space="0" w:color="auto"/>
      </w:divBdr>
    </w:div>
    <w:div w:id="846096195">
      <w:bodyDiv w:val="1"/>
      <w:marLeft w:val="0"/>
      <w:marRight w:val="0"/>
      <w:marTop w:val="0"/>
      <w:marBottom w:val="0"/>
      <w:divBdr>
        <w:top w:val="none" w:sz="0" w:space="0" w:color="auto"/>
        <w:left w:val="none" w:sz="0" w:space="0" w:color="auto"/>
        <w:bottom w:val="none" w:sz="0" w:space="0" w:color="auto"/>
        <w:right w:val="none" w:sz="0" w:space="0" w:color="auto"/>
      </w:divBdr>
    </w:div>
    <w:div w:id="848450301">
      <w:bodyDiv w:val="1"/>
      <w:marLeft w:val="0"/>
      <w:marRight w:val="0"/>
      <w:marTop w:val="0"/>
      <w:marBottom w:val="0"/>
      <w:divBdr>
        <w:top w:val="none" w:sz="0" w:space="0" w:color="auto"/>
        <w:left w:val="none" w:sz="0" w:space="0" w:color="auto"/>
        <w:bottom w:val="none" w:sz="0" w:space="0" w:color="auto"/>
        <w:right w:val="none" w:sz="0" w:space="0" w:color="auto"/>
      </w:divBdr>
    </w:div>
    <w:div w:id="871650242">
      <w:bodyDiv w:val="1"/>
      <w:marLeft w:val="0"/>
      <w:marRight w:val="0"/>
      <w:marTop w:val="0"/>
      <w:marBottom w:val="0"/>
      <w:divBdr>
        <w:top w:val="none" w:sz="0" w:space="0" w:color="auto"/>
        <w:left w:val="none" w:sz="0" w:space="0" w:color="auto"/>
        <w:bottom w:val="none" w:sz="0" w:space="0" w:color="auto"/>
        <w:right w:val="none" w:sz="0" w:space="0" w:color="auto"/>
      </w:divBdr>
    </w:div>
    <w:div w:id="876041972">
      <w:bodyDiv w:val="1"/>
      <w:marLeft w:val="0"/>
      <w:marRight w:val="0"/>
      <w:marTop w:val="0"/>
      <w:marBottom w:val="0"/>
      <w:divBdr>
        <w:top w:val="none" w:sz="0" w:space="0" w:color="auto"/>
        <w:left w:val="none" w:sz="0" w:space="0" w:color="auto"/>
        <w:bottom w:val="none" w:sz="0" w:space="0" w:color="auto"/>
        <w:right w:val="none" w:sz="0" w:space="0" w:color="auto"/>
      </w:divBdr>
    </w:div>
    <w:div w:id="887254415">
      <w:bodyDiv w:val="1"/>
      <w:marLeft w:val="0"/>
      <w:marRight w:val="0"/>
      <w:marTop w:val="0"/>
      <w:marBottom w:val="0"/>
      <w:divBdr>
        <w:top w:val="none" w:sz="0" w:space="0" w:color="auto"/>
        <w:left w:val="none" w:sz="0" w:space="0" w:color="auto"/>
        <w:bottom w:val="none" w:sz="0" w:space="0" w:color="auto"/>
        <w:right w:val="none" w:sz="0" w:space="0" w:color="auto"/>
      </w:divBdr>
    </w:div>
    <w:div w:id="900092292">
      <w:bodyDiv w:val="1"/>
      <w:marLeft w:val="0"/>
      <w:marRight w:val="0"/>
      <w:marTop w:val="0"/>
      <w:marBottom w:val="0"/>
      <w:divBdr>
        <w:top w:val="none" w:sz="0" w:space="0" w:color="auto"/>
        <w:left w:val="none" w:sz="0" w:space="0" w:color="auto"/>
        <w:bottom w:val="none" w:sz="0" w:space="0" w:color="auto"/>
        <w:right w:val="none" w:sz="0" w:space="0" w:color="auto"/>
      </w:divBdr>
    </w:div>
    <w:div w:id="904025795">
      <w:bodyDiv w:val="1"/>
      <w:marLeft w:val="0"/>
      <w:marRight w:val="0"/>
      <w:marTop w:val="0"/>
      <w:marBottom w:val="0"/>
      <w:divBdr>
        <w:top w:val="none" w:sz="0" w:space="0" w:color="auto"/>
        <w:left w:val="none" w:sz="0" w:space="0" w:color="auto"/>
        <w:bottom w:val="none" w:sz="0" w:space="0" w:color="auto"/>
        <w:right w:val="none" w:sz="0" w:space="0" w:color="auto"/>
      </w:divBdr>
    </w:div>
    <w:div w:id="920018814">
      <w:bodyDiv w:val="1"/>
      <w:marLeft w:val="0"/>
      <w:marRight w:val="0"/>
      <w:marTop w:val="0"/>
      <w:marBottom w:val="0"/>
      <w:divBdr>
        <w:top w:val="none" w:sz="0" w:space="0" w:color="auto"/>
        <w:left w:val="none" w:sz="0" w:space="0" w:color="auto"/>
        <w:bottom w:val="none" w:sz="0" w:space="0" w:color="auto"/>
        <w:right w:val="none" w:sz="0" w:space="0" w:color="auto"/>
      </w:divBdr>
    </w:div>
    <w:div w:id="922180019">
      <w:bodyDiv w:val="1"/>
      <w:marLeft w:val="0"/>
      <w:marRight w:val="0"/>
      <w:marTop w:val="0"/>
      <w:marBottom w:val="0"/>
      <w:divBdr>
        <w:top w:val="none" w:sz="0" w:space="0" w:color="auto"/>
        <w:left w:val="none" w:sz="0" w:space="0" w:color="auto"/>
        <w:bottom w:val="none" w:sz="0" w:space="0" w:color="auto"/>
        <w:right w:val="none" w:sz="0" w:space="0" w:color="auto"/>
      </w:divBdr>
    </w:div>
    <w:div w:id="922377666">
      <w:bodyDiv w:val="1"/>
      <w:marLeft w:val="0"/>
      <w:marRight w:val="0"/>
      <w:marTop w:val="0"/>
      <w:marBottom w:val="0"/>
      <w:divBdr>
        <w:top w:val="none" w:sz="0" w:space="0" w:color="auto"/>
        <w:left w:val="none" w:sz="0" w:space="0" w:color="auto"/>
        <w:bottom w:val="none" w:sz="0" w:space="0" w:color="auto"/>
        <w:right w:val="none" w:sz="0" w:space="0" w:color="auto"/>
      </w:divBdr>
    </w:div>
    <w:div w:id="922450652">
      <w:bodyDiv w:val="1"/>
      <w:marLeft w:val="0"/>
      <w:marRight w:val="0"/>
      <w:marTop w:val="0"/>
      <w:marBottom w:val="0"/>
      <w:divBdr>
        <w:top w:val="none" w:sz="0" w:space="0" w:color="auto"/>
        <w:left w:val="none" w:sz="0" w:space="0" w:color="auto"/>
        <w:bottom w:val="none" w:sz="0" w:space="0" w:color="auto"/>
        <w:right w:val="none" w:sz="0" w:space="0" w:color="auto"/>
      </w:divBdr>
      <w:divsChild>
        <w:div w:id="1426807198">
          <w:marLeft w:val="0"/>
          <w:marRight w:val="0"/>
          <w:marTop w:val="0"/>
          <w:marBottom w:val="0"/>
          <w:divBdr>
            <w:top w:val="none" w:sz="0" w:space="0" w:color="auto"/>
            <w:left w:val="none" w:sz="0" w:space="0" w:color="auto"/>
            <w:bottom w:val="none" w:sz="0" w:space="0" w:color="auto"/>
            <w:right w:val="none" w:sz="0" w:space="0" w:color="auto"/>
          </w:divBdr>
          <w:divsChild>
            <w:div w:id="706444749">
              <w:marLeft w:val="0"/>
              <w:marRight w:val="0"/>
              <w:marTop w:val="0"/>
              <w:marBottom w:val="0"/>
              <w:divBdr>
                <w:top w:val="none" w:sz="0" w:space="0" w:color="auto"/>
                <w:left w:val="none" w:sz="0" w:space="0" w:color="auto"/>
                <w:bottom w:val="none" w:sz="0" w:space="0" w:color="auto"/>
                <w:right w:val="none" w:sz="0" w:space="0" w:color="auto"/>
              </w:divBdr>
              <w:divsChild>
                <w:div w:id="111046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265866">
      <w:bodyDiv w:val="1"/>
      <w:marLeft w:val="0"/>
      <w:marRight w:val="0"/>
      <w:marTop w:val="0"/>
      <w:marBottom w:val="0"/>
      <w:divBdr>
        <w:top w:val="none" w:sz="0" w:space="0" w:color="auto"/>
        <w:left w:val="none" w:sz="0" w:space="0" w:color="auto"/>
        <w:bottom w:val="none" w:sz="0" w:space="0" w:color="auto"/>
        <w:right w:val="none" w:sz="0" w:space="0" w:color="auto"/>
      </w:divBdr>
    </w:div>
    <w:div w:id="929116830">
      <w:bodyDiv w:val="1"/>
      <w:marLeft w:val="0"/>
      <w:marRight w:val="0"/>
      <w:marTop w:val="0"/>
      <w:marBottom w:val="0"/>
      <w:divBdr>
        <w:top w:val="none" w:sz="0" w:space="0" w:color="auto"/>
        <w:left w:val="none" w:sz="0" w:space="0" w:color="auto"/>
        <w:bottom w:val="none" w:sz="0" w:space="0" w:color="auto"/>
        <w:right w:val="none" w:sz="0" w:space="0" w:color="auto"/>
      </w:divBdr>
    </w:div>
    <w:div w:id="940188446">
      <w:bodyDiv w:val="1"/>
      <w:marLeft w:val="0"/>
      <w:marRight w:val="0"/>
      <w:marTop w:val="0"/>
      <w:marBottom w:val="0"/>
      <w:divBdr>
        <w:top w:val="none" w:sz="0" w:space="0" w:color="auto"/>
        <w:left w:val="none" w:sz="0" w:space="0" w:color="auto"/>
        <w:bottom w:val="none" w:sz="0" w:space="0" w:color="auto"/>
        <w:right w:val="none" w:sz="0" w:space="0" w:color="auto"/>
      </w:divBdr>
    </w:div>
    <w:div w:id="962272867">
      <w:bodyDiv w:val="1"/>
      <w:marLeft w:val="0"/>
      <w:marRight w:val="0"/>
      <w:marTop w:val="0"/>
      <w:marBottom w:val="0"/>
      <w:divBdr>
        <w:top w:val="none" w:sz="0" w:space="0" w:color="auto"/>
        <w:left w:val="none" w:sz="0" w:space="0" w:color="auto"/>
        <w:bottom w:val="none" w:sz="0" w:space="0" w:color="auto"/>
        <w:right w:val="none" w:sz="0" w:space="0" w:color="auto"/>
      </w:divBdr>
    </w:div>
    <w:div w:id="963117487">
      <w:bodyDiv w:val="1"/>
      <w:marLeft w:val="0"/>
      <w:marRight w:val="0"/>
      <w:marTop w:val="0"/>
      <w:marBottom w:val="0"/>
      <w:divBdr>
        <w:top w:val="none" w:sz="0" w:space="0" w:color="auto"/>
        <w:left w:val="none" w:sz="0" w:space="0" w:color="auto"/>
        <w:bottom w:val="none" w:sz="0" w:space="0" w:color="auto"/>
        <w:right w:val="none" w:sz="0" w:space="0" w:color="auto"/>
      </w:divBdr>
    </w:div>
    <w:div w:id="963579508">
      <w:bodyDiv w:val="1"/>
      <w:marLeft w:val="0"/>
      <w:marRight w:val="0"/>
      <w:marTop w:val="0"/>
      <w:marBottom w:val="0"/>
      <w:divBdr>
        <w:top w:val="none" w:sz="0" w:space="0" w:color="auto"/>
        <w:left w:val="none" w:sz="0" w:space="0" w:color="auto"/>
        <w:bottom w:val="none" w:sz="0" w:space="0" w:color="auto"/>
        <w:right w:val="none" w:sz="0" w:space="0" w:color="auto"/>
      </w:divBdr>
    </w:div>
    <w:div w:id="972444731">
      <w:bodyDiv w:val="1"/>
      <w:marLeft w:val="0"/>
      <w:marRight w:val="0"/>
      <w:marTop w:val="0"/>
      <w:marBottom w:val="0"/>
      <w:divBdr>
        <w:top w:val="none" w:sz="0" w:space="0" w:color="auto"/>
        <w:left w:val="none" w:sz="0" w:space="0" w:color="auto"/>
        <w:bottom w:val="none" w:sz="0" w:space="0" w:color="auto"/>
        <w:right w:val="none" w:sz="0" w:space="0" w:color="auto"/>
      </w:divBdr>
    </w:div>
    <w:div w:id="998076232">
      <w:bodyDiv w:val="1"/>
      <w:marLeft w:val="0"/>
      <w:marRight w:val="0"/>
      <w:marTop w:val="0"/>
      <w:marBottom w:val="0"/>
      <w:divBdr>
        <w:top w:val="none" w:sz="0" w:space="0" w:color="auto"/>
        <w:left w:val="none" w:sz="0" w:space="0" w:color="auto"/>
        <w:bottom w:val="none" w:sz="0" w:space="0" w:color="auto"/>
        <w:right w:val="none" w:sz="0" w:space="0" w:color="auto"/>
      </w:divBdr>
    </w:div>
    <w:div w:id="1004750260">
      <w:bodyDiv w:val="1"/>
      <w:marLeft w:val="0"/>
      <w:marRight w:val="0"/>
      <w:marTop w:val="0"/>
      <w:marBottom w:val="0"/>
      <w:divBdr>
        <w:top w:val="none" w:sz="0" w:space="0" w:color="auto"/>
        <w:left w:val="none" w:sz="0" w:space="0" w:color="auto"/>
        <w:bottom w:val="none" w:sz="0" w:space="0" w:color="auto"/>
        <w:right w:val="none" w:sz="0" w:space="0" w:color="auto"/>
      </w:divBdr>
    </w:div>
    <w:div w:id="1026950849">
      <w:bodyDiv w:val="1"/>
      <w:marLeft w:val="0"/>
      <w:marRight w:val="0"/>
      <w:marTop w:val="0"/>
      <w:marBottom w:val="0"/>
      <w:divBdr>
        <w:top w:val="none" w:sz="0" w:space="0" w:color="auto"/>
        <w:left w:val="none" w:sz="0" w:space="0" w:color="auto"/>
        <w:bottom w:val="none" w:sz="0" w:space="0" w:color="auto"/>
        <w:right w:val="none" w:sz="0" w:space="0" w:color="auto"/>
      </w:divBdr>
    </w:div>
    <w:div w:id="1032145259">
      <w:bodyDiv w:val="1"/>
      <w:marLeft w:val="0"/>
      <w:marRight w:val="0"/>
      <w:marTop w:val="0"/>
      <w:marBottom w:val="0"/>
      <w:divBdr>
        <w:top w:val="none" w:sz="0" w:space="0" w:color="auto"/>
        <w:left w:val="none" w:sz="0" w:space="0" w:color="auto"/>
        <w:bottom w:val="none" w:sz="0" w:space="0" w:color="auto"/>
        <w:right w:val="none" w:sz="0" w:space="0" w:color="auto"/>
      </w:divBdr>
    </w:div>
    <w:div w:id="1036810961">
      <w:bodyDiv w:val="1"/>
      <w:marLeft w:val="0"/>
      <w:marRight w:val="0"/>
      <w:marTop w:val="0"/>
      <w:marBottom w:val="0"/>
      <w:divBdr>
        <w:top w:val="none" w:sz="0" w:space="0" w:color="auto"/>
        <w:left w:val="none" w:sz="0" w:space="0" w:color="auto"/>
        <w:bottom w:val="none" w:sz="0" w:space="0" w:color="auto"/>
        <w:right w:val="none" w:sz="0" w:space="0" w:color="auto"/>
      </w:divBdr>
    </w:div>
    <w:div w:id="1042633771">
      <w:bodyDiv w:val="1"/>
      <w:marLeft w:val="0"/>
      <w:marRight w:val="0"/>
      <w:marTop w:val="0"/>
      <w:marBottom w:val="0"/>
      <w:divBdr>
        <w:top w:val="none" w:sz="0" w:space="0" w:color="auto"/>
        <w:left w:val="none" w:sz="0" w:space="0" w:color="auto"/>
        <w:bottom w:val="none" w:sz="0" w:space="0" w:color="auto"/>
        <w:right w:val="none" w:sz="0" w:space="0" w:color="auto"/>
      </w:divBdr>
    </w:div>
    <w:div w:id="1047341854">
      <w:bodyDiv w:val="1"/>
      <w:marLeft w:val="0"/>
      <w:marRight w:val="0"/>
      <w:marTop w:val="0"/>
      <w:marBottom w:val="0"/>
      <w:divBdr>
        <w:top w:val="none" w:sz="0" w:space="0" w:color="auto"/>
        <w:left w:val="none" w:sz="0" w:space="0" w:color="auto"/>
        <w:bottom w:val="none" w:sz="0" w:space="0" w:color="auto"/>
        <w:right w:val="none" w:sz="0" w:space="0" w:color="auto"/>
      </w:divBdr>
    </w:div>
    <w:div w:id="1052853560">
      <w:bodyDiv w:val="1"/>
      <w:marLeft w:val="0"/>
      <w:marRight w:val="0"/>
      <w:marTop w:val="0"/>
      <w:marBottom w:val="0"/>
      <w:divBdr>
        <w:top w:val="none" w:sz="0" w:space="0" w:color="auto"/>
        <w:left w:val="none" w:sz="0" w:space="0" w:color="auto"/>
        <w:bottom w:val="none" w:sz="0" w:space="0" w:color="auto"/>
        <w:right w:val="none" w:sz="0" w:space="0" w:color="auto"/>
      </w:divBdr>
    </w:div>
    <w:div w:id="1054282141">
      <w:bodyDiv w:val="1"/>
      <w:marLeft w:val="0"/>
      <w:marRight w:val="0"/>
      <w:marTop w:val="0"/>
      <w:marBottom w:val="0"/>
      <w:divBdr>
        <w:top w:val="none" w:sz="0" w:space="0" w:color="auto"/>
        <w:left w:val="none" w:sz="0" w:space="0" w:color="auto"/>
        <w:bottom w:val="none" w:sz="0" w:space="0" w:color="auto"/>
        <w:right w:val="none" w:sz="0" w:space="0" w:color="auto"/>
      </w:divBdr>
    </w:div>
    <w:div w:id="1069422661">
      <w:bodyDiv w:val="1"/>
      <w:marLeft w:val="0"/>
      <w:marRight w:val="0"/>
      <w:marTop w:val="0"/>
      <w:marBottom w:val="0"/>
      <w:divBdr>
        <w:top w:val="none" w:sz="0" w:space="0" w:color="auto"/>
        <w:left w:val="none" w:sz="0" w:space="0" w:color="auto"/>
        <w:bottom w:val="none" w:sz="0" w:space="0" w:color="auto"/>
        <w:right w:val="none" w:sz="0" w:space="0" w:color="auto"/>
      </w:divBdr>
    </w:div>
    <w:div w:id="1075513309">
      <w:bodyDiv w:val="1"/>
      <w:marLeft w:val="0"/>
      <w:marRight w:val="0"/>
      <w:marTop w:val="0"/>
      <w:marBottom w:val="0"/>
      <w:divBdr>
        <w:top w:val="none" w:sz="0" w:space="0" w:color="auto"/>
        <w:left w:val="none" w:sz="0" w:space="0" w:color="auto"/>
        <w:bottom w:val="none" w:sz="0" w:space="0" w:color="auto"/>
        <w:right w:val="none" w:sz="0" w:space="0" w:color="auto"/>
      </w:divBdr>
    </w:div>
    <w:div w:id="1089353991">
      <w:bodyDiv w:val="1"/>
      <w:marLeft w:val="0"/>
      <w:marRight w:val="0"/>
      <w:marTop w:val="0"/>
      <w:marBottom w:val="0"/>
      <w:divBdr>
        <w:top w:val="none" w:sz="0" w:space="0" w:color="auto"/>
        <w:left w:val="none" w:sz="0" w:space="0" w:color="auto"/>
        <w:bottom w:val="none" w:sz="0" w:space="0" w:color="auto"/>
        <w:right w:val="none" w:sz="0" w:space="0" w:color="auto"/>
      </w:divBdr>
    </w:div>
    <w:div w:id="1089620231">
      <w:bodyDiv w:val="1"/>
      <w:marLeft w:val="0"/>
      <w:marRight w:val="0"/>
      <w:marTop w:val="0"/>
      <w:marBottom w:val="0"/>
      <w:divBdr>
        <w:top w:val="none" w:sz="0" w:space="0" w:color="auto"/>
        <w:left w:val="none" w:sz="0" w:space="0" w:color="auto"/>
        <w:bottom w:val="none" w:sz="0" w:space="0" w:color="auto"/>
        <w:right w:val="none" w:sz="0" w:space="0" w:color="auto"/>
      </w:divBdr>
    </w:div>
    <w:div w:id="1110078510">
      <w:bodyDiv w:val="1"/>
      <w:marLeft w:val="0"/>
      <w:marRight w:val="0"/>
      <w:marTop w:val="0"/>
      <w:marBottom w:val="0"/>
      <w:divBdr>
        <w:top w:val="none" w:sz="0" w:space="0" w:color="auto"/>
        <w:left w:val="none" w:sz="0" w:space="0" w:color="auto"/>
        <w:bottom w:val="none" w:sz="0" w:space="0" w:color="auto"/>
        <w:right w:val="none" w:sz="0" w:space="0" w:color="auto"/>
      </w:divBdr>
    </w:div>
    <w:div w:id="1111171045">
      <w:bodyDiv w:val="1"/>
      <w:marLeft w:val="0"/>
      <w:marRight w:val="0"/>
      <w:marTop w:val="0"/>
      <w:marBottom w:val="0"/>
      <w:divBdr>
        <w:top w:val="none" w:sz="0" w:space="0" w:color="auto"/>
        <w:left w:val="none" w:sz="0" w:space="0" w:color="auto"/>
        <w:bottom w:val="none" w:sz="0" w:space="0" w:color="auto"/>
        <w:right w:val="none" w:sz="0" w:space="0" w:color="auto"/>
      </w:divBdr>
    </w:div>
    <w:div w:id="1117603853">
      <w:bodyDiv w:val="1"/>
      <w:marLeft w:val="0"/>
      <w:marRight w:val="0"/>
      <w:marTop w:val="0"/>
      <w:marBottom w:val="0"/>
      <w:divBdr>
        <w:top w:val="none" w:sz="0" w:space="0" w:color="auto"/>
        <w:left w:val="none" w:sz="0" w:space="0" w:color="auto"/>
        <w:bottom w:val="none" w:sz="0" w:space="0" w:color="auto"/>
        <w:right w:val="none" w:sz="0" w:space="0" w:color="auto"/>
      </w:divBdr>
    </w:div>
    <w:div w:id="1133526645">
      <w:bodyDiv w:val="1"/>
      <w:marLeft w:val="0"/>
      <w:marRight w:val="0"/>
      <w:marTop w:val="0"/>
      <w:marBottom w:val="0"/>
      <w:divBdr>
        <w:top w:val="none" w:sz="0" w:space="0" w:color="auto"/>
        <w:left w:val="none" w:sz="0" w:space="0" w:color="auto"/>
        <w:bottom w:val="none" w:sz="0" w:space="0" w:color="auto"/>
        <w:right w:val="none" w:sz="0" w:space="0" w:color="auto"/>
      </w:divBdr>
    </w:div>
    <w:div w:id="1135489748">
      <w:bodyDiv w:val="1"/>
      <w:marLeft w:val="0"/>
      <w:marRight w:val="0"/>
      <w:marTop w:val="0"/>
      <w:marBottom w:val="0"/>
      <w:divBdr>
        <w:top w:val="none" w:sz="0" w:space="0" w:color="auto"/>
        <w:left w:val="none" w:sz="0" w:space="0" w:color="auto"/>
        <w:bottom w:val="none" w:sz="0" w:space="0" w:color="auto"/>
        <w:right w:val="none" w:sz="0" w:space="0" w:color="auto"/>
      </w:divBdr>
      <w:divsChild>
        <w:div w:id="1370371304">
          <w:marLeft w:val="0"/>
          <w:marRight w:val="0"/>
          <w:marTop w:val="0"/>
          <w:marBottom w:val="0"/>
          <w:divBdr>
            <w:top w:val="none" w:sz="0" w:space="0" w:color="auto"/>
            <w:left w:val="none" w:sz="0" w:space="0" w:color="auto"/>
            <w:bottom w:val="none" w:sz="0" w:space="0" w:color="auto"/>
            <w:right w:val="none" w:sz="0" w:space="0" w:color="auto"/>
          </w:divBdr>
          <w:divsChild>
            <w:div w:id="1710687458">
              <w:marLeft w:val="0"/>
              <w:marRight w:val="0"/>
              <w:marTop w:val="0"/>
              <w:marBottom w:val="0"/>
              <w:divBdr>
                <w:top w:val="none" w:sz="0" w:space="0" w:color="auto"/>
                <w:left w:val="none" w:sz="0" w:space="0" w:color="auto"/>
                <w:bottom w:val="none" w:sz="0" w:space="0" w:color="auto"/>
                <w:right w:val="none" w:sz="0" w:space="0" w:color="auto"/>
              </w:divBdr>
              <w:divsChild>
                <w:div w:id="151896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847625">
      <w:bodyDiv w:val="1"/>
      <w:marLeft w:val="0"/>
      <w:marRight w:val="0"/>
      <w:marTop w:val="0"/>
      <w:marBottom w:val="0"/>
      <w:divBdr>
        <w:top w:val="none" w:sz="0" w:space="0" w:color="auto"/>
        <w:left w:val="none" w:sz="0" w:space="0" w:color="auto"/>
        <w:bottom w:val="none" w:sz="0" w:space="0" w:color="auto"/>
        <w:right w:val="none" w:sz="0" w:space="0" w:color="auto"/>
      </w:divBdr>
      <w:divsChild>
        <w:div w:id="1605963642">
          <w:marLeft w:val="0"/>
          <w:marRight w:val="0"/>
          <w:marTop w:val="0"/>
          <w:marBottom w:val="0"/>
          <w:divBdr>
            <w:top w:val="none" w:sz="0" w:space="0" w:color="auto"/>
            <w:left w:val="none" w:sz="0" w:space="0" w:color="auto"/>
            <w:bottom w:val="none" w:sz="0" w:space="0" w:color="auto"/>
            <w:right w:val="none" w:sz="0" w:space="0" w:color="auto"/>
          </w:divBdr>
          <w:divsChild>
            <w:div w:id="849683080">
              <w:marLeft w:val="0"/>
              <w:marRight w:val="0"/>
              <w:marTop w:val="0"/>
              <w:marBottom w:val="0"/>
              <w:divBdr>
                <w:top w:val="none" w:sz="0" w:space="0" w:color="auto"/>
                <w:left w:val="none" w:sz="0" w:space="0" w:color="auto"/>
                <w:bottom w:val="none" w:sz="0" w:space="0" w:color="auto"/>
                <w:right w:val="none" w:sz="0" w:space="0" w:color="auto"/>
              </w:divBdr>
              <w:divsChild>
                <w:div w:id="74410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461903">
      <w:bodyDiv w:val="1"/>
      <w:marLeft w:val="0"/>
      <w:marRight w:val="0"/>
      <w:marTop w:val="0"/>
      <w:marBottom w:val="0"/>
      <w:divBdr>
        <w:top w:val="none" w:sz="0" w:space="0" w:color="auto"/>
        <w:left w:val="none" w:sz="0" w:space="0" w:color="auto"/>
        <w:bottom w:val="none" w:sz="0" w:space="0" w:color="auto"/>
        <w:right w:val="none" w:sz="0" w:space="0" w:color="auto"/>
      </w:divBdr>
    </w:div>
    <w:div w:id="1186944948">
      <w:bodyDiv w:val="1"/>
      <w:marLeft w:val="0"/>
      <w:marRight w:val="0"/>
      <w:marTop w:val="0"/>
      <w:marBottom w:val="0"/>
      <w:divBdr>
        <w:top w:val="none" w:sz="0" w:space="0" w:color="auto"/>
        <w:left w:val="none" w:sz="0" w:space="0" w:color="auto"/>
        <w:bottom w:val="none" w:sz="0" w:space="0" w:color="auto"/>
        <w:right w:val="none" w:sz="0" w:space="0" w:color="auto"/>
      </w:divBdr>
    </w:div>
    <w:div w:id="1187327354">
      <w:bodyDiv w:val="1"/>
      <w:marLeft w:val="0"/>
      <w:marRight w:val="0"/>
      <w:marTop w:val="0"/>
      <w:marBottom w:val="0"/>
      <w:divBdr>
        <w:top w:val="none" w:sz="0" w:space="0" w:color="auto"/>
        <w:left w:val="none" w:sz="0" w:space="0" w:color="auto"/>
        <w:bottom w:val="none" w:sz="0" w:space="0" w:color="auto"/>
        <w:right w:val="none" w:sz="0" w:space="0" w:color="auto"/>
      </w:divBdr>
      <w:divsChild>
        <w:div w:id="254872588">
          <w:marLeft w:val="0"/>
          <w:marRight w:val="0"/>
          <w:marTop w:val="200"/>
          <w:marBottom w:val="200"/>
          <w:divBdr>
            <w:top w:val="none" w:sz="0" w:space="0" w:color="auto"/>
            <w:left w:val="none" w:sz="0" w:space="0" w:color="auto"/>
            <w:bottom w:val="none" w:sz="0" w:space="0" w:color="auto"/>
            <w:right w:val="none" w:sz="0" w:space="0" w:color="auto"/>
          </w:divBdr>
        </w:div>
        <w:div w:id="1340619680">
          <w:marLeft w:val="0"/>
          <w:marRight w:val="0"/>
          <w:marTop w:val="200"/>
          <w:marBottom w:val="200"/>
          <w:divBdr>
            <w:top w:val="none" w:sz="0" w:space="0" w:color="auto"/>
            <w:left w:val="none" w:sz="0" w:space="0" w:color="auto"/>
            <w:bottom w:val="none" w:sz="0" w:space="0" w:color="auto"/>
            <w:right w:val="none" w:sz="0" w:space="0" w:color="auto"/>
          </w:divBdr>
          <w:divsChild>
            <w:div w:id="205646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931756">
      <w:bodyDiv w:val="1"/>
      <w:marLeft w:val="0"/>
      <w:marRight w:val="0"/>
      <w:marTop w:val="0"/>
      <w:marBottom w:val="0"/>
      <w:divBdr>
        <w:top w:val="none" w:sz="0" w:space="0" w:color="auto"/>
        <w:left w:val="none" w:sz="0" w:space="0" w:color="auto"/>
        <w:bottom w:val="none" w:sz="0" w:space="0" w:color="auto"/>
        <w:right w:val="none" w:sz="0" w:space="0" w:color="auto"/>
      </w:divBdr>
    </w:div>
    <w:div w:id="1202980225">
      <w:bodyDiv w:val="1"/>
      <w:marLeft w:val="0"/>
      <w:marRight w:val="0"/>
      <w:marTop w:val="0"/>
      <w:marBottom w:val="0"/>
      <w:divBdr>
        <w:top w:val="none" w:sz="0" w:space="0" w:color="auto"/>
        <w:left w:val="none" w:sz="0" w:space="0" w:color="auto"/>
        <w:bottom w:val="none" w:sz="0" w:space="0" w:color="auto"/>
        <w:right w:val="none" w:sz="0" w:space="0" w:color="auto"/>
      </w:divBdr>
    </w:div>
    <w:div w:id="1230077180">
      <w:bodyDiv w:val="1"/>
      <w:marLeft w:val="0"/>
      <w:marRight w:val="0"/>
      <w:marTop w:val="0"/>
      <w:marBottom w:val="0"/>
      <w:divBdr>
        <w:top w:val="none" w:sz="0" w:space="0" w:color="auto"/>
        <w:left w:val="none" w:sz="0" w:space="0" w:color="auto"/>
        <w:bottom w:val="none" w:sz="0" w:space="0" w:color="auto"/>
        <w:right w:val="none" w:sz="0" w:space="0" w:color="auto"/>
      </w:divBdr>
    </w:div>
    <w:div w:id="1240362848">
      <w:bodyDiv w:val="1"/>
      <w:marLeft w:val="0"/>
      <w:marRight w:val="0"/>
      <w:marTop w:val="0"/>
      <w:marBottom w:val="0"/>
      <w:divBdr>
        <w:top w:val="none" w:sz="0" w:space="0" w:color="auto"/>
        <w:left w:val="none" w:sz="0" w:space="0" w:color="auto"/>
        <w:bottom w:val="none" w:sz="0" w:space="0" w:color="auto"/>
        <w:right w:val="none" w:sz="0" w:space="0" w:color="auto"/>
      </w:divBdr>
    </w:div>
    <w:div w:id="1258631451">
      <w:bodyDiv w:val="1"/>
      <w:marLeft w:val="0"/>
      <w:marRight w:val="0"/>
      <w:marTop w:val="0"/>
      <w:marBottom w:val="0"/>
      <w:divBdr>
        <w:top w:val="none" w:sz="0" w:space="0" w:color="auto"/>
        <w:left w:val="none" w:sz="0" w:space="0" w:color="auto"/>
        <w:bottom w:val="none" w:sz="0" w:space="0" w:color="auto"/>
        <w:right w:val="none" w:sz="0" w:space="0" w:color="auto"/>
      </w:divBdr>
    </w:div>
    <w:div w:id="1284578708">
      <w:bodyDiv w:val="1"/>
      <w:marLeft w:val="0"/>
      <w:marRight w:val="0"/>
      <w:marTop w:val="0"/>
      <w:marBottom w:val="0"/>
      <w:divBdr>
        <w:top w:val="none" w:sz="0" w:space="0" w:color="auto"/>
        <w:left w:val="none" w:sz="0" w:space="0" w:color="auto"/>
        <w:bottom w:val="none" w:sz="0" w:space="0" w:color="auto"/>
        <w:right w:val="none" w:sz="0" w:space="0" w:color="auto"/>
      </w:divBdr>
    </w:div>
    <w:div w:id="1299610505">
      <w:bodyDiv w:val="1"/>
      <w:marLeft w:val="0"/>
      <w:marRight w:val="0"/>
      <w:marTop w:val="0"/>
      <w:marBottom w:val="0"/>
      <w:divBdr>
        <w:top w:val="none" w:sz="0" w:space="0" w:color="auto"/>
        <w:left w:val="none" w:sz="0" w:space="0" w:color="auto"/>
        <w:bottom w:val="none" w:sz="0" w:space="0" w:color="auto"/>
        <w:right w:val="none" w:sz="0" w:space="0" w:color="auto"/>
      </w:divBdr>
    </w:div>
    <w:div w:id="1336885592">
      <w:bodyDiv w:val="1"/>
      <w:marLeft w:val="0"/>
      <w:marRight w:val="0"/>
      <w:marTop w:val="0"/>
      <w:marBottom w:val="0"/>
      <w:divBdr>
        <w:top w:val="none" w:sz="0" w:space="0" w:color="auto"/>
        <w:left w:val="none" w:sz="0" w:space="0" w:color="auto"/>
        <w:bottom w:val="none" w:sz="0" w:space="0" w:color="auto"/>
        <w:right w:val="none" w:sz="0" w:space="0" w:color="auto"/>
      </w:divBdr>
    </w:div>
    <w:div w:id="1341808629">
      <w:bodyDiv w:val="1"/>
      <w:marLeft w:val="0"/>
      <w:marRight w:val="0"/>
      <w:marTop w:val="0"/>
      <w:marBottom w:val="0"/>
      <w:divBdr>
        <w:top w:val="none" w:sz="0" w:space="0" w:color="auto"/>
        <w:left w:val="none" w:sz="0" w:space="0" w:color="auto"/>
        <w:bottom w:val="none" w:sz="0" w:space="0" w:color="auto"/>
        <w:right w:val="none" w:sz="0" w:space="0" w:color="auto"/>
      </w:divBdr>
      <w:divsChild>
        <w:div w:id="818307">
          <w:marLeft w:val="0"/>
          <w:marRight w:val="0"/>
          <w:marTop w:val="0"/>
          <w:marBottom w:val="0"/>
          <w:divBdr>
            <w:top w:val="none" w:sz="0" w:space="0" w:color="auto"/>
            <w:left w:val="none" w:sz="0" w:space="0" w:color="auto"/>
            <w:bottom w:val="none" w:sz="0" w:space="0" w:color="auto"/>
            <w:right w:val="none" w:sz="0" w:space="0" w:color="auto"/>
          </w:divBdr>
          <w:divsChild>
            <w:div w:id="9257688">
              <w:marLeft w:val="0"/>
              <w:marRight w:val="0"/>
              <w:marTop w:val="0"/>
              <w:marBottom w:val="0"/>
              <w:divBdr>
                <w:top w:val="none" w:sz="0" w:space="0" w:color="auto"/>
                <w:left w:val="none" w:sz="0" w:space="0" w:color="auto"/>
                <w:bottom w:val="none" w:sz="0" w:space="0" w:color="auto"/>
                <w:right w:val="none" w:sz="0" w:space="0" w:color="auto"/>
              </w:divBdr>
              <w:divsChild>
                <w:div w:id="213497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219856">
      <w:bodyDiv w:val="1"/>
      <w:marLeft w:val="0"/>
      <w:marRight w:val="0"/>
      <w:marTop w:val="0"/>
      <w:marBottom w:val="0"/>
      <w:divBdr>
        <w:top w:val="none" w:sz="0" w:space="0" w:color="auto"/>
        <w:left w:val="none" w:sz="0" w:space="0" w:color="auto"/>
        <w:bottom w:val="none" w:sz="0" w:space="0" w:color="auto"/>
        <w:right w:val="none" w:sz="0" w:space="0" w:color="auto"/>
      </w:divBdr>
    </w:div>
    <w:div w:id="1361278470">
      <w:bodyDiv w:val="1"/>
      <w:marLeft w:val="0"/>
      <w:marRight w:val="0"/>
      <w:marTop w:val="0"/>
      <w:marBottom w:val="0"/>
      <w:divBdr>
        <w:top w:val="none" w:sz="0" w:space="0" w:color="auto"/>
        <w:left w:val="none" w:sz="0" w:space="0" w:color="auto"/>
        <w:bottom w:val="none" w:sz="0" w:space="0" w:color="auto"/>
        <w:right w:val="none" w:sz="0" w:space="0" w:color="auto"/>
      </w:divBdr>
    </w:div>
    <w:div w:id="1361514874">
      <w:bodyDiv w:val="1"/>
      <w:marLeft w:val="0"/>
      <w:marRight w:val="0"/>
      <w:marTop w:val="0"/>
      <w:marBottom w:val="0"/>
      <w:divBdr>
        <w:top w:val="none" w:sz="0" w:space="0" w:color="auto"/>
        <w:left w:val="none" w:sz="0" w:space="0" w:color="auto"/>
        <w:bottom w:val="none" w:sz="0" w:space="0" w:color="auto"/>
        <w:right w:val="none" w:sz="0" w:space="0" w:color="auto"/>
      </w:divBdr>
    </w:div>
    <w:div w:id="1367371170">
      <w:bodyDiv w:val="1"/>
      <w:marLeft w:val="0"/>
      <w:marRight w:val="0"/>
      <w:marTop w:val="0"/>
      <w:marBottom w:val="0"/>
      <w:divBdr>
        <w:top w:val="none" w:sz="0" w:space="0" w:color="auto"/>
        <w:left w:val="none" w:sz="0" w:space="0" w:color="auto"/>
        <w:bottom w:val="none" w:sz="0" w:space="0" w:color="auto"/>
        <w:right w:val="none" w:sz="0" w:space="0" w:color="auto"/>
      </w:divBdr>
    </w:div>
    <w:div w:id="1369648150">
      <w:bodyDiv w:val="1"/>
      <w:marLeft w:val="0"/>
      <w:marRight w:val="0"/>
      <w:marTop w:val="0"/>
      <w:marBottom w:val="0"/>
      <w:divBdr>
        <w:top w:val="none" w:sz="0" w:space="0" w:color="auto"/>
        <w:left w:val="none" w:sz="0" w:space="0" w:color="auto"/>
        <w:bottom w:val="none" w:sz="0" w:space="0" w:color="auto"/>
        <w:right w:val="none" w:sz="0" w:space="0" w:color="auto"/>
      </w:divBdr>
    </w:div>
    <w:div w:id="1378504416">
      <w:bodyDiv w:val="1"/>
      <w:marLeft w:val="0"/>
      <w:marRight w:val="0"/>
      <w:marTop w:val="0"/>
      <w:marBottom w:val="0"/>
      <w:divBdr>
        <w:top w:val="none" w:sz="0" w:space="0" w:color="auto"/>
        <w:left w:val="none" w:sz="0" w:space="0" w:color="auto"/>
        <w:bottom w:val="none" w:sz="0" w:space="0" w:color="auto"/>
        <w:right w:val="none" w:sz="0" w:space="0" w:color="auto"/>
      </w:divBdr>
    </w:div>
    <w:div w:id="1381636120">
      <w:bodyDiv w:val="1"/>
      <w:marLeft w:val="0"/>
      <w:marRight w:val="0"/>
      <w:marTop w:val="0"/>
      <w:marBottom w:val="0"/>
      <w:divBdr>
        <w:top w:val="none" w:sz="0" w:space="0" w:color="auto"/>
        <w:left w:val="none" w:sz="0" w:space="0" w:color="auto"/>
        <w:bottom w:val="none" w:sz="0" w:space="0" w:color="auto"/>
        <w:right w:val="none" w:sz="0" w:space="0" w:color="auto"/>
      </w:divBdr>
    </w:div>
    <w:div w:id="1383404077">
      <w:bodyDiv w:val="1"/>
      <w:marLeft w:val="0"/>
      <w:marRight w:val="0"/>
      <w:marTop w:val="0"/>
      <w:marBottom w:val="0"/>
      <w:divBdr>
        <w:top w:val="none" w:sz="0" w:space="0" w:color="auto"/>
        <w:left w:val="none" w:sz="0" w:space="0" w:color="auto"/>
        <w:bottom w:val="none" w:sz="0" w:space="0" w:color="auto"/>
        <w:right w:val="none" w:sz="0" w:space="0" w:color="auto"/>
      </w:divBdr>
    </w:div>
    <w:div w:id="1402026269">
      <w:bodyDiv w:val="1"/>
      <w:marLeft w:val="0"/>
      <w:marRight w:val="0"/>
      <w:marTop w:val="0"/>
      <w:marBottom w:val="0"/>
      <w:divBdr>
        <w:top w:val="none" w:sz="0" w:space="0" w:color="auto"/>
        <w:left w:val="none" w:sz="0" w:space="0" w:color="auto"/>
        <w:bottom w:val="none" w:sz="0" w:space="0" w:color="auto"/>
        <w:right w:val="none" w:sz="0" w:space="0" w:color="auto"/>
      </w:divBdr>
    </w:div>
    <w:div w:id="1406562985">
      <w:bodyDiv w:val="1"/>
      <w:marLeft w:val="0"/>
      <w:marRight w:val="0"/>
      <w:marTop w:val="0"/>
      <w:marBottom w:val="0"/>
      <w:divBdr>
        <w:top w:val="none" w:sz="0" w:space="0" w:color="auto"/>
        <w:left w:val="none" w:sz="0" w:space="0" w:color="auto"/>
        <w:bottom w:val="none" w:sz="0" w:space="0" w:color="auto"/>
        <w:right w:val="none" w:sz="0" w:space="0" w:color="auto"/>
      </w:divBdr>
    </w:div>
    <w:div w:id="1416786802">
      <w:bodyDiv w:val="1"/>
      <w:marLeft w:val="0"/>
      <w:marRight w:val="0"/>
      <w:marTop w:val="0"/>
      <w:marBottom w:val="0"/>
      <w:divBdr>
        <w:top w:val="none" w:sz="0" w:space="0" w:color="auto"/>
        <w:left w:val="none" w:sz="0" w:space="0" w:color="auto"/>
        <w:bottom w:val="none" w:sz="0" w:space="0" w:color="auto"/>
        <w:right w:val="none" w:sz="0" w:space="0" w:color="auto"/>
      </w:divBdr>
    </w:div>
    <w:div w:id="1422414153">
      <w:bodyDiv w:val="1"/>
      <w:marLeft w:val="0"/>
      <w:marRight w:val="0"/>
      <w:marTop w:val="0"/>
      <w:marBottom w:val="0"/>
      <w:divBdr>
        <w:top w:val="none" w:sz="0" w:space="0" w:color="auto"/>
        <w:left w:val="none" w:sz="0" w:space="0" w:color="auto"/>
        <w:bottom w:val="none" w:sz="0" w:space="0" w:color="auto"/>
        <w:right w:val="none" w:sz="0" w:space="0" w:color="auto"/>
      </w:divBdr>
    </w:div>
    <w:div w:id="1431856421">
      <w:bodyDiv w:val="1"/>
      <w:marLeft w:val="0"/>
      <w:marRight w:val="0"/>
      <w:marTop w:val="0"/>
      <w:marBottom w:val="0"/>
      <w:divBdr>
        <w:top w:val="none" w:sz="0" w:space="0" w:color="auto"/>
        <w:left w:val="none" w:sz="0" w:space="0" w:color="auto"/>
        <w:bottom w:val="none" w:sz="0" w:space="0" w:color="auto"/>
        <w:right w:val="none" w:sz="0" w:space="0" w:color="auto"/>
      </w:divBdr>
    </w:div>
    <w:div w:id="1434587407">
      <w:bodyDiv w:val="1"/>
      <w:marLeft w:val="0"/>
      <w:marRight w:val="0"/>
      <w:marTop w:val="0"/>
      <w:marBottom w:val="0"/>
      <w:divBdr>
        <w:top w:val="none" w:sz="0" w:space="0" w:color="auto"/>
        <w:left w:val="none" w:sz="0" w:space="0" w:color="auto"/>
        <w:bottom w:val="none" w:sz="0" w:space="0" w:color="auto"/>
        <w:right w:val="none" w:sz="0" w:space="0" w:color="auto"/>
      </w:divBdr>
      <w:divsChild>
        <w:div w:id="1913856662">
          <w:marLeft w:val="0"/>
          <w:marRight w:val="0"/>
          <w:marTop w:val="0"/>
          <w:marBottom w:val="0"/>
          <w:divBdr>
            <w:top w:val="none" w:sz="0" w:space="0" w:color="auto"/>
            <w:left w:val="none" w:sz="0" w:space="0" w:color="auto"/>
            <w:bottom w:val="none" w:sz="0" w:space="0" w:color="auto"/>
            <w:right w:val="none" w:sz="0" w:space="0" w:color="auto"/>
          </w:divBdr>
          <w:divsChild>
            <w:div w:id="2014992166">
              <w:marLeft w:val="0"/>
              <w:marRight w:val="0"/>
              <w:marTop w:val="0"/>
              <w:marBottom w:val="0"/>
              <w:divBdr>
                <w:top w:val="none" w:sz="0" w:space="0" w:color="auto"/>
                <w:left w:val="none" w:sz="0" w:space="0" w:color="auto"/>
                <w:bottom w:val="none" w:sz="0" w:space="0" w:color="auto"/>
                <w:right w:val="none" w:sz="0" w:space="0" w:color="auto"/>
              </w:divBdr>
              <w:divsChild>
                <w:div w:id="46898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985560">
      <w:bodyDiv w:val="1"/>
      <w:marLeft w:val="0"/>
      <w:marRight w:val="0"/>
      <w:marTop w:val="0"/>
      <w:marBottom w:val="0"/>
      <w:divBdr>
        <w:top w:val="none" w:sz="0" w:space="0" w:color="auto"/>
        <w:left w:val="none" w:sz="0" w:space="0" w:color="auto"/>
        <w:bottom w:val="none" w:sz="0" w:space="0" w:color="auto"/>
        <w:right w:val="none" w:sz="0" w:space="0" w:color="auto"/>
      </w:divBdr>
    </w:div>
    <w:div w:id="1446078335">
      <w:bodyDiv w:val="1"/>
      <w:marLeft w:val="0"/>
      <w:marRight w:val="0"/>
      <w:marTop w:val="0"/>
      <w:marBottom w:val="0"/>
      <w:divBdr>
        <w:top w:val="none" w:sz="0" w:space="0" w:color="auto"/>
        <w:left w:val="none" w:sz="0" w:space="0" w:color="auto"/>
        <w:bottom w:val="none" w:sz="0" w:space="0" w:color="auto"/>
        <w:right w:val="none" w:sz="0" w:space="0" w:color="auto"/>
      </w:divBdr>
    </w:div>
    <w:div w:id="1449618033">
      <w:bodyDiv w:val="1"/>
      <w:marLeft w:val="0"/>
      <w:marRight w:val="0"/>
      <w:marTop w:val="0"/>
      <w:marBottom w:val="0"/>
      <w:divBdr>
        <w:top w:val="none" w:sz="0" w:space="0" w:color="auto"/>
        <w:left w:val="none" w:sz="0" w:space="0" w:color="auto"/>
        <w:bottom w:val="none" w:sz="0" w:space="0" w:color="auto"/>
        <w:right w:val="none" w:sz="0" w:space="0" w:color="auto"/>
      </w:divBdr>
    </w:div>
    <w:div w:id="1452817916">
      <w:bodyDiv w:val="1"/>
      <w:marLeft w:val="0"/>
      <w:marRight w:val="0"/>
      <w:marTop w:val="0"/>
      <w:marBottom w:val="0"/>
      <w:divBdr>
        <w:top w:val="none" w:sz="0" w:space="0" w:color="auto"/>
        <w:left w:val="none" w:sz="0" w:space="0" w:color="auto"/>
        <w:bottom w:val="none" w:sz="0" w:space="0" w:color="auto"/>
        <w:right w:val="none" w:sz="0" w:space="0" w:color="auto"/>
      </w:divBdr>
    </w:div>
    <w:div w:id="1455904691">
      <w:bodyDiv w:val="1"/>
      <w:marLeft w:val="0"/>
      <w:marRight w:val="0"/>
      <w:marTop w:val="0"/>
      <w:marBottom w:val="0"/>
      <w:divBdr>
        <w:top w:val="none" w:sz="0" w:space="0" w:color="auto"/>
        <w:left w:val="none" w:sz="0" w:space="0" w:color="auto"/>
        <w:bottom w:val="none" w:sz="0" w:space="0" w:color="auto"/>
        <w:right w:val="none" w:sz="0" w:space="0" w:color="auto"/>
      </w:divBdr>
    </w:div>
    <w:div w:id="1460756157">
      <w:bodyDiv w:val="1"/>
      <w:marLeft w:val="0"/>
      <w:marRight w:val="0"/>
      <w:marTop w:val="0"/>
      <w:marBottom w:val="0"/>
      <w:divBdr>
        <w:top w:val="none" w:sz="0" w:space="0" w:color="auto"/>
        <w:left w:val="none" w:sz="0" w:space="0" w:color="auto"/>
        <w:bottom w:val="none" w:sz="0" w:space="0" w:color="auto"/>
        <w:right w:val="none" w:sz="0" w:space="0" w:color="auto"/>
      </w:divBdr>
    </w:div>
    <w:div w:id="1471290512">
      <w:bodyDiv w:val="1"/>
      <w:marLeft w:val="0"/>
      <w:marRight w:val="0"/>
      <w:marTop w:val="0"/>
      <w:marBottom w:val="0"/>
      <w:divBdr>
        <w:top w:val="none" w:sz="0" w:space="0" w:color="auto"/>
        <w:left w:val="none" w:sz="0" w:space="0" w:color="auto"/>
        <w:bottom w:val="none" w:sz="0" w:space="0" w:color="auto"/>
        <w:right w:val="none" w:sz="0" w:space="0" w:color="auto"/>
      </w:divBdr>
    </w:div>
    <w:div w:id="1487236526">
      <w:bodyDiv w:val="1"/>
      <w:marLeft w:val="0"/>
      <w:marRight w:val="0"/>
      <w:marTop w:val="0"/>
      <w:marBottom w:val="0"/>
      <w:divBdr>
        <w:top w:val="none" w:sz="0" w:space="0" w:color="auto"/>
        <w:left w:val="none" w:sz="0" w:space="0" w:color="auto"/>
        <w:bottom w:val="none" w:sz="0" w:space="0" w:color="auto"/>
        <w:right w:val="none" w:sz="0" w:space="0" w:color="auto"/>
      </w:divBdr>
    </w:div>
    <w:div w:id="1489402054">
      <w:bodyDiv w:val="1"/>
      <w:marLeft w:val="0"/>
      <w:marRight w:val="0"/>
      <w:marTop w:val="0"/>
      <w:marBottom w:val="0"/>
      <w:divBdr>
        <w:top w:val="none" w:sz="0" w:space="0" w:color="auto"/>
        <w:left w:val="none" w:sz="0" w:space="0" w:color="auto"/>
        <w:bottom w:val="none" w:sz="0" w:space="0" w:color="auto"/>
        <w:right w:val="none" w:sz="0" w:space="0" w:color="auto"/>
      </w:divBdr>
    </w:div>
    <w:div w:id="1496610404">
      <w:bodyDiv w:val="1"/>
      <w:marLeft w:val="0"/>
      <w:marRight w:val="0"/>
      <w:marTop w:val="0"/>
      <w:marBottom w:val="0"/>
      <w:divBdr>
        <w:top w:val="none" w:sz="0" w:space="0" w:color="auto"/>
        <w:left w:val="none" w:sz="0" w:space="0" w:color="auto"/>
        <w:bottom w:val="none" w:sz="0" w:space="0" w:color="auto"/>
        <w:right w:val="none" w:sz="0" w:space="0" w:color="auto"/>
      </w:divBdr>
    </w:div>
    <w:div w:id="1510025976">
      <w:bodyDiv w:val="1"/>
      <w:marLeft w:val="0"/>
      <w:marRight w:val="0"/>
      <w:marTop w:val="0"/>
      <w:marBottom w:val="0"/>
      <w:divBdr>
        <w:top w:val="none" w:sz="0" w:space="0" w:color="auto"/>
        <w:left w:val="none" w:sz="0" w:space="0" w:color="auto"/>
        <w:bottom w:val="none" w:sz="0" w:space="0" w:color="auto"/>
        <w:right w:val="none" w:sz="0" w:space="0" w:color="auto"/>
      </w:divBdr>
    </w:div>
    <w:div w:id="1513180337">
      <w:bodyDiv w:val="1"/>
      <w:marLeft w:val="0"/>
      <w:marRight w:val="0"/>
      <w:marTop w:val="0"/>
      <w:marBottom w:val="0"/>
      <w:divBdr>
        <w:top w:val="none" w:sz="0" w:space="0" w:color="auto"/>
        <w:left w:val="none" w:sz="0" w:space="0" w:color="auto"/>
        <w:bottom w:val="none" w:sz="0" w:space="0" w:color="auto"/>
        <w:right w:val="none" w:sz="0" w:space="0" w:color="auto"/>
      </w:divBdr>
    </w:div>
    <w:div w:id="1521242939">
      <w:bodyDiv w:val="1"/>
      <w:marLeft w:val="0"/>
      <w:marRight w:val="0"/>
      <w:marTop w:val="0"/>
      <w:marBottom w:val="0"/>
      <w:divBdr>
        <w:top w:val="none" w:sz="0" w:space="0" w:color="auto"/>
        <w:left w:val="none" w:sz="0" w:space="0" w:color="auto"/>
        <w:bottom w:val="none" w:sz="0" w:space="0" w:color="auto"/>
        <w:right w:val="none" w:sz="0" w:space="0" w:color="auto"/>
      </w:divBdr>
    </w:div>
    <w:div w:id="1527210894">
      <w:bodyDiv w:val="1"/>
      <w:marLeft w:val="0"/>
      <w:marRight w:val="0"/>
      <w:marTop w:val="0"/>
      <w:marBottom w:val="0"/>
      <w:divBdr>
        <w:top w:val="none" w:sz="0" w:space="0" w:color="auto"/>
        <w:left w:val="none" w:sz="0" w:space="0" w:color="auto"/>
        <w:bottom w:val="none" w:sz="0" w:space="0" w:color="auto"/>
        <w:right w:val="none" w:sz="0" w:space="0" w:color="auto"/>
      </w:divBdr>
    </w:div>
    <w:div w:id="1557083782">
      <w:bodyDiv w:val="1"/>
      <w:marLeft w:val="0"/>
      <w:marRight w:val="0"/>
      <w:marTop w:val="0"/>
      <w:marBottom w:val="0"/>
      <w:divBdr>
        <w:top w:val="none" w:sz="0" w:space="0" w:color="auto"/>
        <w:left w:val="none" w:sz="0" w:space="0" w:color="auto"/>
        <w:bottom w:val="none" w:sz="0" w:space="0" w:color="auto"/>
        <w:right w:val="none" w:sz="0" w:space="0" w:color="auto"/>
      </w:divBdr>
      <w:divsChild>
        <w:div w:id="257367551">
          <w:marLeft w:val="0"/>
          <w:marRight w:val="0"/>
          <w:marTop w:val="0"/>
          <w:marBottom w:val="0"/>
          <w:divBdr>
            <w:top w:val="none" w:sz="0" w:space="0" w:color="auto"/>
            <w:left w:val="none" w:sz="0" w:space="0" w:color="auto"/>
            <w:bottom w:val="none" w:sz="0" w:space="0" w:color="auto"/>
            <w:right w:val="none" w:sz="0" w:space="0" w:color="auto"/>
          </w:divBdr>
          <w:divsChild>
            <w:div w:id="1240022111">
              <w:marLeft w:val="0"/>
              <w:marRight w:val="0"/>
              <w:marTop w:val="0"/>
              <w:marBottom w:val="0"/>
              <w:divBdr>
                <w:top w:val="none" w:sz="0" w:space="0" w:color="auto"/>
                <w:left w:val="none" w:sz="0" w:space="0" w:color="auto"/>
                <w:bottom w:val="none" w:sz="0" w:space="0" w:color="auto"/>
                <w:right w:val="none" w:sz="0" w:space="0" w:color="auto"/>
              </w:divBdr>
              <w:divsChild>
                <w:div w:id="60319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012908">
      <w:bodyDiv w:val="1"/>
      <w:marLeft w:val="0"/>
      <w:marRight w:val="0"/>
      <w:marTop w:val="0"/>
      <w:marBottom w:val="0"/>
      <w:divBdr>
        <w:top w:val="none" w:sz="0" w:space="0" w:color="auto"/>
        <w:left w:val="none" w:sz="0" w:space="0" w:color="auto"/>
        <w:bottom w:val="none" w:sz="0" w:space="0" w:color="auto"/>
        <w:right w:val="none" w:sz="0" w:space="0" w:color="auto"/>
      </w:divBdr>
    </w:div>
    <w:div w:id="1573737626">
      <w:bodyDiv w:val="1"/>
      <w:marLeft w:val="0"/>
      <w:marRight w:val="0"/>
      <w:marTop w:val="0"/>
      <w:marBottom w:val="0"/>
      <w:divBdr>
        <w:top w:val="none" w:sz="0" w:space="0" w:color="auto"/>
        <w:left w:val="none" w:sz="0" w:space="0" w:color="auto"/>
        <w:bottom w:val="none" w:sz="0" w:space="0" w:color="auto"/>
        <w:right w:val="none" w:sz="0" w:space="0" w:color="auto"/>
      </w:divBdr>
    </w:div>
    <w:div w:id="1607495296">
      <w:bodyDiv w:val="1"/>
      <w:marLeft w:val="0"/>
      <w:marRight w:val="0"/>
      <w:marTop w:val="0"/>
      <w:marBottom w:val="0"/>
      <w:divBdr>
        <w:top w:val="none" w:sz="0" w:space="0" w:color="auto"/>
        <w:left w:val="none" w:sz="0" w:space="0" w:color="auto"/>
        <w:bottom w:val="none" w:sz="0" w:space="0" w:color="auto"/>
        <w:right w:val="none" w:sz="0" w:space="0" w:color="auto"/>
      </w:divBdr>
    </w:div>
    <w:div w:id="1625650246">
      <w:bodyDiv w:val="1"/>
      <w:marLeft w:val="0"/>
      <w:marRight w:val="0"/>
      <w:marTop w:val="0"/>
      <w:marBottom w:val="0"/>
      <w:divBdr>
        <w:top w:val="none" w:sz="0" w:space="0" w:color="auto"/>
        <w:left w:val="none" w:sz="0" w:space="0" w:color="auto"/>
        <w:bottom w:val="none" w:sz="0" w:space="0" w:color="auto"/>
        <w:right w:val="none" w:sz="0" w:space="0" w:color="auto"/>
      </w:divBdr>
    </w:div>
    <w:div w:id="1637830629">
      <w:bodyDiv w:val="1"/>
      <w:marLeft w:val="0"/>
      <w:marRight w:val="0"/>
      <w:marTop w:val="0"/>
      <w:marBottom w:val="0"/>
      <w:divBdr>
        <w:top w:val="none" w:sz="0" w:space="0" w:color="auto"/>
        <w:left w:val="none" w:sz="0" w:space="0" w:color="auto"/>
        <w:bottom w:val="none" w:sz="0" w:space="0" w:color="auto"/>
        <w:right w:val="none" w:sz="0" w:space="0" w:color="auto"/>
      </w:divBdr>
    </w:div>
    <w:div w:id="1660041998">
      <w:bodyDiv w:val="1"/>
      <w:marLeft w:val="0"/>
      <w:marRight w:val="0"/>
      <w:marTop w:val="0"/>
      <w:marBottom w:val="0"/>
      <w:divBdr>
        <w:top w:val="none" w:sz="0" w:space="0" w:color="auto"/>
        <w:left w:val="none" w:sz="0" w:space="0" w:color="auto"/>
        <w:bottom w:val="none" w:sz="0" w:space="0" w:color="auto"/>
        <w:right w:val="none" w:sz="0" w:space="0" w:color="auto"/>
      </w:divBdr>
    </w:div>
    <w:div w:id="1705397074">
      <w:bodyDiv w:val="1"/>
      <w:marLeft w:val="0"/>
      <w:marRight w:val="0"/>
      <w:marTop w:val="0"/>
      <w:marBottom w:val="0"/>
      <w:divBdr>
        <w:top w:val="none" w:sz="0" w:space="0" w:color="auto"/>
        <w:left w:val="none" w:sz="0" w:space="0" w:color="auto"/>
        <w:bottom w:val="none" w:sz="0" w:space="0" w:color="auto"/>
        <w:right w:val="none" w:sz="0" w:space="0" w:color="auto"/>
      </w:divBdr>
    </w:div>
    <w:div w:id="1709141824">
      <w:bodyDiv w:val="1"/>
      <w:marLeft w:val="0"/>
      <w:marRight w:val="0"/>
      <w:marTop w:val="0"/>
      <w:marBottom w:val="0"/>
      <w:divBdr>
        <w:top w:val="none" w:sz="0" w:space="0" w:color="auto"/>
        <w:left w:val="none" w:sz="0" w:space="0" w:color="auto"/>
        <w:bottom w:val="none" w:sz="0" w:space="0" w:color="auto"/>
        <w:right w:val="none" w:sz="0" w:space="0" w:color="auto"/>
      </w:divBdr>
      <w:divsChild>
        <w:div w:id="2018271128">
          <w:marLeft w:val="0"/>
          <w:marRight w:val="0"/>
          <w:marTop w:val="0"/>
          <w:marBottom w:val="0"/>
          <w:divBdr>
            <w:top w:val="none" w:sz="0" w:space="0" w:color="auto"/>
            <w:left w:val="none" w:sz="0" w:space="0" w:color="auto"/>
            <w:bottom w:val="none" w:sz="0" w:space="0" w:color="auto"/>
            <w:right w:val="none" w:sz="0" w:space="0" w:color="auto"/>
          </w:divBdr>
          <w:divsChild>
            <w:div w:id="577177403">
              <w:marLeft w:val="0"/>
              <w:marRight w:val="0"/>
              <w:marTop w:val="0"/>
              <w:marBottom w:val="0"/>
              <w:divBdr>
                <w:top w:val="none" w:sz="0" w:space="0" w:color="auto"/>
                <w:left w:val="none" w:sz="0" w:space="0" w:color="auto"/>
                <w:bottom w:val="none" w:sz="0" w:space="0" w:color="auto"/>
                <w:right w:val="none" w:sz="0" w:space="0" w:color="auto"/>
              </w:divBdr>
              <w:divsChild>
                <w:div w:id="56853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731943">
      <w:bodyDiv w:val="1"/>
      <w:marLeft w:val="0"/>
      <w:marRight w:val="0"/>
      <w:marTop w:val="0"/>
      <w:marBottom w:val="0"/>
      <w:divBdr>
        <w:top w:val="none" w:sz="0" w:space="0" w:color="auto"/>
        <w:left w:val="none" w:sz="0" w:space="0" w:color="auto"/>
        <w:bottom w:val="none" w:sz="0" w:space="0" w:color="auto"/>
        <w:right w:val="none" w:sz="0" w:space="0" w:color="auto"/>
      </w:divBdr>
    </w:div>
    <w:div w:id="1716809053">
      <w:bodyDiv w:val="1"/>
      <w:marLeft w:val="0"/>
      <w:marRight w:val="0"/>
      <w:marTop w:val="0"/>
      <w:marBottom w:val="0"/>
      <w:divBdr>
        <w:top w:val="none" w:sz="0" w:space="0" w:color="auto"/>
        <w:left w:val="none" w:sz="0" w:space="0" w:color="auto"/>
        <w:bottom w:val="none" w:sz="0" w:space="0" w:color="auto"/>
        <w:right w:val="none" w:sz="0" w:space="0" w:color="auto"/>
      </w:divBdr>
    </w:div>
    <w:div w:id="1719470627">
      <w:bodyDiv w:val="1"/>
      <w:marLeft w:val="0"/>
      <w:marRight w:val="0"/>
      <w:marTop w:val="0"/>
      <w:marBottom w:val="0"/>
      <w:divBdr>
        <w:top w:val="none" w:sz="0" w:space="0" w:color="auto"/>
        <w:left w:val="none" w:sz="0" w:space="0" w:color="auto"/>
        <w:bottom w:val="none" w:sz="0" w:space="0" w:color="auto"/>
        <w:right w:val="none" w:sz="0" w:space="0" w:color="auto"/>
      </w:divBdr>
    </w:div>
    <w:div w:id="1723752478">
      <w:bodyDiv w:val="1"/>
      <w:marLeft w:val="0"/>
      <w:marRight w:val="0"/>
      <w:marTop w:val="0"/>
      <w:marBottom w:val="0"/>
      <w:divBdr>
        <w:top w:val="none" w:sz="0" w:space="0" w:color="auto"/>
        <w:left w:val="none" w:sz="0" w:space="0" w:color="auto"/>
        <w:bottom w:val="none" w:sz="0" w:space="0" w:color="auto"/>
        <w:right w:val="none" w:sz="0" w:space="0" w:color="auto"/>
      </w:divBdr>
    </w:div>
    <w:div w:id="1741362524">
      <w:bodyDiv w:val="1"/>
      <w:marLeft w:val="0"/>
      <w:marRight w:val="0"/>
      <w:marTop w:val="0"/>
      <w:marBottom w:val="0"/>
      <w:divBdr>
        <w:top w:val="none" w:sz="0" w:space="0" w:color="auto"/>
        <w:left w:val="none" w:sz="0" w:space="0" w:color="auto"/>
        <w:bottom w:val="none" w:sz="0" w:space="0" w:color="auto"/>
        <w:right w:val="none" w:sz="0" w:space="0" w:color="auto"/>
      </w:divBdr>
    </w:div>
    <w:div w:id="1761873230">
      <w:bodyDiv w:val="1"/>
      <w:marLeft w:val="0"/>
      <w:marRight w:val="0"/>
      <w:marTop w:val="0"/>
      <w:marBottom w:val="0"/>
      <w:divBdr>
        <w:top w:val="none" w:sz="0" w:space="0" w:color="auto"/>
        <w:left w:val="none" w:sz="0" w:space="0" w:color="auto"/>
        <w:bottom w:val="none" w:sz="0" w:space="0" w:color="auto"/>
        <w:right w:val="none" w:sz="0" w:space="0" w:color="auto"/>
      </w:divBdr>
    </w:div>
    <w:div w:id="1763914504">
      <w:bodyDiv w:val="1"/>
      <w:marLeft w:val="0"/>
      <w:marRight w:val="0"/>
      <w:marTop w:val="0"/>
      <w:marBottom w:val="0"/>
      <w:divBdr>
        <w:top w:val="none" w:sz="0" w:space="0" w:color="auto"/>
        <w:left w:val="none" w:sz="0" w:space="0" w:color="auto"/>
        <w:bottom w:val="none" w:sz="0" w:space="0" w:color="auto"/>
        <w:right w:val="none" w:sz="0" w:space="0" w:color="auto"/>
      </w:divBdr>
    </w:div>
    <w:div w:id="1767001480">
      <w:bodyDiv w:val="1"/>
      <w:marLeft w:val="0"/>
      <w:marRight w:val="0"/>
      <w:marTop w:val="0"/>
      <w:marBottom w:val="0"/>
      <w:divBdr>
        <w:top w:val="none" w:sz="0" w:space="0" w:color="auto"/>
        <w:left w:val="none" w:sz="0" w:space="0" w:color="auto"/>
        <w:bottom w:val="none" w:sz="0" w:space="0" w:color="auto"/>
        <w:right w:val="none" w:sz="0" w:space="0" w:color="auto"/>
      </w:divBdr>
    </w:div>
    <w:div w:id="1793791215">
      <w:bodyDiv w:val="1"/>
      <w:marLeft w:val="0"/>
      <w:marRight w:val="0"/>
      <w:marTop w:val="0"/>
      <w:marBottom w:val="0"/>
      <w:divBdr>
        <w:top w:val="none" w:sz="0" w:space="0" w:color="auto"/>
        <w:left w:val="none" w:sz="0" w:space="0" w:color="auto"/>
        <w:bottom w:val="none" w:sz="0" w:space="0" w:color="auto"/>
        <w:right w:val="none" w:sz="0" w:space="0" w:color="auto"/>
      </w:divBdr>
    </w:div>
    <w:div w:id="1802386449">
      <w:bodyDiv w:val="1"/>
      <w:marLeft w:val="0"/>
      <w:marRight w:val="0"/>
      <w:marTop w:val="0"/>
      <w:marBottom w:val="0"/>
      <w:divBdr>
        <w:top w:val="none" w:sz="0" w:space="0" w:color="auto"/>
        <w:left w:val="none" w:sz="0" w:space="0" w:color="auto"/>
        <w:bottom w:val="none" w:sz="0" w:space="0" w:color="auto"/>
        <w:right w:val="none" w:sz="0" w:space="0" w:color="auto"/>
      </w:divBdr>
    </w:div>
    <w:div w:id="1806657610">
      <w:bodyDiv w:val="1"/>
      <w:marLeft w:val="0"/>
      <w:marRight w:val="0"/>
      <w:marTop w:val="0"/>
      <w:marBottom w:val="0"/>
      <w:divBdr>
        <w:top w:val="none" w:sz="0" w:space="0" w:color="auto"/>
        <w:left w:val="none" w:sz="0" w:space="0" w:color="auto"/>
        <w:bottom w:val="none" w:sz="0" w:space="0" w:color="auto"/>
        <w:right w:val="none" w:sz="0" w:space="0" w:color="auto"/>
      </w:divBdr>
      <w:divsChild>
        <w:div w:id="470178108">
          <w:marLeft w:val="0"/>
          <w:marRight w:val="0"/>
          <w:marTop w:val="0"/>
          <w:marBottom w:val="0"/>
          <w:divBdr>
            <w:top w:val="none" w:sz="0" w:space="0" w:color="auto"/>
            <w:left w:val="none" w:sz="0" w:space="0" w:color="auto"/>
            <w:bottom w:val="none" w:sz="0" w:space="0" w:color="auto"/>
            <w:right w:val="none" w:sz="0" w:space="0" w:color="auto"/>
          </w:divBdr>
          <w:divsChild>
            <w:div w:id="699626912">
              <w:marLeft w:val="0"/>
              <w:marRight w:val="0"/>
              <w:marTop w:val="0"/>
              <w:marBottom w:val="0"/>
              <w:divBdr>
                <w:top w:val="none" w:sz="0" w:space="0" w:color="auto"/>
                <w:left w:val="none" w:sz="0" w:space="0" w:color="auto"/>
                <w:bottom w:val="none" w:sz="0" w:space="0" w:color="auto"/>
                <w:right w:val="none" w:sz="0" w:space="0" w:color="auto"/>
              </w:divBdr>
              <w:divsChild>
                <w:div w:id="41362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046994">
      <w:bodyDiv w:val="1"/>
      <w:marLeft w:val="0"/>
      <w:marRight w:val="0"/>
      <w:marTop w:val="0"/>
      <w:marBottom w:val="0"/>
      <w:divBdr>
        <w:top w:val="none" w:sz="0" w:space="0" w:color="auto"/>
        <w:left w:val="none" w:sz="0" w:space="0" w:color="auto"/>
        <w:bottom w:val="none" w:sz="0" w:space="0" w:color="auto"/>
        <w:right w:val="none" w:sz="0" w:space="0" w:color="auto"/>
      </w:divBdr>
    </w:div>
    <w:div w:id="1830634644">
      <w:bodyDiv w:val="1"/>
      <w:marLeft w:val="0"/>
      <w:marRight w:val="0"/>
      <w:marTop w:val="0"/>
      <w:marBottom w:val="0"/>
      <w:divBdr>
        <w:top w:val="none" w:sz="0" w:space="0" w:color="auto"/>
        <w:left w:val="none" w:sz="0" w:space="0" w:color="auto"/>
        <w:bottom w:val="none" w:sz="0" w:space="0" w:color="auto"/>
        <w:right w:val="none" w:sz="0" w:space="0" w:color="auto"/>
      </w:divBdr>
    </w:div>
    <w:div w:id="1834755097">
      <w:bodyDiv w:val="1"/>
      <w:marLeft w:val="0"/>
      <w:marRight w:val="0"/>
      <w:marTop w:val="0"/>
      <w:marBottom w:val="0"/>
      <w:divBdr>
        <w:top w:val="none" w:sz="0" w:space="0" w:color="auto"/>
        <w:left w:val="none" w:sz="0" w:space="0" w:color="auto"/>
        <w:bottom w:val="none" w:sz="0" w:space="0" w:color="auto"/>
        <w:right w:val="none" w:sz="0" w:space="0" w:color="auto"/>
      </w:divBdr>
    </w:div>
    <w:div w:id="1837183805">
      <w:bodyDiv w:val="1"/>
      <w:marLeft w:val="0"/>
      <w:marRight w:val="0"/>
      <w:marTop w:val="0"/>
      <w:marBottom w:val="0"/>
      <w:divBdr>
        <w:top w:val="none" w:sz="0" w:space="0" w:color="auto"/>
        <w:left w:val="none" w:sz="0" w:space="0" w:color="auto"/>
        <w:bottom w:val="none" w:sz="0" w:space="0" w:color="auto"/>
        <w:right w:val="none" w:sz="0" w:space="0" w:color="auto"/>
      </w:divBdr>
    </w:div>
    <w:div w:id="1842504922">
      <w:bodyDiv w:val="1"/>
      <w:marLeft w:val="0"/>
      <w:marRight w:val="0"/>
      <w:marTop w:val="0"/>
      <w:marBottom w:val="0"/>
      <w:divBdr>
        <w:top w:val="none" w:sz="0" w:space="0" w:color="auto"/>
        <w:left w:val="none" w:sz="0" w:space="0" w:color="auto"/>
        <w:bottom w:val="none" w:sz="0" w:space="0" w:color="auto"/>
        <w:right w:val="none" w:sz="0" w:space="0" w:color="auto"/>
      </w:divBdr>
    </w:div>
    <w:div w:id="1858033901">
      <w:bodyDiv w:val="1"/>
      <w:marLeft w:val="0"/>
      <w:marRight w:val="0"/>
      <w:marTop w:val="0"/>
      <w:marBottom w:val="0"/>
      <w:divBdr>
        <w:top w:val="none" w:sz="0" w:space="0" w:color="auto"/>
        <w:left w:val="none" w:sz="0" w:space="0" w:color="auto"/>
        <w:bottom w:val="none" w:sz="0" w:space="0" w:color="auto"/>
        <w:right w:val="none" w:sz="0" w:space="0" w:color="auto"/>
      </w:divBdr>
    </w:div>
    <w:div w:id="1867131919">
      <w:bodyDiv w:val="1"/>
      <w:marLeft w:val="0"/>
      <w:marRight w:val="0"/>
      <w:marTop w:val="0"/>
      <w:marBottom w:val="0"/>
      <w:divBdr>
        <w:top w:val="none" w:sz="0" w:space="0" w:color="auto"/>
        <w:left w:val="none" w:sz="0" w:space="0" w:color="auto"/>
        <w:bottom w:val="none" w:sz="0" w:space="0" w:color="auto"/>
        <w:right w:val="none" w:sz="0" w:space="0" w:color="auto"/>
      </w:divBdr>
    </w:div>
    <w:div w:id="1873296664">
      <w:bodyDiv w:val="1"/>
      <w:marLeft w:val="0"/>
      <w:marRight w:val="0"/>
      <w:marTop w:val="0"/>
      <w:marBottom w:val="0"/>
      <w:divBdr>
        <w:top w:val="none" w:sz="0" w:space="0" w:color="auto"/>
        <w:left w:val="none" w:sz="0" w:space="0" w:color="auto"/>
        <w:bottom w:val="none" w:sz="0" w:space="0" w:color="auto"/>
        <w:right w:val="none" w:sz="0" w:space="0" w:color="auto"/>
      </w:divBdr>
    </w:div>
    <w:div w:id="1873883528">
      <w:bodyDiv w:val="1"/>
      <w:marLeft w:val="0"/>
      <w:marRight w:val="0"/>
      <w:marTop w:val="0"/>
      <w:marBottom w:val="0"/>
      <w:divBdr>
        <w:top w:val="none" w:sz="0" w:space="0" w:color="auto"/>
        <w:left w:val="none" w:sz="0" w:space="0" w:color="auto"/>
        <w:bottom w:val="none" w:sz="0" w:space="0" w:color="auto"/>
        <w:right w:val="none" w:sz="0" w:space="0" w:color="auto"/>
      </w:divBdr>
    </w:div>
    <w:div w:id="1874733184">
      <w:bodyDiv w:val="1"/>
      <w:marLeft w:val="0"/>
      <w:marRight w:val="0"/>
      <w:marTop w:val="0"/>
      <w:marBottom w:val="0"/>
      <w:divBdr>
        <w:top w:val="none" w:sz="0" w:space="0" w:color="auto"/>
        <w:left w:val="none" w:sz="0" w:space="0" w:color="auto"/>
        <w:bottom w:val="none" w:sz="0" w:space="0" w:color="auto"/>
        <w:right w:val="none" w:sz="0" w:space="0" w:color="auto"/>
      </w:divBdr>
    </w:div>
    <w:div w:id="1880556439">
      <w:bodyDiv w:val="1"/>
      <w:marLeft w:val="0"/>
      <w:marRight w:val="0"/>
      <w:marTop w:val="0"/>
      <w:marBottom w:val="0"/>
      <w:divBdr>
        <w:top w:val="none" w:sz="0" w:space="0" w:color="auto"/>
        <w:left w:val="none" w:sz="0" w:space="0" w:color="auto"/>
        <w:bottom w:val="none" w:sz="0" w:space="0" w:color="auto"/>
        <w:right w:val="none" w:sz="0" w:space="0" w:color="auto"/>
      </w:divBdr>
    </w:div>
    <w:div w:id="1882597291">
      <w:bodyDiv w:val="1"/>
      <w:marLeft w:val="0"/>
      <w:marRight w:val="0"/>
      <w:marTop w:val="0"/>
      <w:marBottom w:val="0"/>
      <w:divBdr>
        <w:top w:val="none" w:sz="0" w:space="0" w:color="auto"/>
        <w:left w:val="none" w:sz="0" w:space="0" w:color="auto"/>
        <w:bottom w:val="none" w:sz="0" w:space="0" w:color="auto"/>
        <w:right w:val="none" w:sz="0" w:space="0" w:color="auto"/>
      </w:divBdr>
    </w:div>
    <w:div w:id="1883051130">
      <w:bodyDiv w:val="1"/>
      <w:marLeft w:val="0"/>
      <w:marRight w:val="0"/>
      <w:marTop w:val="0"/>
      <w:marBottom w:val="0"/>
      <w:divBdr>
        <w:top w:val="none" w:sz="0" w:space="0" w:color="auto"/>
        <w:left w:val="none" w:sz="0" w:space="0" w:color="auto"/>
        <w:bottom w:val="none" w:sz="0" w:space="0" w:color="auto"/>
        <w:right w:val="none" w:sz="0" w:space="0" w:color="auto"/>
      </w:divBdr>
    </w:div>
    <w:div w:id="1897625114">
      <w:bodyDiv w:val="1"/>
      <w:marLeft w:val="0"/>
      <w:marRight w:val="0"/>
      <w:marTop w:val="0"/>
      <w:marBottom w:val="0"/>
      <w:divBdr>
        <w:top w:val="none" w:sz="0" w:space="0" w:color="auto"/>
        <w:left w:val="none" w:sz="0" w:space="0" w:color="auto"/>
        <w:bottom w:val="none" w:sz="0" w:space="0" w:color="auto"/>
        <w:right w:val="none" w:sz="0" w:space="0" w:color="auto"/>
      </w:divBdr>
      <w:divsChild>
        <w:div w:id="2125732625">
          <w:marLeft w:val="0"/>
          <w:marRight w:val="0"/>
          <w:marTop w:val="0"/>
          <w:marBottom w:val="0"/>
          <w:divBdr>
            <w:top w:val="none" w:sz="0" w:space="0" w:color="auto"/>
            <w:left w:val="none" w:sz="0" w:space="0" w:color="auto"/>
            <w:bottom w:val="none" w:sz="0" w:space="0" w:color="auto"/>
            <w:right w:val="none" w:sz="0" w:space="0" w:color="auto"/>
          </w:divBdr>
          <w:divsChild>
            <w:div w:id="701245543">
              <w:marLeft w:val="0"/>
              <w:marRight w:val="0"/>
              <w:marTop w:val="0"/>
              <w:marBottom w:val="0"/>
              <w:divBdr>
                <w:top w:val="none" w:sz="0" w:space="0" w:color="auto"/>
                <w:left w:val="none" w:sz="0" w:space="0" w:color="auto"/>
                <w:bottom w:val="none" w:sz="0" w:space="0" w:color="auto"/>
                <w:right w:val="none" w:sz="0" w:space="0" w:color="auto"/>
              </w:divBdr>
              <w:divsChild>
                <w:div w:id="133700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541172">
      <w:bodyDiv w:val="1"/>
      <w:marLeft w:val="0"/>
      <w:marRight w:val="0"/>
      <w:marTop w:val="0"/>
      <w:marBottom w:val="0"/>
      <w:divBdr>
        <w:top w:val="none" w:sz="0" w:space="0" w:color="auto"/>
        <w:left w:val="none" w:sz="0" w:space="0" w:color="auto"/>
        <w:bottom w:val="none" w:sz="0" w:space="0" w:color="auto"/>
        <w:right w:val="none" w:sz="0" w:space="0" w:color="auto"/>
      </w:divBdr>
    </w:div>
    <w:div w:id="1914318665">
      <w:bodyDiv w:val="1"/>
      <w:marLeft w:val="0"/>
      <w:marRight w:val="0"/>
      <w:marTop w:val="0"/>
      <w:marBottom w:val="0"/>
      <w:divBdr>
        <w:top w:val="none" w:sz="0" w:space="0" w:color="auto"/>
        <w:left w:val="none" w:sz="0" w:space="0" w:color="auto"/>
        <w:bottom w:val="none" w:sz="0" w:space="0" w:color="auto"/>
        <w:right w:val="none" w:sz="0" w:space="0" w:color="auto"/>
      </w:divBdr>
    </w:div>
    <w:div w:id="1918635217">
      <w:bodyDiv w:val="1"/>
      <w:marLeft w:val="0"/>
      <w:marRight w:val="0"/>
      <w:marTop w:val="0"/>
      <w:marBottom w:val="0"/>
      <w:divBdr>
        <w:top w:val="none" w:sz="0" w:space="0" w:color="auto"/>
        <w:left w:val="none" w:sz="0" w:space="0" w:color="auto"/>
        <w:bottom w:val="none" w:sz="0" w:space="0" w:color="auto"/>
        <w:right w:val="none" w:sz="0" w:space="0" w:color="auto"/>
      </w:divBdr>
    </w:div>
    <w:div w:id="1934126512">
      <w:bodyDiv w:val="1"/>
      <w:marLeft w:val="0"/>
      <w:marRight w:val="0"/>
      <w:marTop w:val="0"/>
      <w:marBottom w:val="0"/>
      <w:divBdr>
        <w:top w:val="none" w:sz="0" w:space="0" w:color="auto"/>
        <w:left w:val="none" w:sz="0" w:space="0" w:color="auto"/>
        <w:bottom w:val="none" w:sz="0" w:space="0" w:color="auto"/>
        <w:right w:val="none" w:sz="0" w:space="0" w:color="auto"/>
      </w:divBdr>
    </w:div>
    <w:div w:id="1934971438">
      <w:bodyDiv w:val="1"/>
      <w:marLeft w:val="0"/>
      <w:marRight w:val="0"/>
      <w:marTop w:val="0"/>
      <w:marBottom w:val="0"/>
      <w:divBdr>
        <w:top w:val="none" w:sz="0" w:space="0" w:color="auto"/>
        <w:left w:val="none" w:sz="0" w:space="0" w:color="auto"/>
        <w:bottom w:val="none" w:sz="0" w:space="0" w:color="auto"/>
        <w:right w:val="none" w:sz="0" w:space="0" w:color="auto"/>
      </w:divBdr>
    </w:div>
    <w:div w:id="1940064625">
      <w:bodyDiv w:val="1"/>
      <w:marLeft w:val="0"/>
      <w:marRight w:val="0"/>
      <w:marTop w:val="0"/>
      <w:marBottom w:val="0"/>
      <w:divBdr>
        <w:top w:val="none" w:sz="0" w:space="0" w:color="auto"/>
        <w:left w:val="none" w:sz="0" w:space="0" w:color="auto"/>
        <w:bottom w:val="none" w:sz="0" w:space="0" w:color="auto"/>
        <w:right w:val="none" w:sz="0" w:space="0" w:color="auto"/>
      </w:divBdr>
    </w:div>
    <w:div w:id="1942451580">
      <w:bodyDiv w:val="1"/>
      <w:marLeft w:val="0"/>
      <w:marRight w:val="0"/>
      <w:marTop w:val="0"/>
      <w:marBottom w:val="0"/>
      <w:divBdr>
        <w:top w:val="none" w:sz="0" w:space="0" w:color="auto"/>
        <w:left w:val="none" w:sz="0" w:space="0" w:color="auto"/>
        <w:bottom w:val="none" w:sz="0" w:space="0" w:color="auto"/>
        <w:right w:val="none" w:sz="0" w:space="0" w:color="auto"/>
      </w:divBdr>
    </w:div>
    <w:div w:id="1943877241">
      <w:bodyDiv w:val="1"/>
      <w:marLeft w:val="0"/>
      <w:marRight w:val="0"/>
      <w:marTop w:val="0"/>
      <w:marBottom w:val="0"/>
      <w:divBdr>
        <w:top w:val="none" w:sz="0" w:space="0" w:color="auto"/>
        <w:left w:val="none" w:sz="0" w:space="0" w:color="auto"/>
        <w:bottom w:val="none" w:sz="0" w:space="0" w:color="auto"/>
        <w:right w:val="none" w:sz="0" w:space="0" w:color="auto"/>
      </w:divBdr>
    </w:div>
    <w:div w:id="1943954244">
      <w:bodyDiv w:val="1"/>
      <w:marLeft w:val="0"/>
      <w:marRight w:val="0"/>
      <w:marTop w:val="0"/>
      <w:marBottom w:val="0"/>
      <w:divBdr>
        <w:top w:val="none" w:sz="0" w:space="0" w:color="auto"/>
        <w:left w:val="none" w:sz="0" w:space="0" w:color="auto"/>
        <w:bottom w:val="none" w:sz="0" w:space="0" w:color="auto"/>
        <w:right w:val="none" w:sz="0" w:space="0" w:color="auto"/>
      </w:divBdr>
    </w:div>
    <w:div w:id="1949122943">
      <w:bodyDiv w:val="1"/>
      <w:marLeft w:val="0"/>
      <w:marRight w:val="0"/>
      <w:marTop w:val="0"/>
      <w:marBottom w:val="0"/>
      <w:divBdr>
        <w:top w:val="none" w:sz="0" w:space="0" w:color="auto"/>
        <w:left w:val="none" w:sz="0" w:space="0" w:color="auto"/>
        <w:bottom w:val="none" w:sz="0" w:space="0" w:color="auto"/>
        <w:right w:val="none" w:sz="0" w:space="0" w:color="auto"/>
      </w:divBdr>
    </w:div>
    <w:div w:id="1954559665">
      <w:bodyDiv w:val="1"/>
      <w:marLeft w:val="0"/>
      <w:marRight w:val="0"/>
      <w:marTop w:val="0"/>
      <w:marBottom w:val="0"/>
      <w:divBdr>
        <w:top w:val="none" w:sz="0" w:space="0" w:color="auto"/>
        <w:left w:val="none" w:sz="0" w:space="0" w:color="auto"/>
        <w:bottom w:val="none" w:sz="0" w:space="0" w:color="auto"/>
        <w:right w:val="none" w:sz="0" w:space="0" w:color="auto"/>
      </w:divBdr>
    </w:div>
    <w:div w:id="1959484279">
      <w:bodyDiv w:val="1"/>
      <w:marLeft w:val="0"/>
      <w:marRight w:val="0"/>
      <w:marTop w:val="0"/>
      <w:marBottom w:val="0"/>
      <w:divBdr>
        <w:top w:val="none" w:sz="0" w:space="0" w:color="auto"/>
        <w:left w:val="none" w:sz="0" w:space="0" w:color="auto"/>
        <w:bottom w:val="none" w:sz="0" w:space="0" w:color="auto"/>
        <w:right w:val="none" w:sz="0" w:space="0" w:color="auto"/>
      </w:divBdr>
    </w:div>
    <w:div w:id="1962762822">
      <w:bodyDiv w:val="1"/>
      <w:marLeft w:val="0"/>
      <w:marRight w:val="0"/>
      <w:marTop w:val="0"/>
      <w:marBottom w:val="0"/>
      <w:divBdr>
        <w:top w:val="none" w:sz="0" w:space="0" w:color="auto"/>
        <w:left w:val="none" w:sz="0" w:space="0" w:color="auto"/>
        <w:bottom w:val="none" w:sz="0" w:space="0" w:color="auto"/>
        <w:right w:val="none" w:sz="0" w:space="0" w:color="auto"/>
      </w:divBdr>
    </w:div>
    <w:div w:id="1966082398">
      <w:bodyDiv w:val="1"/>
      <w:marLeft w:val="0"/>
      <w:marRight w:val="0"/>
      <w:marTop w:val="0"/>
      <w:marBottom w:val="0"/>
      <w:divBdr>
        <w:top w:val="none" w:sz="0" w:space="0" w:color="auto"/>
        <w:left w:val="none" w:sz="0" w:space="0" w:color="auto"/>
        <w:bottom w:val="none" w:sz="0" w:space="0" w:color="auto"/>
        <w:right w:val="none" w:sz="0" w:space="0" w:color="auto"/>
      </w:divBdr>
    </w:div>
    <w:div w:id="1970159516">
      <w:bodyDiv w:val="1"/>
      <w:marLeft w:val="0"/>
      <w:marRight w:val="0"/>
      <w:marTop w:val="0"/>
      <w:marBottom w:val="0"/>
      <w:divBdr>
        <w:top w:val="none" w:sz="0" w:space="0" w:color="auto"/>
        <w:left w:val="none" w:sz="0" w:space="0" w:color="auto"/>
        <w:bottom w:val="none" w:sz="0" w:space="0" w:color="auto"/>
        <w:right w:val="none" w:sz="0" w:space="0" w:color="auto"/>
      </w:divBdr>
      <w:divsChild>
        <w:div w:id="161360785">
          <w:marLeft w:val="0"/>
          <w:marRight w:val="0"/>
          <w:marTop w:val="0"/>
          <w:marBottom w:val="0"/>
          <w:divBdr>
            <w:top w:val="none" w:sz="0" w:space="0" w:color="auto"/>
            <w:left w:val="none" w:sz="0" w:space="0" w:color="auto"/>
            <w:bottom w:val="none" w:sz="0" w:space="0" w:color="auto"/>
            <w:right w:val="none" w:sz="0" w:space="0" w:color="auto"/>
          </w:divBdr>
          <w:divsChild>
            <w:div w:id="1434741274">
              <w:marLeft w:val="0"/>
              <w:marRight w:val="0"/>
              <w:marTop w:val="0"/>
              <w:marBottom w:val="0"/>
              <w:divBdr>
                <w:top w:val="none" w:sz="0" w:space="0" w:color="auto"/>
                <w:left w:val="none" w:sz="0" w:space="0" w:color="auto"/>
                <w:bottom w:val="none" w:sz="0" w:space="0" w:color="auto"/>
                <w:right w:val="none" w:sz="0" w:space="0" w:color="auto"/>
              </w:divBdr>
              <w:divsChild>
                <w:div w:id="32644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257561">
      <w:bodyDiv w:val="1"/>
      <w:marLeft w:val="0"/>
      <w:marRight w:val="0"/>
      <w:marTop w:val="0"/>
      <w:marBottom w:val="0"/>
      <w:divBdr>
        <w:top w:val="none" w:sz="0" w:space="0" w:color="auto"/>
        <w:left w:val="none" w:sz="0" w:space="0" w:color="auto"/>
        <w:bottom w:val="none" w:sz="0" w:space="0" w:color="auto"/>
        <w:right w:val="none" w:sz="0" w:space="0" w:color="auto"/>
      </w:divBdr>
    </w:div>
    <w:div w:id="1983655200">
      <w:bodyDiv w:val="1"/>
      <w:marLeft w:val="0"/>
      <w:marRight w:val="0"/>
      <w:marTop w:val="0"/>
      <w:marBottom w:val="0"/>
      <w:divBdr>
        <w:top w:val="none" w:sz="0" w:space="0" w:color="auto"/>
        <w:left w:val="none" w:sz="0" w:space="0" w:color="auto"/>
        <w:bottom w:val="none" w:sz="0" w:space="0" w:color="auto"/>
        <w:right w:val="none" w:sz="0" w:space="0" w:color="auto"/>
      </w:divBdr>
    </w:div>
    <w:div w:id="2006080902">
      <w:bodyDiv w:val="1"/>
      <w:marLeft w:val="0"/>
      <w:marRight w:val="0"/>
      <w:marTop w:val="0"/>
      <w:marBottom w:val="0"/>
      <w:divBdr>
        <w:top w:val="none" w:sz="0" w:space="0" w:color="auto"/>
        <w:left w:val="none" w:sz="0" w:space="0" w:color="auto"/>
        <w:bottom w:val="none" w:sz="0" w:space="0" w:color="auto"/>
        <w:right w:val="none" w:sz="0" w:space="0" w:color="auto"/>
      </w:divBdr>
    </w:div>
    <w:div w:id="2036154858">
      <w:bodyDiv w:val="1"/>
      <w:marLeft w:val="0"/>
      <w:marRight w:val="0"/>
      <w:marTop w:val="0"/>
      <w:marBottom w:val="0"/>
      <w:divBdr>
        <w:top w:val="none" w:sz="0" w:space="0" w:color="auto"/>
        <w:left w:val="none" w:sz="0" w:space="0" w:color="auto"/>
        <w:bottom w:val="none" w:sz="0" w:space="0" w:color="auto"/>
        <w:right w:val="none" w:sz="0" w:space="0" w:color="auto"/>
      </w:divBdr>
    </w:div>
    <w:div w:id="2039235887">
      <w:bodyDiv w:val="1"/>
      <w:marLeft w:val="0"/>
      <w:marRight w:val="0"/>
      <w:marTop w:val="0"/>
      <w:marBottom w:val="0"/>
      <w:divBdr>
        <w:top w:val="none" w:sz="0" w:space="0" w:color="auto"/>
        <w:left w:val="none" w:sz="0" w:space="0" w:color="auto"/>
        <w:bottom w:val="none" w:sz="0" w:space="0" w:color="auto"/>
        <w:right w:val="none" w:sz="0" w:space="0" w:color="auto"/>
      </w:divBdr>
    </w:div>
    <w:div w:id="2045862490">
      <w:bodyDiv w:val="1"/>
      <w:marLeft w:val="0"/>
      <w:marRight w:val="0"/>
      <w:marTop w:val="0"/>
      <w:marBottom w:val="0"/>
      <w:divBdr>
        <w:top w:val="none" w:sz="0" w:space="0" w:color="auto"/>
        <w:left w:val="none" w:sz="0" w:space="0" w:color="auto"/>
        <w:bottom w:val="none" w:sz="0" w:space="0" w:color="auto"/>
        <w:right w:val="none" w:sz="0" w:space="0" w:color="auto"/>
      </w:divBdr>
    </w:div>
    <w:div w:id="2067561276">
      <w:bodyDiv w:val="1"/>
      <w:marLeft w:val="0"/>
      <w:marRight w:val="0"/>
      <w:marTop w:val="0"/>
      <w:marBottom w:val="0"/>
      <w:divBdr>
        <w:top w:val="none" w:sz="0" w:space="0" w:color="auto"/>
        <w:left w:val="none" w:sz="0" w:space="0" w:color="auto"/>
        <w:bottom w:val="none" w:sz="0" w:space="0" w:color="auto"/>
        <w:right w:val="none" w:sz="0" w:space="0" w:color="auto"/>
      </w:divBdr>
    </w:div>
    <w:div w:id="2075005295">
      <w:bodyDiv w:val="1"/>
      <w:marLeft w:val="0"/>
      <w:marRight w:val="0"/>
      <w:marTop w:val="0"/>
      <w:marBottom w:val="0"/>
      <w:divBdr>
        <w:top w:val="none" w:sz="0" w:space="0" w:color="auto"/>
        <w:left w:val="none" w:sz="0" w:space="0" w:color="auto"/>
        <w:bottom w:val="none" w:sz="0" w:space="0" w:color="auto"/>
        <w:right w:val="none" w:sz="0" w:space="0" w:color="auto"/>
      </w:divBdr>
    </w:div>
    <w:div w:id="2085835280">
      <w:bodyDiv w:val="1"/>
      <w:marLeft w:val="0"/>
      <w:marRight w:val="0"/>
      <w:marTop w:val="0"/>
      <w:marBottom w:val="0"/>
      <w:divBdr>
        <w:top w:val="none" w:sz="0" w:space="0" w:color="auto"/>
        <w:left w:val="none" w:sz="0" w:space="0" w:color="auto"/>
        <w:bottom w:val="none" w:sz="0" w:space="0" w:color="auto"/>
        <w:right w:val="none" w:sz="0" w:space="0" w:color="auto"/>
      </w:divBdr>
    </w:div>
    <w:div w:id="2087527091">
      <w:bodyDiv w:val="1"/>
      <w:marLeft w:val="0"/>
      <w:marRight w:val="0"/>
      <w:marTop w:val="0"/>
      <w:marBottom w:val="0"/>
      <w:divBdr>
        <w:top w:val="none" w:sz="0" w:space="0" w:color="auto"/>
        <w:left w:val="none" w:sz="0" w:space="0" w:color="auto"/>
        <w:bottom w:val="none" w:sz="0" w:space="0" w:color="auto"/>
        <w:right w:val="none" w:sz="0" w:space="0" w:color="auto"/>
      </w:divBdr>
    </w:div>
    <w:div w:id="2103454287">
      <w:bodyDiv w:val="1"/>
      <w:marLeft w:val="0"/>
      <w:marRight w:val="0"/>
      <w:marTop w:val="0"/>
      <w:marBottom w:val="0"/>
      <w:divBdr>
        <w:top w:val="none" w:sz="0" w:space="0" w:color="auto"/>
        <w:left w:val="none" w:sz="0" w:space="0" w:color="auto"/>
        <w:bottom w:val="none" w:sz="0" w:space="0" w:color="auto"/>
        <w:right w:val="none" w:sz="0" w:space="0" w:color="auto"/>
      </w:divBdr>
    </w:div>
    <w:div w:id="2115972794">
      <w:bodyDiv w:val="1"/>
      <w:marLeft w:val="0"/>
      <w:marRight w:val="0"/>
      <w:marTop w:val="0"/>
      <w:marBottom w:val="0"/>
      <w:divBdr>
        <w:top w:val="none" w:sz="0" w:space="0" w:color="auto"/>
        <w:left w:val="none" w:sz="0" w:space="0" w:color="auto"/>
        <w:bottom w:val="none" w:sz="0" w:space="0" w:color="auto"/>
        <w:right w:val="none" w:sz="0" w:space="0" w:color="auto"/>
      </w:divBdr>
    </w:div>
    <w:div w:id="2130272238">
      <w:bodyDiv w:val="1"/>
      <w:marLeft w:val="0"/>
      <w:marRight w:val="0"/>
      <w:marTop w:val="0"/>
      <w:marBottom w:val="0"/>
      <w:divBdr>
        <w:top w:val="none" w:sz="0" w:space="0" w:color="auto"/>
        <w:left w:val="none" w:sz="0" w:space="0" w:color="auto"/>
        <w:bottom w:val="none" w:sz="0" w:space="0" w:color="auto"/>
        <w:right w:val="none" w:sz="0" w:space="0" w:color="auto"/>
      </w:divBdr>
    </w:div>
    <w:div w:id="2142994410">
      <w:bodyDiv w:val="1"/>
      <w:marLeft w:val="0"/>
      <w:marRight w:val="0"/>
      <w:marTop w:val="0"/>
      <w:marBottom w:val="0"/>
      <w:divBdr>
        <w:top w:val="none" w:sz="0" w:space="0" w:color="auto"/>
        <w:left w:val="none" w:sz="0" w:space="0" w:color="auto"/>
        <w:bottom w:val="none" w:sz="0" w:space="0" w:color="auto"/>
        <w:right w:val="none" w:sz="0" w:space="0" w:color="auto"/>
      </w:divBdr>
    </w:div>
    <w:div w:id="21461976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label2enable.e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aseline="0"/>
              <a:t>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Sheet2!$Q$23</c:f>
              <c:strCache>
                <c:ptCount val="1"/>
                <c:pt idx="0">
                  <c:v>I trust  </c:v>
                </c:pt>
              </c:strCache>
            </c:strRef>
          </c:tx>
          <c:spPr>
            <a:solidFill>
              <a:srgbClr val="2CB249"/>
            </a:solidFill>
            <a:ln>
              <a:noFill/>
            </a:ln>
            <a:effectLst/>
          </c:spPr>
          <c:invertIfNegative val="0"/>
          <c:cat>
            <c:strRef>
              <c:f>Sheet2!$P$24:$P$36</c:f>
              <c:strCache>
                <c:ptCount val="13"/>
                <c:pt idx="0">
                  <c:v>Personal social media posts</c:v>
                </c:pt>
                <c:pt idx="1">
                  <c:v>Health app manufacturer</c:v>
                </c:pt>
                <c:pt idx="2">
                  <c:v>Google search</c:v>
                </c:pt>
                <c:pt idx="3">
                  <c:v>App stores </c:v>
                </c:pt>
                <c:pt idx="4">
                  <c:v>Traditional media </c:v>
                </c:pt>
                <c:pt idx="5">
                  <c:v>Health app library </c:v>
                </c:pt>
                <c:pt idx="6">
                  <c:v>Peer support group </c:v>
                </c:pt>
                <c:pt idx="7">
                  <c:v>Family and friends</c:v>
                </c:pt>
                <c:pt idx="8">
                  <c:v>Patient organisation (website, brochure, commercial, etc.)  </c:v>
                </c:pt>
                <c:pt idx="9">
                  <c:v>Health professional organisation</c:v>
                </c:pt>
                <c:pt idx="10">
                  <c:v>Government or health authority   </c:v>
                </c:pt>
                <c:pt idx="11">
                  <c:v>Pharmacist </c:v>
                </c:pt>
                <c:pt idx="12">
                  <c:v>Health professional</c:v>
                </c:pt>
              </c:strCache>
            </c:strRef>
          </c:cat>
          <c:val>
            <c:numRef>
              <c:f>Sheet2!$Q$24:$Q$36</c:f>
              <c:numCache>
                <c:formatCode>General</c:formatCode>
                <c:ptCount val="13"/>
                <c:pt idx="0">
                  <c:v>65</c:v>
                </c:pt>
                <c:pt idx="1">
                  <c:v>113</c:v>
                </c:pt>
                <c:pt idx="2">
                  <c:v>118</c:v>
                </c:pt>
                <c:pt idx="3">
                  <c:v>144</c:v>
                </c:pt>
                <c:pt idx="4">
                  <c:v>161</c:v>
                </c:pt>
                <c:pt idx="5">
                  <c:v>335</c:v>
                </c:pt>
                <c:pt idx="6">
                  <c:v>337</c:v>
                </c:pt>
                <c:pt idx="7">
                  <c:v>512</c:v>
                </c:pt>
                <c:pt idx="8">
                  <c:v>673</c:v>
                </c:pt>
                <c:pt idx="9">
                  <c:v>688</c:v>
                </c:pt>
                <c:pt idx="10">
                  <c:v>736</c:v>
                </c:pt>
                <c:pt idx="11">
                  <c:v>750</c:v>
                </c:pt>
                <c:pt idx="12">
                  <c:v>987</c:v>
                </c:pt>
              </c:numCache>
            </c:numRef>
          </c:val>
          <c:extLst>
            <c:ext xmlns:c16="http://schemas.microsoft.com/office/drawing/2014/chart" uri="{C3380CC4-5D6E-409C-BE32-E72D297353CC}">
              <c16:uniqueId val="{00000000-A572-4474-820F-23D1100D8D50}"/>
            </c:ext>
          </c:extLst>
        </c:ser>
        <c:ser>
          <c:idx val="1"/>
          <c:order val="1"/>
          <c:tx>
            <c:strRef>
              <c:f>Sheet2!$R$23</c:f>
              <c:strCache>
                <c:ptCount val="1"/>
                <c:pt idx="0">
                  <c:v>I am not sure if I can or should trust</c:v>
                </c:pt>
              </c:strCache>
            </c:strRef>
          </c:tx>
          <c:spPr>
            <a:solidFill>
              <a:srgbClr val="C0D32F"/>
            </a:solidFill>
            <a:ln>
              <a:noFill/>
            </a:ln>
            <a:effectLst/>
          </c:spPr>
          <c:invertIfNegative val="0"/>
          <c:cat>
            <c:strRef>
              <c:f>Sheet2!$P$24:$P$36</c:f>
              <c:strCache>
                <c:ptCount val="13"/>
                <c:pt idx="0">
                  <c:v>Personal social media posts</c:v>
                </c:pt>
                <c:pt idx="1">
                  <c:v>Health app manufacturer</c:v>
                </c:pt>
                <c:pt idx="2">
                  <c:v>Google search</c:v>
                </c:pt>
                <c:pt idx="3">
                  <c:v>App stores </c:v>
                </c:pt>
                <c:pt idx="4">
                  <c:v>Traditional media </c:v>
                </c:pt>
                <c:pt idx="5">
                  <c:v>Health app library </c:v>
                </c:pt>
                <c:pt idx="6">
                  <c:v>Peer support group </c:v>
                </c:pt>
                <c:pt idx="7">
                  <c:v>Family and friends</c:v>
                </c:pt>
                <c:pt idx="8">
                  <c:v>Patient organisation (website, brochure, commercial, etc.)  </c:v>
                </c:pt>
                <c:pt idx="9">
                  <c:v>Health professional organisation</c:v>
                </c:pt>
                <c:pt idx="10">
                  <c:v>Government or health authority   </c:v>
                </c:pt>
                <c:pt idx="11">
                  <c:v>Pharmacist </c:v>
                </c:pt>
                <c:pt idx="12">
                  <c:v>Health professional</c:v>
                </c:pt>
              </c:strCache>
            </c:strRef>
          </c:cat>
          <c:val>
            <c:numRef>
              <c:f>Sheet2!$R$24:$R$36</c:f>
              <c:numCache>
                <c:formatCode>General</c:formatCode>
                <c:ptCount val="13"/>
                <c:pt idx="0">
                  <c:v>503</c:v>
                </c:pt>
                <c:pt idx="1">
                  <c:v>651</c:v>
                </c:pt>
                <c:pt idx="2">
                  <c:v>667</c:v>
                </c:pt>
                <c:pt idx="3">
                  <c:v>591</c:v>
                </c:pt>
                <c:pt idx="4">
                  <c:v>635</c:v>
                </c:pt>
                <c:pt idx="5">
                  <c:v>499</c:v>
                </c:pt>
                <c:pt idx="6">
                  <c:v>540</c:v>
                </c:pt>
                <c:pt idx="7">
                  <c:v>506</c:v>
                </c:pt>
                <c:pt idx="8">
                  <c:v>328</c:v>
                </c:pt>
                <c:pt idx="9">
                  <c:v>342</c:v>
                </c:pt>
                <c:pt idx="10">
                  <c:v>307</c:v>
                </c:pt>
                <c:pt idx="11">
                  <c:v>283</c:v>
                </c:pt>
                <c:pt idx="12">
                  <c:v>130</c:v>
                </c:pt>
              </c:numCache>
            </c:numRef>
          </c:val>
          <c:extLst>
            <c:ext xmlns:c16="http://schemas.microsoft.com/office/drawing/2014/chart" uri="{C3380CC4-5D6E-409C-BE32-E72D297353CC}">
              <c16:uniqueId val="{00000001-A572-4474-820F-23D1100D8D50}"/>
            </c:ext>
          </c:extLst>
        </c:ser>
        <c:ser>
          <c:idx val="2"/>
          <c:order val="2"/>
          <c:tx>
            <c:strRef>
              <c:f>Sheet2!$S$23</c:f>
              <c:strCache>
                <c:ptCount val="1"/>
                <c:pt idx="0">
                  <c:v>I don't know or have not thought about it</c:v>
                </c:pt>
              </c:strCache>
            </c:strRef>
          </c:tx>
          <c:spPr>
            <a:solidFill>
              <a:srgbClr val="F9EC1B"/>
            </a:solidFill>
            <a:ln>
              <a:noFill/>
            </a:ln>
            <a:effectLst/>
          </c:spPr>
          <c:invertIfNegative val="0"/>
          <c:cat>
            <c:strRef>
              <c:f>Sheet2!$P$24:$P$36</c:f>
              <c:strCache>
                <c:ptCount val="13"/>
                <c:pt idx="0">
                  <c:v>Personal social media posts</c:v>
                </c:pt>
                <c:pt idx="1">
                  <c:v>Health app manufacturer</c:v>
                </c:pt>
                <c:pt idx="2">
                  <c:v>Google search</c:v>
                </c:pt>
                <c:pt idx="3">
                  <c:v>App stores </c:v>
                </c:pt>
                <c:pt idx="4">
                  <c:v>Traditional media </c:v>
                </c:pt>
                <c:pt idx="5">
                  <c:v>Health app library </c:v>
                </c:pt>
                <c:pt idx="6">
                  <c:v>Peer support group </c:v>
                </c:pt>
                <c:pt idx="7">
                  <c:v>Family and friends</c:v>
                </c:pt>
                <c:pt idx="8">
                  <c:v>Patient organisation (website, brochure, commercial, etc.)  </c:v>
                </c:pt>
                <c:pt idx="9">
                  <c:v>Health professional organisation</c:v>
                </c:pt>
                <c:pt idx="10">
                  <c:v>Government or health authority   </c:v>
                </c:pt>
                <c:pt idx="11">
                  <c:v>Pharmacist </c:v>
                </c:pt>
                <c:pt idx="12">
                  <c:v>Health professional</c:v>
                </c:pt>
              </c:strCache>
            </c:strRef>
          </c:cat>
          <c:val>
            <c:numRef>
              <c:f>Sheet2!$S$24:$S$36</c:f>
              <c:numCache>
                <c:formatCode>General</c:formatCode>
                <c:ptCount val="13"/>
                <c:pt idx="0">
                  <c:v>75</c:v>
                </c:pt>
                <c:pt idx="1">
                  <c:v>113</c:v>
                </c:pt>
                <c:pt idx="2">
                  <c:v>85</c:v>
                </c:pt>
                <c:pt idx="3">
                  <c:v>123</c:v>
                </c:pt>
                <c:pt idx="4">
                  <c:v>129</c:v>
                </c:pt>
                <c:pt idx="5">
                  <c:v>272</c:v>
                </c:pt>
                <c:pt idx="6">
                  <c:v>150</c:v>
                </c:pt>
                <c:pt idx="7">
                  <c:v>107</c:v>
                </c:pt>
                <c:pt idx="8">
                  <c:v>156</c:v>
                </c:pt>
                <c:pt idx="9">
                  <c:v>128</c:v>
                </c:pt>
                <c:pt idx="10">
                  <c:v>109</c:v>
                </c:pt>
                <c:pt idx="11">
                  <c:v>145</c:v>
                </c:pt>
                <c:pt idx="12">
                  <c:v>95</c:v>
                </c:pt>
              </c:numCache>
            </c:numRef>
          </c:val>
          <c:extLst>
            <c:ext xmlns:c16="http://schemas.microsoft.com/office/drawing/2014/chart" uri="{C3380CC4-5D6E-409C-BE32-E72D297353CC}">
              <c16:uniqueId val="{00000002-A572-4474-820F-23D1100D8D50}"/>
            </c:ext>
          </c:extLst>
        </c:ser>
        <c:ser>
          <c:idx val="3"/>
          <c:order val="3"/>
          <c:tx>
            <c:strRef>
              <c:f>Sheet2!$T$23</c:f>
              <c:strCache>
                <c:ptCount val="1"/>
                <c:pt idx="0">
                  <c:v>I do not trust </c:v>
                </c:pt>
              </c:strCache>
            </c:strRef>
          </c:tx>
          <c:spPr>
            <a:solidFill>
              <a:srgbClr val="ED2C23"/>
            </a:solidFill>
            <a:ln>
              <a:noFill/>
            </a:ln>
            <a:effectLst/>
          </c:spPr>
          <c:invertIfNegative val="0"/>
          <c:cat>
            <c:strRef>
              <c:f>Sheet2!$P$24:$P$36</c:f>
              <c:strCache>
                <c:ptCount val="13"/>
                <c:pt idx="0">
                  <c:v>Personal social media posts</c:v>
                </c:pt>
                <c:pt idx="1">
                  <c:v>Health app manufacturer</c:v>
                </c:pt>
                <c:pt idx="2">
                  <c:v>Google search</c:v>
                </c:pt>
                <c:pt idx="3">
                  <c:v>App stores </c:v>
                </c:pt>
                <c:pt idx="4">
                  <c:v>Traditional media </c:v>
                </c:pt>
                <c:pt idx="5">
                  <c:v>Health app library </c:v>
                </c:pt>
                <c:pt idx="6">
                  <c:v>Peer support group </c:v>
                </c:pt>
                <c:pt idx="7">
                  <c:v>Family and friends</c:v>
                </c:pt>
                <c:pt idx="8">
                  <c:v>Patient organisation (website, brochure, commercial, etc.)  </c:v>
                </c:pt>
                <c:pt idx="9">
                  <c:v>Health professional organisation</c:v>
                </c:pt>
                <c:pt idx="10">
                  <c:v>Government or health authority   </c:v>
                </c:pt>
                <c:pt idx="11">
                  <c:v>Pharmacist </c:v>
                </c:pt>
                <c:pt idx="12">
                  <c:v>Health professional</c:v>
                </c:pt>
              </c:strCache>
            </c:strRef>
          </c:cat>
          <c:val>
            <c:numRef>
              <c:f>Sheet2!$T$24:$T$36</c:f>
              <c:numCache>
                <c:formatCode>General</c:formatCode>
                <c:ptCount val="13"/>
                <c:pt idx="0">
                  <c:v>585</c:v>
                </c:pt>
                <c:pt idx="1">
                  <c:v>351</c:v>
                </c:pt>
                <c:pt idx="2">
                  <c:v>358</c:v>
                </c:pt>
                <c:pt idx="3">
                  <c:v>370</c:v>
                </c:pt>
                <c:pt idx="4">
                  <c:v>303</c:v>
                </c:pt>
                <c:pt idx="5">
                  <c:v>122</c:v>
                </c:pt>
                <c:pt idx="6">
                  <c:v>201</c:v>
                </c:pt>
                <c:pt idx="7">
                  <c:v>103</c:v>
                </c:pt>
                <c:pt idx="8">
                  <c:v>71</c:v>
                </c:pt>
                <c:pt idx="9">
                  <c:v>70</c:v>
                </c:pt>
                <c:pt idx="10">
                  <c:v>76</c:v>
                </c:pt>
                <c:pt idx="11">
                  <c:v>50</c:v>
                </c:pt>
                <c:pt idx="12">
                  <c:v>16</c:v>
                </c:pt>
              </c:numCache>
            </c:numRef>
          </c:val>
          <c:extLst>
            <c:ext xmlns:c16="http://schemas.microsoft.com/office/drawing/2014/chart" uri="{C3380CC4-5D6E-409C-BE32-E72D297353CC}">
              <c16:uniqueId val="{00000003-A572-4474-820F-23D1100D8D50}"/>
            </c:ext>
          </c:extLst>
        </c:ser>
        <c:dLbls>
          <c:showLegendKey val="0"/>
          <c:showVal val="0"/>
          <c:showCatName val="0"/>
          <c:showSerName val="0"/>
          <c:showPercent val="0"/>
          <c:showBubbleSize val="0"/>
        </c:dLbls>
        <c:gapWidth val="150"/>
        <c:overlap val="100"/>
        <c:axId val="1649631872"/>
        <c:axId val="1650070208"/>
      </c:barChart>
      <c:catAx>
        <c:axId val="164963187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ource</a:t>
                </a:r>
                <a:r>
                  <a:rPr lang="en-US" baseline="0"/>
                  <a:t> of trusted advice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rgbClr val="00014B"/>
                </a:solidFill>
                <a:latin typeface="+mn-lt"/>
                <a:ea typeface="+mn-ea"/>
                <a:cs typeface="+mn-cs"/>
              </a:defRPr>
            </a:pPr>
            <a:endParaRPr lang="en-NL"/>
          </a:p>
        </c:txPr>
        <c:crossAx val="1650070208"/>
        <c:crosses val="autoZero"/>
        <c:auto val="1"/>
        <c:lblAlgn val="ctr"/>
        <c:lblOffset val="100"/>
        <c:noMultiLvlLbl val="0"/>
      </c:catAx>
      <c:valAx>
        <c:axId val="165007020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a:t>
                </a:r>
                <a:r>
                  <a:rPr lang="en-US" baseline="0"/>
                  <a:t> of particpants</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NL"/>
          </a:p>
        </c:txPr>
        <c:crossAx val="1649631872"/>
        <c:crosses val="autoZero"/>
        <c:crossBetween val="between"/>
      </c:valAx>
      <c:spPr>
        <a:noFill/>
        <a:ln>
          <a:noFill/>
        </a:ln>
        <a:effectLst/>
      </c:spPr>
    </c:plotArea>
    <c:legend>
      <c:legendPos val="b"/>
      <c:layout>
        <c:manualLayout>
          <c:xMode val="edge"/>
          <c:yMode val="edge"/>
          <c:x val="6.3490487405994861E-2"/>
          <c:y val="0.91519960389936816"/>
          <c:w val="0.86433629687628255"/>
          <c:h val="8.480039610063179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N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 dockstate="right" visibility="0" width="525" row="5">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FF26785-7341-4355-B229-E6D620E35339}">
  <we:reference id="wa104382081" version="1.55.1.0" store="en-US" storeType="OMEX"/>
  <we:alternateReferences>
    <we:reference id="wa104382081" version="1.55.1.0" store="wa104382081" storeType="OMEX"/>
  </we:alternateReferences>
  <we:properties>
    <we:property name="MENDELEY_CITATIONS" value="[{&quot;citationID&quot;:&quot;MENDELEY_CITATION_761999b6-bef1-4916-bf69-1ba87e46c27f&quot;,&quot;properties&quot;:{&quot;noteIndex&quot;:0},&quot;isEdited&quot;:false,&quot;manualOverride&quot;:{&quot;isManuallyOverridden&quot;:false,&quot;citeprocText&quot;:&quot;(Summit et al., 2003)&quot;,&quot;manualOverrideText&quot;:&quot;&quot;},&quot;citationTag&quot;:&quot;MENDELEY_CITATION_v3_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&quot;,&quot;citationItems&quot;:[{&quot;id&quot;:&quot;e7c4e634-1820-38dd-b1c6-7cb33f914c8a&quot;,&quot;itemData&quot;:{&quot;type&quot;:&quot;article-journal&quot;,&quot;id&quot;:&quot;e7c4e634-1820-38dd-b1c6-7cb33f914c8a&quot;,&quot;title&quot;:&quot;Challenges Facing the Health System and Implications for Educational Reform&quot;,&quot;author&quot;:[{&quot;family&quot;:&quot;Summit&quot;,&quot;given&quot;:&quot;Institute of Medicine (US) Committee on the Health Professions Education&quot;,&quot;parse-names&quot;:false,&quot;dropping-particle&quot;:&quot;&quot;,&quot;non-dropping-particle&quot;:&quot;&quot;},{&quot;family&quot;:&quot;Greiner&quot;,&quot;given&quot;:&quot;Ann C.&quot;,&quot;parse-names&quot;:false,&quot;dropping-particle&quot;:&quot;&quot;,&quot;non-dropping-particle&quot;:&quot;&quot;},{&quot;family&quot;:&quot;Knebel&quot;,&quot;given&quot;:&quot;Elisa&quot;,&quot;parse-names&quot;:false,&quot;dropping-particle&quot;:&quot;&quot;,&quot;non-dropping-particle&quot;:&quot;&quot;}],&quot;accessed&quot;:{&quot;date-parts&quot;:[[2024,6,4]]},&quot;URL&quot;:&quot;https://www.ncbi.nlm.nih.gov/books/NBK221522/&quot;,&quot;issued&quot;:{&quot;date-parts&quot;:[[2003]]},&quot;publisher&quot;:&quot;National Academies Press (US)&quot;,&quot;container-title-short&quot;:&quot;&quot;},&quot;isTemporary&quot;:false}]},{&quot;citationID&quot;:&quot;MENDELEY_CITATION_4a38bea7-4b85-4090-8c32-94141bc81977&quot;,&quot;properties&quot;:{&quot;noteIndex&quot;:0},&quot;isEdited&quot;:false,&quot;manualOverride&quot;:{&quot;isManuallyOverridden&quot;:false,&quot;citeprocText&quot;:&quot;(Kao &amp;#38; Liebovitz, 2017; WHO, 2021)&quot;,&quot;manualOverrideText&quot;:&quot;&quot;},&quot;citationTag&quot;:&quot;MENDELEY_CITATION_v3_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&quot;,&quot;citationItems&quot;:[{&quot;id&quot;:&quot;b3b6837c-d11e-3ada-9833-74f2ff345e35&quot;,&quot;itemData&quot;:{&quot;type&quot;:&quot;book&quot;,&quot;id&quot;:&quot;b3b6837c-d11e-3ada-9833-74f2ff345e35&quot;,&quot;title&quot;:&quot;Global strategy on digital health 2020-2025. Geneva: World Health Organization; 2021. Licence: CC BY-NC-SA 3.0 IGO.&quot;,&quot;author&quot;:[{&quot;family&quot;:&quot;WHO&quot;,&quot;given&quot;:&quot;&quot;,&quot;parse-names&quot;:false,&quot;dropping-particle&quot;:&quot;&quot;,&quot;non-dropping-particle&quot;:&quot;&quot;}],&quot;ISBN&quot;:&quot;9789240020924&quot;,&quot;issued&quot;:{&quot;date-parts&quot;:[[2021]]},&quot;container-title-short&quot;:&quot;&quot;},&quot;isTemporary&quot;:false},{&quot;id&quot;:&quot;f640770f-5cfc-3101-9913-c51927bb2a79&quot;,&quot;itemData&quot;:{&quot;type&quot;:&quot;article-journal&quot;,&quot;id&quot;:&quot;f640770f-5cfc-3101-9913-c51927bb2a79&quot;,&quot;title&quot;:&quot;Consumer Mobile Health Apps: Current State, Barriers, and Future Directions&quot;,&quot;author&quot;:[{&quot;family&quot;:&quot;Kao&quot;,&quot;given&quot;:&quot;Cheng Kai&quot;,&quot;parse-names&quot;:false,&quot;dropping-particle&quot;:&quot;&quot;,&quot;non-dropping-particle&quot;:&quot;&quot;},{&quot;family&quot;:&quot;Liebovitz&quot;,&quot;given&quot;:&quot;David M.&quot;,&quot;parse-names&quot;:false,&quot;dropping-particle&quot;:&quot;&quot;,&quot;non-dropping-particle&quot;:&quot;&quot;}],&quot;container-title&quot;:&quot;PM &amp; R : the journal of injury, function, and rehabilitation&quot;,&quot;container-title-short&quot;:&quot;PM R&quot;,&quot;accessed&quot;:{&quot;date-parts&quot;:[[2024,4,23]]},&quot;DOI&quot;:&quot;10.1016/J.PMRJ.2017.02.018&quot;,&quot;ISSN&quot;:&quot;1934-1563&quot;,&quot;PMID&quot;:&quot;28527495&quot;,&quot;URL&quot;:&quot;https://pubmed.ncbi.nlm.nih.gov/28527495/&quot;,&quot;issued&quot;:{&quot;date-parts&quot;:[[2017,5,1]]},&quot;page&quot;:&quot;S106-S115&quot;,&quot;abstract&quot;:&quot;This paper discusses the current state, barriers, and future directions of consumer-facing applications (apps). There are currently more than 165,000 mobile health apps publicly available in major app stores, the vast majority of which are designed for patients. The top 2 categories are wellness management and disease management apps, whereas other categories include self-diagnosis, medication reminder, and electronic patient portal apps. Apps specific to physical medicine and rehabilitation also are reviewed. These apps have the potential to provide low-cost, around-the-clock access to high-quality, evidence-based health information to end users on a global scale. However, they have not yet lived up to their potential due to multiple barriers, including lack of regulatory oversight, limited evidence-based literature, and concerns of privacy and security. The future directions may consist of improving data integration into the health care system, an interoperable app platform allowing access to electronic health record data, cloud-based personal health record across health care networks, and increasing app prescription by health care providers. For consumer mobile health apps to fully contribute value to health care delivery and chronic disease management, all stakeholders within the ecosystem must collaborate to overcome the significant barriers.&quot;,&quot;publisher&quot;:&quot;PM R&quot;,&quot;issue&quot;:&quot;5S&quot;,&quot;volume&quot;:&quot;9&quot;},&quot;isTemporary&quot;:false}]},{&quot;citationID&quot;:&quot;MENDELEY_CITATION_b27ff8ac-f7db-47e7-97bf-a46d8040d862&quot;,&quot;properties&quot;:{&quot;noteIndex&quot;:0},&quot;isEdited&quot;:false,&quot;manualOverride&quot;:{&quot;isManuallyOverridden&quot;:false,&quot;citeprocText&quot;:&quot;(&lt;i&gt;Consumer Health Apps and Digital Health Tools Proliferate, Improving Quality and Health Outcomes for Patients, Says New Report from IQVIA Institute - IQVIA&lt;/i&gt;, n.d.)&quot;,&quot;manualOverrideText&quot;:&quot;&quot;},&quot;citationTag&quot;:&quot;MENDELEY_CITATION_v3_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&quot;,&quot;citationItems&quot;:[{&quot;id&quot;:&quot;8fd416cf-308f-3793-8b39-a9d00a52dad2&quot;,&quot;itemData&quot;:{&quot;type&quot;:&quot;webpage&quot;,&quot;id&quot;:&quot;8fd416cf-308f-3793-8b39-a9d00a52dad2&quot;,&quot;title&quot;:&quot;Consumer Health Apps and Digital Health Tools Proliferate, Improving Quality and Health Outcomes for Patients, Says New Report from IQVIA Institute - IQVIA&quot;,&quot;accessed&quot;:{&quot;date-parts&quot;:[[2024,6,4]]},&quot;URL&quot;:&quot;https://www.iqvia.com/newsroom/2021/07/consumer-health-apps-and-digital-health-tools-proliferate-improving-quality-and-health-outcomes-for&quot;,&quot;container-title-short&quot;:&quot;&quot;},&quot;isTemporary&quot;:false}]},{&quot;citationID&quot;:&quot;MENDELEY_CITATION_88d8296d-4275-4fb2-8ecb-c13c897b9bee&quot;,&quot;properties&quot;:{&quot;noteIndex&quot;:0},&quot;isEdited&quot;:false,&quot;manualOverride&quot;:{&quot;isManuallyOverridden&quot;:false,&quot;citeprocText&quot;:&quot;(&lt;i&gt;Consumer Health Apps and Digital Health Tools Proliferate, Improving Quality and Health Outcomes for Patients, Says New Report from IQVIA Institute - IQVIA&lt;/i&gt;, n.d.)&quot;,&quot;manualOverrideText&quot;:&quot;&quot;},&quot;citationTag&quot;:&quot;MENDELEY_CITATION_v3_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&quot;,&quot;citationItems&quot;:[{&quot;id&quot;:&quot;8fd416cf-308f-3793-8b39-a9d00a52dad2&quot;,&quot;itemData&quot;:{&quot;type&quot;:&quot;webpage&quot;,&quot;id&quot;:&quot;8fd416cf-308f-3793-8b39-a9d00a52dad2&quot;,&quot;title&quot;:&quot;Consumer Health Apps and Digital Health Tools Proliferate, Improving Quality and Health Outcomes for Patients, Says New Report from IQVIA Institute - IQVIA&quot;,&quot;accessed&quot;:{&quot;date-parts&quot;:[[2024,6,4]]},&quot;URL&quot;:&quot;https://www.iqvia.com/newsroom/2021/07/consumer-health-apps-and-digital-health-tools-proliferate-improving-quality-and-health-outcomes-for&quot;,&quot;container-title-short&quot;:&quot;&quot;},&quot;isTemporary&quot;:false}]},{&quot;citationID&quot;:&quot;MENDELEY_CITATION_05f2642c-6312-4e8b-a887-d6df0c31a986&quot;,&quot;properties&quot;:{&quot;noteIndex&quot;:0},&quot;isEdited&quot;:false,&quot;manualOverride&quot;:{&quot;isManuallyOverridden&quot;:false,&quot;citeprocText&quot;:&quot;(Bol et al., 2018)&quot;,&quot;manualOverrideText&quot;:&quot;&quot;},&quot;citationTag&quot;:&quot;MENDELEY_CITATION_v3_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&quot;,&quot;citationItems&quot;:[{&quot;id&quot;:&quot;b23a6c29-b756-30e5-9f47-3dfbf9612242&quot;,&quot;itemData&quot;:{&quot;type&quot;:&quot;article-journal&quot;,&quot;id&quot;:&quot;b23a6c29-b756-30e5-9f47-3dfbf9612242&quot;,&quot;title&quot;:&quot;Differences in mobile health app use: A source of new digital inequalities?&quot;,&quot;author&quot;:[{&quot;family&quot;:&quot;Bol&quot;,&quot;given&quot;:&quot;Nadine&quot;,&quot;parse-names&quot;:false,&quot;dropping-particle&quot;:&quot;&quot;,&quot;non-dropping-particle&quot;:&quot;&quot;},{&quot;family&quot;:&quot;Helberger&quot;,&quot;given&quot;:&quot;Natali&quot;,&quot;parse-names&quot;:false,&quot;dropping-particle&quot;:&quot;&quot;,&quot;non-dropping-particle&quot;:&quot;&quot;},{&quot;family&quot;:&quot;Weert&quot;,&quot;given&quot;:&quot;Julia C.M.&quot;,&quot;parse-names&quot;:false,&quot;dropping-particle&quot;:&quot;&quot;,&quot;non-dropping-particle&quot;:&quot;&quot;}],&quot;container-title&quot;:&quot;The Information Society&quot;,&quot;accessed&quot;:{&quot;date-parts&quot;:[[2024,6,4]]},&quot;DOI&quot;:&quot;10.1080/01972243.2018.1438550&quot;,&quot;ISSN&quot;:&quot;10876537&quot;,&quot;URL&quot;:&quot;https://www.tandfonline.com/doi/abs/10.1080/01972243.2018.1438550&quot;,&quot;issued&quot;:{&quot;date-parts&quot;:[[2018,5,27]]},&quot;page&quot;:&quot;183-193&quot;,&quot;abstract&quot;:&quot;Mobile health apps are increasingly gaining popularity: of the 3,195,204 active mobile apps available in the iTunes app store and the 3,612,250 active apps in the Google Play store, 95,851 and 105,...&quot;,&quot;publisher&quot;:&quot;Routledge&quot;,&quot;issue&quot;:&quot;3&quot;,&quot;volume&quot;:&quot;34&quot;,&quot;container-title-short&quot;:&quot;&quot;},&quot;isTemporary&quot;:false}]},{&quot;citationID&quot;:&quot;MENDELEY_CITATION_452fe965-a0bb-41cd-b28d-e0770c636658&quot;,&quot;properties&quot;:{&quot;noteIndex&quot;:0},&quot;isEdited&quot;:false,&quot;manualOverride&quot;:{&quot;isManuallyOverridden&quot;:false,&quot;citeprocText&quot;:&quot;(Van Velsen et al., 2013)&quot;,&quot;manualOverrideText&quot;:&quot;&quot;},&quot;citationTag&quot;:&quot;MENDELEY_CITATION_v3_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&quot;,&quot;citationItems&quot;:[{&quot;id&quot;:&quot;9dff3a7c-381a-3204-aa38-ac149786ed93&quot;,&quot;itemData&quot;:{&quot;type&quot;:&quot;article-journal&quot;,&quot;id&quot;:&quot;9dff3a7c-381a-3204-aa38-ac149786ed93&quot;,&quot;title&quot;:&quot;Why mobile health app overload drives us crazy, and how to restore the sanity&quot;,&quot;author&quot;:[{&quot;family&quot;:&quot;Velsen&quot;,&quot;given&quot;:&quot;Lex&quot;,&quot;parse-names&quot;:false,&quot;dropping-particle&quot;:&quot;&quot;,&quot;non-dropping-particle&quot;:&quot;Van&quot;},{&quot;family&quot;:&quot;Beaujean&quot;,&quot;given&quot;:&quot;Desirée Jma&quot;,&quot;parse-names&quot;:false,&quot;dropping-particle&quot;:&quot;&quot;,&quot;non-dropping-particle&quot;:&quot;&quot;},{&quot;family&quot;:&quot;Gemert-Pijnen&quot;,&quot;given&quot;:&quot;Julia Ewc&quot;,&quot;parse-names&quot;:false,&quot;dropping-particle&quot;:&quot;&quot;,&quot;non-dropping-particle&quot;:&quot;Van&quot;}],&quot;container-title&quot;:&quot;BMC Medical Informatics and Decision Making&quot;,&quot;container-title-short&quot;:&quot;BMC Med Inform Decis Mak&quot;,&quot;accessed&quot;:{&quot;date-parts&quot;:[[2024,6,4]]},&quot;DOI&quot;:&quot;10.1186/1472-6947-13-23/FIGURES/2&quot;,&quot;ISSN&quot;:&quot;14726947&quot;,&quot;PMID&quot;:&quot;23399513&quot;,&quot;URL&quot;:&quot;https://bmcmedinformdecismak.biomedcentral.com/articles/10.1186/1472-6947-13-23&quot;,&quot;issued&quot;:{&quot;date-parts&quot;:[[2013,2,11]]},&quot;page&quot;:&quot;1-5&quot;,&quot;abstract&quot;:&quot;Background: Smartphones and tablet computers have become an integral part of our lives. One of their key features is the possibility of installing third-party apps. These apps can be very helpful for improving health and healthcare. However, medical professionals and citizens are currently being overloaded with health apps. Consequently, they will have difficulty with finding the right app, and information and features are fragmented over too many apps, thereby limiting their usefulness. Discussion. In order to combat health app overload, suppliers of apps need to do three things. One, join the open source movement, so that a few apps can work as gateway to medical information by incorporating information from different sources. Two, standardize content, so that the information provided via apps is readable. And third, in order to prevent information overload from occurring within an app, content should be personalized towards an individual's characteristics and context. Summary. Suppliers of medical information and features need to join the open source movement and must make use of standardized medical information formats, in order to allow third parties to create valuable, mobile gateway apps. This can prevent the occurrence of health app overload. By going along in these trends, we can make health apps achieve the impact on healthcare quality and citizens' health many of us envision. © 2013 van Velsen et al.; licensee BioMed Central Ltd.&quot;,&quot;publisher&quot;:&quot;BioMed Central Ltd&quot;,&quot;issue&quot;:&quot;1&quot;,&quot;volume&quot;:&quot;13&quot;},&quot;isTemporary&quot;:false}]},{&quot;citationID&quot;:&quot;MENDELEY_CITATION_190150ba-169a-4624-a8d9-29d0677622f5&quot;,&quot;properties&quot;:{&quot;noteIndex&quot;:0},&quot;isEdited&quot;:false,&quot;manualOverride&quot;:{&quot;isManuallyOverridden&quot;:false,&quot;citeprocText&quot;:&quot;(de Chantal et al., 2022)&quot;,&quot;manualOverrideText&quot;:&quot;&quot;},&quot;citationTag&quot;:&quot;MENDELEY_CITATION_v3_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&quot;,&quot;citationItems&quot;:[{&quot;id&quot;:&quot;b6baba7e-6d92-3e1a-ae25-12929946fe86&quot;,&quot;itemData&quot;:{&quot;type&quot;:&quot;article-journal&quot;,&quot;id&quot;:&quot;b6baba7e-6d92-3e1a-ae25-12929946fe86&quot;,&quot;title&quot;:&quot;Evidence of User-Expert Gaps in Health App Ratings and Implications for Practice&quot;,&quot;author&quot;:[{&quot;family&quot;:&quot;Chantal&quot;,&quot;given&quot;:&quot;Pier Luc&quot;,&quot;parse-names&quot;:false,&quot;dropping-particle&quot;:&quot;&quot;,&quot;non-dropping-particle&quot;:&quot;de&quot;},{&quot;family&quot;:&quot;Chagnon&quot;,&quot;given&quot;:&quot;Alexandre&quot;,&quot;parse-names&quot;:false,&quot;dropping-particle&quot;:&quot;&quot;,&quot;non-dropping-particle&quot;:&quot;&quot;},{&quot;family&quot;:&quot;Cardinal&quot;,&quot;given&quot;:&quot;Michael&quot;,&quot;parse-names&quot;:false,&quot;dropping-particle&quot;:&quot;&quot;,&quot;non-dropping-particle&quot;:&quot;&quot;},{&quot;family&quot;:&quot;Faieta&quot;,&quot;given&quot;:&quot;Julie&quot;,&quot;parse-names&quot;:false,&quot;dropping-particle&quot;:&quot;&quot;,&quot;non-dropping-particle&quot;:&quot;&quot;},{&quot;family&quot;:&quot;Guertin&quot;,&quot;given&quot;:&quot;Alexandre&quot;,&quot;parse-names&quot;:false,&quot;dropping-particle&quot;:&quot;&quot;,&quot;non-dropping-particle&quot;:&quot;&quot;}],&quot;container-title&quot;:&quot;Frontiers in Digital Health&quot;,&quot;container-title-short&quot;:&quot;Front Digit Health&quot;,&quot;accessed&quot;:{&quot;date-parts&quot;:[[2024,6,4]]},&quot;DOI&quot;:&quot;10.3389/FDGTH.2022.765993/BIBTEX&quot;,&quot;ISSN&quot;:&quot;2673253X&quot;,&quot;URL&quot;:&quot;https://app.therappx.com/&quot;,&quot;issued&quot;:{&quot;date-parts&quot;:[[2022,2,17]]},&quot;page&quot;:&quot;765993&quot;,&quot;abstract&quot;:&quot;Searching the commercial Google Play Store and App Store is one of the most common strategies for discovering mobile applications for digital health, both among consumers and healthcare professionals. However, several studies have suggested a possible mismatch between this strategy and the objective of finding apps in physical and mental health that are both clinically relevant and reliable from a privacy standpoint. This study provides direct evidence of a gap between the five-star user rating system and expert ratings from a curated library of over 1,200 apps that cover both physical and mental health. An objective metric is derived to assess the strength of the user-expert gap for each app, which in turn allows identifying missed opportunities—low user ratings and high expert ratings—and overrated apps—high user ratings and low expert ratings. Implications for practice and care delivery are discussed.&quot;,&quot;publisher&quot;:&quot;Frontiers Media S.A.&quot;,&quot;volume&quot;:&quot;4&quot;},&quot;isTemporary&quot;:false}]},{&quot;citationID&quot;:&quot;MENDELEY_CITATION_3d18a5ba-2b6c-4acd-a460-aa9a94b984ba&quot;,&quot;properties&quot;:{&quot;noteIndex&quot;:0},&quot;isEdited&quot;:false,&quot;manualOverride&quot;:{&quot;isManuallyOverridden&quot;:false,&quot;citeprocText&quot;:&quot;(&lt;i&gt;How Reviews and Ratings Affect App Store Optimization - Business of Apps&lt;/i&gt;, n.d.)&quot;,&quot;manualOverrideText&quot;:&quot;&quot;},&quot;citationTag&quot;:&quot;MENDELEY_CITATION_v3_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&quot;,&quot;citationItems&quot;:[{&quot;id&quot;:&quot;eb5e5fcb-72b5-399f-b496-2e6ac5ffba92&quot;,&quot;itemData&quot;:{&quot;type&quot;:&quot;webpage&quot;,&quot;id&quot;:&quot;eb5e5fcb-72b5-399f-b496-2e6ac5ffba92&quot;,&quot;title&quot;:&quot;How reviews and ratings affect App Store Optimization - Business of Apps&quot;,&quot;accessed&quot;:{&quot;date-parts&quot;:[[2024,6,4]]},&quot;URL&quot;:&quot;https://www.businessofapps.com/insights/reviews-ratings-affect-app-store-optimization/&quot;,&quot;container-title-short&quot;:&quot;&quot;},&quot;isTemporary&quot;:false}]},{&quot;citationID&quot;:&quot;MENDELEY_CITATION_9139afe8-5056-4d03-aae3-5744dd58c0f2&quot;,&quot;properties&quot;:{&quot;noteIndex&quot;:0},&quot;isEdited&quot;:false,&quot;manualOverride&quot;:{&quot;isManuallyOverridden&quot;:false,&quot;citeprocText&quot;:&quot;(Kuehnhausen &amp;#38; Frost, 2013)&quot;,&quot;manualOverrideText&quot;:&quot;&quot;},&quot;citationTag&quot;:&quot;MENDELEY_CITATION_v3_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&quot;,&quot;citationItems&quot;:[{&quot;id&quot;:&quot;e8290537-ab74-3b63-ba98-b3254dc7aa65&quot;,&quot;itemData&quot;:{&quot;type&quot;:&quot;article-journal&quot;,&quot;id&quot;:&quot;e8290537-ab74-3b63-ba98-b3254dc7aa65&quot;,&quot;title&quot;:&quot;Trusting smartphone Apps? To install or not to install, that is the question&quot;,&quot;author&quot;:[{&quot;family&quot;:&quot;Kuehnhausen&quot;,&quot;given&quot;:&quot;Martin&quot;,&quot;parse-names&quot;:false,&quot;dropping-particle&quot;:&quot;&quot;,&quot;non-dropping-particle&quot;:&quot;&quot;},{&quot;family&quot;:&quot;Frost&quot;,&quot;given&quot;:&quot;Victor S.&quot;,&quot;parse-names&quot;:false,&quot;dropping-particle&quot;:&quot;&quot;,&quot;non-dropping-particle&quot;:&quot;&quot;}],&quot;container-title&quot;:&quot;Conference on Cognitive and Computational Aspects of Situation Management&quot;,&quot;accessed&quot;:{&quot;date-parts&quot;:[[2024,6,4]]},&quot;DOI&quot;:&quot;10.1109/COGSIMA.2013.6523820&quot;,&quot;ISBN&quot;:&quot;9781467324373&quot;,&quot;issued&quot;:{&quot;date-parts&quot;:[[2013]]},&quot;page&quot;:&quot;30-37&quot;,&quot;abstract&quot;:&quot;Smartphones are becoming the mobile hubs of information for many people and companies. What started as a way to provide users with the flexibility of installing small software components called Apps to enhance the usability of their phone has grown into a global market with hundreds of thousands of applications built by thousands of developers. However, while there are plenty of well established companies developing useful applications or entertaining games there is no easy way to differentiate them from companies that put users at risk or worse are directly distributing malware or spyware. © 2013 IEEE.&quot;,&quot;container-title-short&quot;:&quot;&quot;},&quot;isTemporary&quot;:false}]},{&quot;citationID&quot;:&quot;MENDELEY_CITATION_5c9d1c91-cc2c-4d06-9ce1-bc1eea698aa7&quot;,&quot;properties&quot;:{&quot;noteIndex&quot;:0},&quot;isEdited&quot;:false,&quot;manualOverride&quot;:{&quot;isManuallyOverridden&quot;:false,&quot;citeprocText&quot;:&quot;(Grundy, 2022; Singh et al., 2016a)&quot;,&quot;manualOverrideText&quot;:&quot;&quot;},&quot;citationTag&quot;:&quot;MENDELEY_CITATION_v3_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&quot;,&quot;citationItems&quot;:[{&quot;id&quot;:&quot;2bb22817-7e16-3128-83a6-7a58233f6059&quot;,&quot;itemData&quot;:{&quot;type&quot;:&quot;article-journal&quot;,&quot;id&quot;:&quot;2bb22817-7e16-3128-83a6-7a58233f6059&quot;,&quot;title&quot;:&quot;Many Mobile Health Apps Target High-Need, High-Cost Populations, But Gaps Remain&quot;,&quot;author&quot;:[{&quot;family&quot;:&quot;Singh&quot;,&quot;given&quot;:&quot;Karandeep&quot;,&quot;parse-names&quot;:false,&quot;dropping-particle&quot;:&quot;&quot;,&quot;non-dropping-particle&quot;:&quot;&quot;},{&quot;family&quot;:&quot;Drouin&quot;,&quot;given&quot;:&quot;Kaitlin&quot;,&quot;parse-names&quot;:false,&quot;dropping-particle&quot;:&quot;&quot;,&quot;non-dropping-particle&quot;:&quot;&quot;},{&quot;family&quot;:&quot;Newmark&quot;,&quot;given&quot;:&quot;Lisa P.&quot;,&quot;parse-names&quot;:false,&quot;dropping-particle&quot;:&quot;&quot;,&quot;non-dropping-particle&quot;:&quot;&quot;},{&quot;family&quot;:&quot;Jae&quot;,&quot;given&quot;:&quot;Ho Lee&quot;,&quot;parse-names&quot;:false,&quot;dropping-particle&quot;:&quot;&quot;,&quot;non-dropping-particle&quot;:&quot;&quot;},{&quot;family&quot;:&quot;Faxvaag&quot;,&quot;given&quot;:&quot;Arild&quot;,&quot;parse-names&quot;:false,&quot;dropping-particle&quot;:&quot;&quot;,&quot;non-dropping-particle&quot;:&quot;&quot;},{&quot;family&quot;:&quot;Rozenblum&quot;,&quot;given&quot;:&quot;Ronen&quot;,&quot;parse-names&quot;:false,&quot;dropping-particle&quot;:&quot;&quot;,&quot;non-dropping-particle&quot;:&quot;&quot;},{&quot;family&quot;:&quot;Pabo&quot;,&quot;given&quot;:&quot;Erika A.&quot;,&quot;parse-names&quot;:false,&quot;dropping-particle&quot;:&quot;&quot;,&quot;non-dropping-particle&quot;:&quot;&quot;},{&quot;family&quot;:&quot;Landman&quot;,&quot;given&quot;:&quot;Adam&quot;,&quot;parse-names&quot;:false,&quot;dropping-particle&quot;:&quot;&quot;,&quot;non-dropping-particle&quot;:&quot;&quot;},{&quot;family&quot;:&quot;Klinger&quot;,&quot;given&quot;:&quot;Elissa&quot;,&quot;parse-names&quot;:false,&quot;dropping-particle&quot;:&quot;&quot;,&quot;non-dropping-particle&quot;:&quot;&quot;},{&quot;family&quot;:&quot;Bates&quot;,&quot;given&quot;:&quot;David W.&quot;,&quot;parse-names&quot;:false,&quot;dropping-particle&quot;:&quot;&quot;,&quot;non-dropping-particle&quot;:&quot;&quot;}],&quot;container-title&quot;:&quot;Health affairs (Project Hope)&quot;,&quot;container-title-short&quot;:&quot;Health Aff (Millwood)&quot;,&quot;accessed&quot;:{&quot;date-parts&quot;:[[2024,6,4]]},&quot;DOI&quot;:&quot;10.1377/HLTHAFF.2016.0578&quot;,&quot;ISSN&quot;:&quot;1544-5208&quot;,&quot;PMID&quot;:&quot;27920321&quot;,&quot;URL&quot;:&quot;https://pubmed.ncbi.nlm.nih.gov/27920321/&quot;,&quot;issued&quot;:{&quot;date-parts&quot;:[[2016]]},&quot;page&quot;:&quot;2310-2318&quot;,&quot;abstract&quot;:&quot;With rising smartphone ownership, mobile health applications (mHealth apps) have the potential to support high-need, high-cost populations in managing their health. While the number of available mHealth apps has grown substantially, no clear strategy has emerged on how providers should evaluate and recommend such apps to patients. Key stakeholders, including medical professional societies, insurers, and policy makers, have largely avoided formally recommending apps, which forces patients to obtain recommendations from other sources. To help stakeholders overcome barriers to reviewing and recommending apps, we evaluated 137 patient-facing mHealth apps-those intended for use by patients to manage their health-that were highly rated by consumers and recommended by experts and that targeted high-need, high-cost populations. We found that there is a wide variety of apps in the marketplace but that few apps address the needs of the patients who could benefit the most. We also found that consumers' ratings were poor indications of apps' clinical utility or usability and that most apps did not respond appropriately when a user entered potentially dangerous health information. Going forward, data privacy and security will continue to be major concerns in the dissemination of mHealth apps.&quot;,&quot;publisher&quot;:&quot;Health Aff (Millwood)&quot;,&quot;issue&quot;:&quot;12&quot;,&quot;volume&quot;:&quot;35&quot;},&quot;isTemporary&quot;:false},{&quot;id&quot;:&quot;bda5f911-7593-3e96-afe6-e8fdb91387db&quot;,&quot;itemData&quot;:{&quot;type&quot;:&quot;article-journal&quot;,&quot;id&quot;:&quot;bda5f911-7593-3e96-afe6-e8fdb91387db&quot;,&quot;title&quot;:&quot;A Review of the Quality and Impact of Mobile Health Apps&quot;,&quot;author&quot;:[{&quot;family&quot;:&quot;Grundy&quot;,&quot;given&quot;:&quot;Quinn&quot;,&quot;parse-names&quot;:false,&quot;dropping-particle&quot;:&quot;&quot;,&quot;non-dropping-particle&quot;:&quot;&quot;}],&quot;container-title&quot;:&quot;Annual review of public health&quot;,&quot;container-title-short&quot;:&quot;Annu Rev Public Health&quot;,&quot;accessed&quot;:{&quot;date-parts&quot;:[[2024,6,4]]},&quot;DOI&quot;:&quot;10.1146/ANNUREV-PUBLHEALTH-052020-103738&quot;,&quot;ISSN&quot;:&quot;1545-2093&quot;,&quot;PMID&quot;:&quot;34910582&quot;,&quot;URL&quot;:&quot;https://pubmed.ncbi.nlm.nih.gov/34910582/&quot;,&quot;issued&quot;:{&quot;date-parts&quot;:[[2022,4,1]]},&quot;page&quot;:&quot;117-134&quot;,&quot;abstract&quot;:&quot;Mobile health applications (apps) have transformed the possibilities for health promotion and disease self-management; however, their promise is not fully realized owing to their reliance on commercial ecosystems for development and distribution. This review provides an overview of the types of mobile health apps and describes key stakeholders in terms of how apps are used, developed, and regulated. I outline key challenges facing consumers, public health professionals, and policy makers in evaluating the quality of health apps and summarize what is known about the impact of apps on health outcomes and health equity. I suggest that factors within the wider mobile ecosystem largely define the impact of health apps and, most notably, practices around the collection and commercialization of user data. Finally, I suggest that upstream public health strategies, grounded in an understanding of corporate influences on health, are necessary to promote healthy digital environments in which mobile health app innovation can flourish.&quot;,&quot;publisher&quot;:&quot;Annu Rev Public Health&quot;,&quot;volume&quot;:&quot;43&quot;},&quot;isTemporary&quot;:false}]},{&quot;citationID&quot;:&quot;MENDELEY_CITATION_1778dee8-f8b7-438f-9adc-d12e96998a79&quot;,&quot;properties&quot;:{&quot;noteIndex&quot;:0},&quot;isEdited&quot;:false,&quot;manualOverride&quot;:{&quot;isManuallyOverridden&quot;:false,&quot;citeprocText&quot;:&quot;(Adjekum et al., 2018)&quot;,&quot;manualOverrideText&quot;:&quot;&quot;},&quot;citationTag&quot;:&quot;MENDELEY_CITATION_v3_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&quot;,&quot;citationItems&quot;:[{&quot;id&quot;:&quot;e0249c81-fc1a-37f5-a21e-416418ff66b1&quot;,&quot;itemData&quot;:{&quot;type&quot;:&quot;article-journal&quot;,&quot;id&quot;:&quot;e0249c81-fc1a-37f5-a21e-416418ff66b1&quot;,&quot;title&quot;:&quot;Elements of Trust in Digital Health Systems: Scoping Review&quot;,&quot;author&quot;:[{&quot;family&quot;:&quot;Adjekum&quot;,&quot;given&quot;:&quot;Afua&quot;,&quot;parse-names&quot;:false,&quot;dropping-particle&quot;:&quot;&quot;,&quot;non-dropping-particle&quot;:&quot;&quot;},{&quot;family&quot;:&quot;Blasimme&quot;,&quot;given&quot;:&quot;Alessandro&quot;,&quot;parse-names&quot;:false,&quot;dropping-particle&quot;:&quot;&quot;,&quot;non-dropping-particle&quot;:&quot;&quot;},{&quot;family&quot;:&quot;Vayena&quot;,&quot;given&quot;:&quot;Effy&quot;,&quot;parse-names&quot;:false,&quot;dropping-particle&quot;:&quot;&quot;,&quot;non-dropping-particle&quot;:&quot;&quot;}],&quot;container-title&quot;:&quot;Journal of Medical Internet Research&quot;,&quot;container-title-short&quot;:&quot;J Med Internet Res&quot;,&quot;accessed&quot;:{&quot;date-parts&quot;:[[2024,6,4]]},&quot;DOI&quot;:&quot;10.2196/11254&quot;,&quot;ISSN&quot;:&quot;14388871&quot;,&quot;PMID&quot;:&quot;30545807&quot;,&quot;URL&quot;:&quot;/pmc/articles/PMC6315261/&quot;,&quot;issued&quot;:{&quot;date-parts&quot;:[[2018]]},&quot;abstract&quot;:&quot;Background: Information and communication technologies have long become prominent components of health systems. Rapid advances in digital technologies and data science over the last few years are predicted to have a vast impact on health care services, configuring a paradigm shift into what is now commonly referred to as digital health. Forecasted to curb rising health costs as well as to improve health system efficiency and safety, digital health success heavily relies on trust from professional end users, administrators, and patients. Yet, what counts as the building blocks of trust in digital health systems has so far remained underexplored. Objective: The objective of this study was to analyze what relevant stakeholders consider as enablers and impediments of trust in digital health. Methods: We performed a scoping review to map out trust in digital health. To identify relevant digital health studies, we searched 5 electronic databases. Using keywords and Medical Subject Headings, we targeted all relevant studies and set no boundaries for publication year to allow a broad range of studies to be identified. The studies were screened by 2 reviewers after which a predefined data extraction strategy was employed and relevant themes documented. Results: Overall, 278 qualitative, quantitative, mixed-methods, and intervention studies in English, published between 1998 and 2017 and conducted in 40 countries were included in this review. Patients and health care professionals were the two most prominent stakeholders of trust in digital health; a third-health administrators-was substantially less prominent. Our analysis identified cross-cutting personal, institutional, and technological elements of trust that broadly cluster into 16 enablers (altruism, fair data access, ease of use, self-efficacy, sociodemographic factors, recommendation by other users, usefulness, customizable design features, interoperability, privacy, initial face-to-face contact, guidelines for standardized use, stakeholder engagement, improved communication, decreased workloads, and service provider reputation) and 10 impediments (excessive costs, limited accessibility, sociodemographic factors, fear of data exploitation, insufficient training, defective technology, poor information quality, inadequate publicity, time-consuming, and service provider reputation) to trust in digital health. Conclusions: Trust in digital health technologies and services depends on the interplay of a complex set of enablers and impediments. This study is a contribution to ongoing efforts to understand what determines trust in digital health according to different stakeholders. Therefore, it offers valuable points of reference for the implementation of innovative digital health services. Building on insights from this study, actionable metrics can be developed to assess the trustworthiness of digital technologies in health care.&quot;,&quot;publisher&quot;:&quot;JMIR Publications Inc.&quot;,&quot;issue&quot;:&quot;12&quot;,&quot;volume&quot;:&quot;20&quot;},&quot;isTemporary&quot;:false}]},{&quot;citationID&quot;:&quot;MENDELEY_CITATION_bc8e0e58-bd6f-424b-83e7-e402f176d5bc&quot;,&quot;properties&quot;:{&quot;noteIndex&quot;:0},&quot;isEdited&quot;:false,&quot;manualOverride&quot;:{&quot;isManuallyOverridden&quot;:false,&quot;citeprocText&quot;:&quot;(Lupiáñez-Villanueva et al., 2020)&quot;,&quot;manualOverrideText&quot;:&quot;&quot;},&quot;citationTag&quot;:&quot;MENDELEY_CITATION_v3_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&quot;,&quot;citationItems&quot;:[{&quot;id&quot;:&quot;74692b68-6bfc-390b-a843-a2fc7e547f18&quot;,&quot;itemData&quot;:{&quot;type&quot;:&quot;article-journal&quot;,&quot;id&quot;:&quot;74692b68-6bfc-390b-a843-a2fc7e547f18&quot;,&quot;title&quot;:&quot;Influence of the business revenue, recommendation, and provider models on mobile health app adoption: Three-country experimental vignette study&quot;,&quot;author&quot;:[{&quot;family&quot;:&quot;Lupiáñez-Villanueva&quot;,&quot;given&quot;:&quot;Francisco&quot;,&quot;parse-names&quot;:false,&quot;dropping-particle&quot;:&quot;&quot;,&quot;non-dropping-particle&quot;:&quot;&quot;},{&quot;family&quot;:&quot;Folkvord&quot;,&quot;given&quot;:&quot;Frans&quot;,&quot;parse-names&quot;:false,&quot;dropping-particle&quot;:&quot;&quot;,&quot;non-dropping-particle&quot;:&quot;&quot;},{&quot;family&quot;:&quot;Abeele&quot;,&quot;given&quot;:&quot;Mariek&quot;,&quot;parse-names&quot;:false,&quot;dropping-particle&quot;:&quot;Vanden&quot;,&quot;non-dropping-particle&quot;:&quot;&quot;}],&quot;container-title&quot;:&quot;JMIR mHealth and uHealth&quot;,&quot;container-title-short&quot;:&quot;JMIR Mhealth Uhealth&quot;,&quot;accessed&quot;:{&quot;date-parts&quot;:[[2024,6,4]]},&quot;DOI&quot;:&quot;10.2196/17272&quot;,&quot;ISSN&quot;:&quot;22915222&quot;,&quot;PMID&quot;:&quot;32496204&quot;,&quot;URL&quot;:&quot;https://mhealth.jmir.org/2020/6/e17272&quot;,&quot;issued&quot;:{&quot;date-parts&quot;:[[2020,6,4]]},&quot;page&quot;:&quot;e17272&quot;,&quot;abstract&quot;:&quot;Background: Despite the worldwide growth in mobile health (mHealth) tools and the possible benefits of mHealth for patients and health care providers, scientific research examining factors explaining the adoption level of mHealth tools remains scarce. Objective: We performed an experimental vignette study to investigate how four factors related to the business model of an mHealth app affect its adoption and users' willingness to pay: (1) the revenue model (ie, sharing data with third parties vs accepting advertisements); (2) the data protection model (General Data Protection Regulation [GDPR]-compliant data handling vs nonGDPR-compliant data handling); (3) the recommendation model (ie, doctor vs patient recommendation); and (4) the provider model (ie, pharmaceutical vs medical association provider). In addition, health consciousness, health information orientation, and electronic health literacy were explored as intrapersonal predictors of adoption. Methods: We conducted an experimental study in three countries, Spain (N=800), Germany (N=800), and the Netherlands (N=416), to assess the influence of multiple business models and intrapersonal characteristics on the willingness to pay and intention to download a health app. Results: The revenue model did not affect willingness to pay or intentions to download the app in all three countries. In the Netherlands, data protection increased willingness to pay for the health app (P&lt;.001). Moreover, in all three countries, data protection increased the likelihood of downloading the app (P&lt;.001). In Germany (P=.04) and the Netherlands (P=.007), a doctor recommendation increased both willingness to pay and intention to download the health app. For all three countries, apps manufactured in association with a medical organization were more likely to be downloaded (P&lt;.001). Finally, in all three countries, men, younger individuals, those with higher levels of education, and people with a health information orientation were willing to pay more for adoption of the health app and had a higher intention to download the app. Conclusions: The finding that people want their data protected by legislation but are not willing to pay more for data protection suggests that in the context of mHealth, app privacy protection cannot be leveraged as a selling point. However, people do value a doctor recommendation and apps manufactured by a medical association, which particularly influence their intention to download an mHealth app.&quot;,&quot;publisher&quot;:&quot;JMIR Publications Inc.&quot;,&quot;issue&quot;:&quot;6&quot;,&quot;volume&quot;:&quot;8&quot;},&quot;isTemporary&quot;:false}]},{&quot;citationID&quot;:&quot;MENDELEY_CITATION_2549278f-1d37-4a77-97c3-8de2cd661b9c&quot;,&quot;properties&quot;:{&quot;noteIndex&quot;:0},&quot;isEdited&quot;:false,&quot;manualOverride&quot;:{&quot;isManuallyOverridden&quot;:false,&quot;citeprocText&quot;:&quot;(Lupiáñez-Villanueva et al., 2020)&quot;,&quot;manualOverrideText&quot;:&quot;&quot;},&quot;citationTag&quot;:&quot;MENDELEY_CITATION_v3_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&quot;,&quot;citationItems&quot;:[{&quot;id&quot;:&quot;74692b68-6bfc-390b-a843-a2fc7e547f18&quot;,&quot;itemData&quot;:{&quot;type&quot;:&quot;article-journal&quot;,&quot;id&quot;:&quot;74692b68-6bfc-390b-a843-a2fc7e547f18&quot;,&quot;title&quot;:&quot;Influence of the business revenue, recommendation, and provider models on mobile health app adoption: Three-country experimental vignette study&quot;,&quot;author&quot;:[{&quot;family&quot;:&quot;Lupiáñez-Villanueva&quot;,&quot;given&quot;:&quot;Francisco&quot;,&quot;parse-names&quot;:false,&quot;dropping-particle&quot;:&quot;&quot;,&quot;non-dropping-particle&quot;:&quot;&quot;},{&quot;family&quot;:&quot;Folkvord&quot;,&quot;given&quot;:&quot;Frans&quot;,&quot;parse-names&quot;:false,&quot;dropping-particle&quot;:&quot;&quot;,&quot;non-dropping-particle&quot;:&quot;&quot;},{&quot;family&quot;:&quot;Abeele&quot;,&quot;given&quot;:&quot;Mariek&quot;,&quot;parse-names&quot;:false,&quot;dropping-particle&quot;:&quot;Vanden&quot;,&quot;non-dropping-particle&quot;:&quot;&quot;}],&quot;container-title&quot;:&quot;JMIR mHealth and uHealth&quot;,&quot;container-title-short&quot;:&quot;JMIR Mhealth Uhealth&quot;,&quot;accessed&quot;:{&quot;date-parts&quot;:[[2024,6,4]]},&quot;DOI&quot;:&quot;10.2196/17272&quot;,&quot;ISSN&quot;:&quot;22915222&quot;,&quot;PMID&quot;:&quot;32496204&quot;,&quot;URL&quot;:&quot;https://mhealth.jmir.org/2020/6/e17272&quot;,&quot;issued&quot;:{&quot;date-parts&quot;:[[2020,6,4]]},&quot;page&quot;:&quot;e17272&quot;,&quot;abstract&quot;:&quot;Background: Despite the worldwide growth in mobile health (mHealth) tools and the possible benefits of mHealth for patients and health care providers, scientific research examining factors explaining the adoption level of mHealth tools remains scarce. Objective: We performed an experimental vignette study to investigate how four factors related to the business model of an mHealth app affect its adoption and users' willingness to pay: (1) the revenue model (ie, sharing data with third parties vs accepting advertisements); (2) the data protection model (General Data Protection Regulation [GDPR]-compliant data handling vs nonGDPR-compliant data handling); (3) the recommendation model (ie, doctor vs patient recommendation); and (4) the provider model (ie, pharmaceutical vs medical association provider). In addition, health consciousness, health information orientation, and electronic health literacy were explored as intrapersonal predictors of adoption. Methods: We conducted an experimental study in three countries, Spain (N=800), Germany (N=800), and the Netherlands (N=416), to assess the influence of multiple business models and intrapersonal characteristics on the willingness to pay and intention to download a health app. Results: The revenue model did not affect willingness to pay or intentions to download the app in all three countries. In the Netherlands, data protection increased willingness to pay for the health app (P&lt;.001). Moreover, in all three countries, data protection increased the likelihood of downloading the app (P&lt;.001). In Germany (P=.04) and the Netherlands (P=.007), a doctor recommendation increased both willingness to pay and intention to download the health app. For all three countries, apps manufactured in association with a medical organization were more likely to be downloaded (P&lt;.001). Finally, in all three countries, men, younger individuals, those with higher levels of education, and people with a health information orientation were willing to pay more for adoption of the health app and had a higher intention to download the app. Conclusions: The finding that people want their data protected by legislation but are not willing to pay more for data protection suggests that in the context of mHealth, app privacy protection cannot be leveraged as a selling point. However, people do value a doctor recommendation and apps manufactured by a medical association, which particularly influence their intention to download an mHealth app.&quot;,&quot;publisher&quot;:&quot;JMIR Publications Inc.&quot;,&quot;issue&quot;:&quot;6&quot;,&quot;volume&quot;:&quot;8&quot;},&quot;isTemporary&quot;:false}]},{&quot;citationID&quot;:&quot;MENDELEY_CITATION_3c89fe33-bfa3-44f1-9084-38f60b35c805&quot;,&quot;properties&quot;:{&quot;noteIndex&quot;:0},&quot;isEdited&quot;:false,&quot;manualOverride&quot;:{&quot;isManuallyOverridden&quot;:false,&quot;citeprocText&quot;:&quot;(Byambasuren et al., 2019a, 2020a)&quot;,&quot;manualOverrideText&quot;:&quot;&quot;},&quot;citationTag&quot;:&quot;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&quot;,&quot;citationItems&quot;:[{&quot;id&quot;:&quot;9e3adc3e-f893-35ad-ad11-2644ea3f5ba6&quot;,&quot;itemData&quot;:{&quot;type&quot;:&quot;article-journal&quot;,&quot;id&quot;:&quot;9e3adc3e-f893-35ad-ad11-2644ea3f5ba6&quot;,&quot;title&quot;:&quot;Current Knowledge and Adoption of Mobile Health Apps Among Australian General Practitioners: Survey Study&quot;,&quot;author&quot;:[{&quot;family&quot;:&quot;Byambasuren&quot;,&quot;given&quot;:&quot;Oyungerel&quot;,&quot;parse-names&quot;:false,&quot;dropping-particle&quot;:&quot;&quot;,&quot;non-dropping-particle&quot;:&quot;&quot;},{&quot;family&quot;:&quot;Beller&quot;,&quot;given&quot;:&quot;Elaine&quot;,&quot;parse-names&quot;:false,&quot;dropping-particle&quot;:&quot;&quot;,&quot;non-dropping-particle&quot;:&quot;&quot;},{&quot;family&quot;:&quot;Glasziou&quot;,&quot;given&quot;:&quot;Paul&quot;,&quot;parse-names&quot;:false,&quot;dropping-particle&quot;:&quot;&quot;,&quot;non-dropping-particle&quot;:&quot;&quot;}],&quot;container-title&quot;:&quot;JMIR mHealth and uHealth&quot;,&quot;container-title-short&quot;:&quot;JMIR Mhealth Uhealth&quot;,&quot;accessed&quot;:{&quot;date-parts&quot;:[[2024,6,4]]},&quot;DOI&quot;:&quot;10.2196/13199&quot;,&quot;ISSN&quot;:&quot;22915222&quot;,&quot;PMID&quot;:&quot;31199343&quot;,&quot;URL&quot;:&quot;/pmc/articles/PMC6592476/&quot;,&quot;issued&quot;:{&quot;date-parts&quot;:[[2019]]},&quot;abstract&quot;:&quot;Background: Mobile health (mHealth) apps can be prescribed as an effective self-management tool for patients. However, it is challenging for doctors to navigate 350,000 mHealth apps to find the right ones to recommend. Although medical professionals from many countries are using mHealth apps to varying degrees, current mHealth app use by Australian general practitioners (GPs) and the barriers and facilitators they encounter when integrating mHealth apps in their clinical practice have not been reported comprehensively. Objective: The objectives of this study were to (1) evaluate current knowledge and use of mHealth apps by GPs in Australia, (2) determine the barriers and facilitators to their use of mHealth apps in consultations, and (3) explore potential solutions to the barriers. Methods: We helped the Royal Australian College of General Practitioners (RACGP) to expand the mHealth section of their annual technology survey for 2017 based on the findings of our semistructured interviews with GPs to further explore barriers to using mHealth apps in clinical practice. The survey was distributed to the RACGP members nationwide between October 26 and December 3, 2017 using Qualtrics Web-based survey tool. Results: A total of 1014 RACGP members responded (response rate 4.6% [1014/21,884], completion rate 61.2% [621/1014]). The median years practiced was 20.7 years. Two-thirds of the GPs used apps professionally in the forms of medical calculators and point-of-care references. A little over half of the GPs recommended apps for patients either daily (12.9%, 80/621), weekly (25.9%, 161/621), or monthly (13.4%, 83/621). Mindfulness and mental health apps were recommended most often (32.5%, 337/1036), followed by diet and nutrition (13.9%, 144/1036), exercise and fitness (12.7%, 132/1036), and women’s health (10%, 104/1036) related apps. Knowledge and usage of evidence-based apps from the Handbook of Non-Drug Interventions were low. The prevailing barriers to app prescription were the lack of knowledge of effective apps (59.9%, 372/621) and the lack of trustworthy source to access them (15.5%, 96/621). GPs expressed their need for a list of safe and effective apps from a trustworthy source, such as the RACGP, to overcome these barriers. They reported a preference for online video training material or webinar to learn more about mHealth apps. Conclusions: Most GPs are using apps professionally but recommending apps to patients sparingly. The main barriers to app prescription were the lack of knowledge of effective apps and the lack of trustworthy source to access them. A curated compilation of effective mHealth apps or an app library specifically aimed at GPs and health professionals would help solve both barriers.&quot;,&quot;publisher&quot;:&quot;JMIR Publications Inc.&quot;,&quot;issue&quot;:&quot;6&quot;,&quot;volume&quot;:&quot;7&quot;},&quot;isTemporary&quot;:false},{&quot;id&quot;:&quot;4b2388b5-1020-3a41-b4f8-32451a017529&quot;,&quot;itemData&quot;:{&quot;type&quot;:&quot;article-journal&quot;,&quot;id&quot;:&quot;4b2388b5-1020-3a41-b4f8-32451a017529&quot;,&quot;title&quot;:&quot;Barriers to and Facilitators of the Prescription of mHealth Apps in Australian General Practice: Qualitative Study&quot;,&quot;author&quot;:[{&quot;family&quot;:&quot;Byambasuren&quot;,&quot;given&quot;:&quot;Oyungerel&quot;,&quot;parse-names&quot;:false,&quot;dropping-particle&quot;:&quot;&quot;,&quot;non-dropping-particle&quot;:&quot;&quot;},{&quot;family&quot;:&quot;Beller&quot;,&quot;given&quot;:&quot;Elaine&quot;,&quot;parse-names&quot;:false,&quot;dropping-particle&quot;:&quot;&quot;,&quot;non-dropping-particle&quot;:&quot;&quot;},{&quot;family&quot;:&quot;Hoffmann&quot;,&quot;given&quot;:&quot;Tammy&quot;,&quot;parse-names&quot;:false,&quot;dropping-particle&quot;:&quot;&quot;,&quot;non-dropping-particle&quot;:&quot;&quot;},{&quot;family&quot;:&quot;Glasziou&quot;,&quot;given&quot;:&quot;Paul&quot;,&quot;parse-names&quot;:false,&quot;dropping-particle&quot;:&quot;&quot;,&quot;non-dropping-particle&quot;:&quot;&quot;}],&quot;container-title&quot;:&quot;JMIR mHealth and uHealth&quot;,&quot;container-title-short&quot;:&quot;JMIR Mhealth Uhealth&quot;,&quot;accessed&quot;:{&quot;date-parts&quot;:[[2024,6,4]]},&quot;DOI&quot;:&quot;10.2196/17447&quot;,&quot;ISSN&quot;:&quot;22915222&quot;,&quot;PMID&quot;:&quot;32729839&quot;,&quot;URL&quot;:&quot;/pmc/articles/PMC7426799/&quot;,&quot;issued&quot;:{&quot;date-parts&quot;:[[2020]]},&quot;abstract&quot;:&quot;Background: The ubiquity of smartphones and health apps make them a potential self-management tool for patients that could be prescribed by medical professionals. However, little is known about how Australian general practitioners and their patients view the possibility of prescribing mobile health (mHealth) apps as a nondrug intervention. Objective: This study aimed to determine barriers and facilitators to prescribing mHealth apps in Australian general practice from the perspective of general practitioners and their patients. Methods: We conducted semistructured interviews in Australian general practice settings with purposively sampled general practitioners and patients. The audio-recorded interviews were transcribed, coded, and thematically analyzed by two researchers. Results: Interview participants included 20 general practitioners and 15 adult patients. General practitioners' perceived barriers to prescribing apps included a generational difference in the digital propensity for providers and patients; lack of knowledge of prescribable apps and trustworthy sources to access them; the time commitment required of providers and patients to learn and use the apps; and concerns about privacy, safety, and trustworthiness of health apps. General practitioners perceived facilitators as trustworthy sources to access prescribable apps and information, and younger generation and widespread smartphone ownership. For patients, the main barriers were older age and usability of mHealth apps. Patients were not concerned about privacy and data safety issues regarding health app use. Facilitators for patients included the ubiquity of smartphones and apps, especially for the younger generation and recommendation of apps by doctors. We identified evidence of effectiveness as an independent theme from both the provider and patient perspectives. Conclusions: mHealth app prescription appears to be feasible in general practice. The barriers and facilitators identified by the providers and patients overlapped, though privacy was of less concern to patients. The involvement of health professionals and patients is vital for the successful integration of effective, evidence-based mHealth apps with clinical practice.&quot;,&quot;publisher&quot;:&quot;JMIR Publications Inc.&quot;,&quot;issue&quot;:&quot;7&quot;,&quot;volume&quot;:&quot;8&quot;},&quot;isTemporary&quot;:false}]},{&quot;citationID&quot;:&quot;MENDELEY_CITATION_f3eecfa8-2f66-4fbb-a727-aaad01f98876&quot;,&quot;properties&quot;:{&quot;noteIndex&quot;:0},&quot;isEdited&quot;:false,&quot;manualOverride&quot;:{&quot;isManuallyOverridden&quot;:false,&quot;citeprocText&quot;:&quot;(Alkhaldi et al., 2023; Singh et al., 2016b)&quot;,&quot;manualOverrideText&quot;:&quot;&quot;},&quot;citationTag&quot;:&quot;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&quot;,&quot;citationItems&quot;:[{&quot;id&quot;:&quot;b19fff59-6ac7-3530-8bac-73417efdc2e6&quot;,&quot;itemData&quot;:{&quot;type&quot;:&quot;article-journal&quot;,&quot;id&quot;:&quot;b19fff59-6ac7-3530-8bac-73417efdc2e6&quot;,&quot;title&quot;:&quot;Many Mobile Health Apps Target High-Need, High-Cost Populations, But Gaps Remain&quot;,&quot;author&quot;:[{&quot;family&quot;:&quot;Singh&quot;,&quot;given&quot;:&quot;Karandeep&quot;,&quot;parse-names&quot;:false,&quot;dropping-particle&quot;:&quot;&quot;,&quot;non-dropping-particle&quot;:&quot;&quot;},{&quot;family&quot;:&quot;Drouin&quot;,&quot;given&quot;:&quot;Kaitlin&quot;,&quot;parse-names&quot;:false,&quot;dropping-particle&quot;:&quot;&quot;,&quot;non-dropping-particle&quot;:&quot;&quot;},{&quot;family&quot;:&quot;Newmark&quot;,&quot;given&quot;:&quot;Lisa P.&quot;,&quot;parse-names&quot;:false,&quot;dropping-particle&quot;:&quot;&quot;,&quot;non-dropping-particle&quot;:&quot;&quot;},{&quot;family&quot;:&quot;Jae&quot;,&quot;given&quot;:&quot;Ho Lee&quot;,&quot;parse-names&quot;:false,&quot;dropping-particle&quot;:&quot;&quot;,&quot;non-dropping-particle&quot;:&quot;&quot;},{&quot;family&quot;:&quot;Faxvaag&quot;,&quot;given&quot;:&quot;Arild&quot;,&quot;parse-names&quot;:false,&quot;dropping-particle&quot;:&quot;&quot;,&quot;non-dropping-particle&quot;:&quot;&quot;},{&quot;family&quot;:&quot;Rozenblum&quot;,&quot;given&quot;:&quot;Ronen&quot;,&quot;parse-names&quot;:false,&quot;dropping-particle&quot;:&quot;&quot;,&quot;non-dropping-particle&quot;:&quot;&quot;},{&quot;family&quot;:&quot;Pabo&quot;,&quot;given&quot;:&quot;Erika A.&quot;,&quot;parse-names&quot;:false,&quot;dropping-particle&quot;:&quot;&quot;,&quot;non-dropping-particle&quot;:&quot;&quot;},{&quot;family&quot;:&quot;Landman&quot;,&quot;given&quot;:&quot;Adam&quot;,&quot;parse-names&quot;:false,&quot;dropping-particle&quot;:&quot;&quot;,&quot;non-dropping-particle&quot;:&quot;&quot;},{&quot;family&quot;:&quot;Klinger&quot;,&quot;given&quot;:&quot;Elissa&quot;,&quot;parse-names&quot;:false,&quot;dropping-particle&quot;:&quot;&quot;,&quot;non-dropping-particle&quot;:&quot;&quot;},{&quot;family&quot;:&quot;Bates&quot;,&quot;given&quot;:&quot;David W.&quot;,&quot;parse-names&quot;:false,&quot;dropping-particle&quot;:&quot;&quot;,&quot;non-dropping-particle&quot;:&quot;&quot;}],&quot;container-title&quot;:&quot;Health affairs (Project Hope)&quot;,&quot;container-title-short&quot;:&quot;Health Aff (Millwood)&quot;,&quot;accessed&quot;:{&quot;date-parts&quot;:[[2024,6,4]]},&quot;DOI&quot;:&quot;10.1377/HLTHAFF.2016.0578&quot;,&quot;ISSN&quot;:&quot;1544-5208&quot;,&quot;PMID&quot;:&quot;27920321&quot;,&quot;URL&quot;:&quot;https://pubmed.ncbi.nlm.nih.gov/27920321/&quot;,&quot;issued&quot;:{&quot;date-parts&quot;:[[2016]]},&quot;page&quot;:&quot;2310-2318&quot;,&quot;abstract&quot;:&quot;With rising smartphone ownership, mobile health applications (mHealth apps) have the potential to support high-need, high-cost populations in managing their health. While the number of available mHealth apps has grown substantially, no clear strategy has emerged on how providers should evaluate and recommend such apps to patients. Key stakeholders, including medical professional societies, insurers, and policy makers, have largely avoided formally recommending apps, which forces patients to obtain recommendations from other sources. To help stakeholders overcome barriers to reviewing and recommending apps, we evaluated 137 patient-facing mHealth apps-those intended for use by patients to manage their health-that were highly rated by consumers and recommended by experts and that targeted high-need, high-cost populations. We found that there is a wide variety of apps in the marketplace but that few apps address the needs of the patients who could benefit the most. We also found that consumers' ratings were poor indications of apps' clinical utility or usability and that most apps did not respond appropriately when a user entered potentially dangerous health information. Going forward, data privacy and security will continue to be major concerns in the dissemination of mHealth apps.&quot;,&quot;publisher&quot;:&quot;Health Aff (Millwood)&quot;,&quot;issue&quot;:&quot;12&quot;,&quot;volume&quot;:&quot;35&quot;},&quot;isTemporary&quot;:false},{&quot;id&quot;:&quot;47b99302-d14d-31ab-aafd-53538bce4a47&quot;,&quot;itemData&quot;:{&quot;type&quot;:&quot;article-journal&quot;,&quot;id&quot;:&quot;47b99302-d14d-31ab-aafd-53538bce4a47&quot;,&quot;title&quot;:&quot;Interventions Aimed at Enhancing Health Care Providers’ Behavior Toward the Prescription of Mobile Health Apps: Systematic Review&quot;,&quot;author&quot;:[{&quot;family&quot;:&quot;Alkhaldi&quot;,&quot;given&quot;:&quot;Ohoud&quot;,&quot;parse-names&quot;:false,&quot;dropping-particle&quot;:&quot;&quot;,&quot;non-dropping-particle&quot;:&quot;&quot;},{&quot;family&quot;:&quot;McMillan&quot;,&quot;given&quot;:&quot;Brian&quot;,&quot;parse-names&quot;:false,&quot;dropping-particle&quot;:&quot;&quot;,&quot;non-dropping-particle&quot;:&quot;&quot;},{&quot;family&quot;:&quot;Maddah&quot;,&quot;given&quot;:&quot;Noha&quot;,&quot;parse-names&quot;:false,&quot;dropping-particle&quot;:&quot;&quot;,&quot;non-dropping-particle&quot;:&quot;&quot;},{&quot;family&quot;:&quot;Ainsworth&quot;,&quot;given&quot;:&quot;John&quot;,&quot;parse-names&quot;:false,&quot;dropping-particle&quot;:&quot;&quot;,&quot;non-dropping-particle&quot;:&quot;&quot;}],&quot;container-title&quot;:&quot;JMIR mHealth and uHealth&quot;,&quot;container-title-short&quot;:&quot;JMIR Mhealth Uhealth&quot;,&quot;accessed&quot;:{&quot;date-parts&quot;:[[2024,6,4]]},&quot;DOI&quot;:&quot;10.2196/43561&quot;,&quot;ISSN&quot;:&quot;22915222&quot;,&quot;PMID&quot;:&quot;36848202&quot;,&quot;URL&quot;:&quot;https://mhealth.jmir.org/2023/1/e43561&quot;,&quot;issued&quot;:{&quot;date-parts&quot;:[[2023,2,27]]},&quot;page&quot;:&quot;e43561&quot;,&quot;abstract&quot;:&quot;Background: Mobile health (mHealth) apps have great potential to support the management of chronic conditions. Despite widespread acceptance of mHealth apps by the public, health care providers (HCPs) are reluctant to prescribe or recommend such apps to their patients. Objective: This study aimed to classify and evaluate interventions aimed at encouraging HCPs to prescribe mHealth apps. Methods: A systematic literature search was conducted to identify studies published from January 1, 2008, to August 5, 2022, using 4 electronic databases: MEDLINE, Scopus, CINAHL, and PsycINFO. We included studies that evaluated interventions encouraging HCPs to prescribe mHealth apps. Two review authors independently assessed the eligibility of the studies. The “National Institute of Health’s quality assessment tool for before-and-after (pretest-posttest design) studies with no control group” and “the mixed methods appraisal tool (MMAT)” were used to assess the methodological quality. Owing to high levels of heterogeneity between interventions, measures of practice change, specialties of HCPs, and modes of delivery, we conducted a qualitative analysis. We adopted the behavior change wheel as a framework for classifying the included interventions according to intervention functions. Results: In total, 11 studies were included in this review. Most of the studies reported positive findings, with improvements in a number of outcomes, including increased knowledge of mHealth apps among clinicians, improved self-efficacy or confidence in prescribing, and an increased number of mHealth app prescriptions. On the basis of the behavior change wheel, 9 studies reported elements of environmental restructuring such as providing HCPs with lists of apps, technological systems, time, and resources. Furthermore, 9 studies included elements of education, particularly workshops, class lectures, individual sessions with HCPs, videos, or toolkits. Furthermore, training was incorporated in 8 studies using case studies or scenarios or app appraisal tools. Coercion and restriction were not reported in any of the interventions included. The quality of the studies was high in relation to the clarity of aims, interventions, and outcomes but weaker in terms of sample size, power calculations, and duration of follow-up. Conclusions: This study identified interventions to encourage app prescriptions by HCPs. Recommendations for future research should consider previously unexplored intervention functions such as restrictions and coercion. The findings of this review can help inform mHealth providers and policy makers regarding the key intervention strategies impacting mHealth prescriptions and assist them in making informed decisions to encourage this adoption.&quot;,&quot;publisher&quot;:&quot;JMIR Publications Inc.&quot;,&quot;issue&quot;:&quot;1&quot;,&quot;volume&quot;:&quot;11&quot;},&quot;isTemporary&quot;:false}]},{&quot;citationID&quot;:&quot;MENDELEY_CITATION_ba8e050d-63c4-4fb3-a973-bd5ce1480e6d&quot;,&quot;properties&quot;:{&quot;noteIndex&quot;:0},&quot;isEdited&quot;:false,&quot;manualOverride&quot;:{&quot;isManuallyOverridden&quot;:false,&quot;citeprocText&quot;:&quot;(Consumers Health Forum of Australia, 2018)&quot;,&quot;manualOverrideText&quot;:&quot;&quot;},&quot;citationTag&quot;:&quot;MENDELEY_CITATION_v3_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&quot;,&quot;citationItems&quot;:[{&quot;id&quot;:&quot;e77874ba-1db0-340d-9790-c2ab13100240&quot;,&quot;itemData&quot;:{&quot;type&quot;:&quot;report&quot;,&quot;id&quot;:&quot;e77874ba-1db0-340d-9790-c2ab13100240&quot;,&quot;title&quot;:&quot;Results of Australia's Health Panel survey on recommendations and regulation of smartphone apps for health and wellness&quot;,&quot;author&quot;:[{&quot;family&quot;:&quot;Consumers Health Forum of Australia&quot;,&quot;given&quot;:&quot;&quot;,&quot;parse-names&quot;:false,&quot;dropping-particle&quot;:&quot;&quot;,&quot;non-dropping-particle&quot;:&quot;&quot;}],&quot;issued&quot;:{&quot;date-parts&quot;:[[2018]]},&quot;container-title-short&quot;:&quot;&quot;},&quot;isTemporary&quot;:false}]},{&quot;citationID&quot;:&quot;MENDELEY_CITATION_aed3f5e7-150d-4c0f-b531-8dffc877d1b7&quot;,&quot;properties&quot;:{&quot;noteIndex&quot;:0},&quot;isEdited&quot;:false,&quot;manualOverride&quot;:{&quot;isManuallyOverridden&quot;:false,&quot;citeprocText&quot;:&quot;(Hoogendoorn et al., 2023)&quot;,&quot;manualOverrideText&quot;:&quot;&quot;},&quot;citationTag&quot;:&quot;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&quot;,&quot;citationItems&quot;:[{&quot;id&quot;:&quot;5c124f23-810c-38df-b805-765133c410b0&quot;,&quot;itemData&quot;:{&quot;type&quot;:&quot;article-journal&quot;,&quot;id&quot;:&quot;5c124f23-810c-38df-b805-765133c410b0&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6,4]]},&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Publications Inc.&quot;,&quot;volume&quot;:&quot;7&quot;},&quot;isTemporary&quot;:false}]},{&quot;citationID&quot;:&quot;MENDELEY_CITATION_c27ceddd-4781-4c87-85b9-18bbe8954bb5&quot;,&quot;properties&quot;:{&quot;noteIndex&quot;:0},&quot;isEdited&quot;:false,&quot;manualOverride&quot;:{&quot;isManuallyOverridden&quot;:false,&quot;citeprocText&quot;:&quot;(Extra, 2012)&quot;,&quot;manualOverrideText&quot;:&quot;&quot;},&quot;citationTag&quot;:&quot;MENDELEY_CITATION_v3_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&quot;,&quot;citationItems&quot;:[{&quot;id&quot;:&quot;9a6e0f1c-8a2f-39b6-8c97-31b768734c92&quot;,&quot;itemData&quot;:{&quot;type&quot;:&quot;article-journal&quot;,&quot;id&quot;:&quot;9a6e0f1c-8a2f-39b6-8c97-31b768734c92&quot;,&quot;title&quot;:&quot;25 The immigrant minority languages of Europe&quot;,&quot;author&quot;:[{&quot;family&quot;:&quot;Extra&quot;,&quot;given&quot;:&quot;Guus&quot;,&quot;parse-names&quot;:false,&quot;dropping-particle&quot;:&quot;&quot;,&quot;non-dropping-particle&quot;:&quot;&quot;}],&quot;container-title&quot;:&quot;The Languages and Linguistics of Europe&quot;,&quot;accessed&quot;:{&quot;date-parts&quot;:[[2024,6,4]]},&quot;DOI&quot;:&quot;10.1515/9783110220261.467&quot;,&quot;URL&quot;:&quot;https://www.researchgate.net/publication/364881170_25_The_immigrant_minority_languages_of_Europe&quot;,&quot;issued&quot;:{&quot;date-parts&quot;:[[2012,3,24]]},&quot;page&quot;:&quot;467-482&quot;,&quot;publisher&quot;:&quot;DE GRUYTER MOUTON&quot;,&quot;container-title-short&quot;:&quot;&quot;},&quot;isTemporary&quot;:false}]},{&quot;citationID&quot;:&quot;MENDELEY_CITATION_2f985be9-a42f-46a8-8c83-acd3d93e052b&quot;,&quot;properties&quot;:{&quot;noteIndex&quot;:0},&quot;isEdited&quot;:false,&quot;manualOverride&quot;:{&quot;isManuallyOverridden&quot;:false,&quot;citeprocText&quot;:&quot;(Braun &amp;#38; Clarke, 2006; Jafari &amp;#38; Ansari-Pour, 2019)&quot;,&quot;manualOverrideText&quot;:&quot;&quot;},&quot;citationTag&quot;:&quot;MENDELEY_CITATION_v3_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YWNjZXNzZWQiOnsiZGF0ZS1wYXJ0cyI6W1syMDI0LDYsNF1dfSwiRE9JIjoiMTAuMTE5MS8xNDc4MDg4NzA2UVAwNjNPQSIsIklTU04iOiIxNDc4MDg4NyIsImlzc3VlZCI6eyJkYXRlLXBhcnRzIjpbWzIwMDZdXX0sInBhZ2UiOiI3Ny0xMDEiLCJhYnN0cmFjdCI6IlRoZW1hdGljIGFuYWx5c2lzIGlzIGEgcG9vcmx5IGRlbWFyY2F0ZWQsIHJhcmVseSBhY2tub3dsZWRnZWQsIHlldCB3aWRlbHkgdXNlZCBxdWFsaXRhdGl2ZSBhbmFseXRpYyBtZXRob2Qgd2l0aGluIHBzeWNob2xvZ3kuIEluIHRoaXMgcGFwZXIsIHdlIGFyZ3VlIHRoYXQgaXQgb2ZmZXJzIGFuIGFjY2Vzc2libGUgYW5kIHRoZW9yZXRpY2FsbHkg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MKpIDIwMDYgRWR3YXJkIEFybm9sZCAoUHVibGlzaGVycykgTHRkLiIsImlzc3VlIjoiMiIsInZvbHVtZSI6IjMifSwiaXNUZW1wb3JhcnkiOmZhbHNlfV19&quot;,&quot;citationItems&quot;:[{&quot;id&quot;:&quot;a77e5045-254b-3a2e-8632-7273fb269a0e&quot;,&quot;itemData&quot;:{&quot;type&quot;:&quot;article-journal&quot;,&quot;id&quot;:&quot;a77e5045-254b-3a2e-8632-7273fb269a0e&quot;,&quot;title&quot;:&quot;Why, When and How to Adjust Your P Values?&quot;,&quot;author&quot;:[{&quot;family&quot;:&quot;Jafari&quot;,&quot;given&quot;:&quot;Mohieddin&quot;,&quot;parse-names&quot;:false,&quot;dropping-particle&quot;:&quot;&quot;,&quot;non-dropping-particle&quot;:&quot;&quot;},{&quot;family&quot;:&quot;Ansari-Pour&quot;,&quot;given&quot;:&quot;Naser&quot;,&quot;parse-names&quot;:false,&quot;dropping-particle&quot;:&quot;&quot;,&quot;non-dropping-particle&quot;:&quot;&quot;}],&quot;container-title&quot;:&quot;Cell Journal (Yakhteh)&quot;,&quot;accessed&quot;:{&quot;date-parts&quot;:[[2024,6,4]]},&quot;DOI&quot;:&quot;10.22074/CELLJ.2019.5992&quot;,&quot;ISSN&quot;:&quot;22285814&quot;,&quot;PMID&quot;:&quot;30124010&quot;,&quot;URL&quot;:&quot;/pmc/articles/PMC6099145/&quot;,&quot;issued&quot;:{&quot;date-parts&quot;:[[2019]]},&quot;page&quot;:&quot;604&quot;,&quot;abstract&quot;:&quot;Currently, numerous papers are published reporting analysis of biological data at different omics levels by making statistical inferences. Of note, many studies, as those published in this Journal, report association of gene(s) at the genomic and transcriptomic levels by undertaking appropriate statistical tests. For instance, genotype, allele or haplotype frequencies at the genomic level or normalized expression levels at the transcriptomic level are compared between the case and control groups using the Chi-square/Fisher’s exact test or independent (i.e. two-sampled) t-test respectively, with this culminating into a single numeric, namely the P value (or the degree of the false positive rate), which is used to make or break the outcome of the association test. This approach has flaws but nevertheless remains a standard and convenient approach in association studies. However, what becomes a critical issue is that the same cut-off is used when ‘multiple’ tests are undertaken on the same case-control (or any pairwise) comparison. Here, in brevity, we present what the P value represents, and why and when it should be adjusted. We also show, with worked examples, how to adjust P values for multiple testing in the R environment for statistical computing (http://www.R-project.org).&quot;,&quot;publisher&quot;:&quot;Royan Institute&quot;,&quot;issue&quot;:&quot;4&quot;,&quot;volume&quot;:&quot;20&quot;,&quot;container-title-short&quot;:&quot;&quot;},&quot;isTemporary&quot;:false},{&quot;id&quot;:&quot;63008eb8-6664-3697-b89d-354d3b4c4fab&quot;,&quot;itemData&quot;:{&quot;type&quot;:&quot;article-journal&quot;,&quot;id&quot;:&quot;63008eb8-6664-3697-b89d-354d3b4c4fab&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accessed&quot;:{&quot;date-parts&quot;:[[2024,6,4]]},&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076fed50-8248-462e-9efb-bf23597dbd35&quot;,&quot;properties&quot;:{&quot;noteIndex&quot;:0},&quot;isEdited&quot;:false,&quot;manualOverride&quot;:{&quot;isManuallyOverridden&quot;:false,&quot;citeprocText&quot;:&quot;(Braun &amp;#38; Clarke, 2006)&quot;,&quot;manualOverrideText&quot;:&quot;&quot;},&quot;citationTag&quot;:&quot;MENDELEY_CITATION_v3_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29udGFpbmVyLXRpdGxlLXNob3J0IjoiUXVhbCBSZXMgUHN5Y2hvbCIsImFjY2Vzc2VkIjp7ImRhdGUtcGFydHMiOltbMjAyNCw2LDRdXX0sIkRPSSI6IjEwLjExOTEvMTQ3ODA4ODcwNlFQMDYzT0EiLCJJU1NOIjoiMTQ3ODA4ODciLCJpc3N1ZWQiOnsiZGF0ZS1wYXJ0cyI6W1syMDA2XV19LCJwYWdlIjoiNzctMTAxIi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X1dfQ==&quot;,&quot;citationItems&quot;:[{&quot;id&quot;:&quot;63008eb8-6664-3697-b89d-354d3b4c4fab&quot;,&quot;itemData&quot;:{&quot;type&quot;:&quot;article-journal&quot;,&quot;id&quot;:&quot;63008eb8-6664-3697-b89d-354d3b4c4fab&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accessed&quot;:{&quot;date-parts&quot;:[[2024,6,4]]},&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e0190848-d1da-46ff-8508-f5d2e174e93d&quot;,&quot;properties&quot;:{&quot;noteIndex&quot;:0},&quot;isEdited&quot;:false,&quot;manualOverride&quot;:{&quot;isManuallyOverridden&quot;:true,&quot;citeprocText&quot;:&quot;(Dang et al., 2020; Paradis et al., 2022)&quot;,&quot;manualOverrideText&quot;:&quot;(Paradis et al., 2022)&quot;},&quot;citationTag&quot;:&quot;MENDELEY_CITATION_v3_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&quot;,&quot;citationItems&quot;:[{&quot;id&quot;:&quot;f2747dec-f874-3d0a-b958-33f398b2d0e6&quot;,&quot;itemData&quot;:{&quot;type&quot;:&quot;article-journal&quot;,&quot;id&quot;:&quot;f2747dec-f874-3d0a-b958-33f398b2d0e6&quot;,&quot;title&quot;:&quot;Use of Smartphone Health Apps Among Patients Aged 18 to 69 Years in Primary Care: Population-Based Cross-sectional Survey&quot;,&quot;author&quot;:[{&quot;family&quot;:&quot;Paradis&quot;,&quot;given&quot;:&quot;Sabrina&quot;,&quot;parse-names&quot;:false,&quot;dropping-particle&quot;:&quot;&quot;,&quot;non-dropping-particle&quot;:&quot;&quot;},{&quot;family&quot;:&quot;Roussel&quot;,&quot;given&quot;:&quot;Jeremy&quot;,&quot;parse-names&quot;:false,&quot;dropping-particle&quot;:&quot;&quot;,&quot;non-dropping-particle&quot;:&quot;&quot;},{&quot;family&quot;:&quot;Bosson&quot;,&quot;given&quot;:&quot;Jean Luc&quot;,&quot;parse-names&quot;:false,&quot;dropping-particle&quot;:&quot;&quot;,&quot;non-dropping-particle&quot;:&quot;&quot;},{&quot;family&quot;:&quot;Kern&quot;,&quot;given&quot;:&quot;Jean Baptiste&quot;,&quot;parse-names&quot;:false,&quot;dropping-particle&quot;:&quot;&quot;,&quot;non-dropping-particle&quot;:&quot;&quot;}],&quot;container-title&quot;:&quot;JMIR Formative Research&quot;,&quot;container-title-short&quot;:&quot;JMIR Form Res&quot;,&quot;accessed&quot;:{&quot;date-parts&quot;:[[2024,6,4]]},&quot;DOI&quot;:&quot;10.2196/34882&quot;,&quot;ISSN&quot;:&quot;2561326X&quot;,&quot;PMID&quot;:&quot;35708744&quot;,&quot;URL&quot;:&quot;/pmc/articles/PMC9247815/&quot;,&quot;issued&quot;:{&quot;date-parts&quot;:[[2022,6,1]]},&quot;abstract&quot;:&quot;Background: The World Health Organization has defined mobile health (mHealth) as the “use of mobile and wireless technologies to support the achievement of health objectives.” Smartphones currently represent one of the main media forms for mHealth democratization. Health apps can be an interesting tool for changing health behaviors. However, their use in France is still poorly documented. Objective: The main aim of this study was to evaluate the frequency of use of health apps among patients consulting in the primary care setting in France. The secondary aims were to evaluate the use of health apps according to the sociodemographic and medical characteristics of patients and to determine their use. Methods: A population-based cross-sectional survey was carried out between November 2017 and January 2018 in the Grenoble area of France among patients aged between 18 and 69 years who were consulting at 13 primary care physician offices. Patients were provided with anonymous paper self-questionnaires. The main criterion for participation was the use of a smartphone health app, defined for the purpose of this study as any app supporting patients in efforts to be healthy. Results: The participation rate was 49.27% (739/1500; 95% CI 46.7%-51.8%). The smartphone use was estimated at 82.6% (597/723; 95% CI 79.6%-85.2%). Of 597 smartphone owners, 47.7% (283/595; CI 43.6%-51.6%) used at least one smartphone health app. Health apps identified in this study were mainly related to wellness, prevention, and fitness (66.1%), as well as medication, treatments, and follow-up care (50.0%). The main factors associated with health app use were: use of social networks (odds ratio [OR] 3.4, 95% CI 2.1-5.3), age under 30 years (OR 2.7, CI 1.4-4.9), city size between 5001 and 10,000 inhabitants (OR 1.8, CI 1.1-2.8), and city size more than 10,000 inhabitants (OR 2.1, CI 1.4-3.2). Conclusions: In this survey, nearly one out of two patients reported the use of smartphone health apps, which are currently focused on wellness, prevention, and fitness, and are largely used by the younger population.&quot;,&quot;publisher&quot;:&quot;JMIR Publications Inc.&quot;,&quot;issue&quot;:&quot;6&quot;,&quot;volume&quot;:&quot;6&quot;},&quot;isTemporary&quot;:false},{&quot;id&quot;:&quot;edc2d28d-96ff-3d9e-b665-429d23c370e6&quot;,&quot;itemData&quot;:{&quot;type&quot;:&quot;article-journal&quot;,&quot;id&quot;:&quot;edc2d28d-96ff-3d9e-b665-429d23c370e6&quot;,&quot;title&quot;:&quot;Role of digital therapeutics and the changing future of healthcare&quot;,&quot;author&quot;:[{&quot;family&quot;:&quot;Dang&quot;,&quot;given&quot;:&quot;Amit&quot;,&quot;parse-names&quot;:false,&quot;dropping-particle&quot;:&quot;&quot;,&quot;non-dropping-particle&quot;:&quot;&quot;},{&quot;family&quot;:&quot;Arora&quot;,&quot;given&quot;:&quot;Dimple&quot;,&quot;parse-names&quot;:false,&quot;dropping-particle&quot;:&quot;&quot;,&quot;non-dropping-particle&quot;:&quot;&quot;},{&quot;family&quot;:&quot;Rane&quot;,&quot;given&quot;:&quot;Pawan&quot;,&quot;parse-names&quot;:false,&quot;dropping-particle&quot;:&quot;&quot;,&quot;non-dropping-particle&quot;:&quot;&quot;}],&quot;container-title&quot;:&quot;Journal of Family Medicine and Primary Care&quot;,&quot;container-title-short&quot;:&quot;J Family Med Prim Care&quot;,&quot;accessed&quot;:{&quot;date-parts&quot;:[[2024,6,4]]},&quot;DOI&quot;:&quot;10.4103/JFMPC.JFMPC_105_20&quot;,&quot;ISSN&quot;:&quot;2249-4863&quot;,&quot;PMID&quot;:&quot;32754475&quot;,&quot;URL&quot;:&quot;/pmc/articles/PMC7380804/&quot;,&quot;issued&quot;:{&quot;date-parts&quot;:[[2020]]},&quot;page&quot;:&quot;2207&quot;,&quot;abstract&quot;:&quot;With healthcare becoming digital, patients today are more empowered than ever before. As a result, digital health solutions have become the need of the hour to keep up with an increasing number of empowered patients participating in their own treatment decisions. Digital health encompasses various platforms and systems that apply technological solutions to enhance healthcare delivery. Digital therapeutics (DTx) is one such category of digital health solutions that provides evidence-based software-driven therapeutic interventions for the prevention and management of a medical disorder or disease. This review aims to provide a comprehensive overview of DTx, its functions and applications in healthcare, and associated regulatory aspects, among others.&quot;,&quot;publisher&quot;:&quot;Wolters Kluwer -- Medknow Publications&quot;,&quot;issue&quot;:&quot;5&quot;,&quot;volume&quot;:&quot;9&quot;},&quot;isTemporary&quot;:false}]},{&quot;citationID&quot;:&quot;MENDELEY_CITATION_75b8b0ac-06e3-49fa-869e-ce4bade55a45&quot;,&quot;properties&quot;:{&quot;noteIndex&quot;:0},&quot;isEdited&quot;:false,&quot;manualOverride&quot;:{&quot;isManuallyOverridden&quot;:false,&quot;citeprocText&quot;:&quot;(Dang et al., 2020)&quot;,&quot;manualOverrideText&quot;:&quot;&quot;},&quot;citationTag&quot;:&quot;MENDELEY_CITATION_v3_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&quot;,&quot;citationItems&quot;:[{&quot;id&quot;:&quot;edc2d28d-96ff-3d9e-b665-429d23c370e6&quot;,&quot;itemData&quot;:{&quot;type&quot;:&quot;article-journal&quot;,&quot;id&quot;:&quot;edc2d28d-96ff-3d9e-b665-429d23c370e6&quot;,&quot;title&quot;:&quot;Role of digital therapeutics and the changing future of healthcare&quot;,&quot;author&quot;:[{&quot;family&quot;:&quot;Dang&quot;,&quot;given&quot;:&quot;Amit&quot;,&quot;parse-names&quot;:false,&quot;dropping-particle&quot;:&quot;&quot;,&quot;non-dropping-particle&quot;:&quot;&quot;},{&quot;family&quot;:&quot;Arora&quot;,&quot;given&quot;:&quot;Dimple&quot;,&quot;parse-names&quot;:false,&quot;dropping-particle&quot;:&quot;&quot;,&quot;non-dropping-particle&quot;:&quot;&quot;},{&quot;family&quot;:&quot;Rane&quot;,&quot;given&quot;:&quot;Pawan&quot;,&quot;parse-names&quot;:false,&quot;dropping-particle&quot;:&quot;&quot;,&quot;non-dropping-particle&quot;:&quot;&quot;}],&quot;container-title&quot;:&quot;Journal of Family Medicine and Primary Care&quot;,&quot;container-title-short&quot;:&quot;J Family Med Prim Care&quot;,&quot;accessed&quot;:{&quot;date-parts&quot;:[[2024,6,4]]},&quot;DOI&quot;:&quot;10.4103/JFMPC.JFMPC_105_20&quot;,&quot;ISSN&quot;:&quot;2249-4863&quot;,&quot;PMID&quot;:&quot;32754475&quot;,&quot;URL&quot;:&quot;/pmc/articles/PMC7380804/&quot;,&quot;issued&quot;:{&quot;date-parts&quot;:[[2020]]},&quot;page&quot;:&quot;2207&quot;,&quot;abstract&quot;:&quot;With healthcare becoming digital, patients today are more empowered than ever before. As a result, digital health solutions have become the need of the hour to keep up with an increasing number of empowered patients participating in their own treatment decisions. Digital health encompasses various platforms and systems that apply technological solutions to enhance healthcare delivery. Digital therapeutics (DTx) is one such category of digital health solutions that provides evidence-based software-driven therapeutic interventions for the prevention and management of a medical disorder or disease. This review aims to provide a comprehensive overview of DTx, its functions and applications in healthcare, and associated regulatory aspects, among others.&quot;,&quot;publisher&quot;:&quot;Wolters Kluwer -- Medknow Publications&quot;,&quot;issue&quot;:&quot;5&quot;,&quot;volume&quot;:&quot;9&quot;},&quot;isTemporary&quot;:false}]},{&quot;citationID&quot;:&quot;MENDELEY_CITATION_d59c9597-a683-4b28-adfe-f43acfd29c09&quot;,&quot;properties&quot;:{&quot;noteIndex&quot;:0},&quot;isEdited&quot;:false,&quot;manualOverride&quot;:{&quot;isManuallyOverridden&quot;:false,&quot;citeprocText&quot;:&quot;(Consumers Health Forum of Australia, 2018)&quot;,&quot;manualOverrideText&quot;:&quot;&quot;},&quot;citationTag&quot;:&quot;MENDELEY_CITATION_v3_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&quot;,&quot;citationItems&quot;:[{&quot;id&quot;:&quot;e77874ba-1db0-340d-9790-c2ab13100240&quot;,&quot;itemData&quot;:{&quot;type&quot;:&quot;report&quot;,&quot;id&quot;:&quot;e77874ba-1db0-340d-9790-c2ab13100240&quot;,&quot;title&quot;:&quot;Results of Australia's Health Panel survey on recommendations and regulation of smartphone apps for health and wellness&quot;,&quot;author&quot;:[{&quot;family&quot;:&quot;Consumers Health Forum of Australia&quot;,&quot;given&quot;:&quot;&quot;,&quot;parse-names&quot;:false,&quot;dropping-particle&quot;:&quot;&quot;,&quot;non-dropping-particle&quot;:&quot;&quot;}],&quot;issued&quot;:{&quot;date-parts&quot;:[[2018]]},&quot;container-title-short&quot;:&quot;&quot;},&quot;isTemporary&quot;:false}]},{&quot;citationID&quot;:&quot;MENDELEY_CITATION_81f7034d-5fe5-4e20-8861-4fe29d774157&quot;,&quot;properties&quot;:{&quot;noteIndex&quot;:0},&quot;isEdited&quot;:false,&quot;manualOverride&quot;:{&quot;isManuallyOverridden&quot;:false,&quot;citeprocText&quot;:&quot;(Al-Shamaileh &amp;#38; Sutcliffe, 2023)&quot;,&quot;manualOverrideText&quot;:&quot;&quot;},&quot;citationTag&quot;:&quot;MENDELEY_CITATION_v3_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&quot;,&quot;citationItems&quot;:[{&quot;id&quot;:&quot;264b65c1-19d9-3f0f-9ade-acd00db18075&quot;,&quot;itemData&quot;:{&quot;type&quot;:&quot;article-journal&quot;,&quot;id&quot;:&quot;264b65c1-19d9-3f0f-9ade-acd00db18075&quot;,&quot;title&quot;:&quot;Why people choose Apps: An evaluation of the ecology and user experience of mobile applications&quot;,&quot;author&quot;:[{&quot;family&quot;:&quot;Al-Shamaileh&quot;,&quot;given&quot;:&quot;Ons&quot;,&quot;parse-names&quot;:false,&quot;dropping-particle&quot;:&quot;&quot;,&quot;non-dropping-particle&quot;:&quot;&quot;},{&quot;family&quot;:&quot;Sutcliffe&quot;,&quot;given&quot;:&quot;Alistair&quot;,&quot;parse-names&quot;:false,&quot;dropping-particle&quot;:&quot;&quot;,&quot;non-dropping-particle&quot;:&quot;&quot;}],&quot;container-title&quot;:&quot;International Journal of Human-Computer Studies&quot;,&quot;container-title-short&quot;:&quot;Int J Hum Comput Stud&quot;,&quot;accessed&quot;:{&quot;date-parts&quot;:[[2024,6,4]]},&quot;DOI&quot;:&quot;10.1016/J.IJHCS.2022.102965&quot;,&quot;ISSN&quot;:&quot;1071-5819&quot;,&quot;issued&quot;:{&quot;date-parts&quot;:[[2023,2,1]]},&quot;page&quot;:&quot;102965&quot;,&quot;abstract&quot;:&quot;Purpose: To investigate the reasons for users’ choice of mobile applications and how their choice relates to their experience of use. Method: A mixed methods study of the factors influencing users’ choice to adopt or abandon mobile applications. Seventy-nine respondents completed a questionnaire recording their top four favourite applications, the frequency of use and user experience measures: aesthetics, content, usability, pleasurable interaction, and overall experience. They also reported up to four abandoned Apps, with any alternatives considered and the reasons for use or abandoning. Follow-up interviews probed the reasons for users’ choice of specific applications. Results/Conclusions: Social media was the most favoured category of App, followed by leisure, e-commerce, and communication. Quantitative data shows that content, usability and pleasure predict overall user experience and App acceptance. Interview data indicate that user's choice of downloading and abandoning applications is also influenced by usefulness, usability, content, reliability and contextual factors such as networking and recommendations. Most user App choices appear to be fast-path decisions made without systematic comparison of products.&quot;,&quot;publisher&quot;:&quot;Academic Press&quot;,&quot;volume&quot;:&quot;170&quot;},&quot;isTemporary&quot;:false}]},{&quot;citationID&quot;:&quot;MENDELEY_CITATION_b30431e6-cbdd-415c-ba0d-53200a114916&quot;,&quot;properties&quot;:{&quot;noteIndex&quot;:0},&quot;isEdited&quot;:false,&quot;manualOverride&quot;:{&quot;isManuallyOverridden&quot;:false,&quot;citeprocText&quot;:&quot;(Byambasuren et al., 2019b, 2020b)&quot;,&quot;manualOverrideText&quot;:&quot;&quot;},&quot;citationTag&quot;:&quot;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&quot;,&quot;citationItems&quot;:[{&quot;id&quot;:&quot;b335d14a-1f51-3ea4-9beb-5066f55b7355&quot;,&quot;itemData&quot;:{&quot;type&quot;:&quot;article-journal&quot;,&quot;id&quot;:&quot;b335d14a-1f51-3ea4-9beb-5066f55b7355&quot;,&quot;title&quot;:&quot;Current Knowledge and Adoption of Mobile Health Apps Among Australian General Practitioners: Survey Study&quot;,&quot;author&quot;:[{&quot;family&quot;:&quot;Byambasuren&quot;,&quot;given&quot;:&quot;Oyungerel&quot;,&quot;parse-names&quot;:false,&quot;dropping-particle&quot;:&quot;&quot;,&quot;non-dropping-particle&quot;:&quot;&quot;},{&quot;family&quot;:&quot;Beller&quot;,&quot;given&quot;:&quot;Elaine&quot;,&quot;parse-names&quot;:false,&quot;dropping-particle&quot;:&quot;&quot;,&quot;non-dropping-particle&quot;:&quot;&quot;},{&quot;family&quot;:&quot;Glasziou&quot;,&quot;given&quot;:&quot;Paul&quot;,&quot;parse-names&quot;:false,&quot;dropping-particle&quot;:&quot;&quot;,&quot;non-dropping-particle&quot;:&quot;&quot;}],&quot;container-title&quot;:&quot;JMIR mHealth and uHealth&quot;,&quot;container-title-short&quot;:&quot;JMIR Mhealth Uhealth&quot;,&quot;accessed&quot;:{&quot;date-parts&quot;:[[2024,6,4]]},&quot;DOI&quot;:&quot;10.2196/13199&quot;,&quot;ISSN&quot;:&quot;22915222&quot;,&quot;PMID&quot;:&quot;31199343&quot;,&quot;URL&quot;:&quot;/pmc/articles/PMC6592476/&quot;,&quot;issued&quot;:{&quot;date-parts&quot;:[[2019]]},&quot;abstract&quot;:&quot;Background: Mobile health (mHealth) apps can be prescribed as an effective self-management tool for patients. However, it is challenging for doctors to navigate 350,000 mHealth apps to find the right ones to recommend. Although medical professionals from many countries are using mHealth apps to varying degrees, current mHealth app use by Australian general practitioners (GPs) and the barriers and facilitators they encounter when integrating mHealth apps in their clinical practice have not been reported comprehensively. Objective: The objectives of this study were to (1) evaluate current knowledge and use of mHealth apps by GPs in Australia, (2) determine the barriers and facilitators to their use of mHealth apps in consultations, and (3) explore potential solutions to the barriers. Methods: We helped the Royal Australian College of General Practitioners (RACGP) to expand the mHealth section of their annual technology survey for 2017 based on the findings of our semistructured interviews with GPs to further explore barriers to using mHealth apps in clinical practice. The survey was distributed to the RACGP members nationwide between October 26 and December 3, 2017 using Qualtrics Web-based survey tool. Results: A total of 1014 RACGP members responded (response rate 4.6% [1014/21,884], completion rate 61.2% [621/1014]). The median years practiced was 20.7 years. Two-thirds of the GPs used apps professionally in the forms of medical calculators and point-of-care references. A little over half of the GPs recommended apps for patients either daily (12.9%, 80/621), weekly (25.9%, 161/621), or monthly (13.4%, 83/621). Mindfulness and mental health apps were recommended most often (32.5%, 337/1036), followed by diet and nutrition (13.9%, 144/1036), exercise and fitness (12.7%, 132/1036), and women’s health (10%, 104/1036) related apps. Knowledge and usage of evidence-based apps from the Handbook of Non-Drug Interventions were low. The prevailing barriers to app prescription were the lack of knowledge of effective apps (59.9%, 372/621) and the lack of trustworthy source to access them (15.5%, 96/621). GPs expressed their need for a list of safe and effective apps from a trustworthy source, such as the RACGP, to overcome these barriers. They reported a preference for online video training material or webinar to learn more about mHealth apps. Conclusions: Most GPs are using apps professionally but recommending apps to patients sparingly. The main barriers to app prescription were the lack of knowledge of effective apps and the lack of trustworthy source to access them. A curated compilation of effective mHealth apps or an app library specifically aimed at GPs and health professionals would help solve both barriers.&quot;,&quot;publisher&quot;:&quot;JMIR Publications Inc.&quot;,&quot;issue&quot;:&quot;6&quot;,&quot;volume&quot;:&quot;7&quot;},&quot;isTemporary&quot;:false},{&quot;id&quot;:&quot;4c23d62e-cc52-3dfd-813a-b39971a5606c&quot;,&quot;itemData&quot;:{&quot;type&quot;:&quot;article-journal&quot;,&quot;id&quot;:&quot;4c23d62e-cc52-3dfd-813a-b39971a5606c&quot;,&quot;title&quot;:&quot;MHealth app prescription in Australian general practice: Pre-post study&quot;,&quot;author&quot;:[{&quot;family&quot;:&quot;Byambasuren&quot;,&quot;given&quot;:&quot;Oyungerel&quot;,&quot;parse-names&quot;:false,&quot;dropping-particle&quot;:&quot;&quot;,&quot;non-dropping-particle&quot;:&quot;&quot;},{&quot;family&quot;:&quot;Beller&quot;,&quot;given&quot;:&quot;Elaine&quot;,&quot;parse-names&quot;:false,&quot;dropping-particle&quot;:&quot;&quot;,&quot;non-dropping-particle&quot;:&quot;&quot;},{&quot;family&quot;:&quot;Hoffmann&quot;,&quot;given&quot;:&quot;Tammy&quot;,&quot;parse-names&quot;:false,&quot;dropping-particle&quot;:&quot;&quot;,&quot;non-dropping-particle&quot;:&quot;&quot;},{&quot;family&quot;:&quot;Glasziou&quot;,&quot;given&quot;:&quot;Paul&quot;,&quot;parse-names&quot;:false,&quot;dropping-particle&quot;:&quot;&quot;,&quot;non-dropping-particle&quot;:&quot;&quot;}],&quot;container-title&quot;:&quot;JMIR mHealth and uHealth&quot;,&quot;container-title-short&quot;:&quot;JMIR Mhealth Uhealth&quot;,&quot;accessed&quot;:{&quot;date-parts&quot;:[[2024,6,4]]},&quot;DOI&quot;:&quot;10.2196/16497&quot;,&quot;ISSN&quot;:&quot;22915222&quot;,&quot;PMID&quot;:&quot;32478660&quot;,&quot;URL&quot;:&quot;https://mhealth.jmir.org/2020/6/e16497&quot;,&quot;issued&quot;:{&quot;date-parts&quot;:[[2020,6,1]]},&quot;page&quot;:&quot;e16497&quot;,&quot;abstract&quot;:&quot;Background: Evidence of effectiveness of mobile health (mHealth) apps as well as their usability as non-drug interventions in primary care are emerging around the globe. Objective: This study aimed to explore the feasibility of mHealth app prescription by general practitioners (GPs) and to evaluate the effectiveness of an implementation intervention to increase app prescription. Methods: A single-group, before-and-after study was conducted in Australian general practice. GPs were given prescription pads for 6 mHealth apps and reported the number of prescriptions dispensed for 4 months. After the reporting of month 2, a 2-minute video of one of the apps was randomly selected and sent to each GP. Data were collected through a prestudy questionnaire, monthly electronic reporting, and end-of-study interviews. The primary outcome was the number of app prescriptions (total, monthly, per GP, and per GP per fortnight). Secondary outcomes included confidence in prescribing apps (0-5 scale), the impact of the intervention video on subsequent prescription numbers, and acceptability of the interventions. Results: Of 40 GPs recruited, 39 commenced, and 36 completed the study. In total, 1324 app prescriptions were dispensed over 4 months. The median number of apps prescribed per GP was 30 (range 6-111 apps). The median number of apps prescribed per GP per fortnight increased from the pre-study level of 1.7 to 4.1. Confidence about prescribing apps doubled from a mean of 2 (not so confident) to 4 (very confident). App videos did not affect subsequent prescription rates substantially. Post-study interviews revealed that the intervention was highly acceptable. Conclusions: mHealth app prescription in general practice is feasible, and our implementation intervention was effective in increasing app prescription. GPs need more tailored education and training on the value of mHealth apps and knowledge of prescribable apps to be able to successfully change their prescribing habits to include apps. The future of sustainable and scalable app prescription requires a trustworthy electronic app repository of prescribable mHealth apps for GPs.&quot;,&quot;publisher&quot;:&quot;JMIR Publications Inc.&quot;,&quot;issue&quot;:&quot;6&quot;,&quot;volume&quot;:&quot;8&quot;},&quot;isTemporary&quot;:false}]},{&quot;citationID&quot;:&quot;MENDELEY_CITATION_21f0ea91-4580-4869-81c4-8bd1fd34f4f2&quot;,&quot;properties&quot;:{&quot;noteIndex&quot;:0},&quot;isEdited&quot;:false,&quot;manualOverride&quot;:{&quot;isManuallyOverridden&quot;:false,&quot;citeprocText&quot;:&quot;(Bates et al., 2018)&quot;,&quot;manualOverrideText&quot;:&quot;&quot;},&quot;citationTag&quot;:&quot;MENDELEY_CITATION_v3_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&quot;,&quot;citationItems&quot;:[{&quot;id&quot;:&quot;53191cf6-52c8-388d-b1e9-c9fed4323fbc&quot;,&quot;itemData&quot;:{&quot;type&quot;:&quot;article-journal&quot;,&quot;id&quot;:&quot;53191cf6-52c8-388d-b1e9-c9fed4323fbc&quot;,&quot;title&quot;:&quot;Health Apps and Health Policy: What Is Needed?&quot;,&quot;author&quot;:[{&quot;family&quot;:&quot;Bates&quot;,&quot;given&quot;:&quot;David W.&quot;,&quot;parse-names&quot;:false,&quot;dropping-particle&quot;:&quot;&quot;,&quot;non-dropping-particle&quot;:&quot;&quot;},{&quot;family&quot;:&quot;Landman&quot;,&quot;given&quot;:&quot;Adam&quot;,&quot;parse-names&quot;:false,&quot;dropping-particle&quot;:&quot;&quot;,&quot;non-dropping-particle&quot;:&quot;&quot;},{&quot;family&quot;:&quot;Levine&quot;,&quot;given&quot;:&quot;David M.&quot;,&quot;parse-names&quot;:false,&quot;dropping-particle&quot;:&quot;&quot;,&quot;non-dropping-particle&quot;:&quot;&quot;}],&quot;container-title&quot;:&quot;JAMA&quot;,&quot;container-title-short&quot;:&quot;JAMA&quot;,&quot;accessed&quot;:{&quot;date-parts&quot;:[[2024,6,4]]},&quot;DOI&quot;:&quot;10.1001/JAMA.2018.14378&quot;,&quot;ISSN&quot;:&quot;0098-7484&quot;,&quot;PMID&quot;:&quot;30326025&quot;,&quot;URL&quot;:&quot;https://jamanetwork.com/journals/jama/fullarticle/2707668&quot;,&quot;issued&quot;:{&quot;date-parts&quot;:[[2018,11,20]]},&quot;page&quot;:&quot;1975-1976&quot;,&quot;publisher&quot;:&quot;American Medical Association&quot;,&quot;issue&quot;:&quot;19&quot;,&quot;volume&quot;:&quot;320&quot;},&quot;isTemporary&quot;:false}]},{&quot;citationID&quot;:&quot;MENDELEY_CITATION_f665fd3d-619e-485c-ba10-2528c83ab4fd&quot;,&quot;properties&quot;:{&quot;noteIndex&quot;:0},&quot;isEdited&quot;:false,&quot;manualOverride&quot;:{&quot;isManuallyOverridden&quot;:false,&quot;citeprocText&quot;:&quot;(Szinay et al., 2021)&quot;,&quot;manualOverrideText&quot;:&quot;&quot;},&quot;citationTag&quot;:&quot;MENDELEY_CITATION_v3_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&quot;,&quot;citationItems&quot;:[{&quot;id&quot;:&quot;dc0e0c26-9fe8-3168-b79e-9e2ea6d4b691&quot;,&quot;itemData&quot;:{&quot;type&quot;:&quot;article-journal&quot;,&quot;id&quot;:&quot;dc0e0c26-9fe8-3168-b79e-9e2ea6d4b691&quot;,&quot;title&quot;:&quot;Influences on the uptake of health and well-being apps and curated app portals: Think-aloud and interview study&quot;,&quot;author&quot;:[{&quot;family&quot;:&quot;Szinay&quot;,&quot;given&quot;:&quot;Dorothy&quot;,&quot;parse-names&quot;:false,&quot;dropping-particle&quot;:&quot;&quot;,&quot;non-dropping-particle&quot;:&quot;&quot;},{&quot;family&quot;:&quot;Perski&quot;,&quot;given&quot;:&quot;Olga&quot;,&quot;parse-names&quot;:false,&quot;dropping-particle&quot;:&quot;&quot;,&quot;non-dropping-particle&quot;:&quot;&quot;},{&quot;family&quot;:&quot;Jones&quot;,&quot;given&quot;:&quot;Andy&quot;,&quot;parse-names&quot;:false,&quot;dropping-particle&quot;:&quot;&quot;,&quot;non-dropping-particle&quot;:&quot;&quot;},{&quot;family&quot;:&quot;Chadborn&quot;,&quot;given&quot;:&quot;Tim&quot;,&quot;parse-names&quot;:false,&quot;dropping-particle&quot;:&quot;&quot;,&quot;non-dropping-particle&quot;:&quot;&quot;},{&quot;family&quot;:&quot;Brown&quot;,&quot;given&quot;:&quot;Jamie&quot;,&quot;parse-names&quot;:false,&quot;dropping-particle&quot;:&quot;&quot;,&quot;non-dropping-particle&quot;:&quot;&quot;},{&quot;family&quot;:&quot;Naughton&quot;,&quot;given&quot;:&quot;Felix&quot;,&quot;parse-names&quot;:false,&quot;dropping-particle&quot;:&quot;&quot;,&quot;non-dropping-particle&quot;:&quot;&quot;}],&quot;container-title&quot;:&quot;JMIR mHealth and uHealth&quot;,&quot;container-title-short&quot;:&quot;JMIR Mhealth Uhealth&quot;,&quot;accessed&quot;:{&quot;date-parts&quot;:[[2024,6,4]]},&quot;DOI&quot;:&quot;10.2196/27173&quot;,&quot;ISSN&quot;:&quot;22915222&quot;,&quot;PMID&quot;:&quot;33904827&quot;,&quot;URL&quot;:&quot;https://mhealth.jmir.org/2021/4/e27173&quot;,&quot;issued&quot;:{&quot;date-parts&quot;:[[2021,4,1]]},&quot;page&quot;:&quot;e27173&quot;,&quot;abstract&quot;:&quot;Background: Health and well-being smartphone apps can provide a cost-effective solution to addressing unhealthy behaviors. The selection of these apps tends to occur in commercial app stores, where thousands of health apps are available. Their uptake is often influenced by popularity indicators. However, these indicators are not necessarily associated with app effectiveness or evidence-based content. Alternative routes to app selection are increasingly available, such as via curated app portals, but little is known about people's experiences of them. Objective: The aim of this study is to explore how people select health apps on the internet and their views on curated app portals. Methods: A total of 18 UK-based adults were recruited through social media and asked during an in-person meeting to verbalize their thoughts while searching for a health or well-being app on the internet on a platform of their choice. The search was then repeated on 2 curated health app portals: the National Health Service Apps Library and the Public Health England One You App portal. This was followed by semistructured interviews. Data were analyzed using framework analysis, informed by the Capability, Opportunity, Motivation-Behavior model and the Theoretical Domains Framework. Results: Searching for health and well-being apps on the internet was described as a minefield. App uptake appeared to be influenced by participants' capabilities such as app literacy skills and health and app awareness, and opportunities including the availability of apps, app esthetics, the price of an app, and social influences. Motivation factors that seemed to affect the uptake were perceived competence, time efficiency, perceived utility and accuracy of an app, transparency about data protection, commitment and social identity, and a wide range of emotions. Social influences and the perceived utility of an app were highlighted as particularly important. Participants were not previously aware of curated portals but found the concept appealing. Curated health app portals appeared to engender trust and alleviate data protection concerns. Although apps listed on these were perceived as more trustworthy, their presentation was considered disappointing. This disappointment seemed to stem from the functionality of the portals, lack of user guidance, and lack of tailored content to an individual's needs. Conclusions: The uptake of health and well-being apps appears to be primarily affected by social influences and the perceived utility of an app. App uptake via curated health app portals perceived as credible may mitigate concerns related to data protection and accuracy, but their implementation must better meet user needs and expectations.&quot;,&quot;publisher&quot;:&quot;JMIR Publications Inc.&quot;,&quot;issue&quot;:&quot;4&quot;,&quot;volume&quot;:&quot;9&quot;},&quot;isTemporary&quot;:false}]},{&quot;citationID&quot;:&quot;MENDELEY_CITATION_df360637-b270-4d20-8852-4d22ccc04a03&quot;,&quot;properties&quot;:{&quot;noteIndex&quot;:0},&quot;isEdited&quot;:false,&quot;manualOverride&quot;:{&quot;isManuallyOverridden&quot;:false,&quot;citeprocText&quot;:&quot;(&lt;i&gt;Apps Library Retired&lt;/i&gt;, n.d.)&quot;,&quot;manualOverrideText&quot;:&quot;&quot;},&quot;citationTag&quot;:&quot;MENDELEY_CITATION_v3_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&quot;,&quot;citationItems&quot;:[{&quot;id&quot;:&quot;889f8f27-33e1-3700-bb28-134619fbceec&quot;,&quot;itemData&quot;:{&quot;type&quot;:&quot;webpage&quot;,&quot;id&quot;:&quot;889f8f27-33e1-3700-bb28-134619fbceec&quot;,&quot;title&quot;:&quot;Apps Library Retired&quot;,&quot;accessed&quot;:{&quot;date-parts&quot;:[[2024,6,4]]},&quot;URL&quot;:&quot;https://www.nhs.uk/apps-library/&quot;,&quot;container-title-short&quot;:&quot;&quot;},&quot;isTemporary&quot;:false}]},{&quot;citationID&quot;:&quot;MENDELEY_CITATION_54935135-c15b-465b-823f-820941cbc3c7&quot;,&quot;properties&quot;:{&quot;noteIndex&quot;:0},&quot;isEdited&quot;:false,&quot;manualOverride&quot;:{&quot;isManuallyOverridden&quot;:false,&quot;citeprocText&quot;:&quot;(Gordon et al., 2020a)&quot;,&quot;manualOverrideText&quot;:&quot;&quot;},&quot;citationTag&quot;:&quot;MENDELEY_CITATION_v3_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&quot;,&quot;citationItems&quot;:[{&quot;id&quot;:&quot;0fa673ec-1c36-3689-8f47-0a3b994b3346&quot;,&quot;itemData&quot;:{&quot;type&quot;:&quot;article-journal&quot;,&quot;id&quot;:&quot;0fa673ec-1c36-3689-8f47-0a3b994b3346&quot;,&quot;title&quot;:&quot;Beyond validation: getting health apps into clinical practice&quot;,&quot;author&quot;:[{&quot;family&quot;:&quot;Gordon&quot;,&quot;given&quot;:&quot;William J.&quot;,&quot;parse-names&quot;:false,&quot;dropping-particle&quot;:&quot;&quot;,&quot;non-dropping-particle&quot;:&quot;&quot;},{&quot;family&quot;:&quot;Landman&quot;,&quot;given&quot;:&quot;Adam&quot;,&quot;parse-names&quot;:false,&quot;dropping-particle&quot;:&quot;&quot;,&quot;non-dropping-particle&quot;:&quot;&quot;},{&quot;family&quot;:&quot;Zhang&quot;,&quot;given&quot;:&quot;Haipeng&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quot;,&quot;container-title-short&quot;:&quot;NPJ Digit Med&quot;,&quot;accessed&quot;:{&quot;date-parts&quot;:[[2024,6,4]]},&quot;DOI&quot;:&quot;10.1038/S41746-019-0212-Z&quot;,&quot;ISSN&quot;:&quot;23986352&quot;,&quot;PMID&quot;:&quot;32047860&quot;,&quot;URL&quot;:&quot;/pmc/articles/PMC6997363/&quot;,&quot;issued&quot;:{&quot;date-parts&quot;:[[2020,12,1]]},&quot;abstract&quot;:&quot;Fueled by advances in technology, increased access to smartphones, and capital investment, the number of available health “apps” has exploded in recent years. Patients use their smartphones for many things, but not as much as they might for health, especially for managing their chronic conditions. Moreover, while significant work is ongoing to develop, validate, and evaluate these apps, it is less clear how to effectively disseminate apps into routine clinical practice. We propose a framework for prescribing apps and outline the key issues that need to be addressed to enable app dissemination in clinical care. This includes: education and awareness, creating digital formularies, workflow and EHR integration, payment models, and patient/provider support. As work in digital health continues to expand, integrating health apps into clinical care delivery will be critical if digital health is to achieve its potential.&quot;,&quot;publisher&quot;:&quot;Nature Publishing Group&quot;,&quot;issue&quot;:&quot;1&quot;,&quot;volume&quot;:&quot;3&quot;},&quot;isTemporary&quot;:false}]},{&quot;citationID&quot;:&quot;MENDELEY_CITATION_7394c294-5083-4fc8-ab32-84dec0193366&quot;,&quot;properties&quot;:{&quot;noteIndex&quot;:0},&quot;isEdited&quot;:false,&quot;manualOverride&quot;:{&quot;isManuallyOverridden&quot;:false,&quot;citeprocText&quot;:&quot;(Gordon et al., 2020a)&quot;,&quot;manualOverrideText&quot;:&quot;&quot;},&quot;citationTag&quot;:&quot;MENDELEY_CITATION_v3_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&quot;,&quot;citationItems&quot;:[{&quot;id&quot;:&quot;0fa673ec-1c36-3689-8f47-0a3b994b3346&quot;,&quot;itemData&quot;:{&quot;type&quot;:&quot;article-journal&quot;,&quot;id&quot;:&quot;0fa673ec-1c36-3689-8f47-0a3b994b3346&quot;,&quot;title&quot;:&quot;Beyond validation: getting health apps into clinical practice&quot;,&quot;author&quot;:[{&quot;family&quot;:&quot;Gordon&quot;,&quot;given&quot;:&quot;William J.&quot;,&quot;parse-names&quot;:false,&quot;dropping-particle&quot;:&quot;&quot;,&quot;non-dropping-particle&quot;:&quot;&quot;},{&quot;family&quot;:&quot;Landman&quot;,&quot;given&quot;:&quot;Adam&quot;,&quot;parse-names&quot;:false,&quot;dropping-particle&quot;:&quot;&quot;,&quot;non-dropping-particle&quot;:&quot;&quot;},{&quot;family&quot;:&quot;Zhang&quot;,&quot;given&quot;:&quot;Haipeng&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quot;,&quot;container-title-short&quot;:&quot;NPJ Digit Med&quot;,&quot;accessed&quot;:{&quot;date-parts&quot;:[[2024,6,4]]},&quot;DOI&quot;:&quot;10.1038/S41746-019-0212-Z&quot;,&quot;ISSN&quot;:&quot;23986352&quot;,&quot;PMID&quot;:&quot;32047860&quot;,&quot;URL&quot;:&quot;/pmc/articles/PMC6997363/&quot;,&quot;issued&quot;:{&quot;date-parts&quot;:[[2020,12,1]]},&quot;abstract&quot;:&quot;Fueled by advances in technology, increased access to smartphones, and capital investment, the number of available health “apps” has exploded in recent years. Patients use their smartphones for many things, but not as much as they might for health, especially for managing their chronic conditions. Moreover, while significant work is ongoing to develop, validate, and evaluate these apps, it is less clear how to effectively disseminate apps into routine clinical practice. We propose a framework for prescribing apps and outline the key issues that need to be addressed to enable app dissemination in clinical care. This includes: education and awareness, creating digital formularies, workflow and EHR integration, payment models, and patient/provider support. As work in digital health continues to expand, integrating health apps into clinical care delivery will be critical if digital health is to achieve its potential.&quot;,&quot;publisher&quot;:&quot;Nature Publishing Group&quot;,&quot;issue&quot;:&quot;1&quot;,&quot;volume&quot;:&quot;3&quot;},&quot;isTemporary&quot;:false}]},{&quot;citationID&quot;:&quot;MENDELEY_CITATION_290e50e4-f975-410b-8846-a927ede016f8&quot;,&quot;properties&quot;:{&quot;noteIndex&quot;:0},&quot;isEdited&quot;:false,&quot;manualOverride&quot;:{&quot;isManuallyOverridden&quot;:false,&quot;citeprocText&quot;:&quot;(Wangler &amp;#38; Jansky, 2021)&quot;,&quot;manualOverrideText&quot;:&quot;&quot;},&quot;citationTag&quot;:&quot;MENDELEY_CITATION_v3_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&quot;,&quot;citationItems&quot;:[{&quot;id&quot;:&quot;1bdce215-d299-3901-a545-d1bda199eee5&quot;,&quot;itemData&quot;:{&quot;type&quot;:&quot;article-journal&quot;,&quot;id&quot;:&quot;1bdce215-d299-3901-a545-d1bda199eee5&quot;,&quot;title&quot;:&quot;The use of health apps in primary care—results from a survey amongst general practitioner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4,6,4]]},&quot;DOI&quot;:&quot;10.1007/S10354-021-00814-0/TABLES/2&quot;,&quot;ISSN&quot;:&quot;1563258X&quot;,&quot;PMID&quot;:&quot;33570692&quot;,&quot;URL&quot;:&quot;https://link.springer.com/article/10.1007/s10354-021-00814-0&quot;,&quot;issued&quot;:{&quot;date-parts&quot;:[[2021,5,1]]},&quot;page&quot;:&quot;148-156&quot;,&quot;abstract&quot;:&quot;Mass availability and use of health apps raises the question as to how they might be integrated into healthcare systems towards improving prevention and therapy. This study has researched prevailing opinion on health apps amongst primary care physicians, potential application areas physicians have seen in their experience with these apps up to now, and situations suitable for using apps in patient care. A total of 2138 primary care physicians in the state of Baden-Württemberg, Germany, responded to an anonymised written survey between March and June 2020. Physicians with a positive opinion (36%) emphasised motivation and compliance as advantages, whereas sceptical respondents (43%) expressed suspicion regarding data privacy and reliability as well as legal issues and additional workload arising from using the apps. Even so, a clear majority accepted the potential benefit from sensible use of health apps with features providing prevention and lifestyle support (90/76%). With respect to patients using the apps, 54% of respondents saw a positive contribution to healthcare and/or recovery. Despite the perceived benefits of health apps, general practitioners are still reluctant to bring up or recommend health apps in their consultations. Many physicians do not feel capable of giving expert advice to patients on the apps available. Many general practitioners are aware of the potential that health apps may have in improving prevention and treatment. However, there are reservations and uncertainties regarding clarity, transparency, and privacy issues in these apps. More focus should be placed on these concerns to ensure ideal conditions for integrating health apps into primary care.&quot;,&quot;publisher&quot;:&quot;Springer&quot;,&quot;issue&quot;:&quot;7-8&quot;,&quot;volume&quot;:&quot;171&quot;,&quot;container-title-short&quot;:&quot;&quot;},&quot;isTemporary&quot;:false}]},{&quot;citationID&quot;:&quot;MENDELEY_CITATION_459e6446-3371-4c68-8b30-3c6a6896fd99&quot;,&quot;properties&quot;:{&quot;noteIndex&quot;:0},&quot;isEdited&quot;:false,&quot;manualOverride&quot;:{&quot;isManuallyOverridden&quot;:false,&quot;citeprocText&quot;:&quot;(Consumers Health Forum of Australia, 2018)&quot;,&quot;manualOverrideText&quot;:&quot;&quot;},&quot;citationTag&quot;:&quot;MENDELEY_CITATION_v3_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&quot;,&quot;citationItems&quot;:[{&quot;id&quot;:&quot;e77874ba-1db0-340d-9790-c2ab13100240&quot;,&quot;itemData&quot;:{&quot;type&quot;:&quot;report&quot;,&quot;id&quot;:&quot;e77874ba-1db0-340d-9790-c2ab13100240&quot;,&quot;title&quot;:&quot;Results of Australia's Health Panel survey on recommendations and regulation of smartphone apps for health and wellness&quot;,&quot;author&quot;:[{&quot;family&quot;:&quot;Consumers Health Forum of Australia&quot;,&quot;given&quot;:&quot;&quot;,&quot;parse-names&quot;:false,&quot;dropping-particle&quot;:&quot;&quot;,&quot;non-dropping-particle&quot;:&quot;&quot;}],&quot;issued&quot;:{&quot;date-parts&quot;:[[2018]]},&quot;container-title-short&quot;:&quot;&quot;},&quot;isTemporary&quot;:false}]},{&quot;citationID&quot;:&quot;MENDELEY_CITATION_00381633-0e85-4c69-ad60-bb5ac64e1a69&quot;,&quot;properties&quot;:{&quot;noteIndex&quot;:0},&quot;isEdited&quot;:false,&quot;manualOverride&quot;:{&quot;isManuallyOverridden&quot;:false,&quot;citeprocText&quot;:&quot;(Essén et al., 2022)&quot;,&quot;manualOverrideText&quot;:&quot;&quot;},&quot;citationTag&quot;:&quot;MENDELEY_CITATION_v3_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&quot;,&quot;citationItems&quot;:[{&quot;id&quot;:&quot;9776a6f6-f122-35ce-9ffc-dd75fb2f0a85&quot;,&quot;itemData&quot;:{&quot;type&quot;:&quot;article-journal&quot;,&quot;id&quot;:&quot;9776a6f6-f122-35ce-9ffc-dd75fb2f0a85&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6,4]]},&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ID&quot;:&quot;MENDELEY_CITATION_9239f487-5529-449d-b7be-bc8e3f864f6f&quot;,&quot;properties&quot;:{&quot;noteIndex&quot;:0},&quot;isEdited&quot;:false,&quot;manualOverride&quot;:{&quot;isManuallyOverridden&quot;:false,&quot;citeprocText&quot;:&quot;(Essén et al., 2022)&quot;,&quot;manualOverrideText&quot;:&quot;&quot;},&quot;citationItems&quot;:[{&quot;id&quot;:&quot;9776a6f6-f122-35ce-9ffc-dd75fb2f0a85&quot;,&quot;itemData&quot;:{&quot;type&quot;:&quot;article-journal&quot;,&quot;id&quot;:&quot;9776a6f6-f122-35ce-9ffc-dd75fb2f0a85&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6,4]]},&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Tag&quot;:&quot;MENDELEY_CITATION_v3_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&quot;},{&quot;citationID&quot;:&quot;MENDELEY_CITATION_6d30a543-3185-4efb-93b8-bd231e6e8745&quot;,&quot;properties&quot;:{&quot;noteIndex&quot;:0},&quot;isEdited&quot;:false,&quot;manualOverride&quot;:{&quot;isManuallyOverridden&quot;:false,&quot;citeprocText&quot;:&quot;(Akbar et al., 2020)&quot;,&quot;manualOverrideText&quot;:&quot;&quot;},&quot;citationTag&quot;:&quot;MENDELEY_CITATION_v3_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&quot;,&quot;citationItems&quot;:[{&quot;id&quot;:&quot;03baa639-7e07-3b48-b1ef-4fcfb9c2fe13&quot;,&quot;itemData&quot;:{&quot;type&quot;:&quot;article-journal&quot;,&quot;id&quot;:&quot;03baa639-7e07-3b48-b1ef-4fcfb9c2fe13&quot;,&quot;title&quot;:&quot;Safety concerns with consumer-facing mobile health applications and their consequences: a scoping review&quot;,&quot;author&quot;:[{&quot;family&quot;:&quot;Akbar&quot;,&quot;given&quot;:&quot;Saba&quot;,&quot;parse-names&quot;:false,&quot;dropping-particle&quot;:&quot;&quot;,&quot;non-dropping-particle&quot;:&quot;&quot;},{&quot;family&quot;:&quot;Coiera,&quot;,&quot;given&quot;:&quot;Enrico&quot;,&quot;parse-names&quot;:false,&quot;dropping-particle&quot;:&quot;&quot;,&quot;non-dropping-particle&quot;:&quot;&quot;},{&quot;family&quot;:&quot;Magrabi&quot;,&quot;given&quot;:&quot;Farah&quot;,&quot;parse-names&quot;:false,&quot;dropping-particle&quot;:&quot;&quot;,&quot;non-dropping-particle&quot;:&quot;&quot;}],&quot;container-title&quot;:&quot;Journal of the American Medical Informatics Association : JAMIA&quot;,&quot;container-title-short&quot;:&quot;J Am Med Inform Assoc&quot;,&quot;accessed&quot;:{&quot;date-parts&quot;:[[2024,6,4]]},&quot;DOI&quot;:&quot;10.1093/JAMIA/OCZ175&quot;,&quot;ISSN&quot;:&quot;1527-974X&quot;,&quot;PMID&quot;:&quot;31599936&quot;,&quot;URL&quot;:&quot;https://pubmed.ncbi.nlm.nih.gov/31599936/&quot;,&quot;issued&quot;:{&quot;date-parts&quot;:[[2020,2,1]]},&quot;page&quot;:&quot;330-340&quot;,&quot;abstract&quot;:&quot;Objective: To summarize the research literature about safety concerns with consumer-facing health apps and their consequences. Materials and Methods: We searched bibliographic databases including PubMed, Web of Science, Scopus, and Cochrane libraries from January 2013 to May 2019 for articles about health apps. Descriptive information about safety concerns and consequences were extracted and classified into natural categories. The review was conducted in accordance with the PRISMA-ScR (Preferred Reporting Items for Systematic Reviews and Meta-Analyses extension for Scoping Reviews) statement. Results: Of the 74 studies identified, the majority were reviews of a single or a group of similar apps (n = 66, 89%), nearly half related to disease management (n = 34, 46%). A total of 80 safety concerns were identified, 67 related to the quality of information presented including incorrect or incomplete information, variation in content, and incorrect or inappropriate response to consumer needs. The remaining 13 related to app functionality including gaps in features, lack of validation for user input, delayed processing, failure to respond to health dangers, and faulty alarms. Of the 52 reports of actual or potential consequences, 5 had potential for patient harm. We also identified 66 reports about gaps in app development, including the lack of expert involvement, poor evidence base, and poor validation. Conclusions: Safety of apps is an emerging public health issue. The available evidence shows that apps pose clinical risks to consumers. Involvement of consumers, regulators, and healthcare professionals in development and testing can improve quality. Additionally, mandatory reporting of safety concerns is needed to improve outcomes.&quot;,&quot;publisher&quot;:&quot;J Am Med Inform Assoc&quot;,&quot;issue&quot;:&quot;2&quot;,&quot;volume&quot;:&quot;27&quot;},&quot;isTemporary&quot;:false}]},{&quot;citationID&quot;:&quot;MENDELEY_CITATION_60cee29e-d719-4059-844e-79ee6ddb77a3&quot;,&quot;properties&quot;:{&quot;noteIndex&quot;:0},&quot;isEdited&quot;:false,&quot;manualOverride&quot;:{&quot;isManuallyOverridden&quot;:false,&quot;citeprocText&quot;:&quot;(Albrecht, 2013; Gordon et al., 2020b; Wykes &amp;#38; Schueller, 2019)&quot;,&quot;manualOverrideText&quot;:&quot;&quot;},&quot;citationTag&quot;:&quot;MENDELEY_CITATION_v3_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&quot;,&quot;citationItems&quot;:[{&quot;id&quot;:&quot;ad8895b0-98c3-38bb-a36c-ec4347c5cab5&quot;,&quot;itemData&quot;:{&quot;type&quot;:&quot;article-journal&quot;,&quot;id&quot;:&quot;ad8895b0-98c3-38bb-a36c-ec4347c5cab5&quot;,&quot;title&quot;:&quot;Transparency of Health-Apps for Trust and Decision Making&quot;,&quot;author&quot;:[{&quot;family&quot;:&quot;Albrecht&quot;,&quot;given&quot;:&quot;Urs Vito&quot;,&quot;parse-names&quot;:false,&quot;dropping-particle&quot;:&quot;&quot;,&quot;non-dropping-particle&quot;:&quot;&quot;}],&quot;container-title&quot;:&quot;Journal of Medical Internet Research&quot;,&quot;container-title-short&quot;:&quot;J Med Internet Res&quot;,&quot;accessed&quot;:{&quot;date-parts&quot;:[[2024,6,4]]},&quot;DOI&quot;:&quot;10.2196/JMIR.2981&quot;,&quot;ISSN&quot;:&quot;14388871&quot;,&quot;PMID&quot;:&quot;24449711&quot;,&quot;URL&quot;:&quot;/pmc/articles/PMC3958693/&quot;,&quot;issued&quot;:{&quot;date-parts&quot;:[[2013]]},&quot;publisher&quot;:&quot;JMIR Publications Inc.&quot;,&quot;issue&quot;:&quot;12&quot;,&quot;volume&quot;:&quot;15&quot;},&quot;isTemporary&quot;:false},{&quot;id&quot;:&quot;d84477de-4c1e-3376-93e3-db96f6c61598&quot;,&quot;itemData&quot;:{&quot;type&quot;:&quot;article-journal&quot;,&quot;id&quot;:&quot;d84477de-4c1e-3376-93e3-db96f6c61598&quot;,&quot;title&quot;:&quot;Why Reviewing Apps Is Not Enough: Transparency for Trust (T4T) Principles of Responsible Health App Marketplaces&quot;,&quot;author&quot;:[{&quot;family&quot;:&quot;Wykes&quot;,&quot;given&quot;:&quot;Til&quot;,&quot;parse-names&quot;:false,&quot;dropping-particle&quot;:&quot;&quot;,&quot;non-dropping-particle&quot;:&quot;&quot;},{&quot;family&quot;:&quot;Schueller&quot;,&quot;given&quot;:&quot;Stephen&quot;,&quot;parse-names&quot;:false,&quot;dropping-particle&quot;:&quot;&quot;,&quot;non-dropping-particle&quot;:&quot;&quot;}],&quot;container-title&quot;:&quot;Journal of Medical Internet Research&quot;,&quot;container-title-short&quot;:&quot;J Med Internet Res&quot;,&quot;accessed&quot;:{&quot;date-parts&quot;:[[2024,6,4]]},&quot;DOI&quot;:&quot;10.2196/12390&quot;,&quot;ISSN&quot;:&quot;14388871&quot;,&quot;PMID&quot;:&quot;31045497&quot;,&quot;URL&quot;:&quot;/pmc/articles/PMC6521210/&quot;,&quot;issued&quot;:{&quot;date-parts&quot;:[[2019,5,1]]},&quot;abstract&quot;:&quot;The overselling of health apps that may provide little benefit and even harm needs the health community’s immediate attention. With little formal regulation, a light-touch approach to consumer protection is now warranted to give customers a modicum of information to help them choose from the vast array of so-called health apps. We suggest 4 guiding principles that should be adopted to provide the consumer with information that can guide their choice at the point of download. We call these the Transparency for Trust (T4T) principles, which are derived from experimental studies, systematic reviews, and reports of patient concerns. The T4T principles are (1) privacy and data security, (2) development characteristics, (3) feasibility data, and (4) benefits. All our questions are in a simple form so that all consumers can understand them. We suggest that app stores should take responsibility for providing this information and store it with any app marketed as a health app. Even the absence of information would provide consumers with some understanding and fuel their choice. This would also provide some commercial impetus for app developers to consider this requested information from the outset.&quot;,&quot;publisher&quot;:&quot;JMIR Publications Inc.&quot;,&quot;issue&quot;:&quot;5&quot;,&quot;volume&quot;:&quot;21&quot;},&quot;isTemporary&quot;:false},{&quot;id&quot;:&quot;ed883114-78ad-3b6d-a0b9-0ba464651b41&quot;,&quot;itemData&quot;:{&quot;type&quot;:&quot;article-journal&quot;,&quot;id&quot;:&quot;ed883114-78ad-3b6d-a0b9-0ba464651b41&quot;,&quot;title&quot;:&quot;Beyond validation: getting health apps into clinical practice&quot;,&quot;author&quot;:[{&quot;family&quot;:&quot;Gordon&quot;,&quot;given&quot;:&quot;William J.&quot;,&quot;parse-names&quot;:false,&quot;dropping-particle&quot;:&quot;&quot;,&quot;non-dropping-particle&quot;:&quot;&quot;},{&quot;family&quot;:&quot;Landman&quot;,&quot;given&quot;:&quot;Adam&quot;,&quot;parse-names&quot;:false,&quot;dropping-particle&quot;:&quot;&quot;,&quot;non-dropping-particle&quot;:&quot;&quot;},{&quot;family&quot;:&quot;Zhang&quot;,&quot;given&quot;:&quot;Haipeng&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0 3:1&quot;,&quot;accessed&quot;:{&quot;date-parts&quot;:[[2024,6,4]]},&quot;DOI&quot;:&quot;10.1038/s41746-019-0212-z&quot;,&quot;ISSN&quot;:&quot;2398-6352&quot;,&quot;URL&quot;:&quot;https://www.nature.com/articles/s41746-019-0212-z&quot;,&quot;issued&quot;:{&quot;date-parts&quot;:[[2020,2,3]]},&quot;page&quot;:&quot;1-6&quot;,&quot;abstract&quot;:&quot;Fueled by advances in technology, increased access to smartphones, and capital investment, the number of available health “apps” has exploded in recent years. Patients use their smartphones for many things, but not as much as they might for health, especially for managing their chronic conditions. Moreover, while significant work is ongoing to develop, validate, and evaluate these apps, it is less clear how to effectively disseminate apps into routine clinical practice. We propose a framework for prescribing apps and outline the key issues that need to be addressed to enable app dissemination in clinical care. This includes: education and awareness, creating digital formularies, workflow and EHR integration, payment models, and patient/provider support. As work in digital health continues to expand, integrating health apps into clinical care delivery will be critical if digital health is to achieve its potential.&quot;,&quot;publisher&quot;:&quot;Nature Publishing Group&quot;,&quot;issue&quot;:&quot;1&quot;,&quot;volume&quot;:&quot;3&quot;,&quot;container-title-short&quot;:&quot;&quot;},&quot;isTemporary&quot;:false}]},{&quot;citationID&quot;:&quot;MENDELEY_CITATION_ae5ebefd-b975-442c-bac1-b8f98c5b4512&quot;,&quot;properties&quot;:{&quot;noteIndex&quot;:0},&quot;isEdited&quot;:false,&quot;manualOverride&quot;:{&quot;isManuallyOverridden&quot;:false,&quot;citeprocText&quot;:&quot;(Watson, 2011)&quot;,&quot;manualOverrideText&quot;:&quot;&quot;},&quot;citationTag&quot;:&quot;MENDELEY_CITATION_v3_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&quot;,&quot;citationItems&quot;:[{&quot;id&quot;:&quot;e4af1a98-a4b1-3ec5-a870-859404240695&quot;,&quot;itemData&quot;:{&quot;type&quot;:&quot;article-journal&quot;,&quot;id&quot;:&quot;e4af1a98-a4b1-3ec5-a870-859404240695&quot;,&quot;title&quot;:&quot;Europeans with poor “health literacy” are heavy users of health services&quot;,&quot;author&quot;:[{&quot;family&quot;:&quot;Watson&quot;,&quot;given&quot;:&quot;Rory&quot;,&quot;parse-names&quot;:false,&quot;dropping-particle&quot;:&quot;&quot;,&quot;non-dropping-particle&quot;:&quot;&quot;}],&quot;container-title&quot;:&quot;BMJ&quot;,&quot;accessed&quot;:{&quot;date-parts&quot;:[[2024,6,4]]},&quot;DOI&quot;:&quot;10.1136/BMJ.D7741&quot;,&quot;ISSN&quot;:&quot;0959-8138&quot;,&quot;PMID&quot;:&quot;22127773&quot;,&quot;URL&quot;:&quot;https://www.bmj.com/content/343/bmj.d7741&quot;,&quot;issued&quot;:{&quot;date-parts&quot;:[[2011,11,29]]},&quot;abstract&quot;:&quot;Almost half of all Europeans have inadequate levels of “health literacy,” concludes a survey conducted by a consortium led by Maastricht University. \n\nThe European health literacy survey measured people’s ability to access, understand, analyse, and apply health information to enable them to make informed decisions so as to maintain their health, prevent diseases, and seek treatment when ill.\n\nThe research, which was conducted in eight countries (Austria, Bulgaria, Germany, Greece, Ireland, Netherlands, Poland, and Spain) found that overall 47% of the 8000 people surveyed had limited health literacy. The results varied considerably between countries, …&quot;,&quot;publisher&quot;:&quot;British Medical Journal Publishing Group&quot;,&quot;volume&quot;:&quot;343&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FA25E2AB-FE3D-496E-BF1E-61290F0301D7}">
  <we:reference id="wa200001361" version="2.2.1.0" store="en-US" storeType="OMEX"/>
  <we:alternateReferences>
    <we:reference id="WA200001361" version="2.2.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FD73DC8D832B94D9ABB55990C5916FC" ma:contentTypeVersion="17" ma:contentTypeDescription="Create a new document." ma:contentTypeScope="" ma:versionID="c3f98737ea1910cedb14ddc5ca59e7f8">
  <xsd:schema xmlns:xsd="http://www.w3.org/2001/XMLSchema" xmlns:xs="http://www.w3.org/2001/XMLSchema" xmlns:p="http://schemas.microsoft.com/office/2006/metadata/properties" xmlns:ns3="2fc277a7-eaba-4b75-8fec-ac22b23bf4d2" xmlns:ns4="45c15966-0d0f-4116-b13e-e97392d9b9f0" targetNamespace="http://schemas.microsoft.com/office/2006/metadata/properties" ma:root="true" ma:fieldsID="0b4b9e4c8cd1dbef6c555394238d9f35" ns3:_="" ns4:_="">
    <xsd:import namespace="2fc277a7-eaba-4b75-8fec-ac22b23bf4d2"/>
    <xsd:import namespace="45c15966-0d0f-4116-b13e-e97392d9b9f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c277a7-eaba-4b75-8fec-ac22b23bf4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c15966-0d0f-4116-b13e-e97392d9b9f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2fc277a7-eaba-4b75-8fec-ac22b23bf4d2" xsi:nil="true"/>
  </documentManagement>
</p:properties>
</file>

<file path=customXml/itemProps1.xml><?xml version="1.0" encoding="utf-8"?>
<ds:datastoreItem xmlns:ds="http://schemas.openxmlformats.org/officeDocument/2006/customXml" ds:itemID="{A16A4133-04D3-4473-908F-2983EDE48622}">
  <ds:schemaRefs>
    <ds:schemaRef ds:uri="http://schemas.openxmlformats.org/officeDocument/2006/bibliography"/>
  </ds:schemaRefs>
</ds:datastoreItem>
</file>

<file path=customXml/itemProps2.xml><?xml version="1.0" encoding="utf-8"?>
<ds:datastoreItem xmlns:ds="http://schemas.openxmlformats.org/officeDocument/2006/customXml" ds:itemID="{10CB210A-315D-483D-AAF2-2FF35C7193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c277a7-eaba-4b75-8fec-ac22b23bf4d2"/>
    <ds:schemaRef ds:uri="45c15966-0d0f-4116-b13e-e97392d9b9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C7ECEA-26F2-44FD-937E-D0DA06E354C8}">
  <ds:schemaRefs>
    <ds:schemaRef ds:uri="http://schemas.microsoft.com/sharepoint/v3/contenttype/forms"/>
  </ds:schemaRefs>
</ds:datastoreItem>
</file>

<file path=customXml/itemProps4.xml><?xml version="1.0" encoding="utf-8"?>
<ds:datastoreItem xmlns:ds="http://schemas.openxmlformats.org/officeDocument/2006/customXml" ds:itemID="{CBE97095-0093-468E-AFBF-76E0AEE6867E}">
  <ds:schemaRefs>
    <ds:schemaRef ds:uri="http://schemas.microsoft.com/office/2006/metadata/properties"/>
    <ds:schemaRef ds:uri="http://schemas.microsoft.com/office/infopath/2007/PartnerControls"/>
    <ds:schemaRef ds:uri="2fc277a7-eaba-4b75-8fec-ac22b23bf4d2"/>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94</Words>
  <Characters>6241</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kralla, Mariam</dc:creator>
  <cp:keywords/>
  <dc:description/>
  <cp:lastModifiedBy>JMIR Copyeditor</cp:lastModifiedBy>
  <cp:revision>2</cp:revision>
  <dcterms:created xsi:type="dcterms:W3CDTF">2026-03-30T19:51:00Z</dcterms:created>
  <dcterms:modified xsi:type="dcterms:W3CDTF">2026-03-30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933e3aec8081e86b1c25b4fd64dfed873ea36ecf4c22b7a277e2abc43b5c1d</vt:lpwstr>
  </property>
  <property fmtid="{D5CDD505-2E9C-101B-9397-08002B2CF9AE}" pid="3" name="ContentTypeId">
    <vt:lpwstr>0x010100BFD73DC8D832B94D9ABB55990C5916FC</vt:lpwstr>
  </property>
</Properties>
</file>